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985" w:leader="none"/>
        </w:tabs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.1.2822121</w:t>
      </w:r>
    </w:p>
    <w:p>
      <w:pPr>
        <w:pStyle w:val="Normal"/>
        <w:tabs>
          <w:tab w:val="clear" w:pos="420"/>
          <w:tab w:val="left" w:pos="1985" w:leader="none"/>
        </w:tabs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GAAGCAGAGTTTAAAGAACCGGTTATTTATCCAGATATGATGTGACAATCAATCGTGAACCGTGACCCGAAAAAGTGAGATACGTGTTAAAATGCCAG</w:t>
      </w:r>
      <w:r>
        <w:rPr>
          <w:rFonts w:cs="Times New Roman" w:ascii="Times New Roman" w:hAnsi="Times New Roman"/>
          <w:b/>
          <w:sz w:val="18"/>
          <w:szCs w:val="18"/>
        </w:rPr>
        <w:t>[A/C]</w:t>
      </w:r>
      <w:r>
        <w:rPr>
          <w:rFonts w:cs="Times New Roman" w:ascii="Times New Roman" w:hAnsi="Times New Roman"/>
          <w:sz w:val="18"/>
          <w:szCs w:val="18"/>
        </w:rPr>
        <w:t>TTCATCGCAATAACCTCGAACAAGCTGATTGACAGGACAAGTTTTAAAAATCACAAACAAAGACCAATTGCGGCCAATTACAAGTTGCAAGAGGAAAAAT</w:t>
      </w:r>
    </w:p>
    <w:p>
      <w:pPr>
        <w:pStyle w:val="Normal"/>
        <w:tabs>
          <w:tab w:val="clear" w:pos="420"/>
          <w:tab w:val="left" w:pos="1985" w:leader="none"/>
        </w:tabs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.1.3778208</w:t>
      </w:r>
    </w:p>
    <w:p>
      <w:pPr>
        <w:pStyle w:val="Normal"/>
        <w:tabs>
          <w:tab w:val="clear" w:pos="420"/>
          <w:tab w:val="left" w:pos="1985" w:leader="none"/>
        </w:tabs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CTAATAAATATATACCATTCATATTTGTTCATACAGCAGGTATCCCATTAAAAAATAATCCATAATTTCCCAAAAAGGGATAAAATAATATACAAAC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CGACGAATTTAATACAACAAAAAATACACAATTCCAAATGTACAAACAATATACTAACCAGTAGCCAAATATTCAAATAACAACTCTCTTGACAAGACA</w:t>
      </w:r>
    </w:p>
    <w:p>
      <w:pPr>
        <w:pStyle w:val="Normal"/>
        <w:tabs>
          <w:tab w:val="clear" w:pos="420"/>
          <w:tab w:val="left" w:pos="1985" w:leader="none"/>
        </w:tabs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.1.2987680</w:t>
      </w:r>
    </w:p>
    <w:p>
      <w:pPr>
        <w:pStyle w:val="Normal"/>
        <w:tabs>
          <w:tab w:val="clear" w:pos="420"/>
          <w:tab w:val="left" w:pos="1985" w:leader="none"/>
        </w:tabs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TGTTTGACTGACATTCCATTTACTCTTATATGTATGTATACGAGTAAAAATATCTGTAAAATAATTGATTTTATTTCGTATTAAAATTTTATTAAC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TAACATGCTTATATTTAATTTTTTTTTTATATTTTATGTTTTAGGAAAATTTTTATTCTAGAATTTTATTAAACTAGAATATAGAAAATTAAGAATTGA</w:t>
      </w:r>
    </w:p>
    <w:p>
      <w:pPr>
        <w:pStyle w:val="Normal"/>
        <w:tabs>
          <w:tab w:val="clear" w:pos="420"/>
          <w:tab w:val="left" w:pos="1985" w:leader="none"/>
        </w:tabs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.1.3282738</w:t>
      </w:r>
    </w:p>
    <w:p>
      <w:pPr>
        <w:pStyle w:val="Normal"/>
        <w:tabs>
          <w:tab w:val="clear" w:pos="420"/>
          <w:tab w:val="left" w:pos="1985" w:leader="none"/>
        </w:tabs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TTTATTCAAATTTATTTTAAATTAAAAAGATAACTTTAATTGCTAAGTGTCTTCTCACCTTCGTTGCATTGAGAATGTAGTTAGCCTCTTTTAAC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CAGAAATATCGCAGTTGCAATACCTGATTGCTCTACTATAACATTTACAGTAGATATGTGTACAATTCTTGCTATCTAAAATCAAAATTGAATTAAAT</w:t>
      </w:r>
    </w:p>
    <w:p>
      <w:pPr>
        <w:pStyle w:val="Normal"/>
        <w:tabs>
          <w:tab w:val="clear" w:pos="420"/>
          <w:tab w:val="left" w:pos="1985" w:leader="none"/>
        </w:tabs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.1.2931572</w:t>
      </w:r>
    </w:p>
    <w:p>
      <w:pPr>
        <w:pStyle w:val="Normal"/>
        <w:tabs>
          <w:tab w:val="clear" w:pos="420"/>
          <w:tab w:val="left" w:pos="1985" w:leader="none"/>
        </w:tabs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ATTTTTAAAATTTCGGGATGATTAAAAAATCTAATGCTTTGGAATATCTTGTGCGCGAAGCAGCGTACGATTCTTGTTGTTGCAGAGAAAAGTGA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AAAGTTTCTCCAAGTTTAAAAACAGGCTAACGGTCTCTTCGAGATAATTAAATTTCACTTTTCATTTGGAAGTTTAAAAATTCGGAACTTTATAAAGA</w:t>
      </w:r>
    </w:p>
    <w:p>
      <w:pPr>
        <w:pStyle w:val="Normal"/>
        <w:tabs>
          <w:tab w:val="clear" w:pos="420"/>
          <w:tab w:val="left" w:pos="1985" w:leader="none"/>
        </w:tabs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.1.3318106</w:t>
      </w:r>
    </w:p>
    <w:p>
      <w:pPr>
        <w:pStyle w:val="Normal"/>
        <w:tabs>
          <w:tab w:val="clear" w:pos="420"/>
          <w:tab w:val="left" w:pos="1985" w:leader="none"/>
        </w:tabs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CATAAACGAGGATTAATTTGTGTTCAAATATTTTTTAGAAATACAAAAAGTGTGTAAAGTTTTATAACTTTGCTTAAAAAACATTTAGATTTTATT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TGATAATAATAATCATAAAATGTGAAAAGATAAGATTTTTTAATTTAATAGGACTAAAATTTTTTTTATGTTAGTTTAAAAATAATTTAATCGTAATA</w:t>
      </w:r>
    </w:p>
    <w:p>
      <w:pPr>
        <w:pStyle w:val="Normal"/>
        <w:tabs>
          <w:tab w:val="clear" w:pos="420"/>
          <w:tab w:val="left" w:pos="1985" w:leader="none"/>
        </w:tabs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.1.3524858</w:t>
      </w:r>
    </w:p>
    <w:p>
      <w:pPr>
        <w:pStyle w:val="Normal"/>
        <w:tabs>
          <w:tab w:val="clear" w:pos="420"/>
          <w:tab w:val="left" w:pos="1985" w:leader="none"/>
        </w:tabs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CCCACCCCCCTTGAAATCGAGAAATTGTGTTCTTATCCTGGAGATGTTGAAGAACGAGCTAAACAAAATTATTAGTGTGCGTTATTTGAATTCGAGG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GATATTGTTTGAAATGAGTTGAAAATAGTTTAAAATATCTTTATCGACAAATAAGTATATAAGTGTTGATAAAATAAGAATAATTAAGGAGATATGTG</w:t>
      </w:r>
    </w:p>
    <w:p>
      <w:pPr>
        <w:pStyle w:val="Normal"/>
        <w:tabs>
          <w:tab w:val="clear" w:pos="420"/>
          <w:tab w:val="left" w:pos="1985" w:leader="none"/>
        </w:tabs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.1.3555687</w:t>
      </w:r>
    </w:p>
    <w:p>
      <w:pPr>
        <w:pStyle w:val="Normal"/>
        <w:tabs>
          <w:tab w:val="clear" w:pos="420"/>
          <w:tab w:val="left" w:pos="1985" w:leader="none"/>
        </w:tabs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AATTCAATATATATATATATATATATATTAATTTATTATAATATATCAATCTCTCCCCCTCTACATACATCCAAAAAACTTTTATTCCTTTCCTTGC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ATCACCAAAAACAAATCACGGATTGCATTTGAAACATCCGTATAGAGATACAAAATAACTCGATGGACAAAAGAAAGAAAAAAAAATCAAAGCCATCG</w:t>
      </w:r>
    </w:p>
    <w:p>
      <w:pPr>
        <w:pStyle w:val="Normal"/>
        <w:tabs>
          <w:tab w:val="clear" w:pos="420"/>
          <w:tab w:val="left" w:pos="1985" w:leader="none"/>
        </w:tabs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.1.396292</w:t>
      </w:r>
    </w:p>
    <w:p>
      <w:pPr>
        <w:pStyle w:val="Normal"/>
        <w:tabs>
          <w:tab w:val="clear" w:pos="420"/>
          <w:tab w:val="left" w:pos="1985" w:leader="none"/>
        </w:tabs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CTAATCTAATCTAAGTTGAAAATTAATATTTTTGAATTTTACTCGTTAAATATTATCAAAAAACGAAAAACTGTCAACAATTTTAAAACAAAATT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ATTAATAATAAATATGTTCAAATTACTAATTATCGTATTAATGATTCTTCATGATTTTGAATATTTTAAATAAAAACATAAATTATAAAAATATCA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.1.70330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GAAATATTAATGAAACGAAAAATATAAAAAAAATATAAAATTTTAGAATAATCTTACAAGACTTTGCACTAATCGATTAATCAAAATAAATTAAAT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GGTAATTATGCACTTTTCTCATTCATTTCCTTGATATTGATATATATTAGGGACAACGATTTTGCATAATATTATTCAAATATTTTAATAATTTCC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.1.31772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GAATTCTCGTCTTCCTTACAAATTGACAAATTGGTTTCGATTCGTATCTATGACGAAATTTATAGAAAGTTTTATACCGCCATTCGTATCTTCCCG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TCTAACCTTGATTCGATTGTCGAGAGAAGACAATCTTGCAAATTGATCACAATAATTGTAATTGTAAATATTTCCTGAATACGATTTTCAATTTTG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.1.44440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CAATTTGCAATAATTAATCGACACATTTCCTAGTATAAATATCTCCTTCATTATCATCAACTTTTAATATATTATTGTGTAATATAAAATTGAACG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GATATTAGAAAATTGAAGGCAAACAATGTTACGAACGAATCTTGCATAAGATAGTGCTCTGATAAACAAGGATCCGAAATCCACAGATTATCCAC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.1.51109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GAAAGAATGAGAGAGTCGTTCCCCTTTTCATAATGGTTAAGCAATTTCGCGATCTACTCTTCGTCCTCCATTATTATTTTCCGTATTACGCGGA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CGGTTTTTTAATGAGTCGTTTCAATAGAAGAGACCTCTTAACCAATAAATGTTTCACGCTACAGGATTCTGTCTGATGGTGTCTCATTATTTGTCAC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14069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AATTTTATGACAATATTTCAAGTATATTGTTATTAAATTTTATTAATTATAAAAGGATCATAAAATCGTTACAGAATTTTTTTTTCAAGAGAATTA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ACCATTGTCAAATATTGTGTCATCCAAAATATTTTGTTCCTCGTTTGGAAAATAATAATTGTTCGAAGGAGATGCCATGTGAATTTATAAGCAGACG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152888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TTATTTCGGTAAATTTTATCTTTTGTTCATTTTATTAAAAATACGCGCTCGTTTCTCTGTTAATTACAACATTCGTTCATATTCGTATATTGTATC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AGGTACAGATTATTCCAAAATTAACCTGTTTCCTATATCTCAATACGAGGTTTAACAAAAGGCGTACTACATACACATTGGATTCACACGTGGAACT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297860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GATGGAGAGACACAATTTTCTCCAAATTTTCATCCAAATTGCCTTTCGTAAATTATTTTTGTGTTCTCTTCACTTTCCTTTTTTTTTTATTTCTTC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ATTTTGTTCGAATATCGTATGATACTTTAAACCAAGAAAAAAAAACAGGAAGAATAATACGATTAATACGATTGTTTGTGCGATTTTTGCCAACG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331170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TTATATAAAAATTCTCCTTTGAATGGAATCTAATAACTTTCTCAAGAATTTTTGAGATTTATTCGAGATATGAATTCGGGAATAAAAATCGATGAG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AAAATGAAATAATTCTTATTTCTAGATTATCTATATCATAATTGATCTCCTTTTATCCTTTCCGTAGAATTGCTTGTTCAATTTTGTTCAGAAGTC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343026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TAATTTTCTCTCTCCTGAATTCCTGTTTACGTGCTCAAGAGGTACACAATTTATTCATTTGTTTATTTTAATAAAATTATATATACATATATAT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GAAAAATATATTCTCTATCACACAACAAAAGTTTTTCGTTTCGAAGGAATATATAGAGTGTAGAAATATTTTAATGGAAAAATAAACTTCTTAAATT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409777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ATATGCAATGATCATACAATTAATAATTTTAACAGTTCTTGGATTTTTATAATAATTATGATAATACAATTGACGTCTAATTATTCGATTTATTC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TCGTCTTGAATCCTGTATTATTGACTATTATAGGGAGCTTCGAATTTTGAATATAATAATAATAATTGACAATTTATTGCTTATGAATTTTTGAT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74574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ATTCGACTAGTGTACCAATCGATAAGGATGATGAAAAACCTGTTATGTCAAAGGTATTTTAATGAAACTTATAAGTATATGTTGTAATCTGTTCTA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ATCTTTTTTAAAATGACACTTGTCTCAATTATATTATTATCAATTATATTAAGGTTGGCTGTGCCATTAACAAAGAAGATAAAGAGGCTTTTGCTT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179814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ATACGAAATCTTTTAGTTAGCCGAATAACAAAATCCTCGTGTGATCTCGTATCTTTTTCTAGAGAATCGAGTAGATAGAGTGTTAAAAAACGTATAT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TCTTAAGGAAGGATTAACGAGAAATGACAGCGATAATATTTCAATTTCGCGAATTAAAAGCGTAACAGTTCTGACCGATCGCAGCCAGGATTAACT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210110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ATTTTTTAATTTTATTTAAAAATACAGTGGAACACAAAGATTACTTACATATCCTTTCAAGAAATTGGACGATCGTCGATCCTCATTATCTTAAAG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GCTACGCCAATGGCGAAGGGTTGAGATCGACCGTTGGTGGGTGTCTCCTCTCTTTATCTCCTTGCACAGATTTTAATATAAATTATAATCTAATGT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240407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TACACATCCATAACTTATTAATTTTAATGTTTAATCAAATATAATTTGCAATAAGATTTTCACATAATGATTCATAATAATTAAATAATAATAATC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CTAATCTTTTATATTTATACAAACCTATAATATAACATCGATCTTAAAAATCTTAAAACATCCCACAGCGATATTATTTATAATCGAAAATTGA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251554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ACGGTTTAAATATTTGGACGTTTGGTCGGAAAGAGGGAAGGTATTATTCATTATTGGGCGAAAGAAAATTTAGAGAAAATTTTAGGAAGATAATG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TGGGGAATTTTTATAAAAATTACGAAGCGTGTAGTAACGTGACCAATCGATATTCGTGAAATATTAAAAAAAAAAATAAAAAAATGAAGAAGAG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277161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GACTTCGTTGCCATAAATACCATAAATATCGCAGGTAATAATATATTCTAACGTTTAAAATTTTAATTCATCGAAGTTGGGCTAACTATATCCTTTC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CTCACGGAATACAAGTTTCAGCATGAAAAATTTCATCTCGGTGATTAACGTTGATGAATGACGGAAAGGAGAAACTTGTTTTCTCGATCCTTCCCTC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290255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GGGATCGAGATAACAAATGAGACACGCCAAGTTTTTGACACGAAATTGTTATATCGATTCTTTGATAGAAATACTTTCTTAATCTCCCATATAACCAT</w:t>
      </w:r>
      <w:r>
        <w:rPr>
          <w:rFonts w:cs="Times New Roman" w:ascii="Times New Roman" w:hAnsi="Times New Roman"/>
          <w:b/>
          <w:sz w:val="18"/>
          <w:szCs w:val="18"/>
        </w:rPr>
        <w:t>[C/A]</w:t>
      </w:r>
      <w:r>
        <w:rPr>
          <w:rFonts w:cs="Times New Roman" w:ascii="Times New Roman" w:hAnsi="Times New Roman"/>
          <w:sz w:val="18"/>
          <w:szCs w:val="18"/>
        </w:rPr>
        <w:t>GATAATATGGTTATAATACTCATCCAGTAAGCATATCTATCACATAATTTTACTACTCGATTAAATTATATTAAAAATATTAAAAATTTAAATTGTT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327449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TCTCTCGTCGCCGTGATCGTTTTAACCTGAGTATTCGGCGCTTTTGCACCGATAAATACATTCCCCGAGCTTTTTCTCTTGTTTATCGTTAAATC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TAATTATTATTATTGCCACTTGAGCTTGTAATTGGAACACGATGGAAAGGACCCTACTTCAACAACAATGGTAGCGCGCAGAGTTCCCATGTTT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344484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GGATACGAGATTGATACATCGTGATGTTATATAAGAAATCTCAGAAAATTAAATTGATTGAACAATTTTGAAAATAAAGTAAAAAATGTACAGGTTTG</w:t>
      </w:r>
      <w:r>
        <w:rPr>
          <w:rFonts w:cs="Times New Roman" w:ascii="Times New Roman" w:hAnsi="Times New Roman"/>
          <w:b/>
          <w:sz w:val="18"/>
          <w:szCs w:val="18"/>
        </w:rPr>
        <w:t>[C/A]</w:t>
      </w:r>
      <w:r>
        <w:rPr>
          <w:rFonts w:cs="Times New Roman" w:ascii="Times New Roman" w:hAnsi="Times New Roman"/>
          <w:sz w:val="18"/>
          <w:szCs w:val="18"/>
        </w:rPr>
        <w:t>TTTTCCTGATTGCTGATATTGCTAATTGTTCTTTATTCTTGTTTCATACGTTACAATGTTTGTAATTATTGTACAGGAGATAAAATCATTATACAAT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369213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GGGCTGTGACTTGATTTCCTGGCTGATTATTCAAAAGATTATCAAATGATGGAACCGAAGGTGATGGACCCACATTTGCAGCACTCTAAGTAACA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CAAAAAATAAACAACAAAATAAATAAATTTCAAATCATATTCAGAAACAACGAAAGAAAACAAAACTAATTAATAATTATCGATACATCTATC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385834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GAATTGAAAATATAATCATTAAAAATTGAAAAATCAATTTTGAATTAATATAAATTTGAAATTAAAATAATTGTCGAGAAATCTGCATAAAAATGAAC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TGTTTGATACGAGTCCATATTTTAAGATATTGTCAAGTAATATATGTAAATGATAATAAAAAAACATAGTAGAAAGATTTTAAATATTAATTATAA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411461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CATAATGTTTTTAAAATCATTCATTCTAATAGTCTAATAGTTCATTCTAATGGAATAATATGATTAGATTTTTGGATATTGGCGCGATATATTTC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ATCATTTATAATTGAAATTCACGAAATGTACACTTGGAATTAAAAAAAACCTTTAAAATTTTAAAGGATGGAAAGGATTAAAGGATAAATTTACAG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171325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GCGATGAACGCACGATTCAATCGACCTACATTTTTTTCTTTTCTTGAAAATACCACGTACTACGTTTTTCCAAGAATCGCGTCTGGAGCTTGGGAT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CAGTGAGACGAGGTTTTGTGAAATTAGTTAAGTTAAATTTATATTTCCACGGTTCTTCCTTCGATAGTAAAAAACATGATCGATTCCTTTTCTATTT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185273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TAATTTTCCAACACATTCTTTTGATGAAGTATCAATGAGATTTCACTTATGAACTATTCTCCGAGATGAGAGGCAAAATGAAGAAAAACGAAAAG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CTAATCCGACTATTTTGGCGTTATTAACAATTTCCAGTGTCCGCCATCTCGAGCGTTTTAATACCCCATCAAGTTAAAGGAGTCCGGTTAGTAGAG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195180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TGCTATTTCATTGTGTTATCCTCTCGTGTGCGTGTTTAGGAACAATGCCAAGAGATTAGAGATCTTGGAGTAAGGAGATCACAGCATGTGATT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CGTTCACGAATGGACTTGTTCCTCTCTTCTCGAGACAAAGGATATAAAAAAGGAGATGAGATAAAATAAGCATTAACGAGAAAGAAAGAATTATG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20829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TTAAAGGAACTTTTCGAGCAACGAGATCGTTTCATTAGATAAATTACAATTTTCACGTAAAAATTTGTACCAAATTTATACGATAATTTCGCACAG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GCGATCTAACTAAATTATTCGTACCATTAAAAAAAGAAAAACAATTTTAGTCAATATGAGTAAATATTTCAGGGCAGACGAGGTAGAATAAGCAAG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225392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TCATCGAGTACTTTCGAGAGAAATTTTCTTTACTCGCTTTATACAATGATACAATGATAAATATATAATTTTATGTATCAAAATAAAGTTAATATC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CATTACAATGTTTCGAGATTTAGATTTGCTGTTTTGTAAGTTTCAAAATACTTACTCTTAATGTCGTTAAAGCGTATCTTTCGTCCATTGGAAAGTC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230705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TTTTTGTAACTTATCGCCCACTTGTCATAAATAAGTTTGCCTTAATACACGCGAAATGGTTAATCAGATCGTTCCTTTCCTTCGTACATAATAAAG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GATTTCTTCGTTGATTTGCACGTGATTAAGTTGAGATCAAGACGATGACGTGACGAACAAGTAAAATCGATTTTTGATCGACATACGTGTGAAGAAA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292791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GAATGGAGCGAAAGTTGTTGGATGTTTTATTTTGGAGTTGAATCGTGGCCTTTGTTTTTTTGGAAAAATGAAAGTACTATACTATTTGGAGGTTACTA</w:t>
      </w:r>
      <w:r>
        <w:rPr>
          <w:rFonts w:cs="Times New Roman" w:ascii="Times New Roman" w:hAnsi="Times New Roman"/>
          <w:b/>
          <w:sz w:val="18"/>
          <w:szCs w:val="18"/>
        </w:rPr>
        <w:t>[G/T]</w:t>
      </w:r>
      <w:r>
        <w:rPr>
          <w:rFonts w:cs="Times New Roman" w:ascii="Times New Roman" w:hAnsi="Times New Roman"/>
          <w:sz w:val="18"/>
          <w:szCs w:val="18"/>
        </w:rPr>
        <w:t>CTTTCTAGTTTCGAAAAATATCGTCCATCTCACAAATGACTATTTTTTACCGTTATTAACTATCTTCCTTTCATCAATAATGTTGAAAATAAATCGAT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328839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CTCGCCACCAAAACTTTCGTTTCGTTTGAATGGTAGATCGATGAACTGGCAAAGTCTTGATTTTTTATCCGTGATTCATGTAATGCTAATAATAC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GGTTATTCACAAATATTTCAATTATTAGACATTTAAAGAAAAAACATATTTAAAAAAATCTTCTTATCCTTTTTGAAGATAATATATCAATTTTT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337235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ATTTTTATTGTTTTGTATTCAAAGCATCTGTAGCTTCGTTATTTCCTTTGTAATACATGTATATAATGATAATATTTTATACGTACAGAATCTAA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TTCTCGCCTGTGATTTTATATCATCACGTTAAATCTTTTGAATTATTTGAAACTTTGATTATATGCTTATTAAAATTTAATACGAAATTAAAATTC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364465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CTTTTACTATCGTACTGCTATCCGACTTTTTCGAATAAATTAATTCTATGAAGTTTTAATTTACTATCCACGCTTGGCAACATGATACCATTTATA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AACAAATTCGAATTATTGTTTATTCAAAACTATAAACATTCAAAAAATCAACAATTTTAAAAGAATCTCTCAAAAAGTTTACATCCGCCAACACATC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367458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AAAATACTTGGTTAATCATTTGAGAGAGCTCAGCAAAAATAATAAGTTTTTAATTAAATATATTTCTCAATCGTTTAACATTATTTTTTTTTAAA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TAAAGATTATTTATTTAATATTGCATTTAATAATCAATATCAGATGAAATTTTTGTCAGAAGAAATCTTCAATGTACTATAAATAAGAACTGTTGG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377646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TAATGTCAAATTGTAATTTCTTTAAAATTATTCAATTTTTATTCGAAGTTTTTTTTTAATATTATAGAATAAATGACACATTACAATATAAAGTT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AGATATCCTAAAATCTTTAAAATTAAAAAAAATTAAAACATTTAATATTGCAAAAAAAACTCTTATTATAATAAATAATAAATGCAAAAGAAAGAG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397499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AAAATTAAAATAAAACTATAATTTAATATTATTAACAAAATTAAATTTTCAAATATCTAAAGTCGAATAAGTTATTTTAAAAGTTAATAATATTT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TGTACGATAAATTTAAAAATATCAATGTTTGCAAAAGAAATATAAGAATATCGATGAAAACTATTCAAAATATGATTTTTATATTTTTTTATGAC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59288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TCGAAAATTATTATAAAGAGATAATCATAAAATTGTATAGAATAATAAAATTATCGTTATTGCTGTCAGATTTCAATTTCTTTCTCTCTGTTGTGC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GTAATTTAAAGTTTTGCTGACTTATAAGTATATACATATGGCTCGTTTCCTATCATTCGATTTTAATAATTAGACATAATAAATTGTAATTAAATTT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73509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TGTTACACAAGAAGGCAAACATTTATTCGCCATATTCCCGTCTTCATAAAAATGAATATTGATGCGACACGGTTATAACTTGTGGAAAGAAAAAGC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TTTGAGATGAAAGTAAGAGGAGTGGATGTCCACGCGTGGACTCTCTGTAGAAGAAAATTAGAAAAACTTTAAAGAAGGAAAAATTATCGGTTTG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92942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CTATCCTCGAAGGAAACCAATGTCAAGGAAACCGATATATAAACGATAAAGTTTATTCATAATACCTCAGCAAATCAATTCTAATCCTGAACCAG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GCAGAAAACCAAATCCTCCCTAAACATCGCCACTTCGACCTCCTAAACTCCTTTAACACCGCGATTCTACGTTCAATTCGAGGAGCCACAGGTTA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97378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GCGAGGAACGTATGATTAAGGTTAAATACAAAAGGGCCGAAATTATTGTTCGGAAATCTCTCTTCTTATTTTCCCCCGCTATAAGATAAAAGGA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GGATCCTTCGATGAAAGAAATCGTAACAGGGGGACCATAAACATTCAAAGATCGAATTAACTCGAGGGCGATCTCTCTTTCCATTCCCTTTCCCTG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12339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TAATGACGCCACCACGGATGTCGCTGCACGCTACAAGACACGCACTTTTGTATCTCATTTATTTCATGTTATATTTCTTTTTTCTATTTGTTTTAG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ATTTCATATTAATTATACATTCTATCTAATTATATAATATATACTTCTTTATCTGATTACATAAGTATAACTCATATTATTTACTTTATATAAT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243154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TATAAATTTTGAAGTGTGTAGAATAAATTTGAAAATTCGAAGGAATCTATCTTTGATTTAAAAAAATTACGTAAAGTTAAATTTTTATTAAAAA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CCAGAGTAGCGAATTTTCTAATAAAAAATATCTAGTTTCTTTAGATTTATGATTCAAAAGTAGATCGTTAGAGGTAAAATTTATTTTACCAGGAAT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269932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GAGTTTATACGATTTTGCAATAATGAGGATTGTATAAATTCTTCTGTTCGCGAGTGTATATTGGTTTTTTTTTTTTTAATGAATGTGTTTTTATCGG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GAATAATCAATTATCGAAAAGATAAATTTAGATAAAGTAATTGTATAAATATAAACTTACACGAAACTAAAAGAAATTTACTAATAGTTTGTATT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291996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ATCGTACGAAGCTGTATCGAAATCTTTATTTTTAAATTCTTAAAATCGCGACTATCGAATAAATGTTTTTCATTCAACTTTAAAACGTATAACGG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GTTGAAGCACAGTTTCTTTATACAATAATTTAATGCGTGAACAGAGAATTTGATAAAGGATTCATCGTTGTTTAAAATTGATCATTTGTGGAATT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311972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TCTTCCGTTTCTTTTCACGCCAATTGCCAATCAATTGTGGTATGCGATTTTTTTTATCGATGTTAAAGTGACGCGAAATCCAAAAATAGATCCTTAG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ATTCATAAAATCATCCTACAACTGCGCCATTGAATTTCTGTTCAAGCGAAGGAAAAAACGATTTTCACAACGTCGTATAATTCGACGAGAAAAGTC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87478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GATTGTAATAAATATTGGATATTTTTGGACGAATCCTTTAAAGAAGTGGTAAAATATAATATTGAATTTAATCGAAGATTTTTATATTTTTTTAATAA</w:t>
      </w:r>
      <w:r>
        <w:rPr>
          <w:rFonts w:cs="Times New Roman" w:ascii="Times New Roman" w:hAnsi="Times New Roman"/>
          <w:b/>
          <w:sz w:val="18"/>
          <w:szCs w:val="18"/>
        </w:rPr>
        <w:t>[T/G]</w:t>
      </w:r>
      <w:r>
        <w:rPr>
          <w:rFonts w:cs="Times New Roman" w:ascii="Times New Roman" w:hAnsi="Times New Roman"/>
          <w:sz w:val="18"/>
          <w:szCs w:val="18"/>
        </w:rPr>
        <w:t>AATAGATATTTTCATTCGTCGAATGAAGAGCCTGATGGAAAAATAATACATAAATATTTTGAAAGAAAAGTGTACAAATATTTTTTAATAGTAACGC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.1.94102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TATTATTGTCGATGTTCCGTTTAGATTACGAATCGTTGATTCGTTGCAATGCATATATATCCTTTTTCCCTCTCTTTCCCTTTATCTCTTTCGCTCT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TTCCTTTCAAGAACTTTTCTCAAGAGTGAAAATTTCGGAATAATTAGATCCAATGAATCATCGGCAGGACTTTCTCACGATGCTTGCAATAGAACT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.1.126677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ACAATACGTATTATATTTTAAATAATTCTAAATTTTACGAAAGATAATGATTTAAAAAAAAAATCGTAATCCAACAACTACTTTTCAAATTTAAT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GAATATTTAACATACATTATAGCAATTAATTGCGGCTAATATCAATTAAACAAATTTTATTATTCAATTTTATTTTTATTTTTAAACCTGCGCCACA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.1.131113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AATAATTTCGGTGGTGAAATATTTTGGTGGAATATTAATGTGCGGTTAACAATAGTAAGAATGTTTTCTTTTCATTTTGTCGATCTATCGTACGAG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GTAGAATTATAAAATTTCTCGAGAAAGATTCTATTTTTATTTGGAATACAAAAATTAAAACGTTAGACGAAATAACATTGTTATATTATATTATA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.1.62858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CATTGCAAAATTGCAACACGTGAAAGGGAGAATTGCTGGAATGTTACTTGTTTTTTTTTTGCACGGTCGAGTAATTATACTCATATGACACGTTTGA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ATGCAAATAATATTTAACGATTAATAAATGAAATATTTTATGACGAGAATATAGGATTTTGTTCCGTGAATTTTTATGATTTCCTGAAATTTCATC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.1.111310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GATTTGACAATTTACATTTGTCAGGACAAAGTTTGTATAATCTTGTTTCATTTTTTCAATTTATAAGTTATAATCATTTTTAAAATGTTTGTTTA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GTAATAACTTTCTATTTTCTTACATACGTAAAGCCATTGCGTTTAATTTATGTTATAAATGTATAATAAATTAAATAAGTTTTGCAATATTGGA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.1.137164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CAACTCTTTATTTTCTTCAATCGAAAAATATCAATCTTAAAGGATCATAATGCTTGTACGCAGATAAATTTCTTTAGACTCACAAAAATTCCAAAATT</w:t>
      </w:r>
      <w:r>
        <w:rPr>
          <w:rFonts w:cs="Times New Roman" w:ascii="Times New Roman" w:hAnsi="Times New Roman"/>
          <w:b/>
          <w:sz w:val="18"/>
          <w:szCs w:val="18"/>
        </w:rPr>
        <w:t>[C/A]</w:t>
      </w:r>
      <w:r>
        <w:rPr>
          <w:rFonts w:cs="Times New Roman" w:ascii="Times New Roman" w:hAnsi="Times New Roman"/>
          <w:sz w:val="18"/>
          <w:szCs w:val="18"/>
        </w:rPr>
        <w:t>TTTCTTCGTGGGAAATCAAGTACAAATGGCCCTTCTGAAAATTTAATAATCGTTCCTCGAAGGACCAGAAACCAGAAATGGCAACGAGATAAGAGGTG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.1.147346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TTAGTGATAAATTATTAATATTTTATTACATTGTAAAAATACGTATATATATAAAATTTTATGTTTTACATAATCATGATATACAATTGTAGTTAT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ATAAGATGTAATTAAATCTGATATTAGATTCTCTAAATGGAATTTTTATAAATTATAAAAATATTATAGTGAAAAAAATGTGATTGCATTCGTTT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.1.56303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TGTATAACAGGGTACAGTGATTTCTCGAGTGAATTACAGTGAAAGCAATATGTGTTATGAACGATGCGACTTTCAGCGTATAACGATCGTCGAATC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TTAGATCGTATTTATTGCACGTCAACAGAGACAAATAAAATCTTGGTCCGCCCTCGTCCATAATTATTGTTATAAATTCCATTCACGGTTCTCGAG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.1.93402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TATGTTAAGAGCATTATAGGTATGAGGATAAGAGATAGGGATAATTATTTAGAAAAAGATGATTAAGAAGTTATTAACAGAAATTTTTCTTGGG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GATTAGGTTAGATTAGTTTTAATTAGGTTCTGGATAATTTGACTTCACGGTAGTCAGATTAATAAAACTAGTCCAAACTCAATGCAAACTATTAA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.1.122757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ACAACTATATTTCGTGCACTTCGATTTCAACTATTTTGCATGTAATGATTAATCTGTTCACAGTGAAAAAATTATTAATATATATAAAAGTCGAA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CAACGATACATCGACTTAAACTCTTGCTTGACTCGATTACACATCACAACGTGTTTCGATTAATCTACTTCGAATTGAGAATGCTATCTGATAG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.1.166403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TAAATAAGTTTACAATGCAAAGAAAAAATAAAATGTTTATATAATAAAAAAAACGTATACAATTAAAACTCGCTATGTACATTTAACATTAAAAT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AAAAATAAAAGATGCTATTTTTTAGCAGAAATGAAAAAATGATCTCCCGATGTGAAATAAGAGAAAAATTAAATAAAAGGATATCGAATGAATGGA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.1.98532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TGCAATGATGGACGGTAGTTTGTTGTTATTTAATATTTTTTAAGAAATGATCGATGAAGGTTTAATAATAATATTCTATTGATTGACTATTAAAAA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ACCAAAGTATCATCAAAGCTATTTTAATTAATAAATATTTTTTTATTTTAGAATCAATAGGAAGTATTCTTTTCTTTCTTGAGAAGGAAAATATTA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.1.110025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CGTTTCATAAGAATTTTTGTACAATTCCTCATTTATATTATAGAGTAATAACGCAAAACTTAAGAGAAAACTTTATAATTAACAATGTAACAAATATC</w:t>
      </w:r>
      <w:r>
        <w:rPr>
          <w:rFonts w:cs="Times New Roman" w:ascii="Times New Roman" w:hAnsi="Times New Roman"/>
          <w:b/>
          <w:sz w:val="18"/>
          <w:szCs w:val="18"/>
        </w:rPr>
        <w:t>[T/G]</w:t>
      </w:r>
      <w:r>
        <w:rPr>
          <w:rFonts w:cs="Times New Roman" w:ascii="Times New Roman" w:hAnsi="Times New Roman"/>
          <w:sz w:val="18"/>
          <w:szCs w:val="18"/>
        </w:rPr>
        <w:t>AAACGTCAAAGTTTTTTCTTTTTTTAAAATTTGTTTAACAAAATTAATCAATTTCTTTCACTTATTATAAAATCCTAGAATTCTGATCTTTTTTCCTC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.1.139483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GTTAAGAGCGAGGTTTTCTGAAATTTGTATATTACATAATATTATAGAATAGTTGTTTTACTGCTTTGTGCACTCGACAAGAGGATTGTTTCTGATAC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TTGTTTCATCTTGCCACATGAGTGAGCCATGGCTTGAGAGGAGTTTATTCTCTAGTCGGATTTCAAGAGCTTATGCTTTTGTTATGAAAACCTTGCG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.1.157472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TATCCAATTTTCGTTTTTTTTTATAAATAATACCCGATCAATTTTCCTTGTTAGAAAAATTATGCCTGTTAATTGATAATCCTCAAATATTTA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TAAACTGCGTTGAAACAAAAGAAATGGCGATAATACAATTAAGTCAAAGACTTAAAGAGTTAAAAGTTCTCTCAAGTTCGATTCGAAAGATCAA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.1.87734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TATGACAAATATAATTAAAATAAAATATTTTTCATTTAAAGTTATAATGATAAATATTTAAAAGAATTTTAAAAATACTCTTATACCTTTATTT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ATTTAAAATTTCTTTTATAAAATATTTATTATATAGATATTGTTATACATTGTTATACATTGAGTTATCTATATTATTATTAATTAATTACTATTA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.1.156968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GTCTTCAAATCGAAAGAACAATCGTAAAATAGTTACAACGAGAACTATCTTATTAATCTAAATTTATGTTCGAGTAATCGGGGATCTCCATTCCTACG</w:t>
      </w:r>
      <w:r>
        <w:rPr>
          <w:rFonts w:cs="Times New Roman" w:ascii="Times New Roman" w:hAnsi="Times New Roman"/>
          <w:b/>
          <w:sz w:val="18"/>
          <w:szCs w:val="18"/>
        </w:rPr>
        <w:t>[A/C]</w:t>
      </w:r>
      <w:r>
        <w:rPr>
          <w:rFonts w:cs="Times New Roman" w:ascii="Times New Roman" w:hAnsi="Times New Roman"/>
          <w:sz w:val="18"/>
          <w:szCs w:val="18"/>
        </w:rPr>
        <w:t>TCTGCACATTCTCGTTACATATCCGACCTACGTTGTTCCGAAAGAGTTCATCTGGAAAGGAGTTGAACGGTTTCGAATGTATTTAAAAAGTTTCCGCT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.1.273711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CCGGAACCTGAAAAGAAGACTCCAGAAGGTTTAAAGAATTAAATTAACGAATAAATTATTTCTTCTTGTTGCTTCTTTACGTTTTTCATTATCTC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AGAGGTATTCCGCAAAGTTCTCATAAAAACTATCGTCAGCTGGGCCGAGGAATCCCAGATCGAGACTCCAAAGCTGGTTCGAGAAATGTTCAGTTTG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.1.318979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AAGAAGATGGAAAGCGAGAGGCGAAGGACGAGAACGAGAATGAGAACGAGAACGGGACAAGAAATGATGGAGATGAGCAAGGGAAGAAAAAACAC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GGCTAGTTTTTTTCACCCTTGGTCATGATAAAGAAGAAAAATTAAAAAAGAAAGAAAAAAAATAAAAACGAAGGGAGAAAGCAAAAAATAATGCACG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.1.387075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CTAATAACTACCAGTTATCAGCGTCGTTCGATTTCTCAGCCGCACGGCCATGTTCGCTGTGTAACACGCGACGTTGCGACACGAAGATACATGCATCA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GAATTTTCGATGTGAACGAGGACAACAACGAGGAGAAATCCTTTAAAAATCTCCCCTTGTTGTAACCAGTTTATTCAAAACGTTAAGAAACGTTGA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.1.124221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AAAAATCTATTTTATAATTTCGAAATAACTATTTATATATATTTTATAAATTAATACTAATTACAATATAATAAATTGAGAATAACGTGTAAAAA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ATTTTCCTGATAATTTATTCGATTCATGAAATGTTCTCCAAAGAATATCGTTTAAAGAACGATATTTACATTTTTTATCATTTACATGATACACGC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.1.181475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TTTAATATTTAATTGTCTATTTTTAAAAGCCTTAGCTAGAACAATTATTAAATTGTGTTTACAAATTATAACTTGTATAATTGGTATGTAACTTCA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ACTTGTTGATTTTAATAATCAGAATGTAAGAGCGAATGTGCGTGAAAGTACTGTTTTAGAAAGAGCTACGATATTTTTGGAACACGAAGATGATTAG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.1.364728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GAACTGATCTCAAAACGTTAAAACATAACTTTAAAGTGGTAATAATTTTCCTTTGAAAGATGGCGCTATTAACTAAATTTAATTAAATAACCGCG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TTTAAATTTAAAATAAGTAAAGGAATATTCTTCATCTATTTCAAATAAAAAATTGTATAATAAATTTGCTAATTTTTAAATTACAAATTTAAAAT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.1.444459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CCTGTTACGGAGAGAGAAAGAGAGAGTATGTGTGTGTGTATGTATAGTAAATTGCGAGTCAAAAAGTGTTTATATTTTGAGGAAGATGAGATTGTA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AATTTGTATTTTACGATACACATATATAGATAATAATAATCGAGTAATCCTGTTAAAGTTATTTCGTAATTAAAAAGATACTATCTATAAAAT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.1.146619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AAAATCGAAAGATCATCTTCATAGGTGTAATAGGTGTAATAACACGGAGAAAGGAGGAATGATCCAATTTGGAGAAACTAGCAGTTGCGTAATGGG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CGACGGTTCGTGACGTCGTGTGAGATAATATGAGCGAGAAAGCGACGTCGAAGCGTGCACCTTCATGGCCGTATTGAAAAATAAATTGCAATAT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.1.187829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CGGATGGCGTAGCGCGAGTAATCGATTCTGCCATACCTCGATGTGTTTCGTATATATATATATACGGAACATCTCGTACGGGATAATCGTTTCGAGAC</w:t>
      </w:r>
      <w:r>
        <w:rPr>
          <w:rFonts w:cs="Times New Roman" w:ascii="Times New Roman" w:hAnsi="Times New Roman"/>
          <w:b/>
          <w:sz w:val="18"/>
          <w:szCs w:val="18"/>
        </w:rPr>
        <w:t>[G/T]</w:t>
      </w:r>
      <w:r>
        <w:rPr>
          <w:rFonts w:cs="Times New Roman" w:ascii="Times New Roman" w:hAnsi="Times New Roman"/>
          <w:sz w:val="18"/>
          <w:szCs w:val="18"/>
        </w:rPr>
        <w:t>AGAAATTTTAAAGCTCGTAAAGCTCGATGGAAGAAAAGCTTGTTCGAGGAATTATTCTGTTCCAATTAATTAAAAAAAAACAAAAAAAGAAACGGCA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.1.203300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ATCCGGTTAGATTCATTCGGAAGCGAATTATCGCCGAATCATTCCTCTTTAAAAATATTTATACCTTCCGATTTCGAAAAATTACGAGAGCTAACCG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GTTCTCTATCCTTCCATGCGGTTATTACAGGTGGAATCAATTATCGGCGATGAATGAGCCGCGAAAATAAATCCAGGCAACGCCATAGGTCGTTTC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.1.277574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CGCGATTGTTCGTGCTTTTTAGAGGAGTGGAGGAGGGGAAAGGGGCGATTAACGTTTGCATTTCGTGGAATTCTTTGTTTATCGCGTTTAACGCGTG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CGAAAAAGCGTGGCGTTACTGCCGAATGTGAGATATATAACCGTTTAATTTTATCGCAACGCGAAGCGTGAACGGCCATGAATAAAGATAGAGCGGG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.1.348362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TCGTTTTAAAACGTTCCAAGCGGAGAAGTTGGAGTTGCAGAAAATTATAATTATTATTATACCGTTTGATCGTAAATAGTGGAACATCGCGTGAAG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GGCACGCTTTTAAGGAAATAATTAATTGGTCGGAAGGTAACGATTTCGAAAACCCGTAACAAAAAATCGGTATAAAGGTATCGAGGGTTATACGCG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.1.392549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ATTGACTATTGAACGTTAATTAATTTTTATTATCATAAAAAGATGGAACATTATAAGTGAAATCTATATGCTTATTATCATTTGAAAAAAACAAGC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CGCATTTTATAAAACTAATGAGAATAATTATATATATATATTTTTTTTGCACATTCGGAATTTTAATGCAGCTATAAGTGTAATAAGATGACTGT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.1.434144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ATATTATACATATAATACATATAATAACAATATGAAATTCTGTTTTTTGTAATTATATTTTAAATACTTTGTAATAATTTCATCGATTATATTT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CTTATAACGATGTTTGAAACATTGTTACTTAACCTTCAATTAATATTAACAATAAAAATGAGTTAGACTTAAAGACATTTTTTTTATATTTTACGT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.1.131388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GATAATAAAGTCAATAAAATCGATAATAAAAATGAGAATGTTTTCGTAAAATAAGAAAAAGAAAAAAAGAAAAAAATTGTCATTTCTGCAGGTATG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TTGTTATTGTATATCTACGTGATTGTTAAACGGAAACAACTTTTAAAAAAACATATTAACCAGTTCTTGTTTCGTTTTTTTTTCTTGGAATTTCCAA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.1.169535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CGATAATACTTCGTTTGTATATGCGACATTATAAACAAAAAATGGGAAAATATTTGTTGTATATTATATTCAATATTTTTAAGACAAAATACGATT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TTACTTAATAATTGTCACGCAAATCATCATCATCATCATCATATAAATTTATTAACGTCAAATCGGACGAATGATAATTCGAGGGAATTCGAGCGC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.1.271420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TCGAATAACGTAAAATTTTCAAAGTAACGATTTTAACTTGAAATTTCCATCTCTTAGCGGTCGCTAATAATTTCCTACGCGCTATCGCGTGTAATTG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AGAAGGAGGTATAGTAACGGATACTTCTAACGAAAATTTTCACTATTTAAAGTAAGGGTTTCAACTTGAAATTTCCACCCCTCAACAGTCGCGCTC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.1.420101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CAACTCAATAAAAAAGCGAAAATATTCATCTTTTGCGAGCAATGTATCTTGGACGAGAAAATTATTCGTAGAGATTAATTTTTCAATCGGTAACGAA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TCAAACTCGTAGCCTTAATGACTTGGAAACAAGTTTCCACAGTTTTGGTCGATATGCGTGTAGATATATTACAATACGCGGATAAAATGATAAAG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.1.1649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AAGATCATTCGACGCCTAGAACGTTGGAAGAATAGAGAGATGAATAGAAATAGAAAAATGATGCGTCAGATAAAATATATCGCGATGTGCTCTTGA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CCTCTTTTCTTTCTGGTGAATGAAGTATGTTAACGAATCAACAGGTTTCTTGCAATGTATACAGCCGACTAACACCGAGAAGTTTATTAAAGTTCTG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.1.6305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TATTTTATTATTTAACCAGGAATATCGTTTTTATAGAAAAGTGACAATTAAAAAAGATAAATTTTTCAGAAAATCGTTTAACAATTTTTTATTCAA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TTTTATAACGAAAATATTTTTCTTCTCTCACAATTTTTCTATTTATTTTTTTACGTACATTATATTCTACTCTTCCAATTTCTTTTCAAGTCCAAT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.1.1754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TTATTAATTAAAAAAATTTATTTAATTTATTTAAAGTTAATTTATTTGATGTTCTACCAATTTCATTAAAGAAATGAAAAAATATTGAGAATTTAA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AATTCTAATTCGATGGATGTATCATAAACCATTATTCGTATATTAATGTCGAATATCTTTGAATTCAAATATTAATTAATTCCAGTAGCATCATTCG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.1.3180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GAATTTTTACGAAGACAGAAGAAACATGTTTATGCTGATTGATTTTCCTTTTAGACTTGAAGCTTTATATATTTTCGTGTATAAAGATTTACGACG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ATGTTTAATATTGAAATAAACGTGAAGCGTTATAACTCAAAATATTTTGAATTTGGCTGTGCATAATTTTGAATTTCAATTTTTATACGATAAAA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.1.52416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AAATTTCTAAAATTCATTTTAACTTCAACTTCAATCGATCAATTTTCTATCGATCGTCAAATAAAAATCGTTATATACAAAATACATAAATAAAG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CGATTACTTTCCGGCTTAAAATTATTTATATTAAACGATGCAATTAATACAACTTGACAACGTCGATTCAAACGTGTTGACAGAAGAAGATCAAA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106259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TATTTAATTAATTTCGTGTCCATTGTTTTTTTGAAAATCGCAAATAAATCTGATTTTTCCTTATATTTCTCTCTAATGAAAGTAATTGTCAAACTGA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CCAAATATTTTTCTTCTTCTTCCTTCTTTGTTTTAAATTTTTATTTATGTATTAATTTTTATTCTGTTGTGATTTGAAACGATAAAACATTTTCTCG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123357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GTATCTCTGCTTGATGTTATCTTTAAAGAAACAATTTTTAAACGTCTTCGAACCACGTGTCTGCATTCCATGCATTCTCTTTCTCCCTCCCCAACTC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ACACTTTTCATACGCAATTCCACTGTTCCGCAAAATTGAAAAAGTGTATAATAATTGCAAAAAATAAATAAATAAATAACTCGTCAAAAAATAA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20419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TACGACAAGCTTGAATTGCGCTGAGCATTTAGACATGATCATAACATGATAAATTCTCGGACAAAAATTTAAAATTTAATTTAATATCAAATCT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TTCAATATTTTTAAAATAAATCTTTCTTAAAAATTATCATCTCGATCGTAAAAACGATATTAATATTTAGCATGCGTTTAAAACGTGTTTAAAAA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51981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TTGAAGAAACCACAACGCTTTGACTTTCAGTCTACGATTTCTGTTATTTTTATGGAATATTATTCCATATATATATATATATTTTTCCACACGTTC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CGTTTCATCCATTCGCGTTTCAAACTTTTGAACTCGCCTCGATAAAAATCTGCCACCGACTTTCAAAAGGCAGTGGAGGAAAAAAAGTCAGTCGAAG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64297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ACATTCTGATTTTAATTTAATCGTAAATATTCCAGTAAAAAAACAAACAGATATGAAATTTGTATTATATCTGCATGTCAATTTAAAACAAATCT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TTAACAATAAATATACGAATAAGAAAATTTGTTTTATAAGAAATTAGCTTAAAATTTTTATTATACAAATAAAAATATATCAAAGAATACGCGATG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83731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GTCGATCGAGCGAAATGAGGCAACTTTGAAATATTTTTTAATAAACCTCGCATTATATTTAATATAATCCAACCTGTAAATCCAACGAATTTATTA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CGAGATCAAAGGATATTAATCAATAAGGATAATTAATAACAGAATTAAACAGGATTTAATTTCAGAGATGAAATTAAAACAAATTTAATTTCGAAAA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103221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TTCTCAACTAAATGGAAGAAATAGAATATTAGTATAGAATACATATTAAAAGAATATTGAAATTAGTATATAATTATTAAGAATGGCAAGATCG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ATAATAGTATCGAAAAGAACTTTCAGGTAAATTAAATTTTAAAAACGTCATTTTAATCTTGAAGTTATATATTTTAAAATATAAAGAAATTAT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106253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TTGAGTAAAAACTTGACTGAGAAATATTGGTTAGAATATAGATCGGAAAACGATTGTTATTTAATTAATTTCGTGTCCATTGTTTTTTTGAAAATC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TAAATCTGATTTTTCCTTATATTTCTCTCTAATGAAAGTAATTGTCAAACTGACATCCAAATATTTTTCTTCTTCTTCCTTCTTTGTTTTAAA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120129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CTTTTAACTTTTATTCAAATTAAACAGAAATATTTAATTCTTATAGTATTGTTTCCATATAGTATTGTCCAATTAATCTTTGAATTATCAATGGTG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CAGATCGATTTACGCTCCTCGAAAGAGTCAATGCGCGAGGATGAGTCACTCTGTCAAACTCACACTTCCTCTGTTGATGGCTTTCGTTTCGACAA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125254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GAAGTTAGGCCTTCTCTGTCCTAATAAATCCGCGTTCGTTATCTTTTCCCTTCATCTTTGATATTTTCGAGTATAAGAAAGAATGAAATTTTCAGTC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CAATTCCGTCCATACAAAACGCATCTTTATATCGCACCGTGAATATATTTTAGTTTTCCTGAATTATTGTTGATAATTTCGTCGCAGCCTGTCGAC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144086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CTAATTCTAATGGTGGTATCTTTCGTGTGTATATTCTCATATGACCCAAAAATGTTTTATATACTATACTAGAATCACGTTTTTTTGTACCATT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CTAAATGAAGAGCATTTAAAAACCATGAAAGAAAATCAATTGGATCGCCTAAAAATTTTATTTTCAATAATTAATAATGAAAAACAATAATATTTTT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164650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ATTATTCGGCCGACAAGTCGGTGCATGTACCGTTCCCTTCCCTTGCATTCACACATTGCGGATCGTTTGTGCAAATCAGAAATGAAATTAAATTGC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ATGGAAGCTTTTAGACAATTTCTGTGGTATATATTCCATTATTTATTATATTTTTTGTATTCGTGTGAAGTTAAAAATTACGTTCATAGGAAAT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172251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TTCTAATGCGTGTTGAAGGAATAGATAATGATAGTTCAGAGCTTCAGAAGTAATAATTGTGGTGCAAAACTGTTTTCATCGCGAAGTAACACGTTA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CTAAACAGCACACTTAACAGAAACATAGTTTCCTTAATCTAGGTAACAAAGAATTACTTTCATTGTTTCTAAAGTAAAAGTATCTTACGACGTAT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172355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GGATGTACGTAATTAATTAATTTCTTTTTTCTTTTTTTTTTTTGTTTCGTGAATGGTTTAATTGTGCGTGGTTGGAATATCGAATTGGATGGATTAC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CAAATTATTGCATAGGTTGTTATTAATTCTTGATACGAAGATTAAAGTTAAGTTCATCGATCGACTTTTGTATATTTTATATTACGTTCCAGGT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175465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AAATTATTCGATCGATATATTCTTTAGAAAATAATTATTAGTTTCTTTACGAAACGATAGAACAATAAGGTAAATTAATCACATTTTGTATGACG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TTCTGATAATTATTTTTTCGAATTATCATAATCGATTATCTTATTTATTTTTAGCGATGTATCATCGAATACGATAATAATGGAGATATGTTAAGGA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54969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CTACATACCTGGATCGAGTCCACTTTTAAATTCCATTCGAATGCGCAAACTTGAATCGACTTTCTTCGCATCTGTCTGTGCTTAGCTTTTCAAC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GATACCATCTTTTTCCATTTCCGTTTTAATACCACTCTTTCAATCTAATTGGACTTACTCGCAATCTTAAAAATAGTCTCAAACGAATAATTGGAACG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67912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TGGTTAAGATTTATTCTAGGGGGAGGGGAGAAATAAGATAATTCGTATTTCTTTTTTTAAATTTTCACTCTGTATGATTATTTATTGACGAGGTT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TTTTGTGTTGGAAAAATTATTTAAAGAAATTTTAAGAATATATTAATTGAAGAATATATGACTTTTTGGTCAGTTTATCTGATTGTATCTGATCTGT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68959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GTCAAAATTTCAATAATTTTTGCATTATCAAATTCAACTGCATCATTACGATTCTCCTATCATTAAGCAATTTTTTATATTAAACGATTAATCCC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TTCATAACATATTACGTTACAACATAGAAAAGTCGATAAATAACCAAATGTATAACCACAAATCTTCATAAATTTTCTCCAGGAAAACCGAAACC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106169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TTATCAAGATATTATTAAGAATGAAGGAGAAGGGAAATAATTATGGAAAGATAATAATAAAAAGTTTTTCTCGAAAGAGATAAAGAGAAAGAAAA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CGATAGTTTTTACAGTTTTTCTTCATTAATTTTTATGAATCTCTCGTTTTTTAAAATCTCTCTCTCTCTTCTTTTCTTTCTTAAGTAAAATACAC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116289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TATATATTTATTATTTAATATATCTGTAAATATTGAGATGATTAAGAATATGATATTTTATAAGATGCGGAGAGAGATTTTTTTCAATTATCATCAC</w:t>
      </w:r>
      <w:r>
        <w:rPr>
          <w:rFonts w:cs="Times New Roman" w:ascii="Times New Roman" w:hAnsi="Times New Roman"/>
          <w:b/>
          <w:sz w:val="18"/>
          <w:szCs w:val="18"/>
        </w:rPr>
        <w:t>[G/T]</w:t>
      </w:r>
      <w:r>
        <w:rPr>
          <w:rFonts w:cs="Times New Roman" w:ascii="Times New Roman" w:hAnsi="Times New Roman"/>
          <w:sz w:val="18"/>
          <w:szCs w:val="18"/>
        </w:rPr>
        <w:t>AAACTTCACGCAAAATGAAATAATTTTGAAAAATGGAGATTTAAAAAATTAAAATTAAAATAGTTCGTGTCTATTTTCATTTTTCTTTTCAATAATT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118730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ATATATTTGGAAAATATATATCTGTCACAAAGTCTTGAAATATTCGAAGGATCATTATCTGAATTTTATCAATTTCCAAAAACTCGGTTATCA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GCAAATTAATCGAATGGTCTGTATAAGCATCCTCGTTTTCCTCGTTTTACACGTTGATCTCCTCTGGTTTACAAGTCCTACATGACTACTCGAAAT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12114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AGAAACGCATCGAATTATATGGATAATTTTCTTTTGTATTTTTTAGCATTTCGATTTTTTTTTCAACATTTCACACGTTGTGAGGAAAAAGTACA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AATATGGAGGAATATACATAGATACCGGCGATAAAATGGTTTGCTAGGATGAAATGCGATGAAAAACGCGTTAGCTTTTTAATGGGTAAGCAAAAG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121774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CCGCCAGTTCTCCGCGATGTACTTCCTTGAGAATTTTAGAGAAGCCCCTGGGGAAAGGTCCGTGAGTTTGGAAATTTGGGAAATGTCGTCTTCGTG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ATTTTATCCTAAAATCGTCGATGATTTTTTTCCCCTGTTTTTAATACTTTTTCTTTTTTTTCAGTTGCTGTGAAATCTTGAACATTTCGAAATTTT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138011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TCTTGAACGGATCGATGGAAAGAGGATGGTTTTTCGCTTTTTTGTTTGTAAATGAAAAGTTTCTTTACCGAAAGAGGTTAAATTTTTGTTAATGATGC</w:t>
      </w:r>
      <w:r>
        <w:rPr>
          <w:rFonts w:cs="Times New Roman" w:ascii="Times New Roman" w:hAnsi="Times New Roman"/>
          <w:b/>
          <w:sz w:val="18"/>
          <w:szCs w:val="18"/>
        </w:rPr>
        <w:t>[G/T]</w:t>
      </w:r>
      <w:r>
        <w:rPr>
          <w:rFonts w:cs="Times New Roman" w:ascii="Times New Roman" w:hAnsi="Times New Roman"/>
          <w:sz w:val="18"/>
          <w:szCs w:val="18"/>
        </w:rPr>
        <w:t>AAGAAATACGAAGAATTAGCTGATAAAAAAAAATGGTATAATTATGAATATATTGTATGGAAAATTTTTAAATCGAATGATGATATATTTATTTTTCG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141849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TTGTATCATGAAAAAATAAAATAAATGAAGAATAATTTCGGCGGAGATATATATAATTCTAAAAATCATTTCGTACTCTTAAAGTAGCGATTGCA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GTGATTCCAAACACTGTTAACGGATGAACATGTCATGAATCCACAAATATGATAATTATCATGTTCGATTAAACCTTATATATTTACCTAATATTAC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142494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ATATATCGAAAAAAATGGAGTGGAAAATTGAATTGAAGAAATTTTACAAACTTTTGCAACTTGCAAATTTTACAAAATTGCAAAAAGTTCGATTC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TGATCAAGATTGGATCATATTAAAAAATATCAAACCTATATTCCTAAATTTATTATAAATGCTCGAAAGAAATGGGAAAAAATGGAATAATTTACA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155597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GAAAACTAGAAATTTCTAAATCCTATCTCCATATCGTTTGTATACCTTCTTCAAGAAATATTTCTATCTAATCTAGTTTATATTAGAAATTCAGA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TGTTAGAATTAGAATTTCTGCAGTCTTCGTTATTAAAGAAAGCCCGAGGGGGTTGGAATTGAAACCTCGTTAACACTAATGAGTTGAATAATCTCT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162261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TATCATCTAATTGTTTCGTGTGTTATTTGAAAAATTATTCGCTCGAAATAGAAAAATTATTTAAAAAATTTCCAGAGATATTTATTAAAGCGACG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AAAATCTCTGGAGCTATCTCAGGACAATAATTCAACTTTCCATGTTAAAATACACAAAATAATGAATCAAATTGTCAGCTTAGATCATAGCGTCAGC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175654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CTGGTAAACTGGCCCTAGTTCAACGAGTTTGATTATTTCCGCCTCGACGAGAAAAGTGAAACTCTCGATTATTCCTCTCTCTGATTCTGTGATTCG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TATATTGTGATACTCATGATTTTCGCTTTCGTCGATACATTCAGGTTAAGTTTTATTTCCTGTATAGAGAAATATGTTTGTGAAATTGTTTCTG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183043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CACGATTTTGAAATATTCCTGATAAAAGATAAAATATTTGGAAAGTTTACGTTACGTACGCTCCAATTTATATATATTGACAGATATAATTATTATC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CGGTTAATTAATTATCGAAACGAGGTTGTATCGATCGTATACTTAAGATAACGGGGGAAAGAAACCAGATTTTCTCGTTTCGTTTCCTCCGAATGA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204707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CTCCACAAATCGATCGATCAAAAAAATAATAAAAATTGCAACAGACGCGATAAAATTTGTATTTTCATTGAAAATTCGCAACTTTTCAGAGACG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TAATTAATTAATCAATCGGTTAATTAATAATCAAGTTGAAGCATATTTTTCAAGCCTTCTCGTCTTTTCCTTCGAATATCCAACGGTCGTCTTCT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29159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CGATTGTTGATCCGAGTAGGCGAGTGAATTTTTATACGACCAAGAGTTTTTTAAATCGTCGAGGGAGTATGAAAGAAAATTGCACGATTGTCAAAAAA</w:t>
      </w:r>
      <w:r>
        <w:rPr>
          <w:rFonts w:cs="Times New Roman" w:ascii="Times New Roman" w:hAnsi="Times New Roman"/>
          <w:b/>
          <w:sz w:val="18"/>
          <w:szCs w:val="18"/>
        </w:rPr>
        <w:t>[G/T]</w:t>
      </w:r>
      <w:r>
        <w:rPr>
          <w:rFonts w:cs="Times New Roman" w:ascii="Times New Roman" w:hAnsi="Times New Roman"/>
          <w:sz w:val="18"/>
          <w:szCs w:val="18"/>
        </w:rPr>
        <w:t>AAAGGTAATTAATTATTATATATACGTGTAATAAAAATTCCATGATTCTTTCTTTTTACACTTTGTGTCGAAGGTGAACATGGATAATATCGATGA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75650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GATTCCCTGTTTCGCGGTGATAAATGTCCACGTTTTGAAATAAACGAATTATTGTCAACGTTACGAAGCGAACAAATTTCCAATGATGAATAACC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CGTGGTTTTTATTTTTTAAAAGAAATTATTTTTAAATTTGCATTTCTATGTATAATTATATTTTTATGAAAAATATTCCGATTATTATATTTCC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8969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GTTGTTTGAGCTGTGATCTCGAATTATTGAATTGCGGAGTTCAATAGGCAGGTTGGTTAAACGAGAAATTAAAATTGTGCGAAAGAAAAGGCGTGC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AAATCTTTTAAATAAAATCTGACTATTTTATTGGAAAATATCATTCGTAAAAATTTGTTAGATATATTTTATTCAGAATTAGATTTCTTTATAGA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90829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AATTATATCGATTAAAAGATATCTTAATCTCTTTGCAAGGTCGTGAAAGAAATATTGAATTGGAAAATATTTTAGTACGATAGAAAGAAAAAGAAA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TTATCGATCACGATGAAAATTTTAATTTTTGTTTTTAATTTAAAAAAAATTTGCATCGATTTCTCATACAGAATTTCGATAATCGTTCTACGAGA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113958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ATTTTCGATTAATCGTAAAACGAACACTTTATAAGATGAAGCAATGTAGATTTTATAATATTCCAACTAAACAAGTAGCAGGATAAATACAGAAAAG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AGAAGTTCCAGAAGCCCTTATCCCTCTTATCGTCCTCTTAACAGAGGAGAAACCGAAGCTTCTTATCGAGGGAAAAAAAATTCTCGACGACCTCGA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115871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TATCACTTAACTTTTCTACGTCATAGGTGTCGCGACGACACCTTTAAAGAGTTCTTCGTCACTCGTGGGTAAGAAATTTCGATTATGATATCAACC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TAATTGCACAACTCGTGAAAACTTGGCCGAAAGTTCAACGTACAGAATATCTTCTTGAACATATTTCGTCGGTCAATGCGCAGCCATTTTTAGGTA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200395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GTGATTACGGCTCTTTCCACGTGATTTATCGGTTCCTCTTACGGTGTTCCAGTTTAAAATCTCGTTTGCTGTATTTCAGATCATTCCGAGATCCGG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CGATAGATCGTTTTAATCCTCCTTATTAAAATTTCTTTCTAAAATTCGATTGAAATATATTTTTGCCAATTTGTTATTAATTTATCGTAAAATCAA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22057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TAAAATAAGGTTTAGGAAAAGGGTTTCTTTATTCAATCATTTACATTTTATTTTTGTTTTAATAAATTTGCAAAAGTGAGAAAAAAATGAAAGATC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TAATAACAATCATACAGTTGTTCAAGTTTCAATAATTTTAGTCCAATAATTGTCTATCCTGTGTTTCAACACTCAAACAACATTCAATTGCAGCGTG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.1.74186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TATATAATTCTCTTATAATTCAGATTAAAACATATTTATCACGTATTTATCGCATAATTTGTAAATATTCGTCGAGTGAAATATTATTTTCCACGGGG</w:t>
      </w:r>
      <w:r>
        <w:rPr>
          <w:rFonts w:cs="Times New Roman" w:ascii="Times New Roman" w:hAnsi="Times New Roman"/>
          <w:b/>
          <w:sz w:val="18"/>
          <w:szCs w:val="18"/>
        </w:rPr>
        <w:t>[T/A]</w:t>
      </w:r>
      <w:r>
        <w:rPr>
          <w:rFonts w:cs="Times New Roman" w:ascii="Times New Roman" w:hAnsi="Times New Roman"/>
          <w:sz w:val="18"/>
          <w:szCs w:val="18"/>
        </w:rPr>
        <w:t>CTCATTATTAATTATAACTCGATCCAACAATTAGAGCAATCACTGTCTGTTTACCGGTTAGACGAACCGTGAAATCAATAATCGGAGGGAAATGAGA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.1.30889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ATGTATTCACATATCGCGTTGCAAAAATTTGAGAACGAGCGTAGAAGTGGTGTATAAGAAACAATATAGCGAGTCTTTGATAAATAATTCGAGAAA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TAGAAATCGTCATAAATTCTAGCGTTATTAATAATGTAACTCCATCTGTGTTTTCTGAATTTCTCATTACCCTAATTATCCTATTTTCTCGGTCC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.1.101033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CTTGAACGATTGAAATTGCAATTTTGGGTGTCACGATAATATAGATAAGCGATTTGAATTGATAAATGAGATTAGTAATCTTTTACAATAAAAAATT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CAATTACTTCTCTTCATTCGTAGCATATCGAGATTTTAGATGGAATTTTGAAACGCGTTTTCGTCGAGTTTTAGAGGTTCAGAGAGTTATGAATACT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.1.117866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AATTGTTCTTGGAAAGAGATATATTAATTATCCGGGATATAACGAGTTTTTTTCCACTCCGTTTTTTCAATTTTTAAACGAAATCCAAGTTTTAT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GTAAAAAAAATAATGAATTATATACCATACCATCTCCCACAGAAAAATTTGAATGTTGAATATAAAATAAGCTCGTTTTTCAAGAAGCACGATG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.1.129782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GGAAATTCCATGACGAAAAATGACTCGACGTTTTTCTTAAATTATTGCGCTTCTTCGTCGATCTTTTGAATTTTTAAAATATTATCGTGATATTGG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TTCGAGAGAGCCCAACAGAGGATCGGATAAATATTTATCAAATATTTTAATTCTGTTTTATTTAAAAATTATAGATTATTATTTAAAATTGATT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.1.149759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CTTCCGGCACGGACGATTTAACGTCCAATCAATCGAGAATGAGCAATCTATACGAAAAAAGACGCTGATAAAGAGCAGTTATTAAAATTCTTTTAC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CAACGAAACATACAAGTTCGGATACAAGTTCATATTATAAGCCCCTCGGCATCTTGCGAATTATCCATGATGTAAAGGTCATGGCCTTAGTTATCAC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.1.156326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AATCGAAATAACGTGTTTTAATGATTAAAACACGTGTATAATTAAATTCATACGTTACAATTAATCGAATAATGTAAATTTATTTGTCTCATTTTC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TATACAAAATCGTATAATACGTTTTATAAACCTGCTTATTATTCTTTCGAAAAAAAAAATAAAAAAATAGAGGATAAATCCACGACCGATAATAAT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.1.52051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CTTGAGAATGGGATTATAATTAAAATTGTATAGTTTTGCTTTTGAAAAAGGTATTACACGACTTATTAAGAATTACGGAATTACTCATTTATTCTT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TCCTGAATGAAATGGATTTTTGTACTTGTAAGTTCTGAGCCTTTTTTAAAATCAAATTTTCTCTCTTTTCTCTCCCGATTAACCGAGAAAGAAGA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.1.98472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GAAGAACCATATCCGAAAGATCCATGTGTTCCATCACCTTGTGGTCCAAACGCGATGTGCAAAGCCATAGGAGAAATTCCAGTCTGCACTTGCATG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TATATCGGAGTTCCACCGAATTGCCGACCAGAATGCTCTATCAATTCGGATTGCATAGCAGATAAGGCATGCATTCAGGAGAAATGTAGAGATC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.1.106458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CAAGGCGATCGCCGCTGATACCACCGATCTTTTCACTTTGCTTTTGTCTCTCTTCTCCGGTTCTTTCCCTCTAAACTCAACACGTATCTACCCTGAG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GTCTTATCCAAATAATATCCCGATAATATCTTTCGTTCGTACGTATTTGAACGGCAAATGTTATCAAATTTATAGAAAAATCGTTTTAACTTTTAA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.1.117024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CGATATTAAACAAAACTATTAATTAAAGATCTGAATATATTATGAACAAAGAAAAATATATATCATTTTTTGAAAATTGTATCAGTAGAAACATT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GTATTATTTCATTTAATTCGATGCCTACATGTTACATTCCTTTAATAAAAGGTTAATCGACCCTGAGACTATTAAGAAAGAGGAGATATATATATCT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.1.121582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TTTTTTCAGAATTAATGTCTTGGAAATATCGTTTTCTTTTATCAAAGCCAATATATTTTGTTGACTCGAAAAATGGTATGGAATGCATCTAAAAA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ATTCAAACGTGATAATTTTGGACAATTGAGAATTAATAACCTGGAAACATCGCTTCCTTTAATCAAACTATTTATTAAAAAGTTCGAATCTATATC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.1.122822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TACGGACAGCGTATTAAGCGTCCACGCGCAATTCGATTCTTATTATCACGTTCTATTATTACGAAATACTTTTCTCGCTCGTCCAAATTTATCC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GAATTTTCAAATGATCGAATTTTATCCTGGCGAACACGAATTGGTACAAATCGAATATCTCTTATTTGATTTAAGCCAATCATCGGCGAGATTTT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.1.127688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GGTATGGTTACCTGACGGAGAAAAGTCACATTAGTCTTATTCTTTCATTCTTTAAATATCAAAGTTATTTAATTTCATGTATAATTTGAAAATGCG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AATTTTCTATTTAAAATATAGCTATTATATTTATTTGCATTTTATAACAACCTCTTGCGTTAAATGTCGACATACTTATCGATTATTGATAGTTGA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.1.130873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ATATTTATGCGTAGTAAATAGAATTTTTTTTCAATGATTTTCAAAATCATCATTTCTTCTCTTTCGAAAGTCCTTTTTATTCGTCCTAACTGCGAAA</w:t>
      </w:r>
      <w:r>
        <w:rPr>
          <w:rFonts w:cs="Times New Roman" w:ascii="Times New Roman" w:hAnsi="Times New Roman"/>
          <w:b/>
          <w:sz w:val="18"/>
          <w:szCs w:val="18"/>
        </w:rPr>
        <w:t>[G/T]</w:t>
      </w:r>
      <w:r>
        <w:rPr>
          <w:rFonts w:cs="Times New Roman" w:ascii="Times New Roman" w:hAnsi="Times New Roman"/>
          <w:sz w:val="18"/>
          <w:szCs w:val="18"/>
        </w:rPr>
        <w:t>CTTCTTGGATGATATTATATCTAGTCTCTTAATGCAATCTCTCGTTTAAGAAAGAGTTCTCTGGATCCACCCATAGAGCAAGCCACGAAAAAACGTTG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.1.49170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CCTAATTTTAATAGGGTTTAAGGTAAATGATCTAATCGTCTTTTCTTTACACGATCATATCTCGGGAACCGAAAGTCGTATCGAGACAAATAAAA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GTTTTAAAGGGGAAGATTACGCGCTTCTGATGATCTTTCGTTTTTCGAACGTTCGGAGTTATCTTTAGAGTTATAACGATTCAAAGTTTTCCTAAT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.1.70296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CATTCTTAATCGTGCATCGTATTGGATTCGATTTTTCTCGATATTTCCCCATACTTTTCGTGATTTAATTGTTAATATTTTTAAATCTTTTCGAATT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GTTGAATTTGTATTTAATTTTTCGTATCATATCGTAATACAGCGATATCAAACTATTCGTTTATAGAAATTATTGGTTCCCTACTTTTAGATTGAA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.1.72766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ACTATGGGGCGTGTTTAATGATTTTCCATCGTATCGTTGTCAGATCCCCTCCCTTTTTCGATGGGAAAAGAATGGGAAGTTTCGTGAAAAGAGT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AATATCTCGACACTGGGATTGCTGTGGGTCGAGGAACGAAAGAAGAATAAGAGTGTGTATATATATAAAGTTTTGTGTACCAAGAGTCGAATAGT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.1.77137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GAAGTTGAAAAACAAGTTTATGACGTTTATTAGACGTGTTTATAAGCAAATTGATCAATTTCTAAAAAGGTAATACAAAAATAATTGGACTGCCA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CAAGGTTGTAATTACCTGGTAATTAATTGGTTCATTTTATTGGCACTTGAGTTAATTTAGATCATTTTCATAAAGGATGTTGAATTTGTTTATTT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.1.136642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CAAAAAATTATGATCTTATGAAACTTACTTTTTGGACTCTTTCGGGATTTGATTATGAATGTTGAGAAAGAATTAAGAATTATCAGAGACTTAAAATAA</w:t>
      </w:r>
      <w:r>
        <w:rPr>
          <w:rFonts w:cs="Times New Roman" w:ascii="Times New Roman" w:hAnsi="Times New Roman"/>
          <w:b/>
          <w:sz w:val="18"/>
          <w:szCs w:val="18"/>
        </w:rPr>
        <w:t>[T/G]</w:t>
      </w:r>
      <w:r>
        <w:rPr>
          <w:rFonts w:cs="Times New Roman" w:ascii="Times New Roman" w:hAnsi="Times New Roman"/>
          <w:sz w:val="18"/>
          <w:szCs w:val="18"/>
        </w:rPr>
        <w:t>AAGATAAACAAGTGGTAATAAATTAAAGTAATAAGAGTCGTGTTATAAGAACGATCGATCCAACTTTAATATATTCGAAACGATATAATACATCGTTC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.1.141604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TAACTTTGCCTCGTTTACTCAAATTTACACGCAATCGCACACGGGACGAGACGAGTGAAAAATTGAAAAGATGATTCAGAAATGTTTAAATATCGTT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TCTTGTTTTGTTCGGATCGAGGAGGTAAAACAGACTTGCATTATCCGCGATAGATTCGAATCCAACGATTCTTCCGAAATTTTTATTCCATTTAAATG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.1.144017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CCACGCGATTTCCGGCGTAACTTCCGATGACATTCCTCCACAGATTCATTCAACTTGTGATCGTGAATTAATTAATTATACTCACGCTTGCTATTCT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CGAAGAAGCGAAGCATCGATTCGTAATACGATAGAACTAGATTTATATGAATCTGGTAAATTCATGTAATAATAGTCTATCCATTATTTATATTAT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.1.46737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TATCGATGTTATTGCGAGCTCGATCGAACGATAAAAATATATTACTCGTATAGTGTAAACAAATAATAATCGTATAAAAAGATTAATAGAGTAAT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GTATTTTATTTTTAAAAAGTTCTTTTCCAAATAGTAAATAAAATATTTGCTACAATTAACAAATTTTACAAATTTACAAATTATTCCTCGAATAAC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.1.91119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GTAAGCCTATTATATAATTTCATCGAAAATATTCCTAATTAAAAGCAATCGCTCTCCATGGAATTTTAATTGATTTCTTACTTTATTACCTAATTT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GTTTTTATGAAAACGTTTATTAACGCGTTACCTTGTGTTTCTTTTTCGCAACCGACTAACCAGAATAAAAAAGAGAATAAATAAAAAAGAAAAATGC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5.1.9965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TTTATTTGTAATTTCAACGAAATACATCGGCGTGAAATATTTCTGCGCAATCGCGAAAATCAATCAACGCGCAACCATCCGTATAATTTCCATAT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CCGAAGTTTGAACGTACAAACTGGTGGTCGATTTTAAAAAGATCATCGTATCCTCTAGAGGAAAAGGCTGGGACACGTCGACTAATCCGTCGAAATT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5.1.21363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GGAAAAAAACTGAATTTAGAAAAAATAAATTATTGGAATAAGTAATAATAAAATAATAATGAATTCAAAAATAAATGGATTTAAAAATAAAACTTAG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GCAAAAGATATATTTGATTAAGTTGATATGAATTATATATGAATTATATCAACTTAGTCAAAAAATCTAATAGATAGATAGATCAGAATTATA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5.1.22687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TTTTATTGATTAATTTATTATATCAATAATATTCATTAATAATTTTTTATAGATCAGAAATATAATATTCACGAATATAATGATAGAATCGTAA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TAAATAAAATAACGAAAAAAATGTAATGTATATTCATATGATAATAAGTAACAAATAATTATCATAAATAATCACACGTAACTAGCGGAATTTT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5.1.42756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CTTGTCTCGATTTCTTCTCGCTTCAGAACTGTCAACATTGAGAGAAAATAACAACTTTATTATTCGAAAGTTGTACAGTTTCTTCACTTCAATCAG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TCTACTTATCATCACAATTGTCAAAATATTCTTATTATTTAACAGAGCGATCAGAATTCAACAAAAGGAGCGGCAATGTAGCATAGAAACTGTATTC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5.1.8853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ATTTATTTATTCCGCCACATCGGACACCAATAACGCGTTTAACAATCGATCCAGTTCGATCGAAATCACCGAAGTTTCCGTTTGCCTTTCGAGGA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CCTCCATCACGATATTCCGGTCGCTCGGCTAAATGGATTAAACGGCCTCGTTTTAATATTTGCGATGGTGGGACGATTGTTATGAAAATAGAGTGGA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5.1.22453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TTACATCTCGTTTAGGGTCGTAACTATATAAAATCCAAAGTGTATGAGAACGGAACGAATAATCAAACTTACCACATGCTTAAACAATCGTATC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GATGTACGTTGTAAAAACATATCGATCGTTCCTTTCAATTCAATAAAAGGATGAAATTCCATTAATTAAATACCACCTTTTCTATCACATTTCGC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5.1.23632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TAACATGATTGAACTACTTAAAAAATACAACCATGAAAATATGAATTTCAATTCTATATATTATATTATTATATTATATAAAATAAACCGATGATG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ATACCAAGAAAAATTTTCATATCATTTGTAACAATTAATGAATTTCTTTCACTGTATTTTCTTCATAATATTGGCAAAAAAAAAGTAAAGATCA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5.1.16147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TAACAGTTGCCTAACCGTTTGCAGAGTGCACCTTTTTAATACCGCTGATTATCGTTTTAACAACGACACACGCATTATTACGTTATCTTATCCTCG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CCTTCCCCCCCGATTCTTTTTGTCTATTTCTCTCTTTTTCCCCTTTCGTTTCTTCCCCTGTCATCTTTCCATTCCATAGAAGGTTGTTTGGTTGTTT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5.1.41990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AAAGGGATTGAATAGATATATCCGTTGAATTATATTTGTCACGATTATTATTTTAATTCGATAAGAGGAATTAGCCAGCTAAGAATAAAAAAGAAAA</w:t>
      </w:r>
      <w:r>
        <w:rPr>
          <w:rFonts w:cs="Times New Roman" w:ascii="Times New Roman" w:hAnsi="Times New Roman"/>
          <w:b/>
          <w:sz w:val="18"/>
          <w:szCs w:val="18"/>
        </w:rPr>
        <w:t>[T/G]</w:t>
      </w:r>
      <w:r>
        <w:rPr>
          <w:rFonts w:cs="Times New Roman" w:ascii="Times New Roman" w:hAnsi="Times New Roman"/>
          <w:sz w:val="18"/>
          <w:szCs w:val="18"/>
        </w:rPr>
        <w:t>AAATCTTTCATGATGCACATAAGAGATCGATTAATACGGAAAGGATAAAAGTTGAACAATCGAGTTTCGTGCAAAGTCAACTCATGAATCGAAGGGA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.1.26931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TTCATCCATTACCACGAAATTCCATTTCGAAACGGAATTCGTATGAATCACGCGAAGCTGCGACTGCGTGTTTACGTGTCCTTTCCACTGGCACAATT</w:t>
      </w:r>
      <w:r>
        <w:rPr>
          <w:rFonts w:cs="Times New Roman" w:ascii="Times New Roman" w:hAnsi="Times New Roman"/>
          <w:b/>
          <w:sz w:val="18"/>
          <w:szCs w:val="18"/>
        </w:rPr>
        <w:t>[C/A]</w:t>
      </w:r>
      <w:r>
        <w:rPr>
          <w:rFonts w:cs="Times New Roman" w:ascii="Times New Roman" w:hAnsi="Times New Roman"/>
          <w:sz w:val="18"/>
          <w:szCs w:val="18"/>
        </w:rPr>
        <w:t>TTGCTCGCTTCCTGCTTCGCAGAGAAACGGCCAAAAATGGCTGACGCTCTTCTAGGTAGTAGTGTTACCATTCCATCTTTTCGCGAGTAATTCCTGT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.1.31956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AATTAGTCTGTTTCTTTTATTTTTTTTATTTGAATTTTTATTTTTTATTGTTACGATCATATGATATATTATCGAGATATTAATTTTTAAAGAATT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ATCGCATTTGTTTTAAGAATTAGTGTTGCGATGACGAATGATCGCGTTGTTTGAAGTAGTGTTGCGTTCATGAATAAACGCGTTTTGTATAGTAGTG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.1.41255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TTCTTTTAAGTTCGTTTGTGATGTAAGGGGACACGGAAGTTCTTTTGCACTGTTAACGAGAATTTAACGATTATTAATCGTGCGAGACGTGATTAT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TGTAGCTGGATGCTAGAGTGGGGTATTTAAATTGCACGTGTATTAAAAACAAGAAAAGTGTGAGAAATCGTGTCTCGCAAACTTTTACGCAAAG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.1.47292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TTTTCTTACTCGAACTCGGGCGGAATTATGCCCGGGTTGTTCTCGCAGTCGAGGGGGTTTCAATCGAGCGTGACGTGCTTTCTGGTTAAGAAAAG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GTAACGATATGGCGATTCTTGGCGATGTGGTCAACGGTTAATATAATCGTGGATTTTTTATATGGACTCGATGATTTTTTATTGCAGTTGGATTT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.1.49402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AATATCGTTCGATTCATAAAATATGTTTCAAGAGTTTTCTGTGTAGATAATTATTCCTCTCGCTAATTTATTCGAATAATATTCGATATCGAGAAA</w:t>
      </w:r>
      <w:r>
        <w:rPr>
          <w:rFonts w:cs="Times New Roman" w:ascii="Times New Roman" w:hAnsi="Times New Roman"/>
          <w:b/>
          <w:sz w:val="18"/>
          <w:szCs w:val="18"/>
        </w:rPr>
        <w:t>[G/T]</w:t>
      </w:r>
      <w:r>
        <w:rPr>
          <w:rFonts w:cs="Times New Roman" w:ascii="Times New Roman" w:hAnsi="Times New Roman"/>
          <w:sz w:val="18"/>
          <w:szCs w:val="18"/>
        </w:rPr>
        <w:t>AAGGAGAGAAGAAGGAAAAAGAAGGGAAGAAAAAAAAAAGGTAATACACTCACAGCTACACAAAGAGTTAAAAGGAAATTTCGCGTTCGAATCAGATA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.1.3015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ATTCGGTTTCTTAATTATGAATTATGGTCGTTTGAATATAGAATAAAAAATATAATTCTTCGGACCAAGCAATTTTCTTTTTGATTTTAATTTAA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ATCCAGTTAGATTGTAACATCGTTTCATAAAAGAGATACAAAAAAAATGTATCTCAAATATAAAAGTAAATTTCTCTATGAAAAATGAAATCGG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.1.74226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AAATGAATCTTTATAACTTGACTTCTCATTGATTGATTAAATTACAATTATTCAAACAATACAATAATTTTACACGTTAATGAATTCGTACTCATG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GTTCGAATGCAATAAAAGATACAATAAAACAATCGTCAATGCACGAAGTAAAATGTTCCGGTTTTATCGAAGCTATCTGTTTAATGGTCGATTA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.1.1573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CGGTTGCCAAAAGTTTTCAAGTTCACAATCTTAAAATCGAATCGGGCAGATGTGTAACGATATTGAAATCATTCAAAGCCGTGCAAGTTTCGTGGT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ACTGTTCGATATCGTAACAATCTTCTCGAAAGATTTTCGCATTAAGCCACAACTTTCGCAGTGAACGTTATCTGGGATACTGGGAGCAATAGATCG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.1.75402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CCATCATCATGTATCATTCTCATCTTCACAAATACAATGCAAATTATACATAATAATTAATCAACTCTTTATGATTACAATATAATTACCGCAATAC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ACAAAACAAAATCAAACAATCACATAAATTAACCATTATAAATCTTTTTTTCATAGGTTGATGCAAGCGAGAGATCGTGAGCCATTAAGATGCA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.1.78072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GTTTATTAGAGCTCCTCGAGGTAAATGAAACTTTTTAATATTTTTAATTTTCAAAATATAAATATTTAGTTTTTCATTTTTAAGAGTTATAGCA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GACAAATTACAATTAAAATTATATTTAAATAGTTAAATTACATTTTATAATAATTAAATTATATTTTAATAGCATCTAAATTTTAATCTTTCGTC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.1.53083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TAAATTACGAATATAATTTTTATTTAAATTATCTCATTTTTACAAATGAAATATGAAAGTAAATGTATCGCTATTAATTCAAATCTTAATACCTTC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ATTATAAGCATTTCTAAATTTTTGTTGTGGTACTTAGTTGATTTTATTCATTTGCAATAAAGAAATACTAATATTAAAACAAAAAATAAGTTTATC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42613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GCCAATTCGAGGTTCGATCCGGTTCCTGCACCCGTCGGAATGGCGTTGTACTCACGGAATTATAGTATATCTTTATGATATATTCTCGTCGAGCGAA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TGAAAAAAGGAAACAGATGTATCTCCCTAAGTTTCTTCTTTTCACTATCATCACATGAAAATTGTCATATTTTGCCCATAATAGATACAAAAT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114869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CGAAAAGAACATTCAATGTTTACGCAGTTCAATCTCTCGATTTCATAAATACCACGATTAAAAATTTTTTTTCTTTTAAACAGCAATGATCTTCGATT</w:t>
      </w:r>
      <w:r>
        <w:rPr>
          <w:rFonts w:cs="Times New Roman" w:ascii="Times New Roman" w:hAnsi="Times New Roman"/>
          <w:b/>
          <w:sz w:val="18"/>
          <w:szCs w:val="18"/>
        </w:rPr>
        <w:t>[C/A]</w:t>
      </w:r>
      <w:r>
        <w:rPr>
          <w:rFonts w:cs="Times New Roman" w:ascii="Times New Roman" w:hAnsi="Times New Roman"/>
          <w:sz w:val="18"/>
          <w:szCs w:val="18"/>
        </w:rPr>
        <w:t>TTAGCTTTATCGATACATGAATATACGTGACGTTTGCAGTTGTTGATTATCAGGTAAGAAATTGCAATACTTTTTATTGTTCGTAAATGCAAGAATC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11882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AATTTCGTTTGTATACTGCCTCTCGGTTACCACTTTCCCTCCCTTGATAGAGAAGAGACTTTCCTTTTCGCTTCTCACATTTGTTGTTAACGGGG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GTTGAATTTATTTTCCATTGTTCGAACGGATGGAAAGGGGGCTCTATGGCATTTCGTCTAAAATTTATGCGCTTTAATGCTGAGCCTTCGAACG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120893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ACATCTCGATTTTTTCAATATTACTGTGAAAAATGTTTCGTATGAACGTTAAATGATATTAAGCGTGTTATAATATTATTACTTCATTCGTGAAAA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GATCAACTTTGTTTCTTTTTTTAAATAAAATGCAGCTTAATATTCTGTAAAAATTATTAATTCAGCAGATATTTCAACTCTGTAAAATTTATTGC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13686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TGTTATATCGAATTTTTCATATATACAGAGAAAACCTGTACAAAACCATACACCATATTTATTTTCGTAGCCAATTCAAAAAATCCCACGAACAAT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TTTTACAATTATTCTTCGTCATATTAAACATTGTTTATCAGTAATGTTTTATTATAGATGACGTACGTTGTAAAGAATCATCGAATTTATTGTATT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148553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TTAAAATTAATTTCTCAATGAAAAAATTTTTGATTGAAAAGATAAAATAATTTATAACATTTTCAAATTGAAGAAGTGGAAAAAAATTATTTAGAAA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ACATTATGTTATTTCAAAATTAAATCTTCTAATAGTCGTAAATGTATTTTTGTAATTCTAAAATTTTTTTTACTCTGATTTTTCGATTTTATCATAG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150261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AAAGTTATTATTTATATACACATTTGTGTAATAATTTCGATTTCCACATTTTCGAATTGTTTAAATCAATTTTCCGACTTTGTCGGAAAAACAGATC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AATTATTTAAAAAATAAAATAACCATGGCGAATTTTCATCAACACGATAGCTCTCATTTAAACGAGAATATAATGAAAAATTAAATTTGCATA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20746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TTTTTTTTTTTCTTTTTCTTTATTGAAAAGTTATCTCGTCCAGAGATTGGAGGATGATTGAACAAGTTTCTCTACGCTCAAGCAATTGAGATTTG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GTTTTTAAAATTTTGTAATGTATTTGAGAAGTGAGTCACGGCTTAACGTAAAAATCTTATCTCTGAATTATTGCCGGATGAAAGAAATAAAGGAAA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41616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GGGAAAATTTGGCTGTCAAAAGATGTTGGATTTTATTTTATTCAGGAGATATGAGAAAATTTAAAAAGAAAACACCATGAGCGTTAAATGGATCTG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AAAATTAGTTTATTAGATATGAAATTAGAATACTGGGAGTTTTAAATGGATCTCGTGATAAGATAAGGATTTTATTCTTATGAAAGTGTAACAC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42779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AATAAATTTAGATATAATACAAGAAATTTTAGAAATTTAAATTGTTCAATATAAAAAGAGGAAAAAAGATTTTCTCTTTTAATATCAATATTTT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TTTAAAAAGAAGAATAAATTTCTGAATCGATTCTTATCACATATACAATAAGTGCATGTTATTTCTCGAGAGCAAAATAAATATTTAAAGGGAAATG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48385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CAATGTTGTTTTACCATCAAGATTTAGGCACGATATTTTTACAAGTTCTCTCAATCTTATCTTTCAATTCGTTAACCTTACCATTGAACCAACAACG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TATACTTATAAAATCACAAAAATTATTATTTGTATAATCATTGATCACTATCTTAAGAAAAATAAGTTTCATATAACCTTACATTTCATCGCCTGA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65702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TGCTGTTTCGTGTTTTTTTTATTAAAAAAAAAAAAAGAAAGAAAACGTTCAGATATCGTGATTAGGAAAGAGAGAGAAAGAGAGAGTGTGCGAGGAA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TGTCTTTCCTGTTCGTCGCTTTTCACTGTACTTTCTGTTATGATTTTGGTGCGGTTTGGTGGAAGGAGCGAAGGAGCCACGCGAGGGAGATACAAC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101566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TTTATTTTCATTTCACAGTCACGGAGTAGAAAGTCCATTTGATGAACATTTAAGAAGAAGAGTTCTCCTCGCTATATTGCATATTATGAAATTCC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AACAAGTTGTTATTTTATTTGTATCTATTTATATAATCTTTTCCCAATAGAAGCTTATATATTTTTTTGTGTGATAATTTTTAACTTTTTATAGAA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105001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GATTAAAAATTGTTTTTATAATCCAAGGAAAATAAGTTCTTTATTTTCTATCATTAAATTATAAAGTTTCCAAAAATATATTCAAAAAAACGTGTC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ATTTTTATTTTAATAAATCTCAAAAAATTCCTAAAGAATTTATTTCGTTTTTTAATTTTTCTTAATAAATAACGCGCGTACACCTTCTACTCCAT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109565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CATTACTTAAAAATAATTGAAAATCAGAACGTTTTGTACGATGATCGAAATCCACCATTTATTCCATTTCGAAAATGAGATGTTGTCAATCATTC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ACTATCTTAAAGTACTCTGGTATATTAATTATAATAGCATCCATTACATTATATTTCACAAAATTATTGTCAATCATTCCTATGTTTCTAATTATA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110603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TTATAGAATGCGGGAACGTAGTTTCAATTAAGATAAACGAATGATAGAATCAATAGTAAAGCGAAATCATTAATGAACAGGGATATTTTTCTATGA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TCTTTTTAATATTTTCAGATCATCAAAAAAGATCATAAAACTAAACTTTTCCACGAAAATAAGTAATTTGGATAATCTTTATGGAGGATTAATTT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113781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TCCTTGTTAATATTTTTCTCGAAAGGAGTTAACGTATGAAGAAAATTATATTATTGCGTCTCTTTTTTCCTGGAGATTCTTACGCAACAACCTTCA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ATATATAGAGAATAAGACAAATTATATTATAGGTAATTATATATATATATATACCTATTACATCTAATTTTATATAAATCCGTAAACTTGTTGAAC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21499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CTCAGCTCTAACATTCATTCATTGGCGTGGAACTATTGCACGTTCGCTCACCACCCACGTACACCATCGAACCCAATGTCATCACATTAATTTTC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GGCACGATTACAAGCTTTGCAGAAATAATATTATTCGAATCCGTGTCGGAAGTGTCGATTATTTTGTTTTCGTTTCTCGCGTAATTTGGTTTGTGTC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2258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GGTGGACGAACTTCGACTTGTCTTCTGAACAAGTATTTCTATTTCTGATTTTCAAACATTTTTCTTGGCATTTTTTGTTAGAAAAATAGCGGGGGG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TTTGAAATTGAAAGTATGAAAATAGAAATGAAAACATTACTATTTTATTTGATAAAAATCTCGATGTATCTATTATAAATCTTTTTCATAAGGATTG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3183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CAAATATCAAATATCAAACGAATTACTAAAATACTTGGATCAATATTACTATCCATGAAATACGCAATCCTTCCAAACGACATCGTCAATTTACA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GATCAATTTACAAATAAGCAATAAAAATAAAGAACATCCAATTCTTATTATAAAATTATATCGAACCAATCGCTAGATTAAACGTTCACATTCCTAA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3981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GGATCCATTCCATCGCAATTGTCTCGTTTGACCCATTGATACTTTCTCAATCACCAAGAAAATCTATCCTCGTGTTTGCATTTCTAAATTTTTG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CAACTCTCTAGCAAGTTTCAATTGTCCCGAGTATATTTGCATCAATTTCCAATTAACGAGTTTATCATCGCTCGTTATTAAACGAATATCTCTTAC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49881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GGATTTTTTTTTTTAACCTTTTTCCACGTGGTAATTATTTTATCGAATTTTATTCACAATCGTTCTAAATTAAATATTCAATGTGCTACATTTTTC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TTATTTCAATTATACAAACATTTAATTTCAAGCTAGTATTAATACTGGTTTCAGAAGTTTAAATATTTTCCGTATATTTAATCTTAAACGTAAT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54581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CAGAATCCCTTACAAAAAAAGAAACGTACAAACGCCAACTGCCCGATTATCGTATATCAATAGTATATACGGAACACATGCGATAAATAGCAAA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CTGACCTCGTAACCCGTAGATCAGAGAGATGTGTTTGGCGATTTGATGCATTTACAGGTAGGCCAGCGATGTAGAAAGCAGCGCATAATAAAGATAA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5801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ACGCACATTGTGTTTCAATTTTTCTTTCTTATTTATTTCCATTAAAAATAATTTTACGTATTATAAACGATAAATTATCAGCATTGCAAAAATATTCA</w:t>
      </w:r>
      <w:r>
        <w:rPr>
          <w:rFonts w:cs="Times New Roman" w:ascii="Times New Roman" w:hAnsi="Times New Roman"/>
          <w:b/>
          <w:sz w:val="18"/>
          <w:szCs w:val="18"/>
        </w:rPr>
        <w:t>[G/T]</w:t>
      </w:r>
      <w:r>
        <w:rPr>
          <w:rFonts w:cs="Times New Roman" w:ascii="Times New Roman" w:hAnsi="Times New Roman"/>
          <w:sz w:val="18"/>
          <w:szCs w:val="18"/>
        </w:rPr>
        <w:t>CATATCTATTCAGGATGAATTTCGACTACGAACCATGATTTTTTCTTTAAACAAAGAAATCCAAGCACCGTCTATCTTATCGATAATCACATATTTTT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67020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AGATCTTTATTTTTAATATAGCACAGAATGAAATGCTTGATTCGTTTGTAATAACAATAAAAGGACGAGTTAAATGAAGTTCAAAGCTTTAGCTTTTA</w:t>
      </w:r>
      <w:r>
        <w:rPr>
          <w:rFonts w:cs="Times New Roman" w:ascii="Times New Roman" w:hAnsi="Times New Roman"/>
          <w:b/>
          <w:sz w:val="18"/>
          <w:szCs w:val="18"/>
        </w:rPr>
        <w:t>[G/T]</w:t>
      </w:r>
      <w:r>
        <w:rPr>
          <w:rFonts w:cs="Times New Roman" w:ascii="Times New Roman" w:hAnsi="Times New Roman"/>
          <w:sz w:val="18"/>
          <w:szCs w:val="18"/>
        </w:rPr>
        <w:t>CTTTTTGATGTGCATTCGAATGATCGTTCATAAAGATATAAAGATTATTACAAAGTGAGCGAGTAGAGTTAATTTCTATTTTTAATGAACAGGAGGAA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69043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GAAAAATCAAAACTCTTTTATGCTTTGAATTTGATAGAATCTTCGAGTTATTAAAAAGTTGTAACGTCTCAAATCTGAGGGAGCTTGTTGTCAA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TCCGAATGAAACTTCTTTCAAACTTTGAATCTTCTCAACTCGAACTTGAACTCCTTTAACATTAGAATAATTTTAGCAACCCCAAAGAGATTGAAG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85604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ATTCCTAATAAATATTTGTTTAATAATATTACGATGTCGCCATGTTTGACATCTATTTGATATCACAGTTTTCCTCTTTTTATTTATGTATAGTTA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GTCAGAAAAATTCTTTTTCTATGAGAAGAGTGGGAGAAAATAATATAATTAATGAATATTATATAAATATTAATCTCCCATTCGTTATTTGTTTTC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104990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ATCAATTATGGATTATATTCGATTAATATACCTCGATGTTAAAGTTACGAAAAAGTTATATGAATTCTTATAAAAGATTTTCTCGTTAAGATATC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TAACTGAACGATTAAAAATTGTTTTTATAATCCAAGGAAAATAAGTTCTTTATTTTCTATCATTAAATTATAAAGTTTCCAAAAATATATTCAA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121135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GGATAAGATATTTTTAAGGCGAAGAAAGAAGAAAGAATGGTAGAATGACTTTTATTCGAATTTTGTCGTATTCGGTTATGGATGGATACGGATGTAC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TGTTGTGAATCGTGTATTTTAAATATATGATAGATAGGTACGAAATTATTATTATTATTATACGTGTTAAAATTGTTAAACGATATTTAAATTTTCT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14466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TCAAACTATACACTATAGTCGCACAGATTACGTAACAAGCCGATTAATCGATTTATTAATTAAGAAACCTTTTCTAATTTTATTCCTGGTATAACTC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CATGCTTACAATCGTTTCTCTTGGAATCTTTTTTCCAAATTATTTTTATTTCAACGAAATTTTTTAAACGAAACGTTTGGAAGAAGGAAAATTTA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184204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TTGATCTTATTGCAAACATTAATTATTTTTTAATTTTACAATATTATGCGGAAAGTATTCTGTTCAAACAAAAAAAAGGCAACATTTTAGTTCATC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AAATTTGTTTTTATAATCTCTTAAGAAATCATACAATATTGTGATGGATTTTTTAAAAAGTTTTAATTACAATCACAATAAAAAAAAACTTTTTA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30714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TAATTTCATTCCGAAGAGTCGAAAATTGAACAAGTTATTACGGAGAATTTATTACAGAGAATCACGTGATAATTCGACGATCGATTTGTATCTTCG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GATTACCATAATTCTTCGAGAATTTGAATATTCGATCATGAAAACGAGGGCTGATCAAAGAAGATCCTTAATAACTGGTTAAATGCCTCGATTACGTG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37617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TCCCACTTTCTATAATATAGAAAAATTGATTCGCGGTTTCGTAAGTCGCGAAAAAGAAGAAGAAGAAGAAGGAAAAAGAGGAAACGAATATAACGG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TCAAGAGGTTAAGAGTATTCTATCCATGCGGTCTGCATCAATAAAGAAACAAACGTAACTAGTTCGAGTGCAGTTCGAGGATGTACTACACTTTC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41968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GATCGGATCGAGTGGTTAGGGGTTGATCGAATGAGAACGAAAGATCTTTTTTCTTTTCTATGATTGATGCGAGTTTGAAAAGAAAGAGGATAATTTG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GGGAATGTTTCCGTAATGGTTGATATTGGATTTTATGGAGTAGAAGATTTTTGGTTTGAGATTTTTGTTGGTTGCGTATATATTTAGTGTAAGTTC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.1.42320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CACAGCTTTCCAAGAACTTCGTTATTCAAATTAACATAATAAATCACTTATATATTCTTTCTTTTTACTTTTCCATCGTTCGAAGATATTCTTCCTC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TTCATCCTCTCATAATAATATCCAGATCACTATACAACTCCACAAACCGGACACGCAGCGATAATCTTCGCCCATTCGTTTCAAATCAACGTCCC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.1.136253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TTTCCGACGAATCTTTTTACCGAGCGTCGATAACGTAATCTCAAAAAGAAAAATAAAGCGTTAAATCGCGAATGCTAAACTAATAGAAATCGATCTCG</w:t>
      </w:r>
      <w:r>
        <w:rPr>
          <w:rFonts w:cs="Times New Roman" w:ascii="Times New Roman" w:hAnsi="Times New Roman"/>
          <w:b/>
          <w:sz w:val="18"/>
          <w:szCs w:val="18"/>
        </w:rPr>
        <w:t>[A/C]</w:t>
      </w:r>
      <w:r>
        <w:rPr>
          <w:rFonts w:cs="Times New Roman" w:ascii="Times New Roman" w:hAnsi="Times New Roman"/>
          <w:sz w:val="18"/>
          <w:szCs w:val="18"/>
        </w:rPr>
        <w:t>TTTGTTTTCAGAGAACGCGAGTCGTTGGTGCAGGATAGACGGTATCTGGAGCAATTATAGCAACTATAGCCTCTGTCGAAATCTTCGCGAGCCAGCGA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.1.154648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GATGAATTGATCATGCCTACCTACGCTAATTTATTTGTCACTAATCTAATTTACTTGTTTCCGTTCTTAATATTTATGCGATCGATGTACGAATATTT</w:t>
      </w:r>
      <w:r>
        <w:rPr>
          <w:rFonts w:cs="Times New Roman" w:ascii="Times New Roman" w:hAnsi="Times New Roman"/>
          <w:b/>
          <w:sz w:val="18"/>
          <w:szCs w:val="18"/>
        </w:rPr>
        <w:t>[C/A]</w:t>
      </w:r>
      <w:r>
        <w:rPr>
          <w:rFonts w:cs="Times New Roman" w:ascii="Times New Roman" w:hAnsi="Times New Roman"/>
          <w:sz w:val="18"/>
          <w:szCs w:val="18"/>
        </w:rPr>
        <w:t>GATTTTCTTCCATATTTTTACATATTAGCTATTGCGTATTATATATATTTCAATACACAAAGTGCAATCACTGTTATCATTTCGAAGCGAAGAAGAAC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.1.155290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CGTTTTCTTCCTCCTTTTGTTTTCTCTTTTCTTTTGTATCTTCACACGACGTTACGCGAAAATTTTATTTCGTATAACGTAACGTGTTATTAGGAA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AGATTTATGTATTATTGATACGATGTTGATGCAATGGAAAAGCGATTGGTATACGATACGATAGGGTGAGGATTAGTTAATAATAATTGACGAAAT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.1.168137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CGTTGTGGGTTCATTCGCGCGGATAAATTAGACGTAACGAATTGTAAAAATGTCGAAAAGAAATCTTGGAAAATCGTCGAATTTTCGCGAGTGAAA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GTTATCTTCTTTGAAAAAGAGGACGAAACGAGGTATCGCAAGTTCAGAGCAACGCTTCGAACTTTCCTCCTTCGTTTCGCGAAGGAAGAGCAAGT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.1.197429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TCACAAGATTCGTAAGAAATATATTTATATTTCATCGAGGATCAATTTTACCTGATATTGCCAATTTTCCTTACAAGAAAAGTATCGATTTCCCTC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TTCCCTTCTCACGTTACCATTTCACCGATCCAGGTATCGAAAAGTCGAGAAAACATCTCGATGGAGGAATCCTCGACGAGTCGTGGCACCGATT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.1.201251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TATTTTATTCTATAGAGATATAAATTCCCCCTTCTCTCTAAATAAATTATTACCATACTAAATTAAACTTAAGAACATCTATAACGTTTCCAAA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ATCTACCTTGCAAAAATACAGGAAACACCAACGATTATTCACACAAATGACCTCTTCCCACTCGTACCGATATCCTCACCCATATATTTATTTTC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.1.137733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ATAACATTACAATAATATCGTAAATTATTCTAAGAGGATTTATGTCGCGTAATAGGATTTAAAGATAACAGAAAATTAATGTTAAGATTGGATAAA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GAAAATTTAAAATAAAAGAATAGGATAAAAATTGTCCATTCGATTGACTTAAATGTCAAAAATATTTATAAGGTATATAAATTCAATGGAATACG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.1.181951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AATATTTAATGTATAAATAGTAGATAAATTATATATTATAAATCGGTAAAAATCGGTACGGTAAAAAATTGGTCATCAAGACGATCTCTTTGATGC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AGTGGTTAGAATTTTCACGAGATTGAAAGGAATCGAATATTTTCATTTTCATCTTTGAATCTTTCAATTACTATTATTTAATATCATCGATAAAAG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.1.125562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ATTAATATTCGAATCTTTTTTTCCATCTACAACTTAACCACTTAAATCTTAATAAATTTAAATATTCCTTTTTCTTCTTCGACGAATTTCATGCAACA</w:t>
      </w:r>
      <w:r>
        <w:rPr>
          <w:rFonts w:cs="Times New Roman" w:ascii="Times New Roman" w:hAnsi="Times New Roman"/>
          <w:b/>
          <w:sz w:val="18"/>
          <w:szCs w:val="18"/>
        </w:rPr>
        <w:t>[T/G]</w:t>
      </w:r>
      <w:r>
        <w:rPr>
          <w:rFonts w:cs="Times New Roman" w:ascii="Times New Roman" w:hAnsi="Times New Roman"/>
          <w:sz w:val="18"/>
          <w:szCs w:val="18"/>
        </w:rPr>
        <w:t>CGTCCGCGTATATCAATAAAACTCGTGTAAAAATTTGCAACTCGACCCAAGTATTCTTAAACGAGATGTGTCTATTCATTTTTAAAAATTCTCAAGC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.1.162529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GAGCAAAGTAAAATATATTTATTTTACGGGGACGAGATAAATGATAAGGGGAGGAAATTATGAAAATATGAAATAATATATATATATATATTTG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GAAGATAAATCGAAGAAGATATCGTAAAAAGTTGGTGGTGAAATAAAGAATTTGTCGATTAACCGAATAAATAAAATGTTTGAATAGTGAGATCGG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.1.193201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TAATGCAATATATATAATTCCCTGATTTCACTGCATTCGATTGGAAAAACATGTCTCGGAGAGCATAAAATTATACGAGAAATAAATTAAAAATAAAA</w:t>
      </w:r>
      <w:r>
        <w:rPr>
          <w:rFonts w:cs="Times New Roman" w:ascii="Times New Roman" w:hAnsi="Times New Roman"/>
          <w:b/>
          <w:sz w:val="18"/>
          <w:szCs w:val="18"/>
        </w:rPr>
        <w:t>[T/G]</w:t>
      </w:r>
      <w:r>
        <w:rPr>
          <w:rFonts w:cs="Times New Roman" w:ascii="Times New Roman" w:hAnsi="Times New Roman"/>
          <w:sz w:val="18"/>
          <w:szCs w:val="18"/>
        </w:rPr>
        <w:t>AATTTAGCAAGTAAAATTCCGCATTGTAAATAAGTTAAATGGATAAACTATATTTTTTGAAACCATTTATTATAAGTTATTTTTTTATAATTTAATT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.1.196052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TCATTGCTGAAATCTATAAACGTAGAAAAAAATTTGGTAGTGAAAAATATCAAATTATGATATATTAATATTTATAATTATCAACAAAACCATTGG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TGTTAATAAAATATCAACTCAATTCTTTTGTTATGATCGTGAGTTTTTTCACACTTAATTTACCTACATATTTCTAGGTAACCATTCGATTTAAAG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2.1.113304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AGATGAAACATCCCCCGGTAATCATATTTATACAGCAAAGTATCCAGCTCTATACTATTTTTCATCTCGATGAAACGATGAAATTTAATTTATCTTC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TCTAAACAACAATAACTGTGTTAAAGTTGGGGAGGAATCTCGAGATCGAACGTTAGATAGGTACGTTATTTACATTATTAATTACGCAATCACGTCG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2.1.146254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GAAAAGAATGGACGACTGTTGACCTGCATTAAAAATATATACATAAAAGAAAAACAATTTCATATTTTCATCGAATTTACAAAAAAATAATTCTCTC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CCTTCAATTCCAAAATTCTATACGCATACTGTGTGAAGAAATAATAACTAGATTCCTCGACTAGGTTCTCGACACCTCGTCCATATCTCTACAA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2.1.112491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ATTTGTATATTTGTTACCTGGACGAGAGCCTAATTGTTTAAGGAGAAAATATTATGCACGATAAGAAATCATACATTTTATATTGAATTTTATA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GAAGAAGAAATACTTGAGAGTAGTTTTATTTCATTTTAATGATCTTGAAAAAAATAAAATTAATTTTATGATTTACCTAATAAAATTGTTAAATT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2.1.124260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ATAACGTCATTTTCATTTACATTTTTTATTATTGAATATCGAGCATCGCCATTATATAGATATTGTTCTACTTTATTTGCTAATTAGACTTGTT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GAAACAATTGTTTTTATTCTTAATTAATCTATTATAATGATTGGCGTATTGCTCTCAATTGATTATAATTGTTCTATTCACCATTTGACTGATCG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2.1.126303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TAAATCTCATATGAAAGAATCATGTACCACATATAATTGCTTAATCAGCTCGTAGTTATTATTATTTATTGATAACGACGATACATGTTGCGAT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TATTCATCGATACATATTCCAATTAAAATTAAAGCACTACTTCGAACAAAATAAAAAAAAAGGACTAATCAATTTATTCTCCCCTTACTCTTTTT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2.1.129778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AAATTTTGAATTAATATCTTTATATCTTTGTGCAGCTTTTTTTTTCTATATTCGAAAAAGTACAAACAAAATCGTTGTTGTACATTTAAAATACG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ACGTAAATTCTCTACAAGTTTAAAAAGCTCGTCGATTATTCTCCATTCAAGTGGAAATACTTTAATCGTTGATAATACTAATATTAATCACACGGT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2.1.132230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TTCGACCAAAATTATGAATGAAAAATTAATAAATATTACATAAATTTAAAAATTTTAATATCAAAATAAAAAATTGAAATATGAAAAATATGTAA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TTTTTAGCGAAAAAAACTTCATTATTCGTGGTATTTGTGTTATGATTTATATCTTTTAACTATAGAAGCGATATTAACGAATTCTTTACCTTTGT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2.1.143049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TCGAACCAATTGGAAGACAAGCTATAGATCGAATAATTGAAATTCGAATAATAAAAATGTCGATGTTTGACAAACAAGCGAAATCATTGAGTAC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ATCGAGAAAGAAACCATTCACAATTTTATAGAACACGTGACTGACGACTATTGTATATCAGTAATTTATACAATTAAATAAAGATGTACAATCAA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2.1.81513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GATAATGCATTGTATTTTTAATTTTATTGCGTGAGACCAATCGGCAATTTTCATCGATCATCGTAAGTTAAGTTCGGTTTTGGCGCTAAATTCAA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GATAAGTAATGCATGTTATAATCTTTTTGAGCGAATAAAAAAGGCGATTTTTTGAGCTTCCATCAATCCTTTTGGGATTATAGGAATATTAAACG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2.1.141870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ATACGATACTAGCGCCACGCGACCATTAACTGGTATCTTATGTAATTCAAATACATTATATTTCATACCACTTACTGATTCATATGACTAATAAAT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TATTACAAAAATGAAACATGAAATATGTTGAAATGCAAATTTTACTCCATAAAGGAAATAATAATCCCCAATTAATCCATCTTCAATTCGAACAA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2.1.150860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TTAATATAATATTTTTGACAAAGTTTGATATATATATACGTTGTCGTTAAAATGATATCTTTAAACATTTAGATATCATTAGATAAAATTTTC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CGAAGAAATCGGTTAGAATATCATAGCAAGTTAAAATGATATCCATTGATTAAATATCTGTTCAAAGTTTTCCCAACCATCTGGTGAACCATTT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2.1.151342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TTTCATTATGTTCTCGATGTCTTTTCATTCTGGAAGACAGTAGACAGTGGATAATTTGATTAATAATAGCTTCCATAATTTTATGCATTTTAGAT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AATACGGTAGATTAATAAACTATTATCACTTGAATTCGTGAAGTGTAAGAAAGAAATACAAGTAAATTCAAATTTATTGAATATTGCCTCAATTG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2.1.25986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GCTGTCATATCTAATGGCATGACAGTAGAATGATTGGAAATAATTGTAGAAGTTTGAAAAGAATTTTTAGTAACTTCTTGTGACTTTATTTTATTC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TGTGTCTGAAATAATTCCTAAATCTGTCAAGGAAATATTCTTATTTGATAGAATATTTGCTTTTAAATGTTCAGAATCATTTTGTAAAGATGTCCTG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2.1.43222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CTTATATCAAACTCCATTCATTTTCAGAACTCTCTATTCAGTAAAGATTTGAAGCAACTACTATAAAATTTTCTTTCTTCAATCTCAAGAATT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ACTTTCGTTTTTGTTTCAGAAATCTGGCTTCGTCTAAAAAAAAAAAAAAATTGAATTTCAACATTTCGAAATTTTTTCTTTCCTTTTTCAAAAATC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2.1.71699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AACTTTTTTTGGTTACTAGAATTCTTTTTATGGTCTTATATTCATTTAATCTGCTGCAATTTCTTGCAATCTTGTTTTTATCATATTCATTTTCTG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CTTTTATTCTTTTTTCGTTTCTATACATATAACTTGCTTTCTTCAGAATCCATATTATATTTCTTTTTATATTATTTTTTATTTTATTGCTGTAC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2.1.76510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TGCAAGAAAAAGAATCATATTCGTAAATATGGAAATTGAGATTTTCGCAATGTTGAAATATAAATTTATTACTTAAGAAGATTTGAGTCGTCTCT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CTTCAAAAAAAATTACATTTTAATTACTTAATTGAGCTTGATATTAAATTAAATCTAGGATTCATAAATTTTCTTTAATTTTTTACAAACAGTAT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2.1.87771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CTTTTTTCCTTTTCTCTTTCGAGATCTGACAGAATTTGTTCTCAACGGTTGATTCGTTCGATGTTTGAAAAAAGAAAAAGAAAGAAATGGAAAATTC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CCGTTTAATCCTATCTCGGTTATCGGTTACGATGTCGGTGTTATTTTTCTAAATTATCTTTTTCCAAAACTGTTTGTTACATTCGAAACTTGATTCA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2.1.94620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TTAGCTTTCAACCGATGACAGAAAAAATAGATACACTGATTTTTTTTTAAGAAGAATCTCAGTGTAAGCAGAACTGGGAAAAATTTTGCTCGAAA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GAAACAAGCAACTGAATATACTGAAAATAATTTACTACTTGTCCAAAATATTTGAATTGAATTTGAAGATATAGATAATATCAATTTATTTGAAA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2.1.106418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ATATATTTTTGCTTTTATTATCTAACTGTTCTGGCTTTCGATTTAATTAATACTAATCCTATTATATTTAACGGATTAGCGAAAAGATAATAAATA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TGATATTTAAATTATATAATTTCCAGTAATAAAAAATTATTTCCATATTATAAATACGCGATCTTGCAAAAAATGAACAAGTAAATGAAATTTAAT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2.1.112297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GGAGCATAATCGATTATATATATTTTTTTAATATAGCTTTGCATTAATTAAGGAGATGGAGTAAAATTTCAAATTATTAAATATCCAAATTATTCG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CAACATAAATTTTCGAATTATTTAATTCTTTACAATATATAGAAAGACTTTGTTCAAATCTCCATCCATATTGTCTAATATTCAATGTCTCGCTCA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4.1.39184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TATAATCTTCTACATAAAGTACATTTGCTCGATCGTATTTCGAAGCGAAATTTTATCTTTATTGTTATCGTTAAAAAAAAAAAAATCGTAAAATTA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AAATCACGAGAAAGAATCATCGTAACAGCGCGCAAATATTCGCTTTCCGTTTTCAAACACGCCAGTCCAGTCTAAAAAATCCTTGCGAAAACATA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4.1.43408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GCCGATTAATTTTGTTAATTGAGCATTAATAATTTTGTATTCAAAAAAAGTTGAGAATCATAGAGCGAATTATTAATCTCTTGAAGCATTAACGT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GTCGGTGCATTTTATAATTTGAAGTGTGTATAATAGAATATAATAGAATGGATGAATAGTTGTATCATTTAAGATTCTCTCACGAGATTCTCTCT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4.1.43424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GTATCATTTAAGATTCTCTCACGAGATTCTCTCTTATGAAGAAGAAATCTAATGGAGCCATTTTATTGACTTAATAACTATGATTTCCTTGAGATA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TAATAAAAATTCAACGTCCTTTTGAGAAATTGTACGACAATCTTGATTCCTGAGAAAGATTCCTGAGAGGTGTATCGAGATGTGTACTTTCAGA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4.1.44480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ATAATTGGATACGAATTTTTTTCCCCCCCACGAGAATTTTCGAGGAATAATCGAAATCGATGTGTGGTAAATATTTCATAGAATTCAGAGAATCG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CAAATAATAATAAACATACGGACGAAGATATGGAATATAAAAGATAGTGTGATTGTTTTAGAATTTTGCAATAGTTTAGATTATTATGGAAATTGTT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4.1.64572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AGCAATTCCCATAAGAATCTATGGTGAACTAGTAGAACGCTATCCTCTTGAGAAAGAACGACTTTGGATCTTCTAACGAATATCAAGTCGAAGTTT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CTATTCATACATAATAGATTATGCGAGAATATTTTTTTGGAAAAAAGAAGAAAGAAAAGGAAAATGTTTTCTTGATCCTCTTTTTTAAAAATTCTC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4.1.66196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TTCGTTTAAATCTCTCTTATGATTATCGATGTAGATCGATTTCGAACAGAAAAAGTCCATCTTAATTATCTCTCTATCTCTAACTGTCTTCGCTAC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AATTGATACACGACCATTCCATCTTCGAATAACAAAAATTCGTAACGCTTCTTGTAAAATTTGTAAAATATCCGAAATAATATCAACGAACCTTC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4.1.41190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TAATGAATTACGTTAAGATAAATATGAAAATTTTAACATATTAATTTAGAATCGTTTATTACAAATACTGACAGTTATTTCGCATCATTTCAATTT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GAAAGAATTTTTAATTAATATTTACCCCAATTTATCGAGTACATATGTTTAATTCTTAATTTCAAGAATGACTTTGTCTTTTTCTCAATCTGTGT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5.1.64688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AAATATGAACCTTTTATTAGAATTAAATAATAAAAGAAATATTGATTTAACATTCTTCTGATATCGATGCAAAAATTTCTGATAAAAACAGATTT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ATTTAAGATCTAAATGGAAAATTTACTAGATTTATTACATTCTTATCTTTCTATGAACCTTTAAAAATTGATTCCTTGTAATAACTTAATTAGAAT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5.1.83361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ATTTAAAATTATTTAAAATCCTTCGCATTTTGCTTAATCGTCCAAGAATTTTAATCGTTGATATATAAATGTATAATGATAATATGATAATTTAA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ACGATACGTTATAATATTGGAAATACGACAATCATACTTTCAATGATTATTAAAAAAGAAAGAAGATCGAGAAAGAAAAATAGAATCTACGTTATT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5.1.98869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TACTAAACTATTGTTAATTCAGAATTATATTATCTACAATTTATTTATACTATATTTTGTACTTGTAAAATATACATCATATTATAATCAATTAGG</w:t>
      </w:r>
      <w:r>
        <w:rPr>
          <w:rFonts w:cs="Times New Roman" w:ascii="Times New Roman" w:hAnsi="Times New Roman"/>
          <w:b/>
          <w:sz w:val="18"/>
          <w:szCs w:val="18"/>
        </w:rPr>
        <w:t>[A/C]</w:t>
      </w:r>
      <w:r>
        <w:rPr>
          <w:rFonts w:cs="Times New Roman" w:ascii="Times New Roman" w:hAnsi="Times New Roman"/>
          <w:sz w:val="18"/>
          <w:szCs w:val="18"/>
        </w:rPr>
        <w:t>TTAATATCTTAAATAAAATCAATTTTAATTTATTTTGATTTACGAGAATATTTATATTGAAAGTTTTTTTGAGTTTTAAATAAAAGTTATTTTCTCA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5.1.10401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GAAATTTGTATAATAATTGATCAATAGTAAAATGATAATGATTCTTTTGATTTATATAAGATTAAATATATTTATCTTTTATTTTTTAAATGCATT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AACCTTATCGTATTAAAGTTCAAACACGTTGGTTTATTTTTAGTTAAATTGAAAATTATTTGCACAAGTTACAATTCTTTAATTAATTGTAAATTT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5.1.51129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AACGATTTTATCGATCGTAAAATAATAGATTAAAATGGAAAGTCTTTGGTACTTTAACGAAATTTTTATAACATTTTTTCAACAATTTACGTAAA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GTAAAGTTATTATATCAGTGTGACAACATTGGAAAAAAGCTCATGATCATAATTCGTAAAACTTTAATCGCATTAAAAAGAAGTTGAAAAAAAAAA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5.1.56011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AGATCAAGTACAGATATTTATGTATTTTAATAAGGAATAAATAGTTATTGGATATAATTTAAAATAATTATTTTGTTACGTAAGTCTAGTCTAGCTC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GTTGAAACAATACGCTTTTAAAAATTGACAATTTTTATTTTATAAAAATTGAGAATTTATATGAAGCTCGTACAAAGAATTTTATTATATTCCTT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5.1.63513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CATATTAAGTAAGAGGATTTGTTAATTTCGTTAATTAATTTGTATTTTCTTTTTATTTTTCTTGTGCTACTTTCTCTTTGAGCTCTTCATTTATTG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ATTGTAAGAAGCAAGTGGTGACTTGTCTAAATAAAGTTTCTGTTTTATTAAATTATCTAAAAATCGTTATTTTTACTTGTTCGTAATAATAATA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5.1.77027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ATGCGAATCTCGTTTATTTATTTCTCGTCGTCGTGACTATTTCAACTTTTTTTTTTTTTCAAAAGAATCGAGTCAAAATACAATATAAAGGAATT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CTCGATCGATTTTTAAGCCGGCTCATTTTCCGGCTGATCCGGTTTTTCCTTAATAATCTTGTTTTTCCATGCAATTTCTGATAAATTGCGCGAAATGG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5.1.25248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GTTAGGAAATGACTTTAAATTACGGAAGAATGTCGAGCAATTGAGTATACATATAAAAAATTTTCAAGAAAATAATTTCAAAGTTGCTCTATTTCG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CTTTTTATTAACGTATCTAATGATATCAAACGTTATCTCAATGGTAATTATCGAATACCAATTGATGCATAAAAATATAAAAGCGTCAATTTAGA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5.1.39282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AAGTTAATATTGGGCTATAAATAAGTAAAAAAAGGAATTATTTTAACATTTTACGTATTTTTTTAATTATTTCAGTATTTTTAGAAAATATAAT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TATTTAAGGAATTAAAAATTTTGAAAAGTTATGATAGTTTCATTCGGATATATTTGTTATAAAGAATATTGAAATTATTATATTATCTTTTTAAAA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5.1.50396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ATAAGTTATAAATGTTTCTGTAATGTTATATTACAATTAGCTTTTATCAAATATTTGATACAAATGTTACATTATTCTTGGAACATTCGAATAAT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AATTGAACAGATAAAACTTTTTCAACTTCGTTCAAGTTTCAAATATTAATAGAAGCTTATTTCAAATAAAATGTCGTAAAGTTTATTTTATTAAG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5.1.68488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TTATAAAATAAAGAAAATATAAACTTATTTTACCAAGAAACAAAAATCCAATTCTTTCTTTTCTTTGTTTCAAAGAAAATAATATTGAAAAGA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AATAAACGATTCCTAGAACATCATTCCAAGATAAACATTATTATATTATTGATAAAAAACATTCAAATCAAAGAAAATCATCTAAAAATGATATA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5.1.477244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AATTTATATTTCATTGAAATATTTTTTATAATTTATTTTATTCAGTATCGTATTTCAAAATAAAATACCATTGTAAACATTTTTTAATTTAACTTTTCA[T/C]GCAAAAAACTTAACAAAAAAAAATAATTTTATCATTAAAAATTACCCAGAGAATAGAGAAAACCGTGCCAATGAAATCCCTTTTTGTTTTATCCCG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5.1.62114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GATTTAAAACAATAAATTATAGATTTATTTGTACGCATGAGATACATAAGATAAAATACCTTTTATATACGTTATCTCTGATATAAATATTACAGA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TTTTGTATTTTGAATAATAATAATCCTGATCTTGATGATTGTTAGTATGCAGAAAATCAGATAAATCTACTAGAGAGTTGTTCTAAAATTCCTAAC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107285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TCATAATCAGTTGTGAATTCTTAATTGTTGAAGCTTGCTTTTGTGTTTCAAAATTAATTAATTGAGTCGAAATTAACCATTTTTGAAATGGAGTAG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CGTATTGAAAGTTACAATGGTGACGATAATAAGAGAAAAAGAAAAGAAGAATATAAATTTTAACAAAACGAAAAATTTCGCGAAACACGAGTTTCA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112875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AACGATAAAACTCGCGTTACTTTTATTGACTCGAATTTTAAAACTTTATTTCTACTAATTCGTATCGTCATCTGTGAAAATCTATTAACCCCCTATT</w:t>
      </w:r>
      <w:r>
        <w:rPr>
          <w:rFonts w:cs="Times New Roman" w:ascii="Times New Roman" w:hAnsi="Times New Roman"/>
          <w:b/>
          <w:sz w:val="18"/>
          <w:szCs w:val="18"/>
        </w:rPr>
        <w:t>[C/A]</w:t>
      </w:r>
      <w:r>
        <w:rPr>
          <w:rFonts w:cs="Times New Roman" w:ascii="Times New Roman" w:hAnsi="Times New Roman"/>
          <w:sz w:val="18"/>
          <w:szCs w:val="18"/>
        </w:rPr>
        <w:t>TTTTTACTTCTCCTTTGCTCAGTTCACTTTTCATTCATAATTCATACTGTTGAAGAATGATGAAACTGGAGTTGGAGCTATTATTGCTATTGGTAAT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124914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CATAAATATAAAACTTGAATAATAATAGAGAACTCTGTAACAAAATCCAAAAAAAATATATTATCAATATCGAAAAATAAATAATATTATTTTAA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AAACATTGAAAATTGGCAAATGTTCCGTTCCTTAGACACCAAAAATGGATCGAGAGTCCTTTATATAAATTTTATTCATACTTTTAACGCATA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171428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AATCCAGAGAATATTTAGTTCAATAAAGAATTATTATTACTGCAATAAAATTTGTTAAGATTTAATTTAAATAACAAATTTTCAATAATTAAAAT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AGTTTATTAATAGAAAATATATAAATATACAAAATATGGTAGATATTTTTTAATTGATTTTGGATGAATTTTATGAGAATCGAAAGAGCCTAAAA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174654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GTGACGTGTTGCAAATTTCTTAAATGTTAAATGTACACAAAATGAATTTAGCGAATAAAACGAATAAAGATATTATTATAAATTTGTATAACATA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ATTTATATATATATGTAATGCACATATTTACATAGCATATATTATCTGAATCATTAGAAAGAGAAATAAAATGACTTATAGTGTCGTTTAATAA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178445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TTCGCTGTATTTGTATAACATGAGGATCCATTGTTGAAATTTTGGGAACCATTAGATATTTTCATTCAATTCTCTCTCTCTTTTTTTCATTTTATAT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ATTTTCGTGATACTAAAATTATTCGCTACAGATTTTGACTTTGTGTTAATCAAAATCTTGTCCTTTTTTCTTGAATTTATATTCTTGATACAAATGG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179256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CATTTCTCGAAAATTTCACTTTTAAAATAAACGTGCATCTTAAAAACATGTAGGCAGTTTCTTGAAGGAAGAGGGTTGTAAAAATGGAAATGAGATCC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TGGAACATATTTGAACGTGAGTGAATGCATATATGTATAATATTACGGTGCGTATATTAGGACCATATTTAAAATCTGGGAAATATTGTATGT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186765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CATAATCAATAAATCATGTTTTTAGTATATTATAATATAAGTATAATATAATATATTATTTTGAAAAATGTATTAAATCAGTTATTATAGTGAG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GTTTAAATAAGATAATCTAATAATTGGAAGTCATAATATGCTATTTTTTATATATTTTATTAAAATTATGTGTTATAAATGTTTAATTTAGAAACAC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39396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CAAAAAATGAGTTTCGAAAGAGTTATGGAATTCTTTTACATGGATATTTCGTTTGAACAGGAAGGTTTCACGGATCCTCCAAGTGTCAGTTCCATC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GATTACTTCGCGGTGGACGACCTGGTGACGATGGAAAAAAAGATTACACCATCGATGGAATATTAGGCGGGGGTGAGTACAAAATGATAATTTTAT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70657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TATATACTTTGAATTCGAGTTGTGAAATAATAGAATTAAATATGTGAAAAGTATTTCAAAATAAATTTATTTAAATTAAATATCCTTATTAATAAT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AAAAGTATCTATCAAATAATTTTTATCAATAAATAACGATAATACATTGAATTAGAAATAATTAACGCAAGAAAAAAAATAACATATTATTCGACTT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76138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ATATATATGTAATGTATACATAATATTAGATTTCGAATAATGTATACATAACATTAGATTTTGGAAGGAAATCGAGTTTCGACTCAGTTGAGAACAG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TCTCCGATGGAGGATGGTTTTATATAAAGAGATAATGTAAGGAGAGAATTTTTGTTTTTTATAATAATTATTCAAGTTTTTATAATAATTATTCAA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80823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CGATCTTTGGAATAGTCGGCATTAAATCGGGTGCACGCGTTGCAAAAGCTATTTCCTGGAATCAGTTTATCGTCATCAGAGCAACGCAAAGCAGAC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ACGTGGCGGAAATAGTGATGGATCGAATTGCATCGTCACGTCTTACATAGTCATTTATATCACAAAAGGCACTGGATCCTAAATTGTATTTGATA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100648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TCAGTTAAAAGTTAAAAGTATCTTTCCTAAATGATCATTAGACTGAAGAAACCTGTTGAAATGTGCAATTAATATAACAGGATTCAAAATTAAAA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AAGCAATTAATGATTGACTATACAAAAAAATGTTATATTTCTAAAATCATTAATGACTCAAAAGAGATTTCGAAGATTCGTCGAACGAAAATAA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114372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AGGAAAGGAACAACAGAAATAAAAGAATTTTCTTTTAAATTCAATTGAAAAACGCACGAAACAAAACAAATAGATAAAATAATAAATGAATTACC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GTTGCTTTCATAAAAACGTAAAAAAAGAGGAATCGATTTAAATTCAGCGTCATACATTACATGTTTTACACGTAATCGGCTATTCATTTCGAATCC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123152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TTGTATTGAATCTCTAAATTGTACTATGTATCTCCTTTGCACTTACTTTGAAATGGAGGATAAAGAATTAGAATCCAAACGAGGATAACACACGCGC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CACTTGCTCTTTGAAACAATTAGTTTCCATTAAAGAAAATCTCTTGTTACACATCGTGGAAAATTTAATTTTTAAGAAAAATCAAGTAAATGTTCC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14408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GTTTAATTTGCAATAATTTTTTCAGCTGTTTCCGGAAATTGTTGTTGCATTTCCAATGAATCAAAGTATTCGATATATCTCGAATACATATATTTCC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GAATATTAATCACTTAGTAATTTTTTTCAATCTGAGATATTTTTTATCTTCGCGAAATACTTGTATCTCATGTCGAACAAAATTTCTTTTCACGAT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148514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TAATTGTACAAATAGCCAAACTAACAAATTGTAATTTTTCTAAATACTATTTCAACGCTAAAACAGAAATTCTAAAAACAACGAGAAACATCT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TGAAACGAAACAACAACCAAAAAATATCGAAACGTAATAATCTACACTTCATCAAGCCTTTCGTCGGCTACAGTCATTTAGATATATTAATCCCTT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150745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GTTTTCATTTTGATCAAACATGTTGACGTTTCTTTAAAAAATTAAAAGCATTAATTTATCAAATAACGTATAAAAAAATTTTTGAAAAAATTGCAA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TCAAAATCGTGAAGAAATAATAAAGATCGCTTTTTACAATTTTTTTATCTAAGCCTATAATCAGAAGTTAAAACAATACAATTTTGTAAATACGTC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154714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AATAAATTTCACTACGAAATATCATAAAAATCATTTATGAAATTATATTTTTATTAAACTTTTTAATAAATAATAGAGAATTACTATTAGCGATTC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AATTATAATTAATTAAATCGTAAATTTTTTGATAATTATTGGCAACAATGTGAATTAAATCATTTTATAAAATTGTAAGTAATAATTATTAATT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157284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TGTTTTGTTCATTCAATTCTTCTCAATATTCGAAAAGAAACATTTCTACTCTCGTTGGTCAAATTTGAAATGGTCGACGACCATGAAAATAGAA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GAAACCGTTAAAGCCACACATTTTATGAAACTTTTACGTCAGAATAAACTATGGATTTAATAGCTCATTGTAGATGAAACGGTTGAATTATTAATG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170048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TAATATAATATTTCAAATTGTTGGATTAAGAAGAATATTTTTATATTATATTGTATATATAGATAGAAAATTTTTGTTGATAATGACATTATATT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AATACAAATAATAAATTAATGTAAATGAATAATAATAAAACAGATATGAAGTGAAATTATATTTTCTATTCAGTTGTAATGTAAAACATGTTAAAT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210665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TAAAATATTAGTAGCAACAAAAGTGTTAAATAGTTGAATGAATATAGCACAAGTCTATGTTATAAATAAAATCAGACAGACAAGATTAATTTTA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ATAAAAAAGAATATAATTTAATCAAGAATTTGTACCACGATTTCACAATGAAATAATGAATGACAAGCATAAAAATCATTCGTTTGAAAAATTTGA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25503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CATCTTTTTAAAGAAATGTATAATTACTAATTATAAATTTTATACATATAAATAGACTGGAATAATTTAACAAAAGTCAGAAAAGAGAAAAAATTC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TATTAATTAGTATCAATGCATCAATCATACAATAAAAGGAAATAGGTAATTTTTTAAAAATTAACTTTTCAAAAATATCATGTTTGCTTGATATGAG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88264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GAATGTATTAATTTTTAATTTCATTAAGTTTCAATATTAACGATCATCAATTTTCCAATACTTTAAAATACATCTCTATCGATATAATCATTAAAATC</w:t>
      </w:r>
      <w:r>
        <w:rPr>
          <w:rFonts w:cs="Times New Roman" w:ascii="Times New Roman" w:hAnsi="Times New Roman"/>
          <w:b/>
          <w:sz w:val="18"/>
          <w:szCs w:val="18"/>
        </w:rPr>
        <w:t>[G/T]</w:t>
      </w:r>
      <w:r>
        <w:rPr>
          <w:rFonts w:cs="Times New Roman" w:ascii="Times New Roman" w:hAnsi="Times New Roman"/>
          <w:sz w:val="18"/>
          <w:szCs w:val="18"/>
        </w:rPr>
        <w:t>ATCAAAGTGAGCAAAATTATTATTAATATTTATTGGCAATCCATATGCTTAAACAAATTAACGAAAACTTGCATTCATAGTTGATAAATATCACTATA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89529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TCTCAGCAACCGATTGAGATATCGGAATAAAACAAAAACTGACCTCAACGGTATAATTTTCTCTACTTCCTGAGCGTGTTTCGATGACAAAATTCTTA</w:t>
      </w:r>
      <w:r>
        <w:rPr>
          <w:rFonts w:cs="Times New Roman" w:ascii="Times New Roman" w:hAnsi="Times New Roman"/>
          <w:b/>
          <w:sz w:val="18"/>
          <w:szCs w:val="18"/>
        </w:rPr>
        <w:t>[G/T]</w:t>
      </w:r>
      <w:r>
        <w:rPr>
          <w:rFonts w:cs="Times New Roman" w:ascii="Times New Roman" w:hAnsi="Times New Roman"/>
          <w:sz w:val="18"/>
          <w:szCs w:val="18"/>
        </w:rPr>
        <w:t>CTCTTACTTTCTTTTTTTTTTTTAATATGGAAAATTGAAATTTCATTCGTGGAATACAATGTCTGTTATGATATAAAATTTGGTTTAAAAGATTATAAG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95102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TTGATTCTGATGAAATTTTCAGATCATGTAAATTTTGCTCCCTTTACAAATCATTTTTGCAACGTTTCTGAACTATTTTGTTTTTTTCAATCACAGAA</w:t>
      </w:r>
      <w:r>
        <w:rPr>
          <w:rFonts w:cs="Times New Roman" w:ascii="Times New Roman" w:hAnsi="Times New Roman"/>
          <w:b/>
          <w:sz w:val="18"/>
          <w:szCs w:val="18"/>
        </w:rPr>
        <w:t>[G/T]</w:t>
      </w:r>
      <w:r>
        <w:rPr>
          <w:rFonts w:cs="Times New Roman" w:ascii="Times New Roman" w:hAnsi="Times New Roman"/>
          <w:sz w:val="18"/>
          <w:szCs w:val="18"/>
        </w:rPr>
        <w:t>CTAATAAATAATAAATAATAAATAACAAAAGAAAAAATTAAAAGTTACTCAAAGGAAATGGAAAAATTAAATCGTTTCAAAATATATTCTTCTTTT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101657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CACCGCGGTGGAGAAAAGGGTTTAATATAGACTCATAAAGTAAGGTGAACTTCTATGCCTTTTTATTAAAATTCATGCAGCAGATTAAATCAAAATTAA</w:t>
      </w:r>
      <w:r>
        <w:rPr>
          <w:rFonts w:cs="Times New Roman" w:ascii="Times New Roman" w:hAnsi="Times New Roman"/>
          <w:b/>
          <w:sz w:val="18"/>
          <w:szCs w:val="18"/>
        </w:rPr>
        <w:t>[T/G]</w:t>
      </w:r>
      <w:r>
        <w:rPr>
          <w:rFonts w:cs="Times New Roman" w:ascii="Times New Roman" w:hAnsi="Times New Roman"/>
          <w:sz w:val="18"/>
          <w:szCs w:val="18"/>
        </w:rPr>
        <w:t>CCCAAATTAACCCTTTCACTTTTACCATCTTGCAATTCCATCATTTTCCAAATTATCAATTTCAAAAAATTTTCCCTATTCCTTCTAAACGATCCGA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105887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GTACAATCAAAAAGGGAACAATGAGCGGTGAATAAGTTATAAATGAAAGCCTCTTTTTAGATTTACCGAATGAAGGGTTGAATTATTAGGGAATTC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GTTAAAAGAAGATAAAGGAAAACTTGAATACGTTGAATCTTCAATTCAACATAAATTAAATTCTACTTATAGAAGAATAATTCTCTAACAGATATCA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117270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TTTTCAAAACAATTAATCGATTTATCTCCTACCGTTTACAAATCCATCTCTCAATCGTGTCAAAGATTAAACGAGTAATTTAACGAGTCGACTCAA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GGGGACGCTTAACTACAAAGGGCACTTTTGTGTGAAGTTTTTCGAATTTAATAAATTTACAAATTTCCATAAAATTAGCAATTATTGCAGGCATTT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143757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AATTTAAGGAAAAGTGAGTATAAGAAGTAATAAAAGGAAGACATTAAAGTCAAACAAATCGAACAAAGAAAAATTGCAATGCAACAGAGCAAAT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ATTTCTTCCCCGCGAAGTTTAATTTCTTGCAAAACAGAAATAGTTAATAGAAAAAATAAATAATTAAAAGGTCAAAGAAGATAAAAGATTGTACTG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189837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TCTCTCTATTGTCTTTTTTATTCTCTCTCTCTCTCTCTCTCTCTCTCTCTCTCTCTCTNNNNNNNNNNCGTGGTTCTGTAGATAGTCTGGAGAATT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TTAAATCATGTCAGGTTATATTGGGTCAGGATGCTTCCATGTATCATTTCATTCTCGTTTCTCTGCCTAACCTGACCTCATCGGTGTTCCTGCATTTC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228234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ATTAATATCATATTTATAATTAAATTATAATATATACTTTTTACATTACATATAAGATATAATTGTATGTATATTTTTTTTATATTAATTTTATTT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TGATATTTGATTTTATTTTAATTGAATTGAAATCCATAATCTAAAAATAATCAGTTTATAATTTGAAATTTTAAAACTTATTAAATGAAAAATAAG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3749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CAAAGTGAGATAATAAAATCATTAGTTGAAAGTATACTTTGAGATCTTGTTCATTTATATTTTAAGAATTCTCGAAATCTTCTTGTAGTTTCTGTAA</w:t>
      </w:r>
      <w:r>
        <w:rPr>
          <w:rFonts w:cs="Times New Roman" w:ascii="Times New Roman" w:hAnsi="Times New Roman"/>
          <w:b/>
          <w:sz w:val="18"/>
          <w:szCs w:val="18"/>
        </w:rPr>
        <w:t>[T/G]</w:t>
      </w:r>
      <w:r>
        <w:rPr>
          <w:rFonts w:cs="Times New Roman" w:ascii="Times New Roman" w:hAnsi="Times New Roman"/>
          <w:sz w:val="18"/>
          <w:szCs w:val="18"/>
        </w:rPr>
        <w:t>AATGTTAATTGTGAAAAAAGAAGTTATGGAAATGATTAACAATATTTATCACATCCTCCACAGTTTGTAAAGTTGGAGAAAGGGAAAGAGAGAAAAAA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57371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AGAACATGCGTACACATGTATACGCACACGTGTATAATAATATACGTGTATGGTGCTTCCTTTCTTCCATATTTTTCTTCTACGTAGAAGACATCTT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GTAAAATTAATTCTATCGAATTATATTGAATTATGTCGACATTAATTTTCAATTTTTCTCCAATTATGCATATTTCCACGCCACAATACACGTGTG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6.1.59595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TCGTTAAAAAGGAAAAAAAAAAAAAGAGAGAGAGAAAAAAGGTATGAATATAACTGTAATTATCGTTGAACTACAAACGGGACTCTTCGACGTATT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TTCAACTTTCCGTGGACAAAGTGGGTCGTTGACGATCTATTCAGTTACTTCCAATTTTTGTTTTCGTTATTATGAACGCTTTGTTTAAAATTTTCAG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2.1.13300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GGATGTGAAATGTATTATTTAAAAAAAATCGATGTTGATTATATTCTTTTTGATAAATTACCAGAAACGAAAAGCAGAACATGTAAAACTATTTTAT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TCGTAACTCCAATTTCATATAAGATTAACTCTTAGGATGAATACGAGTGAAAATATCAATCAGTGATATGACGACCAATAAAGAAAGCTTCATTA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2.1.16505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AAGATTAACAATTCCACATAGATTGCACTAGAATATATATAAAAACTTAATTCTTCGTTTCATTTTGCATGAATATGTCTTTGTGGAAAAATTCAG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AAATTCTCGGATAAATTTCCAGATACACTGAATTTCAATCTCTAATGAGACTTTTATTCTCATTAAAGCTCAACTATATCGATCAATATCGAAATA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2.1.20421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AATGACAGAGTGGTGTATTAATGGAGAAGAAAAAAAAAAAAAAGAAAAGAAAAAGATAAAGAAATGTAGAGGACAGAAAAAATACGAAAACGAATA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AAAACTGGATGCTCGAATATTTTGATTCGTTTTCTCATGATGAATGAATTATTTTTGCGAAAATACAATTTTATATTGATTAATAAATTATACGCG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2.1.2789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GAATTGTCGATGTAGGAATTGGTATTATTCTGATACGTTATGATATATGCAGTGAATGCATTTTAAAATTTTACTTCGTAATTAAAACTATGTAAC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AAATATAAACAAAATTTCGTTTAGTAACAATGCGAATGTTTAATTCAAAATTATCATATAATATAAAGATAAAAAATATCACGATTACATAAGA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2.1.2817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TGTTACGAAGAGAAAATTAATCATCCCAAATTAATTTTATAGAATCAACAATCAATTCTCTTTGTACGTCTTTTCATTAGCAAATTATGTAATTC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AGAAATTCATATTAAAGATTTAGATCTTTCACTTTATCTCTTAATTATCTTGTATTATCTCTTAATCACATTGTTGTATTATATCTAGAATAATAT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2.1.35600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CCACCGACACGGATTGTATTCGAGTCGTGAAAGACTCTCGACATTACTGCTGCATACGTGAGAAAATTCGATATTTATACGTTTTAGAAGAGAGTAG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TGTTGAAGAAATAAATTTCTTGGATATTTATTATTTTCGATTAAATTTTTTTATTCTCATTCCCTTATTTCGATTACTACTTACGTATAATTCAGA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2.1.43767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AATAATATTATATAATAAATTAAATATTCTTTTGTTTTTTTTAAATATAATCTAACATAATATATAATATATGTATATAATAAATAATAGAAAATA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GTTTCAAAAATTTGTCATAGAATACAGATTTGTTTCTCTTTTTTACATAAAAAAAAATTCTTATTGACAATACAATTACATCTAATACTTATTTTG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2.1.12576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CCGATCGAGTGGAATCACTATTACGAGTTTTAACAGAATTAAAAGCTTCATTGTAAAATTGTCAGATATAATAAAACCATAGAAAATATCTTTCGT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TTTCACATACACTCTCTAAATTTAATTTATCAAATATTTTCCACACGTTCGTCGTGGGATTATTATTTCAAATGCAAGATTAACTTTTAAATAAAT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2.1.15862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GAAATAATATGTCGTAAAGAAAAACACAACATGAAGTTATATTCCTATATAAAATAATGAGAAAAAAATATCATGTTTACTTGTAGTCAATAAAT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CTGTCACAAGTTGATATCTTACATATTTTGAACACATATTGAGTATGATTTTATATTGTTATTCATATTTTTATTATTAAGAAAGAAAAAAAAGAA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2.1.26188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TTAAGTTCTGGCTCGACGATCATTTTTCATGGTCAGGTGAGATAGAATTTTATATGACGCTTCTTGTGAATTGTTGAACAGTGTGAATAATTTGGCG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ATGATGTTATTATTTGATAAGAAGAAGAAAAAATCGAAAAGAAAATATTTTCGAATGGTTTACGGGAACGAATCATTTAGAATGATTGAAAAATTT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2.1.28935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CATTGTCTGTCATCAACTATCATACTACGATCATCGAATAATGGCCATCATTCGAACCATAAACATCATTGTAAATCTTCTGATATCAAAATTAAAT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TACGTTGATATTTATTGGCATTTATATTAGAAATTATAAATTATGATATTCGATGATAATCGATGATTATAAATTTACTTCAATATATTAAAATTT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2.1.38688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CGATAAACAACATATGATTTCGAAACATATTTTTTGTGAAAGCAAAGTAATTTTAGAATTTTCAGACAAGCTCTTTATAAAATTTGAAAAATTTAA</w:t>
      </w:r>
      <w:r>
        <w:rPr>
          <w:rFonts w:cs="Times New Roman" w:ascii="Times New Roman" w:hAnsi="Times New Roman"/>
          <w:b/>
          <w:sz w:val="18"/>
          <w:szCs w:val="18"/>
        </w:rPr>
        <w:t>[T/G]</w:t>
      </w:r>
      <w:r>
        <w:rPr>
          <w:rFonts w:cs="Times New Roman" w:ascii="Times New Roman" w:hAnsi="Times New Roman"/>
          <w:sz w:val="18"/>
          <w:szCs w:val="18"/>
        </w:rPr>
        <w:t>AAACGTGATTTGTAGATATTTAACTCTGAGAGCAGATATAACAAGAAAAATAAAAATACGTGCAATATTCACATCATCTCAAAGTTTCCAATAAACAC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5.1.310014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GATTTTTATACAACCCCTACGGTAAAAAATTATGCTTTTATTAAAATAAAATAAATTTTAGCTTATATTAAATTATATATTTATATAAATAATC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ATATGAATACTCTTGATAAATATTATATCAAATATTATTTTTGTCTGATTTTCTTAGCCTGAATGGGCAAGACCACCAAGCACAACGGATAATG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5.1.314793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CTTGAGGATAGTTGTTGAATAATTCTTCCTTGAATTAATTTTACCTCCTTGAAGGACCAATCCGATACAATGATTTCTAAATGAATTTCCTCTTTG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AGATATATACGATTGTTCCATGTATTTTTCAAGAGTTTTCATACGCGATCTCGAGTCATTGTGTCATCGAAACCAAAAATAATTCTATCTTACAAC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5.1.370008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CAGTATTTACGTAGCAAATACCAACAATGATCGTCCACGTGTTTATTGATTTTCTTGACGTTAAAACTTAAAAATTAGAAAATAAAAATTGGAAG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AGTAGGAAAATGTTCTTTTGAATTGATGCATCGAATAATTCGAACCACGTACATGTGTGTATCGATACGCGTGTAAGAAGCGCGATAACCTGAT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5.1.350087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GTAACTAGTTAAAAATCTCGAATAAAGTTACTTGAATTGATTGTTTCATTTATAAAACTGCTTGTATATAATAACACACATACATATATAATTG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CATTACAATTGCTATTACGTACCTTGATCGAGGTATAACTTTATTCGTGGCTTCGACTTATTAAATTTTTATCCCATCACTGGTTGTACAAAGAAT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5.1.371263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TCGAATGAAATACCCGATTGACTCGATTATAACGGATCATGTACCGATATTTGAAATGTATTTCGAGCCTCGATATTCTATCCTTGGAGAATAG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CAACGAGAGAATATATTTCGCGTAATTCTTCGTATAATTAATGTATTTAAATGGACGTAAGTACGATGAGATGTTGTAACGTTAGTACTCCATACTC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5.1.351035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TTTCGATATTTAAAAATCGATTTTAAAGAAGATACGGGGAAAAAAATCGATCAAGAAGTATCGAATTGTATTAAACGAGAATAAAATAAGCGGCGCG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ATACGTTTTAATTTCAAAGCGAATAGTTTGGTGAAATTCCGATGGGAGAGAGTGCGATCGTTGCGGCGAAACCGTGTAATGGCGCGATGAATCGCG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7.1.31073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ATAATGGATATTCATACAGTTAATTTGGTTAAAAGATTTATTTAATCATTTACGAAATGATTTCGTTCGAATTCTATTATAATTTTTAAGTTAA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TATGCAGAAGGAAAGCATTTTAAACGAGAATTGCGTTTAAATGCAATTTAAATCAAACTGCATTATACTCATCCTGATTCATTGACGTCAATCTAT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7.1.5110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GGCATGCTCAATCGTGCACGGCTTGCTTTCAATAATACCTTTCAATAATCCGACGTTCGGCTTCACGCACGAACAATGACACTTAACGAGAGTTCG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TAACTTTGCGTGCGCGGTTAATCTTTTATCGGCGAATTAATCACATGAAAGAGGCCACCTTTTTCTATATCGACGAAAAACTGAAAATCTTGA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7.1.19402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CATTTATTAGAGACTAAATTCTACCTGATTCTCGATTCTGACGTAATTCTCACTTTAACATTCGTAGAAACTTGAGAATATATCACAACTCGAAGAT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TTACGTTACTTTTAAAAATCGCAGAAATTCTTCATTTTGAACGTCTCTTCTAAATTTTGGCTGGGAAGATCGATCGATATATTTTAGATAATTATC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7.1.19515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TATATTGTCAGAAAAGAAATTAGAACTTATTATAGTTATTGGCAGTATAGAAATAAATCGAGGAAGCATTGGATGGATATACGTGTGATGACGTAAC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GTACTGCGAAAATGTGATTACTATATTGCAAATACAATCTCTGCAGATATGACGACATTCGAGGTGTCTCGCGTTGAGATTTTTTCAGACGTATCT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7.1.24423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TGTGATTCATCTTCAAAGTGGGGAGAAAAGGTGCAAAATTATTATTATGGTTCGTAATAAGCGAGTAACATTTTATTAGAGATAAAATATTAA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ATTGACAAAATAATGAAACGGTGGAGAGTATAAAAAGTAATTCGTACATCATTCATTCAATCAGTTACGGTTCGTTATTCATATCCTTCGATAAA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7.1.263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CATAGATTTAATGAATGAACGAATATATTTTTGTATGAAACATAATTTAATGTAAAGGAAGTGGATGGATATATATATATATATATCTCTAAAAT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GAAAATTGTTATTATTTTTATGATGAAAAAATACGTGATGAAATAATAAATAATAAATCACATATAAAGAATATCTATAAATATGTATCGAATAT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7.1.31074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GGATATTCATACAGTTAATTTGGTTAAAAGATTTATTTAATCATTTACGAAATGATTTCGTTCGAATTCTATTATAATTTTTAAGTTAATTACTA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GAAGGAAAGCATTTTAAACGAGAATTGCGTTTAAATGCAATTTAAATCAAACTGCATTATACTCATCCTGATTCATTGACGTCAATCTATGAAATC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7.1.12595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GGCAAAAATTATCGCGATGCTTTTGTCTTTACGTTTTATCGACGATTAAATTGTCCTTATAATTACAATCGTGCAGGATCGTTAAGTTTATTAACCG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TAGCAAAGGAGCTGTATATATCGCGAAAAATAAACGCAGAACCGTAACAAAAACAGGACACGATAAATTCCTCCCAATAAGGCTGTTCCAAATCCG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7.1.22304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ATTATATAGCTCAGAATGCAAAAGAATTATTAAGCTGTGGCATATGATATGACCAATTTTACGTACAAAATTATGCGGAGATGAGACTCGATGT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AATTTTATTTTAAAATTTGATGAAACCTGGATGAATTGACAATTTAAATATTGTTACAATGAAGCAAATTATATATTGCGAATTATATATTACG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7.1.44276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GCCAATGAAAAAAGCACTTGCCTTGACATTTTCTTCTGTCATAATATTAGTAGTATTATTATAAGTAATATTCCTTAAGAAATAGATTCATTTATT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ATTTGTTTTAAAACATTATCAAAGTTTATCCTTAAACCTATTAAAATTAAGAAAAGTTTGAATCGCTACAACTCCGAAGATAACAACTTTCGATC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8.1.239961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TCTGCCAATACAATTTGTAAAATGGAGAGGAGCGAAATCAATAATAAACTCCCCCCAAAAACGATCATATCGATACAATCGTCGAAAACAAATCGCC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CGCAAAATATGCGACAACATCAATATACGATGGATTAATAATTATCCGTGGAAAATATTTTTCCACTGTGAATAATAACAATGACGTAAATCATTTC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8.1.243692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ATTCGTTTAAAATCTTCAAGAATTAAAATTTTATTAAGAACAAATCAAATTTGATGTAAATGGTTACTACTATTTTTCATAATTAAATAATATGGAA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AATAAAAATGAAAGATCCATAAAAAAGAATTATATAATGTAATAATACCAATTTAAAATCTGTACCATTTTCGTAACAAATAATGCTCTAGATATTA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8.1.283286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ATGCCATTGCTGCTGATGACATCCAAGGTTGAAGGAAGAATCCAAAAGAACTAAATATTCCAGCAGCAATGGGAATACCCAATAAATTATAGATACT</w:t>
      </w:r>
      <w:r>
        <w:rPr>
          <w:rFonts w:cs="Times New Roman" w:ascii="Times New Roman" w:hAnsi="Times New Roman"/>
          <w:b/>
          <w:sz w:val="18"/>
          <w:szCs w:val="18"/>
        </w:rPr>
        <w:t>[A/C]</w:t>
      </w:r>
      <w:r>
        <w:rPr>
          <w:rFonts w:cs="Times New Roman" w:ascii="Times New Roman" w:hAnsi="Times New Roman"/>
          <w:sz w:val="18"/>
          <w:szCs w:val="18"/>
        </w:rPr>
        <w:t>GCAAATAAAAAATTCAGCCTTATTCGAAGAACCGTTTTTCTCGATAAATCCAGACACGCGATAACATCCAAAAGATCATTCTAAATTATTATTATTA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8.1.174541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AATTGTATTTTCTTTTACTAATTTAGTTTAAACGAAAGAGATAATTATATTTGTAAAATAGAGTGGCCATCGTGTGATTTAGAATTTTATTTGGCC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TTTCAATAATAAACTCATTCTCATTCATTTTCTCGTGCTTATACTAAGCTATACACGAGAAGGGAAACATGAGAAGTATATAGCACGAATAAGACA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8.1.195481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AGCGAGCTCTCTTCAGAAATTTTCTTTTCCTGTGCCTTTACCTCTCCGCTTCCTTTTCACTCTGACTAATTTTCTAGCGGCAGGGATTCTCAAAC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AAAGTTTCTTCGCTGGTTGTCGATTTTTCATTTATTCGTATAATACTATTTTCACATAAATATACAGACTGTTTATTTGTCACTTTATTTATTA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8.1.226100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GGATATTTGATGATTATCGTTGGCTGACCGTGAATATAAAGTATTTTTTCTACAACGTCGCATTAACGATCGTTGAGTGCGTGATTATGAACAAGC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ACCTTTTGAAATTATTGCTCGCGTTTATTTTAAAAAAAAAAGAAAAAACAACGTATTAATAAATCGAGCTAAAATTCCATTTTCGATCGACGTCAT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8.1.232624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TATATATATATATTTGCATAAATTATATTATCATATATGTTGTTTCAAAAATTCAACAAATCAACGAATTAATCTTTTGATTTCCAATTTTTTT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AATGTATAGTAAAAAATATTTATACATCTTATTTATTATTAATGTAATAATTAATCAATTTAATTCAAATATTTATAATCATACGATATTGTATA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8.1.240677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GAAAAAACTTAAATTTGAATAAAGATAAGAACAAAAATAATATAATACAAGCATAAGCAATCGTTTAAGAGCAAGATGAAAAAAAATGGAATGTCG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AATTGACGGCTCGTTTCATTAATAGCTCGACAAGAGTATTTATTATCGAGATTCGAAATGAGTCGATCAACTGCGAACGTTTCCATTGTGGATAA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8.1.258026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ATGCTCAATGGACGAACTGGACATCGAATAAGAAAAAAAAAGACTAAATCCGTCATTGCGAATTCACAAACAGAGTTCAACGAAACCCTGACATTT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ATTGTATAATCAATTAGACATTGTGCAATTTCTCGTCGTGTTATGCAGCAAAGTGTGTATTAATTTTAATGATAGTTTAAATTATAATGAATAAA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8.1.261153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TCTTTTAAATCGTTGTCGAAGAGAAAATGTTCATCGTGAATTTTTAAGATATTCATCGTTTAACTTGACGAGGAAATACGGAAGTTAATTACTAA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TTTTTCAATTTTTTCAAAATCAAATCATTCAATGCAAATATTGCGTAAATAACATAGAAAAGTAACAAATTATTTACGAAATGATATATAATAA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8.1.263961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CGATTAAATTGACCCATTACGTAACTCAAATCCTTTCGAACACGGCATTCGTTTGACTTTTGGTTCAAATGGTTATACACAGTGGTATTTTCGAGTG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GAAACCAATATCGTGAATATGTGAAACTATTTTGTTGGTTCGTTGAGAAAAAAAATATAAAATCACGAGAAAAGAGCGAATGATTCGTTCAGTTG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8.1.269096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TTAACGTATATTTTTAGACTTAGCAGCGGTGGCGATAATGGTAGTAATAAGGTTCGCAACGCTGCAGTAGTGAATGCAACGAAACAAGCAAGAGGT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CAGATGTTGTAAAGAAGCGCGAAGAATTACAAAGGAGAATAGAGGAAACTAGAAGGAAATTGCAAAGTGTATGCATTGCGATATTTATTTCATAAA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8.1.190661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GTAAAAAAAAGAAAAAAAAAAGAAAAGAAAAGAAAAGAAAGTGATACAAAAATTTTTCGATTCTCTTAAAATTCTCAAAATTTTCACAATATTTTAT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TTCTCTTTAACAAAGAGTATATATTTTTATTCAAAAAATAAAATTTGAAATTCTTCGAATAATTCGGATAATCAATAGAAAGACAGTAACAAT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8.1.202420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AAATTTTCCCTATTGAATTTTATTAAAATTTATTTTATTTTCTTTAATTAATTGTTACGTATCCATGTACAGTGGTACGAATTTCTCTTTTCCT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CACGAATAACGAAAGAAGCGAGCAAAAAAAACGAGAAACAAACCGCCAATCTCGTCACAATCGTGCGACAGTTAACACATCCTGTATAAAAAGA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8.1.221097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CACGTGTGAATGAAACGATGCTGAAATACCAATCCGCCTCTATTTTTTAATACAATCATCACTTATTACATTACCAACTGTGTAACAGCATCTGAAG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AGTTAACCAAAAATATTTCCAAAACTGTAAAGTTTTATCTGTATAAACAAGAGATAACCACGGAGCACTATTATAGATATTTCTCTTTATCTTCC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8.1.224248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TGTCAGTAAATATTGTGATTAAAAAACTTTTCTAATATTAATATTTGCATGATTTGTTCAAATGATCTTGATAAAACACTTCTTTGCTAATTAC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ATTTTTTATATTATCCATTTCTTCTAAATTAAATCTTTTATTTAATATTAATTAAAAAGCAGCAATTTGTTTTACATTCGAAGTTTGAATAAAAAC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8.1.243366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CAGCGCGTAAAAAATTCCATAACACGAATAAATAATAATCTGTCACGAAAGCAGCTTAACGTTTACACACACAGAATACCGAAAGGATGCTCTAGG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GTAAAAACTCGATGGGACGTAACCAACCTTGACCAATCGAGATAGAGACCGATTTTTCATGAAATCGCGGATAACGAATTCCTTTGGAAGAAGAAA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8.1.243970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GACACGAACTTGATTATCTGAATTTTCCTTTCTTATTATCGTCGAAATGCTATCATTCCACTTTTTATGATATTATTAAAAATGTGAAATCTATCT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TACAAAATAAATAAAAAATTAGAAAATTATTATTTATTTGTAACTTTCAAAATTGTTTCTAAATTTTTAATATTTAATATCATGTATTTTAGAGAAA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8.1.252998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TTTAAAAAAATATCACAATATTTAATAGAATAGATACATTTTTATAATTATCCAGTTAATATTTAAAAAAAAAGTTATAAATAGAAGAAAAATAC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CCAACGAATGAATCATTTTCCTTCATATTTTTTCACATTTTTTTTTCCGTCACGAACTAGCATCCGAGACACATTTACCAATGATCAAGATGTCA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8.1.266040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AACAATATTATCGATATATCGAAAACTAGTTTCTTAGAATGTTTATATAATTTATTTTAGAATCATTTATATAATTTATAAATGCTGTGAAACAAAA</w:t>
      </w:r>
      <w:r>
        <w:rPr>
          <w:rFonts w:cs="Times New Roman" w:ascii="Times New Roman" w:hAnsi="Times New Roman"/>
          <w:b/>
          <w:sz w:val="18"/>
          <w:szCs w:val="18"/>
        </w:rPr>
        <w:t>[G/T]</w:t>
      </w:r>
      <w:r>
        <w:rPr>
          <w:rFonts w:cs="Times New Roman" w:ascii="Times New Roman" w:hAnsi="Times New Roman"/>
          <w:sz w:val="18"/>
          <w:szCs w:val="18"/>
        </w:rPr>
        <w:t>AAATTAAAAATCGCCATAATCAAATTTTTCATTCAAACAACTAAAATTATTGAGAAGAAGAAAATTTCTTTATTCGTGATATTGTTAAACGTCAAGG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8.1.272044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TAGATACAATAGCTTACGAAAGTATTTGATTTATTTTTTAATGAAATGTTAATAAACAATTTTTTATTTTTAATGAAACTTTAAATATGTGAATAAA</w:t>
      </w:r>
      <w:r>
        <w:rPr>
          <w:rFonts w:cs="Times New Roman" w:ascii="Times New Roman" w:hAnsi="Times New Roman"/>
          <w:b/>
          <w:sz w:val="18"/>
          <w:szCs w:val="18"/>
        </w:rPr>
        <w:t>[G/T]</w:t>
      </w:r>
      <w:r>
        <w:rPr>
          <w:rFonts w:cs="Times New Roman" w:ascii="Times New Roman" w:hAnsi="Times New Roman"/>
          <w:sz w:val="18"/>
          <w:szCs w:val="18"/>
        </w:rPr>
        <w:t>CATAATGAATTGGAAATATGGAACTTCTTTTTCTTTTTACTAAAATATTTTAAGGAAGTAAAGTTAAGAAAGTTTTAAAGAGGTTTTTATAAAAATTA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8.1.276618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GGTATATGTAATTATATTTTTCATAATTTTTCATTACTTAATAATTAATGGAGTATATTTAGTATATTTTAACATGAAACTATAATAAAACAAGG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TTTACAACATACGTGTTTGAATTGTAGTTATATTTAAATTTTTGGCCAAAACTTATATGCTCGTCCATTATATTCATATAATTTACTTTCTTATGA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8.1.279933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GTTTTTATTTAATAGCACAATTATCATAATTATATATTATAATTACTTATATTTTTTAATTTCTAATTAAAACTTTAATTAATCTATAAAATTA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AATTATTAAATAATAAAATTAAACGTCGATCAGTAGTTAATCATTATAATCATTAATAAAAAGAATAATTATATGAAAATTTTTGAAATAAATAAT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8.1.280121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TCCATTCTTCCAAAGTGCTCTTTAGATTGCATTTTATGAATATAATCGACTATAAGTCCTCTTAAAACTAATTATATGTTCAAAGCATTTATGTGC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AATAAAAATGCCAAATTTCTATCTAGAAATTAACATGTCATAAATTTAATATAAAAAGAATAATATCAAGTATTACAAATACAACAAATATTACA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8.1.283221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AATATAATTAAAATATTGATAAAAAATTTACTATTTATAAAAAAAATTACATATATTATCAAAAATATAACTCACATGACATGACAAAAACTAAATT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AGTTTTATCATAATTTCCATTTAAATAAACATTCTTAATATTTTTGTTAGTTTAATACAATATTAATGATGTAAATAATAAAGAACAAGCACATAA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8.1.185915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GAAAAATAATAAAAATAAGTTTATTTTTTTTATCTACAGTTATCTATATTCACATATTCAAAGAAAATCAGTTATACTATATAATTAAAGGATATCAAA</w:t>
      </w:r>
      <w:r>
        <w:rPr>
          <w:rFonts w:cs="Times New Roman" w:ascii="Times New Roman" w:hAnsi="Times New Roman"/>
          <w:b/>
          <w:sz w:val="18"/>
          <w:szCs w:val="18"/>
        </w:rPr>
        <w:t>[T/G]</w:t>
      </w:r>
      <w:r>
        <w:rPr>
          <w:rFonts w:cs="Times New Roman" w:ascii="Times New Roman" w:hAnsi="Times New Roman"/>
          <w:sz w:val="18"/>
          <w:szCs w:val="18"/>
        </w:rPr>
        <w:t>CATAAATAATTCATATTTCTTGAAAATGATTTTCATAATTTAAGAATCTCTTTATTATTTGAATATTTAGTTAACAAATGAATGAAATCACTTTTAAA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180700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AGTACGTATTTCAGATTTCCAATTTACGTACGAGAATCAATTGAGAAAAATTTGTAATATTTTTATACATTCGTAAGAAAATAATTTTAATAAAA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GAATTATCAAAATATATCGCAAAAATATTCTACTATTTTATTTCCAAATTATTATCCTATTATTCAAAAACTTAATTTATAAATATAAATTTCTT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211230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AAATCTAATTAAAAATAACGCGATATCGTTTTGAAATTTCACTATTCGGCTTCGACTGGAAAATACGAAAAAGTTGGATTTCTTTAAATTTTTCTC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TCTATTCGATATTTTCATCTATTTATTTTTTTCTTTTCGATTTCTGTTTATTATTCTTCCACTTCCTTCTTCTCTACCTTCCTCTCCCTTTCAAC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26995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TGATTGAATAATTGTGTATTCCAAAAATATTTTTAGAAGATGTAATCTTTTGATACTCGATCATTTATTTAAAAAAAAACTGATTATAGTATTCTC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GTAATCAATTGGTAAGAAAAAAACAACTTTTTCTCAAATAATCTGTAAAAAGTTTGCTGAAACATGAACGATATTAAACAAGAAACTTTATGAAAA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39344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GACGCTCGGCAACATTCCAACGGGAAAGTTGAAATCGACGTTTTACTTCGAATTTAATCAATCTTGATTTAATCGATTTTTGATCGATCCATCTTCAT</w:t>
      </w:r>
      <w:r>
        <w:rPr>
          <w:rFonts w:cs="Times New Roman" w:ascii="Times New Roman" w:hAnsi="Times New Roman"/>
          <w:b/>
          <w:sz w:val="18"/>
          <w:szCs w:val="18"/>
        </w:rPr>
        <w:t>[A/C]</w:t>
      </w:r>
      <w:r>
        <w:rPr>
          <w:rFonts w:cs="Times New Roman" w:ascii="Times New Roman" w:hAnsi="Times New Roman"/>
          <w:sz w:val="18"/>
          <w:szCs w:val="18"/>
        </w:rPr>
        <w:t>GTATTTTTTATTACTTCAATAAAGATGTATTTAGAATTTTATATTTGAAATTTTCTTATTAAAATATATTATCAAAGATGATGGAGAATTTGTTAG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118138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ATATTTCGTTTAGATTTCCATGATTCTAACTAACTATTTTTCATTTTTCTACGATAATTCTCGTTTCCACGAATAAGAAAACTCTCGAAGAAAAAT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GGAGAAAAAAATGTTTAGCATAAAATTGGACACAGATTTATAAATTCACTCATCATCGTAATAATAATTCTTTCGTATAACAATAAATTCCTGAAA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137732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GGCACGTATGTAGTTTAATCTTTCTTCGATCCAAGCAGATTTTATGAAATAGAAATGATCGTATTAAATAAAAGATATAAAATTTCAAAACATATTT</w:t>
      </w:r>
      <w:r>
        <w:rPr>
          <w:rFonts w:cs="Times New Roman" w:ascii="Times New Roman" w:hAnsi="Times New Roman"/>
          <w:b/>
          <w:sz w:val="18"/>
          <w:szCs w:val="18"/>
        </w:rPr>
        <w:t>[C/A]</w:t>
      </w:r>
      <w:r>
        <w:rPr>
          <w:rFonts w:cs="Times New Roman" w:ascii="Times New Roman" w:hAnsi="Times New Roman"/>
          <w:sz w:val="18"/>
          <w:szCs w:val="18"/>
        </w:rPr>
        <w:t>TTTAATTATATTTATCTTGTCTTTTTCAAGTTCACGAATATTTTACGATCTCAAACTAAAGAATAATAAATTCGTTCCTTTCTCTGATTTTATAACA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169644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CATTATTTTCCCCCCCATCATTTTAGACTTTCTAAAAAAAATCCTAACGATCCTTATTTCGATTCCAATCAGATATTTATCCGATCTGATCAAGTT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ATAAAAAACGTTCAATACGACTTCAAAAATCGGAAACAGTCCCCCTCCCCCTGTTTCTTGAACAGGATGACGAATATTGATTTTTGGCGAGTAC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173313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CCCTCTATTAGCATGGTTAGGCGATATATTTATTTTAAAAAGTAATTTCATTAAAGTGATATTTCATTGATGAAAATAAAACAAAATTATTGGTTTT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AATTTATTTGAAACGTCTTGCGTGTTATATTAAATATAGGAAGAATATTGTAATGTGTTCGAAGTGTTTAATTTGATGGTTTGAATATTGAATTT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182605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TAACGGAGAGAATGTATTTCGTCCTTCTTTTCACATTCAATCCCCGAAGTTCTGAAATTTCTAAAAAAATTTAAATCCACGCGAATATCCGAGCA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TAGCGAAGTTTAATACGAAACAAAGCTTCGATGAGAGAGAGAAAGAGAGAGAGAAAAAGATTGAAATTCCGCGCGAATATTCTTAAACCGTGTATCG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184115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GAATCTATAGTTATGATGAATGTAAATAATAATTTATTTAATATAAAAATTGTGAAAACACAACATAAATTTACGTTTTAAGTAATTTTATTAAA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ATATGGGTCGTCGTTCAATAAATACCACAAAAAGTGGGAAATATATGAATCCCACTGATCAAGCACGTTAGTAAATAACATAACCTAAAAATTT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186221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CAGGACACATTATATACACAACCAATTTCTGAACATCAGGTAAGGTTGTTAGAAACTAGTTGCTTGCTAGCATTTCATATTTTTCTTTTATCTGTG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TTGAATAGAATTTCAATTCATTTTTTGAGAAATATATTTTTGTTATGTTTTTGAAGTTAAATTATATTGTCATAGGTATCAAATGTGTCTTCTCAAA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211344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GTGCATCGGGGCCCTTGTTACCTGATAATTGAATAATCAGATGCTCGAATCGTGATAATTCGATTCCGATGCACTCGATTTCTTGGATGCACAAGAA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GCGTTCTTTGTATCCAATTTTGAGTATATTTTAATTATATTATTTAAAAAATATTGGAAATAATTATTGAGATGTATTTATCAATTTATTTTAA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217797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AAAAGATATTGTATATCATCGAAACAAATTGTTTCGCAAATTGGATAAAAAATGAACAGATTTATTGCAGATTTTCCCATTCATTATCGTTTCG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GATTTTATGAATTGATATTATTTTTTATAAAATGTATCGATATATTTTTCTCGTAGAGGCAATAACGAATCGATACAAAATGACAATTCAATAAT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223707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ATATCGAACGTAAGTATAGAAAAAGAGAAACTAGTCATGTGAAGAACTTTTTTTATTCTTTATATTTTTTTTTAGAATGTGTTAAGGATTTACAA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CGTGATTTACAAGACAAACGGTTCTAACAAAAAACAAATTGTTGATTTAGATACATATTGTTTGTTCGAGTTCAACCGCGGTTCGTACCCAACGC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236747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CTCAAGATTGATAACGTGTTCGTTAATAATTAAAATAAAGAACCTACGTTGCTTTATAATACTAACCGTCAACGCTCAATTGGACCGAGCGAAGAC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CCGTCGCGACGCTATCTAAGAAAAATTCAAACGCGACTACTTGTAATATTCTACAATTAATATAGATAGTAATATGTAATACATAATAGAATACAAT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30118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ATTAATATTATTATGTATTTATTTATATATATATATACATATTTAACGTTTAATTAGAAAGAAAGATAAATATGTATGAAGCAATAAAAATTTAATT</w:t>
      </w:r>
      <w:r>
        <w:rPr>
          <w:rFonts w:cs="Times New Roman" w:ascii="Times New Roman" w:hAnsi="Times New Roman"/>
          <w:b/>
          <w:sz w:val="18"/>
          <w:szCs w:val="18"/>
        </w:rPr>
        <w:t>[C/A]</w:t>
      </w:r>
      <w:r>
        <w:rPr>
          <w:rFonts w:cs="Times New Roman" w:ascii="Times New Roman" w:hAnsi="Times New Roman"/>
          <w:sz w:val="18"/>
          <w:szCs w:val="18"/>
        </w:rPr>
        <w:t>GCAAAGTTAAATTTGTGAATCTACTTTGAAACTCGATGTTTTAAAAAAAAATAGGATTTGAATTGAAACAGATTTTCGATATAATTATAAATAAACAA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45173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ATAACATTGCTGGTCAACCTGGAAGACAACCACTAGTATGTTATTGTTAAATAAACTCATATTTTTTAATTAAATATTTATTTATTTATTTATT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TAAAACCTATTAATAAAATATTTACATGTATTAAATTTAATATTTATATATAATTAAAATAGAATGAAATTAAACAAAATAGAATAAAAAATAG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89605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CTCCAATTTGCTAATTTCAATTAATGATTGAAATTCTTTCACATACCGATACTTACACTCTTGGTATAAGTGTATAAGAATTGTAAATACGATTT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TTTACTAGATTTTAATCACGTGATTTTATTTACACACGAAGCTTTGTTCGAAAATGAATTAGTCTTATACATTTTAAGCTTACCAATCATTTCAAA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131947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AAATACAAGTGCAACGCTCGAATGAATAATTGATGGTGATAATTTGAAATAATAATATACGATGATGATGTTGTACGTATCCATGAATATTTATA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TGTAGAATTTTAATTTAATTTGTAGAATAGTACGTGTTACGAAAATGAAAATTTATGTCATCGGTAGAAAGATATCTGAACGGTTAACTAATTT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134399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AAATGTAATATACCTAACGTTTCAAGAGCAATATTCAAAAAAAGTTTCATGAAGGAATTGCGCAATAATATAATATTCCAAAAAACGATTATGATTGA</w:t>
      </w:r>
      <w:r>
        <w:rPr>
          <w:rFonts w:cs="Times New Roman" w:ascii="Times New Roman" w:hAnsi="Times New Roman"/>
          <w:b/>
          <w:sz w:val="18"/>
          <w:szCs w:val="18"/>
        </w:rPr>
        <w:t>[G/T]</w:t>
      </w:r>
      <w:r>
        <w:rPr>
          <w:rFonts w:cs="Times New Roman" w:ascii="Times New Roman" w:hAnsi="Times New Roman"/>
          <w:sz w:val="18"/>
          <w:szCs w:val="18"/>
        </w:rPr>
        <w:t>CATATATTTATATAATACATAAGAAGAAGAGTTAAAACGTTATGAGAAAATTATATAGTTTCTATTGTAAAGAATTTTTAATTAAGAAATCATATAAT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135516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GGTTATATAATTAATTAGTTACTTAAAAATTATATTATTCATTCGATTTTTTTATCCGATAAGTATTCTGAGAAACAAGCGCAAAAAGATTATC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CTCCTAATTTTCTTCTAGAAAATTATAAATATTTCCCGATACGTAATAATAAGCATTGCAATATTTTTCCCCCTCCCCTCCAAAAAATCTCACAAG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14636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TTATTTTGTTCAATTTGCATATTACTCTGTTTATGCCCAACTTTGGCCAATATCGAAGGTAATCTTCGTTCTATATAACGTCTTCATCGGCTAAG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TCCTAGTGTAGTATCATAATGAAAAGCAATTCTTTTACTACCACGATCATGATATTTCTACGAAAATAAAATTTTTAATTTTAAATACAGTAAT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148576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GAAATCGAGCCGTGTCTCTTGAGAAGATACTTGAAAGATACGACAAGTATGCACTGTTTCGTATTACAATCTTATTTACCATCATACAAATTTAAAT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ATAATTCGGAATTAAATTATTTCGCAATTTCACTTCTCTCCATTATTATTTCAATCATTTTTCTTATTCTCCATCGAAACGTTATCACTATAAACTTC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150813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ATTAATTTAAAAAGTCACCTGTTAAATTGAAATTAGGTTTCTATCCGATTGACTGGTTCGTTTTTTAATTATCCCATAATTTTTCTAATCATCCGG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TTGTTTCACGCGCATTAAAATATCCAAAACACATGTAACGCGAAAAATATATATTCGCATGGAAATCCACAGTCTAGTTATAACCTTTCGTTCAAC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155843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CCCCTTGTCAATTTGAACGAACGAAAAGAAATCCATTCTCACTTTTCACTTTCCTTCCGATCTGACGAGAGATAATAACTTCGACTAAATATTTCTA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TAGAATACACACGTGAGTGCATGAATATGTTTTGAAAGTTATAATAAATGGATATAATTTTATCCACATTTTTCTGCATGAAACAAAATTCAATTG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15845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ATAATAATCAATATTCACGTATCTACATATAATTTAAATGTTTCAACTTTAAGAGGATTATTTTACAATTTATTTTACAAAAATTTCAACGACGCA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TTTTCCCACTACATTCGAATTAAGAGAAATCGAATTCACCAAGTTTTGACCAAGTTCTTCGTTTCAACTTAAACTCGTCCGATTCCGTCGCGGCTT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160690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TCAACCATTCGAGATCAACCAAAGCGCAGAAAGTATATAAAGAAAAATAAAGTGAAATTCCAGAAGGGAAAACGTCAATTTCTTTCAACGTTTT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GATGTAAGGATTTGAATATCACGTGACTAACCTATGGAATTTCCCTTTGCACACACAGGGTGAAGAGATTAGGTTTCTTCGGATGGATGGGCCGGCTG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161761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ATTAACTCTCTAACTTTAAGTGGAAATGATATCCTGTATAGAAAAAGAAAAAGGAAGACGATTCTCATGAATTATGTTAAACACGAGTAAAGATA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GCTTGAGGATTAAAGGAAGGGAGATTTGATTAATTCAAATCGGTGTCGAATAATTATTTATGGTGACAGAGAAAAGAGGAAAAGAAACTGTCGCTC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167905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ATTGCGATTTACGCACACAGTGGTTGGGTTAAAATTATCGAAAGCCATGTATTCTCTTTGAGAATACGAAGGATAGAATGTTTTTCGATTGGAATC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TTTTAATGACAAATAGAAAGTAGTTAGATGTATGATATAATTTAAAAAGTACACGGAATAAATTAAGAAAATTTGGGGAAAATATTAATAATTTAGG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195947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CCCTCTTTGGTCGTTCTATTAGAAAATACTTTGCGCTCTCGATAGGAACATTTTTCTTTTTCTTCCCCCCTGCGTGCATGCTCTCCCCCTCCCCTATC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AGTCAAACAATGAGAAACAAGATCGACGCTATATCTTTTCTTGCATTGTACGTATGTACGTGTATATAGGAGAAACAACGTTGGATGACGAAATG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21901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CCATGTTGTAATAACGTGTCGTTACTCGTTCGAGATCCATAATTATAATCACAAGTATCGGATAAAGATCGTATCGATACGATGAAATATTTAA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ATGTGATTGAACGTTAAGTTAAAGACGAAACGAAGAAACTCGATAACAGTTATCCCCTTGAAATTGGTCTCGTTTCGAGAGAATCTCTGTTTCCG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220350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AACAGAAAGAATTTCGATTAATAATATTTTTTAATGATGGAAGAAATGATGGCTGACTAATTATAAATATTTATTAATATAATTATTAATATTTA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TGTAAAATAAATTGCTCGTAAAGAATTTATAAAAAGATTAATGAAAATGATGATTTTTTAAACGGTTTAACTTTATAAATGGTGAGCTCAAACTCG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222608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TGATTAAATATTACATTCGTTTATGTGTATTCGTTGGAAAATATTTAATTTGAGATATATAATTAAAATATCTGGAAAAATTGAATAATAATAAATC</w:t>
      </w:r>
      <w:r>
        <w:rPr>
          <w:rFonts w:cs="Times New Roman" w:ascii="Times New Roman" w:hAnsi="Times New Roman"/>
          <w:b/>
          <w:sz w:val="18"/>
          <w:szCs w:val="18"/>
        </w:rPr>
        <w:t>[G/T]</w:t>
      </w:r>
      <w:r>
        <w:rPr>
          <w:rFonts w:cs="Times New Roman" w:ascii="Times New Roman" w:hAnsi="Times New Roman"/>
          <w:sz w:val="18"/>
          <w:szCs w:val="18"/>
        </w:rPr>
        <w:t>AAAAAGAATTGCATTTCATATTGCAAAATATACAAAGTATATTCTCAGCTATTTTCAAATGTCTTTATCTCCTTTTATGAATCTTCTCAATATTATCT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228998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GATTTTTCTGCTCTGATTTCTCTTAAAAATCATAAAAAGGATTTAAATTACTATCTAATTTTCAGATATAAAAATATTTTCCAATTTCAAATTCA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TCTCATTCATCTGAAATTCTTCTCGATCATTTCGTCACTTCTTCACAATTTCGATTCTTCCTAACGACCTATTCGAAAAGATTCATCTCGTACTTC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233098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TCAATGTAAATTATTATTTCTTATAAAAAAAATTTTCTTTTCATACTTTCTTTGTCTTTCATACGATAAATTTCAGAAAATTCAAATTAAAATATC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CAGAGTAATAATTTTTCATTATAAATGATTTAATAGACTTTTAGAGAACAACAATTTGTATCGATTAATGCATAACATTTAAAAAAAAAAAAACCTCC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24461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CCAATCGATATTTATCGAAGCCAGGATGAGATAATTATTTTTTGTTATTCTTCTTCTAACAAAGAGAAAATAAATAAAATCACACAGCTTTCGATCAA</w:t>
      </w:r>
      <w:r>
        <w:rPr>
          <w:rFonts w:cs="Times New Roman" w:ascii="Times New Roman" w:hAnsi="Times New Roman"/>
          <w:b/>
          <w:sz w:val="18"/>
          <w:szCs w:val="18"/>
        </w:rPr>
        <w:t>[G/T]</w:t>
      </w:r>
      <w:r>
        <w:rPr>
          <w:rFonts w:cs="Times New Roman" w:ascii="Times New Roman" w:hAnsi="Times New Roman"/>
          <w:sz w:val="18"/>
          <w:szCs w:val="18"/>
        </w:rPr>
        <w:t>CGTGTAACAAGATGTTGTTAAAAAAATTTGTGTTATCAAATTGAATTATAATTTTCGTAAATTTGATAAAGCGTTATATAATTGTAATTCCCATTGAA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28016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TTCTTAGCCGGGTGGAACCTGACAACCGCCACAATTTTATTATTCTCAACGTCCTCGCACCTTTTGTCTATATCTATATACATCTTCCTTAGGAGC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CATATATCGGCGATCGAGACGTTTAACGTTGGTTAGAAGTTCGATAATTGGTCAACAAGGAAGATTTCTATGCATTTCGTTGCGCTTTTAAGATAG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38615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CAAAGAATCGCAATTAGCCCAAAATTTCGAATACGAAAACATATGTGTAATATATAATACTCCTTATTTCTTCGATTCGAATAGCCCATAAAGGCT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AATCCGCGAAAAAATATATAACTCATTATTAATTGAAAATCCAGCTCAAAGACAATTGTGTATCCAATGTAAGAAATTGCTGATACTAAATTAAC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39022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TGGAACATGATCAATCGCGAAATGTACAGGAAATACTAGGCAGCTCGGTGTTGTGAAAAAAGAAGAAAAGTAATGCGTGAATACGATTCATGTGAAA</w:t>
      </w:r>
      <w:r>
        <w:rPr>
          <w:rFonts w:cs="Times New Roman" w:ascii="Times New Roman" w:hAnsi="Times New Roman"/>
          <w:b/>
          <w:sz w:val="18"/>
          <w:szCs w:val="18"/>
        </w:rPr>
        <w:t>[G/T]</w:t>
      </w:r>
      <w:r>
        <w:rPr>
          <w:rFonts w:cs="Times New Roman" w:ascii="Times New Roman" w:hAnsi="Times New Roman"/>
          <w:sz w:val="18"/>
          <w:szCs w:val="18"/>
        </w:rPr>
        <w:t>AATTAATATTTGAAAAACGAATATTGAACTTTTGGTAAATTAATTATATTGAATTAACGAGGAAAGTAATTGTGACAGTTAATTACGTGGAAAAACG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51519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CCCTTCTTGTCCCTCCCATTTGTTCCCTTTCTGTATATCGTATTTTTTTGCGATTCATCATATTCTCTACCACTTGTTTTTCTGTTAATATTAAT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GATACTTTTATTCAAGAGTTTTTTTTTCTAAACAAAAACTTCTTTATCTTGTTATAAATTTCATTGATAAAATTCATTAAATTGCCATTATAAA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81882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GCTCCAATAGATATCTCGAAGGAACTGTTCAGTATTCGAAAAAATATTTCGAATAGAATTTATTTTGTTCCGAAGAGAGATGGTCTCATAAGAGAAC</w:t>
      </w:r>
      <w:r>
        <w:rPr>
          <w:rFonts w:cs="Times New Roman" w:ascii="Times New Roman" w:hAnsi="Times New Roman"/>
          <w:b/>
          <w:sz w:val="18"/>
          <w:szCs w:val="18"/>
        </w:rPr>
        <w:t>[G/T]</w:t>
      </w:r>
      <w:r>
        <w:rPr>
          <w:rFonts w:cs="Times New Roman" w:ascii="Times New Roman" w:hAnsi="Times New Roman"/>
          <w:sz w:val="18"/>
          <w:szCs w:val="18"/>
        </w:rPr>
        <w:t>ATAATATTTCCTTTATTTTTTAAGTTTTATTTCAATTAATAAAAGAATATTATAATAATATTTTTTATGTATTCAATTGCGAAAACAAATAATTTAA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111201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TGAATCTCTCCTTTAAAATTTCTTCTTTTCATCCTGTAATCGATGCTTCGTATTTCGAAACAAAGGAAGGGAATTTTAAATGATAATATTAGAAATT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TTATTTTCATTTAGTTGGTTGGAAAAAATAATAATAAACTCTTTTTTTATAAAAGAAAAAATTGTAGTTTCTCCGAAGAAGTATAGATTACGATAA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174385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ATTTTACATGTTGCAAAACACGTTAAAATTAAACGGAATCATATTCACGAATCAGAATGCTTCGTGGTTCGTCATGCGCGACACTTGAACGGAACT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CTAACTGTAACTCACAGTAATAAATTACAATATTCGATTAAAGATTGAGTGGTCAATCGTTATCTTCAAGTACCACGATCTCTCGCTCCGGTGAA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183640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ATATTACATTTTCGTTATGTTTTTGCCAGTTAGAAGAATTATTTATCGGAAAATTTAATGTAAAAATATGTATAACTTTAGGTTTAGATAAATTAT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TATAGTAGTTATATTCTCTTTTTTATCTTCTTTAATAAATTGAAATTCATCTATTAAATTAGTACTTGGCACAAATAGAGAACTAACTTTTATTT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23793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AAAGAAAAGATAATTTTGCATATATTATTACGATTAATTTTTATAATGGCACGTCAGCATTTTTTTTTCTTATTAACGAAAATAAAACTTTGCAAA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AAATTAGTTGCTTGAAATTAATTCAACTAATGTTATATATTTTTGGGATAAAATATCTTTTATAAAAGTTATTCAATCTCTTAATTGGGACTTAA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68593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AATAAAATTAATTAATTTTTCGAATAAATAATTAACATAGCATGAAATTTATTTAAATAATAATTAATTAAGCATGATTTACAGGAAAAAGGAAT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TTTCTGAAAATATTTTAATTTACATTATAATGCATTTAATAGTAACAAAATTCAAAAAACAAATATCAACGTTAATGTTTCCTTTTTCTTTTCG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76149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GCCTCTCGTCGCGCAGATTATATTTTACAACCGATTTATTCAATTTTCTTCTTCATGTCCAATTGCACTTTTACCGATCTTCCGTTTTGAAAAATC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GCCGCTGGTCGAACAGGTAATCAAATTATTTTCCTTCCGTCCTGTTGTCTCTATATTTTCTTAAATTGTTTGCTTATTATAATCAATTCAAGCTA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9.1.92697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CATTTTAAAAATGTCAAATATTATTAACCAAATATAAAGAGAGAAAAATTGCTCATCGATGATATAAATAACGAATAAGAAACATGTATTATTCG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TAGTTTAAATCAAAACAGTGCAAATATCTTAATTCGAAATAAATTGTATGAAAACATATTAATTTGTCAGCAAGAAATAAATTACTATTATTCCTT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0.1.2303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AGCAAGAAGATTGTAGGAAAGGCTTGGCTTTTGATTTCAATATGAATTGCAATTTATTAATGTATTATAATGGAAATGAAAAATTGTTTTGTACG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GTACGAATTTTGTAAATTCATGTTAAGTGTTTCGATTAGTGTTGCGAAGATATTAAGAAAAATAAGTGTAAAACGAAGCTTGAGAAACACTGGA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0.1.12167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GGAATGTATGTGTGTCAGGTAACGAAACGATAATTATCTAACGTAAATTAACCATAACAGAACGAAAGATTTAATTATAAGACTCGGATCAATGAA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GCGTGGCAGGATGTGCGGAAGAAAGTTAATTTCGTTCGACAAGTTTGAGAAAGAAACAAGCAAACGCGGATTTTACATAACACTTGCATCGAATCTA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3.1.29787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ATTTAATACATTTAATAATAAAAGAGATTAACTATAATGTCAGATATTAAATATCGATAAGATAGCTAAAAATCTAATTAATAAAAAGAAAATATC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TTTATACCATTAAAAGGAATTCATTAGAAATGTTTCTTCTTCATTTTCTTTACTATTCCTGACCTTGCAAAACACAAACCAAAAGAAAGTTTTTATT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3.1.45504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GAATTATATCTAATAATTTTTACAAATTTTACAAATTTTTAATAGATATTAATAATTTATTTTAAATCAGCAATAATTAAAAATATTGTTAAATTA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ATTATCATTATTCATTGAAAAATAAAAGTATTACAAATACTAAAAGTTCTGTGACTTTAGATTAATTTTCTACATAACGGATTTCTACAGAAGTCA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3.1.4883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CTAATTATACAGGTGAATAAATGAACGTATGTAATTCCTATTTCTTGCACAATATATATTATACATTATTATAAGTTCTTTTCTCGATCCGATG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CTTTATCAGATATCTCACAGAAAAAATCAATTATCAAATATTTTTTCTTCGTCATATTTCGCCAAATATATTATTATATATAATTATATTAATTAT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3.1.5363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ATTTTTTGATTATCTTAATTATTATATTGTTAGGTAACCTGTTCTCCGGGATATGTAACGCCTTTGGAACCTGTAAGAAAGCCGACCTGTCGGGA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AATATGGAGTGCACCCCCACCACCTTGTAGATCATATAAAGATGTTTAAAGAGGAAAAAAAATTGAACTTTAAGGAAAACTTATCGATGATAGCA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3.1.63655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GAAAAATCGCGTTTTACATTAGTGAAAAAAAATGAAAAAAAGAAAACAATCTGCAACAAATATCATTCTTTCATACTTCATATTTTCGATGCATA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TAAGTCTTTAAATGTCGCAAGAACGTGATTCCATCGCAAAAATTTTCTAAACAATAAAATAATTAACATTTCTATATGCCATAGCTAAATAGCA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3.1.35599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TATAATTAAAATTAAATAATGTATTGTAATTTGATATGATCTTAAATAAATAATATAACGGAGGTTTTATTGCAATCACAATTTGATTATTTTA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ACGACTAACGCAACATATAAATTTTCATCGAATTTCAAAACAATCTTCATTCCGCTTTGACAGCGAACTTTTCCTAGACACGAGTCTATTGAAAAT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3.1.81904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AATTTAGATTTCATGAGCTTTTATCATTGAATAATATTTTTTCTTCGAGAATCGAATAAGACGGCGACAGGATTAGAAAAAAATGCAATATTTCT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CGATGAACTTTTTCCTATCGATGAGAGATGGAAAATATCGGAATACAATTGGTTTTATTCGTAGAAACGAATCATCAGTGCCACGTAAGGTTCCAT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4.1.15841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TGCCCCATCTCGACTTGTAATTACTCTTTAAATCTTTAAAATTCTTAAAATATCTATCTTTAGATATTTTTGGATTGGACACTTGAAAGTAATCTT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ATTAATTTTTTTTTTTATTAGCATATATAATACTTACAGAACTTTGTACGAATAAAATTATCTTTGTTCAAATCGATAATTCGTAATCTATCCATC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4.1.28145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GAACGAGATATCTATGAACGTTGATTCAAAGTAAGTGTGTCGATACGATGCCAATAAAGATTTGGATTCTTTTTTTTATCGTAATTAAAATCATTCGTG</w:t>
      </w:r>
      <w:r>
        <w:rPr>
          <w:rFonts w:cs="Times New Roman" w:ascii="Times New Roman" w:hAnsi="Times New Roman"/>
          <w:b/>
          <w:sz w:val="18"/>
          <w:szCs w:val="18"/>
        </w:rPr>
        <w:t>[C/A]</w:t>
      </w:r>
      <w:r>
        <w:rPr>
          <w:rFonts w:cs="Times New Roman" w:ascii="Times New Roman" w:hAnsi="Times New Roman"/>
          <w:sz w:val="18"/>
          <w:szCs w:val="18"/>
        </w:rPr>
        <w:t>GGAATATTCAAATAGAGAAATTATATTTATTAAACCTATTAAGACACGGTATTATTAAGTTACAAAGAATTGCGTAAAGTTTGCTTCGTTATTCTTCA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4.1.6048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CTCGAACCAAACGAAATAAACTAAATTTCCATAGAGGTAAACCGTTATGTTGAAATGATTATCAAATTTTGGATTCACACAATTCGAAATATCAAGC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ATAGGTTTACATGAGAAATAAAAATATAAATTCGTAAATTTGTAAATTTCTTTCGATACTCGAGATTATACAAGTGTCTTCCTTTCAATCAATCAT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4.1.15411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TCAAGATTAAACCTGAGATCGAGAAGATTTTTCGTATGATTTTTTTAAAAGAGCTACAGAGAATTTCGTTATAAAGTAACGATTTTTCAAGTAAAC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TATTGTATCAACAATTCCATGTTGTATAATTTAAAATTCTTGATTAATTTGATTAATAAAGTGATAAGACGATATATAAAAATCTAAAAAATTTG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4.1.29720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TGTATCTATGACGAATTAGTTATTATCTCGAGCAAAAGACAGCCTTCAAAAGATCGTGGAATGCGGTTTTCTTTCTAAATAAGAAATTCATGGA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CCCTCGCTGTTATTTATCTTGCTTTATAGTTGAAAATTTTGAAATGTGATAAGTAAATAATTACGTTGAAATATTATTTTTCAATAAGGATTAA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4.1.8077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ATCGAACGATACACGATTTGATCGATCGAAAGAAAGGAAACTGATCCTGCAAGAATTTTCCGAATTGTTAGAATATATATTATCACAATTTCAAG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AACGTACAGAATAGATATGGAAAACGCATAAAACACAAGCTAAGACCCAAATTAATTATATAACTTCCTCGATTGGTGGTTCAATAAATCCGAGT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113589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CTGAACGACAGGGGTGAGCAAGAATTAAGGCTAGCCCGTGGCCATGGAAAAATCGACTCAGCACTAATTTTTTATATTTTCTGGTAAACAATTGGTT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TGTATCCTTATTTAACATGTATTTATAGATAATTGTGAAATTATTTTATAAAAATAATATGGAATGAAAATGAAGGATTGAAAAAAACTCTTATT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1152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GAAATTTAAATTTGATTCTGTCCTTTTGTGGATTATTAAAGGGGGAGGGAAAAAAATGTATAAAGCACGTGTAATGAAAATGTTATAAATTCTCGTT</w:t>
      </w:r>
      <w:r>
        <w:rPr>
          <w:rFonts w:cs="Times New Roman" w:ascii="Times New Roman" w:hAnsi="Times New Roman"/>
          <w:b/>
          <w:sz w:val="18"/>
          <w:szCs w:val="18"/>
        </w:rPr>
        <w:t>[A/C]</w:t>
      </w:r>
      <w:r>
        <w:rPr>
          <w:rFonts w:cs="Times New Roman" w:ascii="Times New Roman" w:hAnsi="Times New Roman"/>
          <w:sz w:val="18"/>
          <w:szCs w:val="18"/>
        </w:rPr>
        <w:t>TGATTAAATCTGAATAATCACGTTATTTCATGATTACACGGCATAAAGTTAAAATCTTGAAAAAGAAAAAAAAAATATACAACCGATTGATCAAAAC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139758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TGCGGGCGCCGATCGTTGTTTTACTGCAGACAATGAATTTCAAATCAATTTATGCAACTACGATCGCAACCTTCGTGTAACTCATTGACGCCTACC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AAAACCATCCACCACGTTTATCATCCTAATTACGCTAAGCGTAAATTTATTCCCGCGAATAATATTTATCATATCCTCCCTCAGAATTAACGTCATC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151936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GAAGAAAGGGATGGCAAATTCCTTGGGAAATATTCGAGTTACAGGTGAAAGAAAAGTCGTTAAAGAATCGCTAAAGAAGATTTTTCTGTTCTTGATTC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CTTCGTAATCTATGTATATATAATTTAATCAATAGGCACGCGATATCTCCTTAAATGTTTCTTTCTAACAAAATTCTTTGAATTATCACGCAGCA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175800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ATCTTTCATTCATTCATTGCAGCATTCTACTAATGATCTATGATGCAATGAATACATTTCAAGTAACAAATATGGCATAATTAATGATTTTATTGTG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CATTATAACGTTCATATTTCAATGTTTCAAAAATTAATTTAGAATACAAAATTAATATTTATCAATTTAGCTCACGACCCTCAATTTTTTAAAA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20302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GGCAAGAAAAAAAAAGGTAAGGATAAAATACACGTGTGCATCACAATGATACAATTGACCCTCGTCAATTTTTGTTTCAGAAAAATATGATTCGATC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AATCGATCTACAAAAATAAAAAAAACGATTAAGCATACCATGTAATGTCAGGGACAGGATCGGCAGTGAACATAGCTTTGAACATTCCAGATTTCCC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337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GTTTCTCGTTCCAATATTTCTTTTCCAACAACGAGTCAGAATAAAAATAATATTACCAATTATTCCTAAAATCTTTCTAACACAAATACTTTTAAA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CTATTTTAGATATATAAATTACAGGATTACATTATAAATTTCGTTTTTTACAATTCTATCGACGGAAACGTATATCAACTGAAATATGAAACTCGAG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65672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GAGGGAGTTGATTCAATTCCCAAACTTTAATAATTTAAACGTCCATTATTAAATATAATTTATATGATTTATAGTATTTAGAGTAAATTAATTGC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ACATTTTAAATATTTCTTGCATATCACGTGTATACGATTTTTCTACACAATTTAAAATTTAAAAGCTAGTAATCTGAATCTTAAATTTAAGGTTACT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75202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GTATGAATCTCTTCATAAGCTTTTATCATCTGTAAATTTATCATAACATTTAGAGAAGGAACAGATAAAAAATGAAGAGATACAAAGATATCATTG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GCTACTTAATAAAATAACTCGTGCTTGGAAAACATTATTAATGCAGGATGTGCATTATCGTTTCCACTCTGTTTCTTGCTTATACTTCGTTACG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90094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TTTAATCGGGGGATCGATTATATGGAAGGTGGCAAGGTAATCGAAATTGCGAAAGTGTTTACGATTCGAAGATTTTCGAGTAAAAGGCACTATTT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CTTTCTCGATCGAATTTTGTTGACATTTGTCGGCAACTTCGTAGAAATAATTAATGATTTTTTTGTACAAATGTAATCATCTCACAATAGTTTCA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91384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CCATGGAGCAAGGTAATGCATATATGCATTTTGAAATAAAATTCAAGTTTCTGTGGAATTCTTTCTCCGTTCGATGATTTTGAATGATTTCAAAGA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AGAGAATAAAATAAAAATAAAAATAAAATTCATTGAACGAAACTGATAAATCCTGCAATCTCTTAGTTATAAATAAAGTAAAAGATAAAAGAT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116437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ATTGCTTATTCCATTCTTCGTTTTGATCGACGTATCGATAAAACTCGAAGTAAAAAGCGACAGAAACAAATTTCCCTTATAAAAAATTCCAAAGTA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ACTTATCGATCGTTCGCAGCTAAGAAAATCGAGCCTTTTCGATATTTTTGTTTCGAGATTTTTTTTTCACTCATTGAAAAATATTGCAATCAGTA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119074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TTTATTACACATTGTTGAGACACACATTTGATCGAAAACGTTGAACAAAAATTCGTTTACTATTATCGATACATTTTTGTCACAACAACGTTCCTT</w:t>
      </w:r>
      <w:r>
        <w:rPr>
          <w:rFonts w:cs="Times New Roman" w:ascii="Times New Roman" w:hAnsi="Times New Roman"/>
          <w:b/>
          <w:sz w:val="18"/>
          <w:szCs w:val="18"/>
        </w:rPr>
        <w:t>[C/A]</w:t>
      </w:r>
      <w:r>
        <w:rPr>
          <w:rFonts w:cs="Times New Roman" w:ascii="Times New Roman" w:hAnsi="Times New Roman"/>
          <w:sz w:val="18"/>
          <w:szCs w:val="18"/>
        </w:rPr>
        <w:t>TTATTTATCAATAATTGCATCAAATTGGAAAATTATTTCATATACTTGTGAGAAAATCCATTCCTCTATTAATTATATAAATCATCCGCGCGAGAAATG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129585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TTGAATTTAAGATTAACGAAGCGATATATTCGTTATATTAATCAATTATAAATATATATATATAAGTTTAAACAAGTTCATTGAATAATTCAAAG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TAATTTGTTCGTTTCTATTGATATTCCTATTAATTCACTATTTTTTTTAGAAGATATTCTCTCCGTTAATAAAAGTGTATATAGTTAAATAAACA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150911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GCCAAGTACGAGAACAAGTTCTTGGATTGATAACGCAAAGTTTCGTCAAAATCTGCGTGTTCCCTTCAGACCTGAAAAGCAGAGCACAATGTTAGAG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AATTAATATTTTGTCGAACGAAAAGAAAATTAGAAGACGTAAGAGAAGGATCGATGTAAAATTAAACGGCAGAGTTAAACGAAATTATTTAAAT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165905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ACATAATGTTTTATAAATCGTCGAACGTTTAGAGATTGAAAATTGCACGCTTTTAATAATTGAACGAATTTTGAATAATGATAAATTTTCTATTCG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AACGTGTGACAATTCATTAACGTTTAATAAATTTTCAATATATCCAATGAATTTTCAATGAATTTAATGAATCAAAATTAAAAAGAAAATATATA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168974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TATTTACATAATTCAGTATCTCCTTAGTTTGAATAAGAATCAGAATTCGTAGAAATAAATATATCTCGAAATGAAAAATATTTTAAGAATCGTTCG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TTTCAAAATTTTAATTTCAATCTAATTTATTCTTAAATATTTTCAATAAAATCCAAAAGATAAAATTGTCCACAAACATATTTACTCTTCTAGGA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2429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TTATTGCATGAAGATTTTCTCGATTGATTATACGATGATAGATTGAAAGATTGACGTGAACCTTAAATACCAGAGAATTGCACCAAGAGAATTAT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CAAATGGTCAATGAATTTCCTTTCTCTTTGAATCGTCTTCTCATCAGGACTTAATTCATCTTTGTACTTGTGTTACCTACGGTGAACTGATTCCTTT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26797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CAGAGAAACGATCGTTTTATCTAATCTTGCTTGCTGATAAATATATACGTTAAAAATCGCGACTTTTCCTTCGAAATCTATGGTGAAGACCGTGC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CGAAGTTCTTGGAGTAACTGCAGAATAATCACATTTCTCTTTACCAAAAAACGATTCCCCACTTCTTGGCTAAATTCTTTAAAAATTATTCACT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32168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TCTATTATACGAATAGATTTAGTCTTCCCTTTGATGAGAAGGGTCCAAGATAGAATCATTATGCGATCTAAACAATCAATGATTACATGTACCCTT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CCCCAAGTGCATTATTTATTTCATTGTATCATTTTTTTTCTTGATTAATCAATGTTTTTGAGCAAGAAATGCTTGTGTGCAAGAATGCAATCGTTAC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64947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CCTTAAGACGGCTTGCCCTGCTTTTAACGTATCTATTGCAATTTCGAGATATACGAGAGGTTACAATTTTAAGATTGTATTATGCACTTGGTTGT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TTTTTTTTTAAAAGTATGTACAATTTAAAGGAGAATCTCGTTGATTATAATTTTCAAAATTACTCGAAGGATGTTTCTTAAATGTTTTTTAAAT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77893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GCAGTCCTAATTCGGTTGCAACTTCTATACTTTCAGGATTCTCGCTAAAAGAACCAAAAAATAAGATAAATTTTTAAGAGTATTTCCAGAAATTT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TATCTATATTTTTAAAAATTTTGCGCCCAGTGAATTTTGATAAACAAATTTTTATTCGATTAGTATGTTTCAAATATATAAAAAAAAGTAACACA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93305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TTCTAGGGAATATATTGCAAAAGTAAGATGTCTTTCGATATTAATCATTTTTAAATTTATTATTTTTTTAATTTTATATTTTATATTTCTGAAAGA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CATCAGAAAGTTTCTCTTGTTTTTACATAAAATAAAGTTAAGGTAGAGCATGGAACGTACCTCGCGTAGAATCAACAGAAATTTTTTCGAAATT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108970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CAATTTATAAAATAAGAAAAGCAGTAATGGAAAAAAAATAAAGGTAAAGCAAGAATTAATTATTAGCGCCATCTCTTTGATATCAAAAAATTTTT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CATCTCTGAAAAATATACAAACTTGAAATATATTGAGCATTCAAAAGATGAATGCAAGTCATCAATTTTATATCTTTGTGCATAATTTATTTTTTT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120465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GGACAACGCCATTGAAACTTACACGGCGCGGAAAGATTATCGGAGAATCGTTTGTTCGATCGCGATCCAAAGCGTTGAATATTAGATCTGGCGAAA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CTTTGTTACTTGTGTACGTTTTATCGATGAATAGATCGAGATAATATCTTGTTTATTTTTGAAAGTTGGAGAAAAATGGAGTTAGAATAATAAAG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123184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GAGTTATGATTTGATGCTTTCTTCCTAGAAAAAAAAAAGTCTCTCAAATCATATTTTATGTCCACGTTTCTATTCGCTATTCTATCTAATCTCATTC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TAAAAACGGAAAAAAAAAAGTAGGATTGTTTTGGAAAAAAAAATTGTGCTCGTTTCTATGCAATCCGGACTTCTTCTAGCCTGATCTTCCGGAT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129629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ATCGTTACTAATCAATGAACGTAATTATTTTCATAAAAATAGTAATCAAAATATATATTTCCAGAGAACGAAGAATGAAAAGAAATTATCCCGTA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TATAATTTGAAAAGAAAGAAAAGTAATTAGTTCTATCGTCTTATTTTTACATATTTATATATAAATTTTTCAAAAACTATAACAGCAATAAAAA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173094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ATTGTTTTGTTTAGGTAGAGAAAAACCGAGTGAGAGAGATTTTCCAAGGCATCGCCGGAAGTGGTTGATCGAGGGTGTAAGAGAAACGAAGCTTTTC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GAAGATTGATATTAATGGGGCAGGGTTTGAGAGTTAGGTTTTGGTTAGATTCAATGAGATTGAAAAATCGAATTCTTCTTTCGTCTTTGTGTGATA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34305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CTATATATACACTTTTATTTATTCAATAATATAATCAATAAAATAATAATTTGTATACTCAAGAAAATAGGGTCGAATAATAGATCCCCTCCAAGG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AAAGATCCAAAGGAGAATGCAGGGAACAAGTGTATTTCTTAGGATCGTCGAAGAATGGAGTCGCAACCTTTTAACATCACATAGTTTGCCTGGTTG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70786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GATGCTTTATTATCGTTATATTGAATCGAACTGATCGGTTTCAAAATATCTCTGTTCGCAAGATCACGCGTTGTTAATTTTCTAATCGAATCTCT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CAATTGAATACGACTGGGCAAAGCTAAAGATTCTTCTTGAATTTCCTCATACAGATCTCTTCTCAGACCTCGTGGTTGTTTCAAAGAATTCGATAA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74760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GTGAAATTTATGAATATCTCGAAAAATGAAAGAAAAATTGTAATAAAGAGGGAAGGATCTTTTTGTTAATTGGAAATATTGAAAATCAAATTTATCTG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CTAATTAATAAATAGTTGTCTGAATTAATTAATTGATTAATTTTATTAACTTTCTCAAAAAGTTCACGAACTTTTAACATAGTTGCAATCTCGTCT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86312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AAAAGTATGAAAAAGATGAACCCGACTCTTTGAAGAAAACTTATAAATAAAAAGTCTCTTACACTCAATTTTAAATATCAAATTATTTGCATAAC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GAAAATTTAACTTTACGTATCCCTCTCCCCTGCGAACTAAATAACAAAATACTTCCTCGAAACTTCCTCGAAATTCATATCCTCGAAAATGAAAT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128344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AAGTACCCTGAATTAATTAACCATTAAATCATTATAATTCATTTCCCAAGCAATTCTTACAAAATTGCATACACCTTCCTCCCTCCATAGATTCTAC</w:t>
      </w:r>
      <w:r>
        <w:rPr>
          <w:rFonts w:cs="Times New Roman" w:ascii="Times New Roman" w:hAnsi="Times New Roman"/>
          <w:b/>
          <w:sz w:val="18"/>
          <w:szCs w:val="18"/>
        </w:rPr>
        <w:t>[T/G]</w:t>
      </w:r>
      <w:r>
        <w:rPr>
          <w:rFonts w:cs="Times New Roman" w:ascii="Times New Roman" w:hAnsi="Times New Roman"/>
          <w:sz w:val="18"/>
          <w:szCs w:val="18"/>
        </w:rPr>
        <w:t>AAAATTTTTACAAAAATTTAAATATCTCGATTTATTTGTTAAAATCAATAGCCATTACTATCGTTCGATTTAATAAATTTGTAAATCCGAAAGGTTAG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128401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GGTCCTTGATCCACTCTCAAAGGAACTCTTTTTGAAGGCAGAAAATTAAAATTATTTTTTATTTTAATAAAGAATCGAATTCTATGGAAAAGAATT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GGGAGAAGACGTTGATATTGTGAAATTATTGAAATTTTTTTTAATTAGACGAGAAACGAAGAACACGATTTTCGTGGGATTAATCTTCGTTTAAAG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179452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CCAAGTTTTGTCGTGCGATTGCTTTATAATTCTCTTCCTAGTTCAGAAGTTTTGAAATTTTCTTGGGAAAATTTTTCTGAATAATGATTACGACGAT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AAGATAGACAAGAGAAAGATAGATGTACAGAGTTATAAAAGAAAGAGTTAAAAAATGATTTAAAAAATGTTCTGATACGCACGAATGGAAATATTT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181092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GCAATTCGATTTAATATTTAAATGAATTTTAAAAAGAAATTTTTGAAACATCATTTTATGAATCTTTTTTTTCAAATTAAAAGAAAAAATTTTTTG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ACAAAGCTTTTTCTTATTTTAACCTGAAAACAAGTTCGTTCATTAATATTGTCGTGATCAAAAACGGTCAACTCTATGATGAAATTTCATTTACA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63720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TGAAAAAATAATGAGCAACGTTTTTTAACAATTAAAAAAAAACCAAGAAATTTCTTAGAGAATTTTGAAAATTAAAAATCTACCAGAAATATTTCT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AGAGAATTACTTATTAATATCTATTTCAATTTTTAAAATAAATCTAAATATATCTCGATCAAAAAATAAAAAACAATATCTCAAAATTTATCCATC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66842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CGGAAAACGATTATATAATAATAAGAAAATAATAATTAAACTTATATTTGATCCGATCGCCAAATGAACGAACAATTTACGAGAATTAAAATATATAA</w:t>
      </w:r>
      <w:r>
        <w:rPr>
          <w:rFonts w:cs="Times New Roman" w:ascii="Times New Roman" w:hAnsi="Times New Roman"/>
          <w:b/>
          <w:sz w:val="18"/>
          <w:szCs w:val="18"/>
        </w:rPr>
        <w:t>[T/G]</w:t>
      </w:r>
      <w:r>
        <w:rPr>
          <w:rFonts w:cs="Times New Roman" w:ascii="Times New Roman" w:hAnsi="Times New Roman"/>
          <w:sz w:val="18"/>
          <w:szCs w:val="18"/>
        </w:rPr>
        <w:t>AATTAAAATAAAAAATAATAACTATTATAAAAAAAATTTCTTTCTAATTTTATAATGATTGAAAAAAGAAATGAGTTTTCTTAACTAATAAATAATAT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5.1.76007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AACGTAAGAAAATATAACCATATAAATAAAAACTCAAGCACAATTAGATACAATTATTAAAATTTCAAGCTCCACTGTATTTCTGCTTAAATCTTTC</w:t>
      </w:r>
      <w:r>
        <w:rPr>
          <w:rFonts w:cs="Times New Roman" w:ascii="Times New Roman" w:hAnsi="Times New Roman"/>
          <w:b/>
          <w:sz w:val="18"/>
          <w:szCs w:val="18"/>
        </w:rPr>
        <w:t>[T/G]</w:t>
      </w:r>
      <w:r>
        <w:rPr>
          <w:rFonts w:cs="Times New Roman" w:ascii="Times New Roman" w:hAnsi="Times New Roman"/>
          <w:sz w:val="18"/>
          <w:szCs w:val="18"/>
        </w:rPr>
        <w:t>ATCTAGCTATTTCGAAAGAAACGACCAATCATTAAACGTACCATTTCGAATCGCCGTTAAATCTTAATCCGTGAAATAGTAGCTGAAAGAAATCGAAC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115235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CTTAACGTCTAAACGCTACTTATAAAGCATCATTGACGTAATAATTGTTTTCGATTTCAAAAAAGAATATTTCAATCTGACACAATTCATTTGTC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TTTTTCTATGACAAAAATAAGATATAAAAAAATATATTATTATTATTAGTCTTTTAAATGTCCGATCCTTAATCCTAAAAAAAGATTTTTACA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176775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CATTTAAGTATTTTCCGATAAGCAAGATAAAAATATGTTCATCGTGGATTAAACAGATTGCAGAACTCGAAAGTGTTTAAACGATTGTAAAAAATA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GTAATTAATTTATTCCCAATTAATCAATTTGTTAATGTTTAAGAACGGTGGAGATAATTATGAATAAAAATAAGACAGAATTGATGATATTCATTAGG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182105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CTTGTGAGAAGTATAACCTATATAAATCTCATTATCATGACTTTTGTTCTTCGCATAACCTATAAAATTTAATAACTTGGCTGTGCCACACTTTTC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GATATAATGCAAATGATTAATATTAACAAATTAACGGAAGACATTGATATTAATAAACATCTTCTAAGAATGAAACAAACAAAACAATTGATG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74426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CCTGTTTACGAAAAATAGAACGTGCAATGGATATAATTTTTTTTCGTGAAAAGAAATTTTTTTGAAGTTTACAACTGTCGTTATTCGTGACGTATTTG</w:t>
      </w:r>
      <w:r>
        <w:rPr>
          <w:rFonts w:cs="Times New Roman" w:ascii="Times New Roman" w:hAnsi="Times New Roman"/>
          <w:b/>
          <w:sz w:val="18"/>
          <w:szCs w:val="18"/>
        </w:rPr>
        <w:t>[A/C]</w:t>
      </w:r>
      <w:r>
        <w:rPr>
          <w:rFonts w:cs="Times New Roman" w:ascii="Times New Roman" w:hAnsi="Times New Roman"/>
          <w:sz w:val="18"/>
          <w:szCs w:val="18"/>
        </w:rPr>
        <w:t>TATCTATTTTCATCTCTAGTTTGAGAATTTTATTATTATAAAAAGAATTACCGAAGAATCAAGTAAAAAAGATTTAAGCTCGCAACCAATTCCGTAA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105443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CATAAGATTATTTAATTTCGATTTTTCACATTTTATCGTTTAAATATCAAATATCTTAATACGAACAATTGTAATTATTTAATTGAACCAGTGA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TGGACGTTTAATATCCTTCGAGGAATAATTCAATCGATCGAAGAAATGCGACATATTTTATCTCTCATTTTTCACGTCTTTTTCCGAACTGGTAAC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110042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TATTTTCTATTAATAGAATCTTGTATATGTGTTTTCATGTTTTCAATCTCTTATTTTAATGTTTTTATCATAGAACACAATCGAAAATCATTGTTG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TTTACAATCTGAAAATGATTGAAATCGTGAAAATTATCGTGAAAAATATTTATATATCTAGTATCAATAATTTAGTAATAATAATAAATTAATTGA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120752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AAGGAATCTTGATTTATCCTTTTCCAAATAAGTTGGGTAATTTTAGTTATTTTTCTCACCATGTATGTACGTATATGTTATATTATTTTTTTA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ATTTTTATGAAGTAGAACTATAAAACCTTTATTGATTCATCGCAATAAGAATGTCAGAGTTCTTCTAATTTTGGAATCCATTAGACCTAGACTCAA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128773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GTGTGTGTGCGTGTGTGTATGGAACAAGGTGTCTAGATGGATAGGAATAGTGGAATGAGTGGTTGTTTGTCATTGCCAAATGCAATGATAGTTTCTA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ATGGACACGATTTCTTGAACGTAGGAATTTTAGAATAAAAAAAAAAAAAAAGAAAATCAGAATTTGAAGTAAAATTTTTGAATCTGTTTATTAAA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167554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CGATCAATCTTTTCATCTGTTTGAAATATTTTTTGATAATTTATCTATTGAAATGAGGATTGGAGATGAAACGATATTGTAATTTTATGATTCGA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GTGGCTTTTTTTTGTTATAATACAATGTTATAATACAATGAAAAAAATTATTTTTGCGACAAATATTCAGAAGTAAATAAAAATGAGATAGGCTGGC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172958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CGATATTAAAAAAATAGGATCTACACAGTCTTTTCAAATAAATATCAATATTTAAAATTACAAAATTATCAGAAGGAAAAGAGAAAAAAAATTAT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TTATTTAATCTGCTTAAGATAATTCGCAACAAGATTGTCAATCATCAGCTATTTTATTTCGAACAAAGCAACAACAACATGTGCACACTGCAT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185858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CGTGTTTCGAGTCTTTTTCGAGTTTATCCATCGAAAAAATAAAAAAAGTGTCTTGTATCAAAAGATTCTTTAAGTTTGAGAAACATATTAGAAAGAA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TAATTAAATTTTAATCTAAAGTTTTTCTTAAAAGGAGAAGAAAATTTTTTAAAAAATATAAAATATTATAAAAAATTCGAAGACCTATACAATATT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207219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ACATTTATAAATAACAATTCAAAATATAAATTTAAACGATTTCATGGATCGCTGAAAACACAATTGATAATGAAATTTGCAGTGTACTTAAATTT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AATTCTCACGATTAAAACTTGTCATTAACACACACGGAACTGAAAAATTGTCTGACTCTTCTCTGCGTCAAATAAGATTCCATACGTGTGGCGTC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261646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CGATCAAGTAGTCGTCGGTTAAATGATGATTATTGGTTTCGTTTCTTATGTTGTAATTTGAGAAATTTTCGTGGAATTGTTGCAAACTTTGTCCAG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TGAAGTACTTAGTGGCATGGGATCGTTTTAAATGTTTTTTTATAATAATGTTTAAGCAGTTAGGAATTATGGTCTGGTGACAAGCGATCTGAATCTG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78470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CGATTTAATATTAAAATTTATATAATTTGATAATAAAGTAATAATACGTGATGTCAGAAAATTTAAGTTATGTAATAGGATAATCATGATAATTGT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TTATTTGCATCTAGATGTAAGATCTAATGAAAAAATTATTTTTATATACTAATGCAACGGAATTATTGATTTTATTAATCTATGAAAAAAAATCT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79396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AATGTCGTGTCGAGATTTTCCACGTCCAATAAAATTACGAATTATGGAATTTGGCACGTTTCAACGAAATATTTTAAATTGCCTGTAAATTATTCGC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AGCCAGCTAGGTGAGAGTATTATTTTTATATAAATTGATACAGTATGCGGAGGTCGTTTACTCCCGATGACCCTTGTTACCTGTGATTTATTGTT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102189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TCATTGCATTTAATATTTAAGAGACGTTTTCTATTTTAAAAAAAAAGAAAATTAAATCAAAATGGCAAACGTGAAAATATTCATAACGAGTGCA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GCAACAAGAGAAAAACTTCAGTTTACAAAGATGAAGTTTTCGTTCGATCATCCTCTTCGAGAGCTTTTTCTTGTTATAAATCGAAAACACGTAC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108969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CTTCTTTAGATCAACAGAGTCAATTATATGAAATGCATTATAAAAAGACATTAGAAACAGAAAAAAAGAAATTTGAAGTAAAATATGATCAATTAA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GAACTTGGTATCATGCATCAAAGTGTGGAAAAAAAAGAATCACGTATGAAAGAACTAGAGAATGATTTAACACGACATGTAAGTATTGATCATTA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110046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CAATCTCTTATTTTAATGTTTTTATCATAGAACACAATCGAAAATCATTGTTGAACGTTTTACAATCTGAAAATGATTGAAATCGTGAAAATT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GAAAAATATTTATATATCTAGTATCAATAATTTAGTAATAATAATAAATTAATTGACAAGTTACATAATTTTTTTTTATATAAAATAATGCAGTCAG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112800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TTAAATTAATGAAGAATTAGTGAAGAACTTAATTAGGTAAAAAAAAAAATAATTAATACGAATTTTAAATAACTTCAATCAGTGTCAGTAAAGATA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TAATAATTATATAATTATGCGAGATCGTTATATTATTAAGTACTAATTGAAGTGATAATAACGATTTACTTTTAGCGAATGTTACTTTTAACTTC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130235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TGATATACGAGATTTGATGTTGTTTAGAAAGGTATAAATGAGTTATAGGAACATTTGATCCGATTGAGGTTAGGTTTGAATGGAATTGAGATTGACC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TGGTAATGATATATACGAGATTTGATGTTATTTGTTTTGAAAGATATAAATCGGTTGTGGAAACATTTGGTCTGGTTGAGGTTAGGTTTAAAAGG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153021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ATCATTTGAACTATATTTCCGTAAAGTTTTCAAATTTTATTATTTCTTTCCTGAATCATTGAATGAATACGAAGTTCAATATAATTCCATGTTCCA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ACCTAACATAACCTGACTAATTACAACTTGGAAATTACACTCTTCATAAAAAGTGAATAAGAATTTAGAAATTCTGATCTAATCCAATTAGAATATT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156123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CAAATTATAAATACCCTTAAAATAATAACGATATATCGCAATAAGATTTAATTGTATTCTATTAAATCATTTCAACAATGAGCACGTATCTTATCT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CAGACATTCGGTCTGAATTTAACAACCATCATGAGTGAACATCTCTTTACACTTATCTTAAATATCTGTGTATAATACAACGATAAAAAATTATA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166103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AAAAATATCGAGTCAGGTTTTTAGTTATTAAATTATACGCAGTTTGAGTTTGTCTTGAGGACCAAGATGGAAACGGAGATGGAATAACATGGAGCGC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CAGCGGCGATGTGACGAAGATAAACGCTATCTCGCTTTATCTTCGTCTTCTTATCCTCGTCTAACGTAAACTTCAATTGCTTATAATGCTCGCTCG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176027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TGTTCTTTTTTTTCTTTCCTAACCATATATACTGTAATTTAAATTTCATTGATTATCAATTTATAAATATAAAATCGAAGATGAGAGTTTTCAAT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GTTATCAATAAGTAAACTTATATATATTTTTTTAAAATAAAAGTGATATAAATTACGTAATGAAAGATAGAGAGAATAATCGAAGAACAATTCGTT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195382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ATCGATGATAAACAAGAATAAATGTCATTCTATATTTTTTTAAAGCAATTATTATTTTAATCAAAATTTTATTACTAGTAAAATTTATTAGATTAG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AATTTGAATTATTGAATTATTGAACTACTTTAAAAATTTATAAAAAAATCTTTAGAATTGTATTGAATACGATAGTTATTGTGTCAAATAATTGAA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211516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AGTGAAAAAGTCAACTTGCATCAATGTCTTAATTTTAAATCATCCCGTATTATTAATCCTTAAACTTTAAAGAAATTTGATCAAAAGAAAAACCTC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CAAAATGGATAGCGTTTCTTTAAAGAAGAAATCGGTCTTTTTACTCGAATCATTTCTTTCACCTACGAAAAACAACGTAATTATAAACAATAAACG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223577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CGAACCCGTAATGAATGAATTACACGAACCATAAATTGTTTATATAACAAACGGAATAATATACAAGTTTTCATTTCCGGATTTGTATCCCGACA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GTCGAATCGAATCTTCGTTACACCCTCCATTATTCGAAATCACCCACCACAAATTAAAACAAAAATAAAATACAAAAACATCCACACGTGTATCGC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252801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ATTTTATAATCCCTTCGGGATTCTTTAGCTTTCTAGGGAATTGGATTAAGTTTATTTTTTCCCCCCATCGATATTAATAATAACGTATAATTTACAC</w:t>
      </w:r>
      <w:r>
        <w:rPr>
          <w:rFonts w:cs="Times New Roman" w:ascii="Times New Roman" w:hAnsi="Times New Roman"/>
          <w:b/>
          <w:sz w:val="18"/>
          <w:szCs w:val="18"/>
        </w:rPr>
        <w:t>[G/T]</w:t>
      </w:r>
      <w:r>
        <w:rPr>
          <w:rFonts w:cs="Times New Roman" w:ascii="Times New Roman" w:hAnsi="Times New Roman"/>
          <w:sz w:val="18"/>
          <w:szCs w:val="18"/>
        </w:rPr>
        <w:t>ATTGTTATATTTTTACATCGCGTAATACGTATTGTTCCACACGAAGTGAAATTTTCTTTACGAGAACCATATTTTCAAAATCGTTTAGACGGAACGA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261656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GTTGAAGTACTTAGTGGCATGGGATCGTTTTAAATGTTTTTTTATAATAATGTTTAAGCAGTTAGGAATTATGGTCTGGTGACAAGCGATCTGAATC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TAAACTTTTCCACGTCTTTTTCTTTGAAACGTTTTCTTTGAAAATTGATTTTCAACGTGTCGAGATATAAGATATTATTTAAAAGCATACCGATG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292171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CTCGAACCAAATTTCAAACTGTCATACTGATTCAGCTCTATCAAAAATCTCCTTTATTTCAAAAAACAAAAGAAATTGAGAATTCAAAGATTAT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TCGTTCGAAAATCAATCATTCGAACCAAATCTTAAATTATATCGTTCAAACTCCGCCGAACCATTTTTAAAAAAATTTTATCAAAAAAGTCAAGC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297046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GAGTCTCTTTTATAAAATTAAATTTCTTCAGTCAAATGTAAGCAGTATTCCTTTGCCTCTCGTCTTACTTGAGCTGCGGAAATGAAAGTTTTTCTAC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GCGCATATATTCGTTTATTACATCTTCAGAAACAGATATTACACCTAGTATTATACAACGAATAATAAAAATATAAATAGAATAAGCAAATTTTCGT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80066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TCAACAATTTTTTCTTCCTTGTTAATTAATTTTTTATCCCTTTTCTTTTACAATAGCACGTGAGATTTGATTTCAATCGTGGAAATACATTTTCACA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TTGAATTGACCAACTGGAAGAAAAAAGTTAAAAGTCTAATAACATCACGTAACATCAGAAATCATACACCGTATTATTCATATTACGCATAAATAA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110905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TAAAACAAAATTAATTATTAATTATTTTTTCTTCAGTACTTTGACCCTCAATCGTTTACACTTTTATATACATTCATCATAATTTTTCTTACGTTTT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TATTTACATTTTACTATTTATTAACCTAAAAAAATGCAAATTTTCGCAAATCAAACGAGAATTTTTGATCGCTCTTCCAACTTGGAAATTTCCAC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184572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CTTTAAAGAAGAATTGTTTCAAAATAACGTATTGAAACGTAACAACGTGATATATATATATATATATACGTGAATTTAATCATCTATCTCAGACGG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GATTAAAAAATTCTATAAAAATATTCGCTACATAAATAATTAGACATTGAAGCAAGATATAGAAGTTGCGACAGCAAGGTTCGTTCAACCTTTGT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220991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CACGGATCTTCGATTCGATAGATGGTGCATTAGTTTCTCTTGAATTTTAAGTTATTTTTATGAAAAGCCGCATTTTAAGATCGACGTATTTAAGTAA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TTTGAAAGATACATTGCACATGTATTTAAGTAAGATAGACGATAATTTTAGAAAAGTTTCCTTTGTTTGAAGATAAATATTGAAGAGAGATTTCGC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237156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AAATTTCAGAATTTAAATCGTTTAAATTTTCAATATTTTTACAAACAAGAGACCTCGAAATTTCCATTATCATTCTCTCGATAATTAGAATTTTACC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GTAAAGATTAATGGAGCTTTACATTGTTTGTGGAAGAAGAAAACTTAAGAGGCACATATCATTTTCAATTGTGGAAACTTGAATTTAAGGAGCAGAA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251277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ATCGAGTGTTGATCATAACGTGGAACCGTGAAACTGCGTTACCAAGACAAATTGTAAATTTGTTTAACAGCAATCTTTCGCTCACGAACAATTG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TGGATTTTACATATTTACATACGGAAATAAATCGTTATCGTCTCTTTTTTTATTTTTTTTTTTTTCTCGAAACTCGATATAAATTTTATTCTTCA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283511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AACCTGAAATCGCCGCAAGTTGAAAAACGCTTCGCCTTCGGCCGTGTTCCACGCGTCGAATTTTTCTCTGGTGAACGTATTGAATTAATTCGCCAA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TTTCGTGCAACACGCAGAAATTAATGGGTATCTTGACGATAATGAAAGCTTTCGTGCTTCTTATACGTTAGAAAATGAAAATGGACACTGCGAAGAT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296939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TGATCGATCACTTGTGCAATACCATAGTGACACGATCAATTTTTACAAATTTTACAAATTTTCTTTATTCCAATATACAAATTAATTGTTAAAATTG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AAATAAAGGCTATTGTAATGGACAAAAAAAAATTTTTAAAAACTTTAATTATCTAACTGTATTCTGTATTAGACGTGCAAGTGTATCTAAACAAG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6.1.70701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GTTTTCTCATTTCAATTTCCAAGAATAATTCTCTCTCGTATAATTTAGAATTATTAAAAACTGTTTTTAAACTGATGTAGTAAATGGAAAAAAGAAG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GAAGAGGAAACGAAATAAAAGGTAGAAAATATGATTTATCGTCCACTTTGTCTGCTTTTACGCAACAAGACGTCACGATGATTGCTTTTCTTGGTA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201464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TCGATTGCTGTTTCGAGCTTTTTGATTAACACGTTCCAACCAGCTGGGACGAATTTATCTTTCTCCTACTGCGTTTTTCTCCTTTCTTTTTTTCTT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GCCTTCGAATACTACAAGACACTCGAATCGTTTTATCATGGTGGTTAATTTTATGATAGCAATCTTCAATTTTCTTCCTTTTTTTTTTTGAGATTG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228858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ATCTCGAAAGGTTTGAATGTGATAACGAATCTTTCAACTCCACTTTTCTAATATTTAAAATCGAGAATAATTTTCGAATCTGCATCTCAGACTCTG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CTCTCGGAGAATTTCTCAAAAAGTAGCGGAATTTTACGATAATTTTCAACTTTGGTAGAATCGTTTAATCACGGATACTTCTAAATACGTAAAATT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36836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ATTCACGAAATTCTTCGAAACGAAAGAGCGTTTCAAAATAAATATCTATAGAAAGAATCGATTCTATATTTTTATTTCATCCCTTTCCACTAGAA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CCTCCCACGATCAAATACAATTTCGAGAACACGGAGAATCGAAATTATAATCGCACATTTATCGCGATTATTCCAAAGTTGACGAGAGATCGTA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99913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GAAAACAGAAGAAGTTTATAGCTATTGTTTATAGATTGTTAGATTTGTGGAAAATTCGAGAAGATTCTTGGCTTCTGTCCGATCTTCTCTTGGAA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TTGAAATTTTTTCAAAAGAAGGGTTGTCTTTGAACGTTGTTGTTCAATCGTTCGAAACATTTGAAAGTAGAAGTTTATAAGTTCTTGTTCATAGG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164927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ACAGGATGTAAAGTGTTAAAAGAAAAGAGTGTAAAGAATAATTAAATAAAGTGAAAAAATTTTTGGAAAAAATAACGATAAACGGGAAACGAGAG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AAATAAAGAATAGAAGTAAAAAGCATTTGTGCGTGAAAAGGAATTCAGGGCAGACGAGAGAAACCGAGTTTGCAAAGGTGGTGGTTGCGTAGGAT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194499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TCGTCATTCTGATTTTTCTTTCTTTTTTTCTTTTTTTGTTACCGAGGAGAACAGAAAATTTCTTTTTCCGAGGGGAAAATATCTTTTATTAATTCC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AATTAAAACTCTTTAAAATACGGTAGAAAAATACGTGGTTAAGGGGATAATTAAAATATGTGAACAAACGAGATGAATAACGAGAAAAAATTTTAA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202544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CTTTCTCATAATCACGTAACGAATCGCTCTTCCCAATAGTTACAAATTCTAACAGAACTATTCTAAACCATTCCTAAAATCCTAAAACAATCTTCCCA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TCTTTGCAAACCCTCACAACACTCCTAAAAAAAAATAACAATTCCAACGGATCCCCAAACGGAAGAGAACAACAAATTGGAAGAGAAACGACAGAC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234565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GACGAGAAAAGAGATAAAGACGATAAAAATATTCAATTTTCAATTTGACAATTCGCGCTAATAATCGTTAATGCTCCGTGTCTTTTGTTATTATA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TCGATAAATTGATCTTCGAAGTACGGAGATTGGAATGGGAATATCTTTACTTTAAAGAATCGTGAAGAATAATTTTATCCGAATTAATTGGATA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29208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AAATCCTTTGATTTCGTCAAGTTAAATTTTCCATCCGTATTCCATGTATTCCGAATAATAATTTGAAAAGTCCCGAACTTTTTTATTTAACGAA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TAAGGATCTTTTATAAATTTTTTAGAAAAAGGAAGAAGAAGAGGAAGAAAAATAAGCATAACGATTCACATTCACAAAAAATTACCCCGTACTTT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35942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GCTATTTTGTATACAATCGAACCATGTGTTGAAAAGAGTATACTTTTGGAGCAATGAGATCAATTTATTTCGTAAAAAATTATTTACGATATAACG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AAGAATCAGTAGAGCGATATTTATCCATGCACGAATTTGATCTATTTTTATTCTAGAAGTTACGCTTATATCGCTTGCGTTGATACGGAAAACA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48196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ATTCGGTAGCCAAGTTTTTATAAACAAGATTTCCAATAAGTTGTATATAAATAGTTTTATTAAGTTAATATCATACCTTTAGTTTAGGTGATAA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GTCGTAAAAAATTTATCGATATATCGATTACCACTACGATTGTATTACTATTAACTGTCACTAATTGATCATCAAAATTAAAATGGTAGTCACGC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76537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TATGCGAAGTTTCAAGTTTTGTAAATATTGTAAATTGGAAAGTAATCGAGATGAAACAAAGTAATTTTATAATGTATGTATATTTCTATGTTAT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TATTTCAGAGATTACATTGAATTATTTTGGTAAATGATGATTAAAATTAAATTTAAAATTTGAGAATTTATCATTGATGGGTTTTAATATGAAATTT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80846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AGCGAACCGATCAATCGTCATTGACGGATCGATGTTTTGAATAGCCAAAACGATCAGATATCGTTTGTGGATGTTTCTCCAAGTATTCGTGCTCG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GATTTTTCTCGAAGATTTCGAGGATGGAAAAAGTTAAAATTTTATGAATTATGAATATTTATTTATTTATTTGATATAATCGAGCGTAATTATGAT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86079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GAAGGGTAATAATTTATGTGTGAATGTACTCTTTGATGATAATAATCTAGAATTTTAATAATTTTTCGAATGCACATCGGATAATCTTTCTTTGA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CGAGAAAAAGAAAAGAACAAAAAATTAGAAGAGTTCTTTTTAAGAGCCGTTTTAAAATGTTGAATAATTCACAAAGAGAAATTTTTCTGGAAGA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96458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GCATAATAACGATTATCAACAGATTTGCAGAAACGCGTAAAACATAAAAATTCAATACATTTCGCGTATGTACATGTAATATATCATTAAGATCA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TTTCTTTTTCGATAATTCTCTTAATTCTATCTAAATAATTCTATCTAATATAATTCGAACCAAATATATTTTATATTTAAATAACAATCCTAAC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112164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GAAAAGAAAGGGAAGAAATTGAAGTAAATGAATGTCGATTAATGATCGTAAGGGTCTTGGTCAATTTTTTAAATTTCAGAATCTATTGTATTAATTAC</w:t>
      </w:r>
      <w:r>
        <w:rPr>
          <w:rFonts w:cs="Times New Roman" w:ascii="Times New Roman" w:hAnsi="Times New Roman"/>
          <w:b/>
          <w:sz w:val="18"/>
          <w:szCs w:val="18"/>
        </w:rPr>
        <w:t>[G/T]</w:t>
      </w:r>
      <w:r>
        <w:rPr>
          <w:rFonts w:cs="Times New Roman" w:ascii="Times New Roman" w:hAnsi="Times New Roman"/>
          <w:sz w:val="18"/>
          <w:szCs w:val="18"/>
        </w:rPr>
        <w:t>CCTTCTGATCTTTTATCTTCTAATTACCAAACGAAATTAAATTCGATTTAATTTCACAATTCCGCCACGTATCATATCCATCTTATTTCCTTTTTC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13525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CTCATAGTGATTTAGAAGAATTGGCACAATTAAGCAGTGTCGAGGTAAAAGAATAAACATAATTATTTTTCTTTCTTATTTCTATTTTCTATTG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AATTAGATAAAGAACAAAATTATAGTTGGAATATTATATTTCTAAATATATTTTTTCCCAATAATTATTTATATTCTCATTATTTTAATATAAAT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139777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TAAATTACTACCCCTTTCTCTATTAATCCACATTGATCTCTTCGCAAAAAAAAAAAAACAATTATTGGACAACAAATTTTGCACGATACAATTTA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CGACAAGAAGAAAAAAAGAGAGAGAAAAAAAAAATATTAAAAATTCTTCTAATAATCAAATTTCCACGGTAGAGCGATAAATTTCAAAAGCGCA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145614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TCCTCCACGCGATTTCAACTACTCGAATAACTCGCAATGGAGTTCGCTCGCTCCGCTTTGGTATTCGAGCTATTCAAGATTTTCTTTTCACTTTG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TATATAAATACTCCAACTGACCGTTTCACAATTCGAATCAATTATTTCGATGTAAATAAGTAGCTTAAAAAGTGGGAATGAAAAATCTCTTTAAC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160588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ATTGTGTGCGTGTTCATATCATAGAGATAGATAAATATTAAATGATAATAAAAATATAAACTGAAATGCTAATATGAACAAAAAATGAAAAATAAG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TGATTATTTTAAATATATTTTAATTGTAATTTTTTGTATTTTTTTCATTTCATGTTATTTACGTATACCGATCTCTTTAACAATACAATTATATTT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186727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AATTATATCTATATAATTAAGTATATATTAAGTATATATATAACAAGTCTTATTTTATTTATTAATATGTTCTATTTTGGTATAGTTTGTTACCAA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TATTCGCTGATCATTGTTTTTTATTTCTTTTTTTTAAAAATAATTTGTTTTCTTTTCATCGAGTAACTTTTAATTAATAATAGGATTAAAATTGAT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200905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TTTCCGTATTTAAATAGCTCGGCAGTTAACTTGTGATTGATATGAATTTTCGTGTTCTAATAATTTTTACACCTTTATATATTAAATTTTACGTAAA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GCTGTTGGAATATAATCCGAGAATATATCCGTATTTAAATAGCTCAGCAGTTAACTTGCGATATAAATTTTGCTGTTCTAATAATTTTTATACCTTT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202545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TAATCACGTAACGAATCGCTCTTCCCAATAGTTACAAATTCTAACAGAACTATTCTAAACCATTCCTAAAATCCTAAAACAATCTTCCCAACATC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AACCCTCACAACACTCCTAAAAAAAAATAACAATTCCAACGGATCCCCAAACGGAAGAGAACAACAAATTGGAAGAGAAACGACAGACCTTCCCTT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225742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TGGCTGTGGTATTCGGATAAGTAGCGCGGGTTGATTATGGTTGGAGAAGTGGATTAAACCAGTGGATTCGAACAAAGTGCAAGTGTAAGCCAATTA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GGTTGACAAACTTATCCCTTTTAACTTAATCTTTATTTTCGTTATGCGATTGTACCGTTAGATGCAAAAAGGATCTCGATAACAAGTTTTTATAT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228363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CGAGGGATATATACTCCGATTCAAATTTCAAATTAAATCAATTATTGAACAAGTTACGAATCACTCGTTTCTTTATACAACAACATTTTTTTATTC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GAAGATAGAATAAAAGAAAGTAATGATATAAAATTTGTTAGAATTTGTGAAAGAAATTCCGTTAATTCTCTTCTCTCTCTCTCAAAGTTCAAAAAC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235802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GCGGGGAACGCCCGTGAAGATCAACGACCCAACTTGTAATTCGATTCGACGCGTTAGAAAGTGAGTTTTAATTAATACGACCGATATCAGCGAACAG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GTTTCAATGGTAAATCTGAACAAGATGCGGTGTAGCAAGAAACTGTCGGAACTTGTAATTAAAGTTCGACGAATACGAATCGAGCGTCGTTGTTGCG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255258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GGATTAGAACGAAACTTTTTTGCAATTTCTTTTTTTATACAGAGCAGATACAGAGAGATGTGTAATTTCTCGAAATAATGTATCGATCAAACGGTT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CGGAAGATAAAATTTATTTACATTAACTTCGAGAAAAGTATTTATAATTTTAGCGCGAATCAAGATTTTTAAACGTATAATTTCCTAGCCTAATGC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34655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CGCGGAAGATTTCTCTCTTTCTCTTCCATTCTTTTCTATATAGCAGTATTATAACCATTCCGTGGTCGATTAATACTAATCTATCTTGCTTTTATAT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GAATGGAGAGTATATTTGAATACGAGCATAACGAGCGTTTCTGTAATAATATTTTTATGAAGATAAATATAAATTTTACGAAAGAATAATATTC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66533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GCATTGAAAGTTCCAACAAGCTCGGTAGAATGGGTAACAGGAAGGGGTGGAAAAGTGGAAAGATCGTTAACGAGTCGTTTAATTGTCTTGGATTAA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CAAACGAATCCACGTTCAGGGTAGAAATGGAAGAAATTTCAATTAGGAACGATGACCGTTGCAGCTGTATCGTTTATGTAATTGGTATAAGAATAA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98994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AAGATTTTTTTATAAATTATATCTAAGAGAATACACAGTGATATGAATATAATGGGGAAATTAAATCAGTAAACACTCGTAAATGGCGATTTAATC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AGGCTTTCGAATATCGATGACAGTCTTAAAAATAATTAATCTTATCTCGAGGGAGAGCCTATTGTTTCCCAAAGAAATCCCTTTGTAATTAAAAG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138852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ATCCATAATTCTAAACTCTATACCAAGCGATCAAATAAAATTCTAATCGTATTCCAGCCAGATTCTATTTTTAATTCTTATTAAAATTTATCCAT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AATAATAATATAAATATCTTCTATCCATCTTTCGATTAAAATTCCACGAGAAAGAGAAATCGTTACCAATTAAGATACCAGTTATCAATCGAATCG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195349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GTATCTGTCCCTCGAATCGAGGAAGATCGGTATCGAAGATTGGATACCTTCGAGGTAGTCTTATCGATTAAACGCGGCTTTTTTCTTTTTTTTTT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ATTTACGATTCTCATCGAGAGCACCTTATCGATAATTTTTCTTTCCTCTTCAATTCGTTAGATCCGAGTGAATTTTCGTTTCCATTGTTATTCGTC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211698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CTACTATCACTATAGATCAATTTATTGTATTATGTGTTCAAATTCAAAGATTTACAGGTAAATAAATATTTAAAAATAAATAAAAAAATTAAAATAA</w:t>
      </w:r>
      <w:r>
        <w:rPr>
          <w:rFonts w:cs="Times New Roman" w:ascii="Times New Roman" w:hAnsi="Times New Roman"/>
          <w:b/>
          <w:sz w:val="18"/>
          <w:szCs w:val="18"/>
        </w:rPr>
        <w:t>[T/G]</w:t>
      </w:r>
      <w:r>
        <w:rPr>
          <w:rFonts w:cs="Times New Roman" w:ascii="Times New Roman" w:hAnsi="Times New Roman"/>
          <w:sz w:val="18"/>
          <w:szCs w:val="18"/>
        </w:rPr>
        <w:t>AAAAATGTTATATAAATTGTTGTATTGTTATATAAATGTTATATATAAAAATATTAAACTTTATATATATTATTGATATTAATATAGTTTTTAACTT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226596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ATATCCCCCGAAAATACTTGAATTCTTTTATCACTTCTTATCGAAGCGTTATAAATTTCGATTCTTTTCGAACTAAAAATTCCCTCTTTTTTAACG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TTTAACAATTTTCATTCGTATCAAGTGTCGCAAATCAATTTCCACGTTATATTTGAATTCGGTCAATCCATTCGATTCGTCTTTAAGACCGCGTGT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32809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GAGAAAAGAGGTGTTATCTGAAAGGAAGCGAGGAAGAAAGGGTAAAAGGAGAGGTCCCATTCCACGTGATTAAATTTTCCAGTGGCGAAAATCCAGT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GAATTGGCACAGATGGAGGAATCGTAAAATCAACCGGCTCGAGAATCCGATTAATCGCCGATTACACGCGGATGTAAAAATAGTAGAATCAATCGAC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56093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GAACGCACTCCCTTTACTATTCATGTTCGTTTTATTTCAGAAATATTCTTTTAATTATTTTTATTCGAATAGATTTAATATTGAAAATATTTCTATT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AAAGTTATTATTTTGAATGTTGCAACAATAATTATTATTGCTTTTTAAGATGCTAAAAAAAAATTTAAAAACACTTTTTATACGTTTTATATATTG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8.1.93843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GATATTTCTTAATAATAATCACAGGTGATTTCAAATTTATTTACATTATCGAAAAGTATAAAGTTAAAATCGAGTTTAAGATTTAGGAGAATCAAG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GGGAAAATATTTACGAAAATGTTAAAAATAGAACGTCCTTAGAAACTGTCCTTAGAAATAAGCTGTGAATAGGAGAAGGAGCGTTTTCAATTAGAG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0.1.19852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AATGCTTCTATTCATATAGCTGAAATTGTGCAATTCGTTTAAGGAGCATGAAAACGAAATAAAACATCTTCCATAGCTAGCACAATATCATCGAG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ATGGTCTATTTTGGAGAACAAAGTTAGGGGCAGATATCCTCCTCAGGCTTCGCTGAAGGCACTTGAAAAACTATTATATGAGAGAATAGTATAATA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0.1.27329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AACAATTATTCGAAATCTCTAATTGAGATATTGATTCTCTATGAAATTACTACGTCATATTAATTGCATATGTACACTTTGATTAATACAAAGCTA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AAGTTATTAACTATCTAATTAAATTCTACAAGCGTCGGCTATAATGAAATCGCTATAGGAAAAAAGAGAATCAAAAAAAAGTGAAACGATAAAATA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0.1.52887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ATAAATAATCCTTCGATATATAAGTTTAACACTTTGCATGTAGCAATAAGAGGCAATAAAACGTTCTTAAGTATTCAATGAGGATATAAGCTTGA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ACGAGGAGGAATAAATAATATAATATATAATGACATATCTAATAATAAATCGATTATAAATGTTCAATAACATTGACATTTAAGCGTGTATCGATGA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0.1.37185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CATCTTTCTTCCACTATTTTTCTTTGAAATCCTATATTTTTTTCGTCCTACACTTCAATTTCGTAGATAAAGTACAAGAAAAATTTTAATTTGCAA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ATAAGTAATAAAAAGCATAAATAGAAAAATGTTAAACTCAAAATTCGTTAAAATTGATATTCTTTTTTTTTTTCCATAAATTCTTCATATATATA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0.1.45962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CGTATCTGTCTCGATATCTTTTTCTACGCTTCGGTAGATAACTGTCAGCTAGAATAACTTGACAACTATAAGATATATAAATATTCTGTATCGAT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AACGGATATATTCATGGTTCTTCGCCATGCCATTTTATATCATGTGGACAGATTATTAAAATCGAAGAGAATTTTAAAATGGAGAATTTGAAGCAG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0.1.46473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ATAATTGAAATACATTATATATAAAATAAATGATAATTTTTGTTTTTTGATATCTAAAAATAAGTTAATTTTATTATTTATTGATAATTTTAGCAAA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GACAAATTTATATTTATTTAATTTTTTCTAAATTTTCATAAAATAATATCATTTTAGAAAATTTTTAAAAATATTTTTTAGTAAGCTTTAATGAA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0.1.47079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CGTTAGTTTGCCCAGCGAACAACGTATCACGTGACATACTTATTGCAACATACAGATATTTCCCATCTAATAATACACTATATTTATTTATTAATC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TTAACAGACAAATAAACAAACTATGTGTTTTGTAAAAATAAATATTAATCTATAACGTAAGGAATTTTTTTTCTTCAGTGATTCGAAGAAATTCG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0.1.5774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GTAATTATAAAAATATATATACTGATTTATAAAAATATTAAATAAATAATCACACAATGCAAACAAAGTTCAATGTAATAATATAATATAATTTTT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TCTTGAAAATCAAAAAGATTATATATATAGAAAAAATTATTCAATGTTGAGTTTTACAATATATTAAAAAATCATTAAAATAGAAGATAACGACTG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0.1.29789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GAATTGGCCAAAATTTTGTAGAGTTTTAACCTAAAATTTAGAATATAGGACAATTAATGTTTTTATGTCTTTCCTGTCATTTGTAAATCTCAATTG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ATTAATACGAAATATTGTACATTGAATGCGATGAATCGAAACAGAAATATAATTTAAATAAAAAATAAATATCGTTCGACAAAATGTCACTACATT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0.1.36658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AAAAATTAAAAAATTAAAACATAATCTACAAATTATTTTTTATAATATCACATTAATTTAATATATATTATTTTATTTAGGATATTTCTTCAAAA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ATTTATTCTTGTTAAATAATTTTAATTCTAAATTTTTATATGAAAATAACTAGATTCCAAAAAAATGTAATTAATTTAGAACAATTATAAATTA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0.1.37455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TATATTTTCACAAATTAAACAATACTGATCTTTCTTTATTTTATCGATCATACCACATTCGTTGCAATAATAACATAATTAAAAAAATTGCCG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ATTATTAATTTAAAATAAAACTGTCTTTGTCTACTTATTAATACATTTTACGAGTAATTTTCAAATATTAAGATTCCAATTTTAAATTTCAATA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0.1.39941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TATTTGTGCACGAATTTTTCTAAAATTTTTTTAGATAAACGCAGTTATTAAAATGAAAATAAAAATGAAAATATGATATTTATGTATTATGTATACC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TTTGAAAAAAGGAAAATTAATTTTTATTAGGAAATCGTTTATTGTAAAATTTATATTCTATTATCAAATTTTTATTAAATAATTAATTTTTTTT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0.1.75976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GAAGAGGGGGGAAATTTGGACCAGGACTGCTTCCGCTGTTGGGATCCAGGTTTGGTGGAGATACGAAACTCGTGAGTTTTTTTCGTGATTTTTATCG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GAATCGGTGTGAAAAGCAGAGAGTAGAGGAAATATTCGAAATTTATGCAAATAAATGATATAGCAATTAAAAATTATTTCGATATATAGGTTATT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0.1.35534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CAAAATCGCCCAGTGTTGTTGGTGAAGAACTAGATTTAAAGGACATTGACACAAAGGATATTGAAAAATCTAGATCTTCGAGTGTTACTATAGAACC</w:t>
      </w:r>
      <w:r>
        <w:rPr>
          <w:rFonts w:cs="Times New Roman" w:ascii="Times New Roman" w:hAnsi="Times New Roman"/>
          <w:b/>
          <w:sz w:val="18"/>
          <w:szCs w:val="18"/>
        </w:rPr>
        <w:t>[T/G]</w:t>
      </w:r>
      <w:r>
        <w:rPr>
          <w:rFonts w:cs="Times New Roman" w:ascii="Times New Roman" w:hAnsi="Times New Roman"/>
          <w:sz w:val="18"/>
          <w:szCs w:val="18"/>
        </w:rPr>
        <w:t>AAAGAGGCCTTCGATAAATCAAAGTCGCCCAGTATTGCTGGTGATGTTACCGATTTGAAAGATGTCGATACAAAAGATATGGAAAAATCTAGATCTC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0.1.75007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AAAAATCGCTCGATTAAAAGATTCTTACAATCGAATCATATTCCAGATGGGAAAGAAAAAAATACAATAATATTTTATTCGAAATGTAATTGAATT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TTATACAATAATAATTGAAAGGTAATTAAACATTTATAATGGTTATAATTGCAATCAACAGAGTTTCTTTAAGATATATTCAATTATAACTATCTTA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1.1.32928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TATTTAAGAATGTATTTAATCTAAATATATAGTTGAAAAATATGAAGTAATGAATATACTAAAAATTATATGATTGAAAATATAATATTTAATTCTTT</w:t>
      </w:r>
      <w:r>
        <w:rPr>
          <w:rFonts w:cs="Times New Roman" w:ascii="Times New Roman" w:hAnsi="Times New Roman"/>
          <w:b/>
          <w:sz w:val="18"/>
          <w:szCs w:val="18"/>
        </w:rPr>
        <w:t>[A/C]</w:t>
      </w:r>
      <w:r>
        <w:rPr>
          <w:rFonts w:cs="Times New Roman" w:ascii="Times New Roman" w:hAnsi="Times New Roman"/>
          <w:sz w:val="18"/>
          <w:szCs w:val="18"/>
        </w:rPr>
        <w:t>TGCATAATATTAAAATTTTTATTATATTTGAATTCAATGCAGAATATCAATTTATATTTCTTTTTTAATACATACCGACATATATTTTAACGATGATA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1.1.17142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TAAAATTCCTTCAAAATTTTCTTTCATCGATCGTGAATTATTGAATGACTAAAGAGAATCCTCTTCGCATTAACAGAAGATTTCGTATTATAGAA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TTGAGAAGAAGCGAACCAGAGTTCGTAGGAATAAAATTTCGATTACCATTGCTAATAAGATATACCAATTTTTATATTCAAATCGAGATTATTC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1.1.21039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CAAGGCTTGTCGATTTTTTTCCAATCCGATCTTATATTGTACTTTCAATTAAATTCGAATTTTATTAAAAAAAGGGAAAGAAGAATTTAAGATGA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GGACTGAAATTTGAAAGATTCTTCTTTGGAGAATAGGTGTGTTTTAAATTTATTAAGGTGTCGAAAAGAAAAAGGTGTTACGCCAAGGAAGAAAG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1.1.18574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CGCGTTATTCGTAATCGAGGAGGATAAGTCCATCTCGTGTTTCCTGTATCCCCTTCCTTGGTTGCGTTTAAACGAAATCGTTTAAACAAAAGTTAC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TCGGACAAGATGCGTAACAACGACACAGCTTTCCTGATTTTTACGTATTCTCGCTTCGATCCTCTTTGAGAAACAAACTTTCTCGGCATCTCG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1.1.25309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ATTATATAAATTACTTCTATTCCAGAAGTTTTTAACTTTCAAAAATGATAAGAAAATACTAGTCTACAATATGACTAGGATAAGTCCGTTTTTATAG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AAATGAAAAATTAAATGCTTATATTTTATATAACTTTATTACAGAAATGAAATAACATTTATTCTGTACAGATTATTTTAAGAAACACTAGTCT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1.1.15252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CTTTGTATATCGATACACGAAGGAAAAAAGGTATATTTCGATAATTTCAACAAACTAACTTCTCTTCTATTTTTCTTTCGTACGTAGAATCGCATC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GTAAACAAAGACACGTTTCGACCAATAAATTCAAAAAACACATTTCCATAGATCCAATCACTTTCCAGTAAGACACTCAGCAATAGCACCCAGCAA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1.1.3866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CGGAAAAGCTTTCAGAGAACGAAGCGAACCGTGGTATTAGGAGTATTAAATAAGAGAAATTTCATTTCGAACGTTTCTATCGAACTATTTTGAAT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GAACTCTTTTCGTTTAAGCGAAATTTTAATAACGATTGTTAGCTGATCGGGCTCGCATCAACACGAATATATACATATAATTTATCGATTACAACTG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4.1.22122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CAATTAATTGGAAGATACGGAAGAATGATGATGTAATTGGACGTATTCTGTTAGGTAATATTTTTGGATGAAGACTCTCGAAATTCATTGTGACGG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TCATTATATTTATTATATTGAAACGAATATTTCAAGAGATCAGAATGGAATGAAATTTGAATATAAAAGTTTGTGAGATCGTGAAACTGTTGAAA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4.1.60709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CTGGTTCAAACTTTCTCGTGTCAATTTTTTTTTTTTTGGAATTACATTACTAATTTAAACGTTGTTGTGTTAATTTTCTTTACAGATTGGAACAGA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TTTTTTATTTCTTCTTTTGTTTTTTTTCTTCGTATCTTTTTAAAAACAGAAAAATTAATTCTTTGCATGCAAGCAGTGCACGACACAATGCATCAC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4.1.10995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CTTTTTTTCTTTATATTTTATTTTATTTTAATACTTACTTCTTTACAAAAAAAAATGTTGATTACTAATAGTATAAGTATCTTATATACATATTA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CATTAATAATTGTATTTTTAACCTAGGTTATAATAATTAATTATTGCTGTCACAATTATTGATGAAAAAAATAACCTAATTATTTTATAATTTCCCG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4.1.12219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TGTTAATTGAAACATAGAATATAGTTGAATTATATAAATTTAGAATAAAGTAATTATTCTATATACATTAAGATTAGAAAAGTTTAATTTATCTTA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TGATTATTATTTTAACATACTTCTGTAATAAATAATTAATACAAAACTTTCTTACAACATAATTTTAACTTAGAAAAAAAGAAAAAGAAATTTACAG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4.1.16000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GTATTAAAAATTAGAATAGATACAGATGTCAAGATTCCACTAATAATATTATAAAAATATAAATTTTCACTAGACTTAGATTTTTTCAGCCTGATT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ATTTTTACGGAGAAATTATATAATAGATTTTATAAGATCGTTAAAATTGAAAATTTAGGTTAGAAACGACCAATGATTGAAAATATCGATAAAACTG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4.1.19202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ATGGAAAAACAGATTTTTCCAGCTATGCCGATGCACTTTGGTGGGGCGTGGTGAGTGAAAATTCGTTTTTTATTATATTTTTTAATGCACGTTTA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TCTTTATTATTCGTTAAATTGCAAATGTTTGTGAATTGAAATTTTTATTAGCATAATTAGAAAAATATAAATCTATAAATTCATTCTTTGAATG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4.1.30103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CATTGTTTTATTATGTAAAATATATATATATATATATATATATGTATCTATTTTCATATCTAATAGAATGTTATATTGGAATAATTTTGAAATATTC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GATCAAATGAAAATTGATATATAGAAAAATGTCATAATTTACTTATTAATTATAAATGATTGCTCGAATATAGATAGAATTGTATTTTACTTTATC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4.1.64941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CGAGCCTTGTTGCCTCGTGAAGGAAAAAAAAAAAAATTATATTAATAGACGACGATACATCAAAGTTTCGCATTTTCGCATTTCGAACGACTGTGC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CACGTTCGAGAGTGAACATAGTCGAAATAGCACGGTAAATTTTCAGAGCAACCGATCAAAGTCGATCAAACTTTCAAACTTTGACAGCGAAACTTTC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4.1.23336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AAGAAGCTTGTCTTTGTTAAGAACGATGAATGAATTACAATTTGCATAAAATTTGTACTATATGATGATAAAAGAGGTGTGAAACTTGGATTACAGA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TGTTGATCACATTAATTCAAATTTTCTCATTTTTTCTTATAAGAAATTATTAATCTTCAATACTAGTCTCTGATATTTAAGACTATAATGAAAAGTT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4.1.25331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ATAAATGAGGTAACCAAAAATATTCTGTCATTGCTTTTTTTTATGAAAAAAAAAAAGAAAAGTATAAAAAGAATAAGAGTCAGAGTAATTTAAAAG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GGATATATTTAATAAAAATAATGATACATTTCAACATAGACATGTATACATCGCTTAGAAGACAACAAATTTATAGCACGAATTTACTTTTAACGA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54.1.86715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TTTTCTTTCCCCCTTTTTTCCCTCTTGTTTCAATTACTACTAATTCTTAACGAGCCACCCTGTATATTTCGTTCCTCCACGTTCAGCCACCCTAC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CCCCCTCCTGGTCGTTTTCAATTTTTCTCACGAAACCGGCCTCACGCCTGGCCTGGTGGTGCACCGTTTAACGAGATCAAGAATAAATAGCGGCG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63.1.25509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GACGCGCAACATCTTTGAGACGAGACATCTTCAATTTTTCAACTCTGTAAGCGTTTGCCGTGTATAAGATAAAAAAGTGATGAAGTTTATTTCCATC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CTTCGAATTTTTATGTCTTAATTTTCCTCTTATTTATTTGATTTAAAGAATATTGATGTTTTAACAGAAACTTGAATAGCGAATAATTCATCGAG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63.1.20900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TTTTCCAAATAGCCGGCGATATTATCCGTTGCACAAGTTCCGTAAATTGTAAAAATCTCTAACTGAATAAAATTACTTCAGTTTTGAAGAATTGAA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GGAAAAGCTTTTAATAACAACGATTTAATAATATCGATTATATTCGATGATATCTTTATTTCTTTATGTGGTTTTCCTTTATGTAGAGCATATCGC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67.1.14278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CTCAAAATTATTATTTGCATAATAATAAATTATATGTTCAGCATGAAAATTACCTGTCATTATATTATCATTATATCTTTATCTACTAATAATAG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TTATATTCTAATAATAATAATAATTATATTTAATATTACATTTAATAAATGCTTACTCACATAAATTTTTCGATAAAGGAAAATTGAATAATACAC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67.1.25075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GGAAACTTGAACGCCGAGATCGAGACATTTTAACTCATGCTTCCGATCGAAGCATCACGATTAACCTAGCGGATTCAATAAAGAGATAAAAGATGCG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TCTCCTTCTTTTTATTCTTTTCCATCCGTTTAATATTGAATTATTGTCCAGAAAAGTGCATATAGGAAATTGATCAAAGTATATGCAATTAATTCG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67.1.4860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TATATCAGATAATGAGTTTCTTAATTTTAATTTAATTTTAGTATGATTGTTGTTTAGGTATTTTGTTTTAGATTTTACACTTAATTCTAATTT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ATTATTCAGTCAATTAATATTGACAATGATGAGTTTAATTCAAACTGAAAAATTTCATAATAATGCTTAATATATTTAATTCATCGCGTAATTA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67.1.8002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CAGCGGTTCAAAGTTTTTCTAATTTTAATAGGGTTTAATCGGATTTACGGTGAATGATTAAAAATTATTTTCTTTTTACACGACGATATTTCAG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GAAGTCGTATCAAGATAAGTAAAAGGATTTTAAAAGGAAAGATTCTATGTTTTTAGTGATCTCTTATTCATTAATCAAAAATCATTATTTTTGAA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67.1.9384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GATCGTCTTAAATTATTTATCGTTGTTTATATCGTACAATCATTATTTATTAATATAATTAAACATTATCTCGACAATCGAACTGTTTTATTGG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TCATGGTTCCAAAGTTTATTTTTCTTTCTAAGTCAGAATACACGAACATTTACGGAGTTCTTTTATCAACGACGTATCTATTTGCCTAGCTATG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67.1.6809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CTTGAGTTTGAATACCTAATAAATTCCAAAATTCAATTATCCCAAGAACAAGCCTTGAAATTAAAATTTTTTAAAATTTCATTCTACATTTTCAA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TTGAACGTAGAATAACCACTTATACTACTTAATCCCGTTACACTATATACCTCTTTATACCTCTGTATCTCTATACCATATAACATAAATTCAT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67.1.1743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GCTCACCGGCCTGATGGTATCACCGCCTCGATTTTTATCACCGTCGTTAGCAAAAAAATATTTTACATAGAATAGTTTTGGAAAGGATACGTTCCGTG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TTACCAGTTTTGTAGTTTGTTTCGAAAGAAGAAACGCGAGGATCATTAACGATTTTTTAAATGGGATCGTATATTTTTTATTCCTATTATTATTGT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67.1.20531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CCAGAGTTCTTCGACGCCAACACAAGTTAAATATCGTAGAATATTTGTTCAACGAGATAATTGTGTTTAGGAAAACATTGACTCGAATTTGTTTGCC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GTATAATCTTGTTGATCGTGAATATTACTTATTGAAGTACTTGCATGCTTTGCGCGATAAGTATTATTGTATTGAGATATGTCAATAAATGCATT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67.1.18316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GGAAATAAAAATTGATATTCTTTGTTTAAAAGAAGAAAATTTTTACGGTTTTTCTGATTGCATTGCTTTATGCTTATTTGGCGTGGAATATCA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ATTAAAACAATTTTTTTAAAATATATTAATAAAATTAAAAAATTTTGAATATTAAAAAAAAAACAAAAAATGTTTAAAATAATATAAAATTATT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67.1.19932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GATCCTTGGTCGTTCGAGGATTTTCCTTTGCCCTTCATAACTCTCTTCGGATAATGGAATGTAGAGATGATTACGTTGAAGACATATATAAAAATT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TATTATTGTAAATTCTTTGTATTTAATGGAAGAGGATTATCTAAAGATTCGAAAAGTTAATATCGGATTTTATGCAAATATTAATATTGATAAGTT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155292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GCTTCTTGAAAAAGTTACGCAACGTTCATTAATCAATCTCGTAATCAAATTTCTGCCTCGTAATCCCGGCAAAAATTCATTCATAATATATATATT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AAAAAGAATTATCGCGCAAAGAACATTTCCCATTAATTTATAACTCTTTATTGGCCAAATCCTCTTAATGCAATCCTAGTAGCATTTTACTGGATG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184640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TAAAAATTTCCTATCGTCCGAAGATTTAAATGAAGAGGGCTTTTCGTGAAAATTAAATAAGAAGAAAGGAAATCAAGAATAATATACAGAGTGGAG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CTTAAAAAAATTAGATTTAAATGAAGAGGCTTTTTTTGTGAACATTCTTAAAAATTTCGTATCGTTCGAACTAGATTTAAATGGAGACTTTTTTTG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213768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TTTAATACTCACGGATAAAGGATAAATAAATTAAATAACTAACGTTTAACGATTTCTGTTTCAGGTAAGTAGCCCGAGATGACGGTAATCTCGAAG</w:t>
      </w:r>
      <w:r>
        <w:rPr>
          <w:rFonts w:cs="Times New Roman" w:ascii="Times New Roman" w:hAnsi="Times New Roman"/>
          <w:b/>
          <w:sz w:val="18"/>
          <w:szCs w:val="18"/>
        </w:rPr>
        <w:t>[A/C]</w:t>
      </w:r>
      <w:r>
        <w:rPr>
          <w:rFonts w:cs="Times New Roman" w:ascii="Times New Roman" w:hAnsi="Times New Roman"/>
          <w:sz w:val="18"/>
          <w:szCs w:val="18"/>
        </w:rPr>
        <w:t>TGTTGAAAATGTTTTAAACCATTCTGCGGTGGTAAGTGATACTTCGGATCTTACTTTTAATCACCGTAATCACTCGTCGTTTTCCTCTCGTTGTCGC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24605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GTAAGATCCTCTTCTGCCAACAAATTAAATACGACTGCAAAAACTAGCAGTACTACAACTACTGTCAGTACGGCTAGCAACAGACCTAAAACAGCTC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CTAGTGGAACTGCATCGAAACCTCGCATGTCACTTAATAAGTTACCAGCGATCGATAAACAAGTAAAGGAAACTGCTAACAAACAAATTTCTATGGGG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255915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CGCGAAGTATCACGTACACGCACGCTATTAAATTTTTCACATTTTTACAAAGATAGCAATTTGAAATGTAATATGGAGACTAGGAGAAATATATA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TTAGGGATTACAATAATATTTTACATTTGTTTACAAATGTTTTACCTCGTAATTATGATATAGTGAAAGTACAATTTATTGTAATATACGAAAACAA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28962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AGAAGAGGAGGTCTTCTGATATTTGCGAGTGGAAGATTTGGCTTAAATTTTTTTTAATAATTAATAAAATCGTGTCAATTTTGATTTCCAAATTTA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CATTTATTACATCGTTAGTTTGAGAATTAGGTGGAAATTTGTGGAAGTATTATGGAAAAGGAAATTTCTGATTAATTTTTAATTTAATCATTTTAT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37913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ACCATTATATACATATTATTTTCACTTAGGTGATAACACAATTGTTCAAAACTCAATATATTGTTTAAAACTATAATGTTAAAAACGCACAAAAG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CTTTTTACAAAAGAGATACGATCGTTTAATTAGAGCTACTTTAGTGCCCTCTACGAATAGATGCAAAAGCATGGTGAACCATATAAGTTCGCGCATG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167439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GCTTGAAATGAGTTTTATATATCCTACTATCCAATTATATATCCTACACAAGGGGATTATCCAACGATGTTTAATCTTTGTAATATCTCGTATAACA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AAAGAAATCGATGGATAATTTGATATTAGACAGATAATAAAAATTGTCGAAATATTTCCTTTCCCTCTCGAAATATATTTCGTTGTACTGTAAAAG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176133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GAGGAAGGATGTTATGTGTAATTATTTATTTACGATATATATATATATATATTTTTTCTTTTTTCTATCCAACTTCAGAATGATCGATCGATAGATT</w:t>
      </w:r>
      <w:r>
        <w:rPr>
          <w:rFonts w:cs="Times New Roman" w:ascii="Times New Roman" w:hAnsi="Times New Roman"/>
          <w:b/>
          <w:sz w:val="18"/>
          <w:szCs w:val="18"/>
        </w:rPr>
        <w:t>[C/A]</w:t>
      </w:r>
      <w:r>
        <w:rPr>
          <w:rFonts w:cs="Times New Roman" w:ascii="Times New Roman" w:hAnsi="Times New Roman"/>
          <w:sz w:val="18"/>
          <w:szCs w:val="18"/>
        </w:rPr>
        <w:t>GGCGAAAAATGATGAGTTGAGGATGAGTTGGAGAGAGAAATATGCTTTGTGTTACGCTATTCAATAATACACTACGCTTTTGTGAGTTTATCTTATTC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202509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CGTTTTAAATTGCAATACAATGCGTTTACATTTAACAACTGTTGTCGTTTATCAGTTTTTTCCTTTTTTTTTCTTTCAATTACACCGGTTGTTGT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CAACGCTATAATGCTCGAACTATAATGGTCGTAAATTGCTGTTCACGCATGTTACACGTGTTGTCAAAATTTATTTGCTTTGTAAATTATGAAATAC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236721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AAATTGTAATGTTAATCGATGAATGGTAAGACACGTTAAATCATTGCTTTTGCAATTTTATTTCTACTTATTAACTGTTTTCGTGATTATTCAACT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CCCAGTACGAAATAAAAAAAATTTGAAAAATCAACACGATAGAAGCATACATATATTGGAAGCATTATTTTGTTAAAATTGATTAAATGAAGATT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241637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TTTTTATATGATGTTTTGATTATGTTATAATTTCTTAAAAAATACAACTACAAAATTTTATATCTAAAATATCTTAACGAAAAAAAATTATAATAA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TGATATTCATGAAAATTTAATAACTATCACATAAATGTCACTAATTAAATAATCTATTATATAATCAGTATTGTATCAGTTTTTATTCTATTCAC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266441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GTTGTGGAAAAATGTTCAATTTCGAGTTGTATAACGGAATTGACATAAAACGGAATTGGTTAAAGGTAAAAAGAATTCTCAATCTATTTTCTTT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CTGCTCTCCCAACAACAAGGTCGAAACAATTAGCATGTTAAGAATATTTTGCGATACGCATTGCATTATACCTCAAGGTTTTGTAATTCACGGCGC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269229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GTCAACGTAATTGATTTAATTCGCGTACGTTAAAATAACAAGCGATTCCTTTTTTCGAGCATAGACAATAATGGATTGAGAATAGGAAAAATTGT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AATTTTAGTTGGAAACAGAATTTCGAGAACGCAAGAATCTATTTTTCTCGTGCACGCGTCATTGATGGAATCGGGAGTAAAAGATTCATGGAACG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28140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GAAAGTTATGATTAAAATAATCTTTTGTGTATAAATTATTTAATATATTGCATGAAAATTGTAATATTTAATTTAAAATTATTTTATGTTAGATAT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ATGTTTTACGAAAGATGGTATATAAGTTAAAATAGTAAAGAAAAAAAGCAAGAATTTTTTATCAAATCGTAGATATTTTGTAGATTTTTTTGTA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298098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GTTTTGTATATGCAAATTTGTGTGAGTGATCAAACGTAGGTAGGTCACTCTTGGTGGATAAGTCCATCTTAGAGATATAGCAGACAGTTACTAATT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TTAATATTCTTTTTATCCTTTGAGTTATCGTCAGAATCTTTTTACGATTATCGACTGAATAAATTTCACAAATAAATGAGCATAAAATGAACAGAA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301111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TATCTGCCCTCTTTCTCCTACACTCATTATCTTTTTCTATATTCACATTCAAAGAGCAAAGGAAACTTAAAATAAGTTTAATAAGTTTCGATTGCTC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GTTTAAGAACTCTCTATCCTCTTTCTCCTTCGCTCAAAAAGCAAAAGAAACCTAGAACTTTGATAACTTTTCGATTGCTCTTCAATAGAACAAAT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315031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GATTCGCATTTAAGACATCGTAAACAAGTTCGGAGGTATTTACGTATATTTATATCTCTTCCCGGACAAATTGGTTATTTTTGGTTAACTTTGGATC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ATGTAAGACGATATCGCACTTTCGTTTGGAAATTATTATTTCATCGATTGATATAGATTCAAAAGTTTCTTTCCTCTTTTTTTTTTTCAAATTT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338622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TAATAATAATAAATTTTGTATTGTAGGATATAAAAAAAACATGAAATTCGGAATATAAAATCCTATATTATATCAATATAAAAGTTATAACAATA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GATGACGATTACAAATGAGAGATCAATCGTTTTAGATGATATTTTTTTCTGTATTTTAGTGAAAATTCTAGAATTTTTTGTTTTGTTTTATTTTT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356774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AAATTTTTCTTAGAATCCAAACATCCTGTGTGTAATATAAAAGTTAAAAAAGTTTGTAGAAAAATATAATAATTCGAATATTTGAAAAGTGAAA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AGTAATAAATAATTATAAGTATATCGAATTGAATACTGTAGTATCATACTTAACAATCACGTGGCGCTAGTGTCGGGTTACTAATTGTTATAAT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363342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GTTTAAGAAAAAAAAGGAGAATAGTGTTGTTAGCTTGGTTATGTGAGTTTGTATTGGTTAATTATTAACACTAAAAAAAGAAATGGAAAGAGATTA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GTGAAAGAGAAAGGAGATTTTTCATTTTTAGAAAATTAATGTAGAGAAAATTAAAGAACGTGATAAAAGAAGAAAATTATGCTATATTTAATAATA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96612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GGAATGAAAACTATAGATACGAGAAAACTTCATGAGAAAATGTAAAAGAACTTCAAAGACGATGACGGAAGGAGTGGGAAGAAATAGAAAGTGAGA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AATCGAAAGAAAGAAAAGAAAGAAAATAAAATAGGAAGAGTTGACACCGCTACGAGAAACACGTTGCCCGCAGAAATTCCATTCCCGTGTGATTCG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9794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AGATTATGAATAGGTTTCTTAAAATTATATAATTTCATATCGAATGGAATATGCATATAAAAAGAAATGAAAAAAAAAGAGAGAAACCTTCAATT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CGATAAATTATTGAATTATAATATTATAAATTAATTATAATTAATCATCAAGTGACAAATTATAGGTTATGAATTCTAATAGATTTCTTGAAATTA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10717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AATGAATAAAGCATCAACTCGATATCCTTTCAAAACAGTATCCAAATTATCTTCTTTTTCCCTGGAATTTTATTTCCTCTTCAAAATATTGTAG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CAAGCTTGCTTAAAAGAAACCTTATTTTCTCTTTTCAAAAAAAAAAAAAACTCGAAGAAAAATTCTGAAACGAAAATAGATATGGGTAAATACGAA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134533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AATTATCTATCTACATAGTTTCATGGAAACACATTATGTTTAATTTAAATCATTTATTTATAAATCGATTATTATTATGTGAAAATGATTTAGATA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TTGGAAATTAATAATGTATGTTTCTATTAATTCGATTCGTATATATTTTTTAAAAATTATATTTATATAAAATTAAATGAGATATAATTTATTCCGT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145950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TTTATTAGAAGCAATTTCTTAATATCTACAGAAAAATCATGTTCTTGACCTAAAAATTTAAAAATTAATTAATTTTGAATCTTGCTAAATTATTTC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TCTACAAATTAATACCATAAGAAATTATGAGCATTCATTTAAAGAAAAAGTGCAATTGGATCAATACACCTAAAATAAAATCCACCCAATCTCATT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148791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ATCGCGCGAAAGATATGATAAATTCGATTTATTCACGTTAAATTATTTTTTTCCTATCTTGTTATATTACCTTTAACAGCTCAAAATCGTTCTTGC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AACTTCTCGAAATTAAGTAAAATAAATGAAATGAAGAACACGAATAACTTTTTGATCAAAAAGTTAATATTATAATTTGACGGATTACACCCATAA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162047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GCAATCATCACGATCCTCTTTTGATTCTTGGAACATTTTTTTTTCTTTTTGTTAAAGTAAAATACTGTTAATTTTGCCAGTTGTAACAATTGT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GGGATAATTAAAAATTTTAATTTTAATTCCCCTCCCATACATCCTATTATGATAAAAGATATAAAAATTGAACGTGTTAAAAGTATTAATTTTTCA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188551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AGATTTCGTTTGCTTATCGCCTGTATCTTTGTGAATATCGTCACAAACGTGGAGAAGAAATCGAAGGAATTTAAATGAATTTAAATAAGTTCATCG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AACGGTGATAGCGATTGCAAATGATTTATAACGAGATCGAATAATAAACGTTTAATCGCTTAGAGTAACTTTTAACTCTGATATATTCAAGCGTCA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226832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TATGTATTATAATCGTCAAGCGTCGAAAACGAAACGTGTTTTATTTGCCCTAGCGTTTATATTATCAAAATTCAATTTTTCTTTCCCGGCAAGTAT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TGCAACAAGTATATCGAGTAAAACTCGATAAATTTACGAGGCGAATCGAATTTCAATCTAGGAGAGAGACTAAAAGTAAAATTGTGAATGAGGAAC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238398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TAGAATTAAATCATTTTTTTTTCAATTATTTTTTATTACATAAGATTAATATAATCTTATAGATTAAGATAATAAAATCTAATTTAACATTAATATT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TAACGAACATGATAATATTAGATAAGAAGCATATAAAAAATAACAATATAATTTTTTTAATTAAAAAAAATATTGTCGAGACCAAGAAAATGATTTA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325708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AACACCATCTTAGACGTAGATACTTCGAATCGTTATATCTTGGCAACGAATTGAGATAACGGGATAAGACAAAAACTGATTTCAACGGTACGGC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TACTTTTTAAATGGATCTCGATGACAAAATTTTTTACTTTATTTTCACAAGAAAAGCTGAAGTTTTTCACTCGTGATTTTGCAATGATCTTTATCT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363169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ATAAATAGGTTTGACCCACTTTTTAACTCATGATAATTATAAAAATTGCAAGAAGTTTCTATTTGTTTCTAACTTTATCTTTCTTCGTTTCTGAATC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CATTTTTAATTATTTAGTTTCAAATTATAGGAGATGATAAACAAAACCGGTATAACATCGTTCGAAAATTGCAAAGAAAATTGAAAATCGCAGTTAC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398981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GTTCGAATTTAATCAATTTTCAAAGAAAGGAAACTCTATCGTATCCTCTGCCATGATTGAAACGCTCGACTCGTTCGAATCTCCTTTCAAAATTCG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GTATATCTCGCGCGTATAGATTGCGACAAGATTACTACAACTGGTGGCCACGACAAGAACGACGAGGGAGTAGGTTCCAAAGCACACCCCTTTGC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5969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CATATATAAATATACATATATGCAAATATTTATTATTGAATATGATATGGAATTTCACATTCAAATATGAATTCTTTATTTTCCATCCCGTCAATA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CTTTTTGATATTAGATTGAAGTTTAAACGAATATTTTTTCGAAATTAGAATTTCGAATAGGTTAGAAAAAACAAATATTTAATTTTGATCGATAA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78687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GATTACGTAGAGAATAAGATAAATTCATATTTCAATGAAATCCACTTGCGCTTAAAAAATCAATAAAAAAAATAAAAATTAAATAACTTACAAA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ATCAAAAATTGAATTCCAATTGACAAATTACAAAATTACGTTGACGGTAATATCCGTAAGAAAATGCAGATATTTTACGTCAGAAACGACAAATG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150832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CAAATATATCTACTAAAAGATTTATTTTAAACTTAGATACACAACAATGGAAAATTCTCGCATTGGAGTAGCGTGGAAAGAAGCCAAGACGTTTCC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TGGAGATAAACGATAGATCCTATCCAAACTCCATCGATTTCGCGATATCTATTCAATTTAAATCGAGAACTCGCGATATAACGATCGAACTCGAAC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166956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TTGTTCATCAATCACGAGAATGAGAGAACAATCTTCTGTTAAACATTAAAAAATGAAAATTTATCAAAAATAAAGACATTGGTGTATATTTATAAAT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GAAAGAAGTAAGTATTTCAAAAAAGAACAAATTTAAAAAAAAATGAAATTTATCAGAGACTTAATAAACTTATTTTAAATAATTACTTATTAAAATG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244706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CTTATTTCATTTATTCAAAACTTTAGAGATAAATATAGTATATAATTGCTTTTTTTTTTGAATTTTATTATGCTTAATAAGATTTAATATTATCTC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AGATAAAATTCTTTTGAAATTATGTATTTTTTAAAATAAACTGTATAATTATCTCACAAAATTGAAAGTAATTGAAATAGCTTAATTGAAGTAATT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34928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GTTACTTTTACTTGAATATCAGACGAAGATTTCATCGTGAACGCGGAACTTGGAATTTTAAATTGGAACGTGTTAGGTTAAGACTGACTACGTAATT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TATTGATCGAAGTAAAGTTTAAATTTGACGATACCCCCAGTATTGTCTCACGAATAATTTATCATTTAAAAATAGTGGTTAATCCACGAGTTACAG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0.1.374135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GCAATCATACGGTTGTACTTACATCAAAGGGGGAAGTGTTTACATTTGGAGCTTATCAAGTTTGTATTAGTATTAAAAAAAATCCATTATTTGATA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TGATAATTAAATAAAATAATTAATATTTTTATATTTTTCTCGTCCTCGTTAGAAAGGGCAATTGGGCATAAATTGGTGGAATGGACAAAATGAAC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144102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AATCATTTGTTTTTAATCATTGACTTATTGTCGATCATTGGGGATCTGTAAGATGAGTTCTGAATCATTTATTTGATTTATTTGATTATTAAAA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CATCTAAGCAATCAACAATAATGTTTTTTAAATCTTAATATTAATCTTAATATTAATTGTGAACAATATAGTTTAAAATTTTAATTGTTGTTATT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146405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TTACAAAAAAAAAAATAAAAAATATTATAATAATGCACCATACATTTATGCACATTTACACAAAAATCCATCATTTTGATCGAATTTTTCCAACG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TTGAAAAAAATTGGCATATATTGGCATAAATACTGGAGAACACTTTCAAAAACCTTCCAAAGATAGCCAGAGTTAATTATCAATAGAGTGTGACCG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162887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TCTATTTTTATCTTATCTTTAGCAGACAATAGTGAAATTTGTCGATAATCGATTATACATAGAAAATGACCGTTTATTAGAAAGACATTTTGATG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CAGAATCTAATGATTATTTATATTACTTGTTGAGTATTATATTATTTTTGTTTCAATATCTAATTTTTTTTTTTTACTAAAGATTGAATTTAAAA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178012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AAATTTTTGTATTTATTTTTATACTTCTAGAATTAATTCTTCAAAGATTATTTACATATTTATAAACGTATCTACCATAAAATAATTAATTTATC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GAATATTTACAATGTTGTTTGAATATTTAATTTTCTTACAATTAAAAATTAAGTCGATTGGTAGTTAGATTAAGTTTAAGCATATCGATTATTA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179601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GAAGCAGCGGATAAGGAGTAAGCAGAGAAACCGATCGTTGTCAGGGAAACGAAGGAAATCTGCATTTTGTCAAACTGTCGCTGGAAAGTTGGTGGC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GTCTGGAAAGGGGTGTGACAAGAGTGAAAGGTGAGGAGTTGGGGATAGAGGAAGAAGAGGAAGAAGGTGGAAAACAAAAGAGAAGAAAAAGACGAAG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45925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CATTAAATGTTTCCTGAAACAAGCTATGCAAATGGATTAGTATAATTCAATGATAAATAATTATTTAATAATTTTCCATTTCCAAAATTGAGCTGAA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ATGAAACTATACAAATACAGTTTATTTCAATCTTTTAATAGTATTTTCAGTAACATTTTGTTTAGAGGATGCTGAAAAGAAAAATAATAACCTGAA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5398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AGAGATTAGGACGAGTAAATATAGTCGTTGTACGTAATTGCATCTAAATTTTTCTTCCGTCTATATATTCGTTTTCTTGGATTGCGCATGAGAAAG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CGCGAATTCGTTCGATCGAGACGGTGCACGATCTGTAAATCACCGGATAAATTCTGTTCGAGGTAACGATTATCCTATAAATTGAATTATAATCAC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78518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ATATAAACATGTTTATAAGTCATTAATAATCACGTGGCGCTATCATGTTATCTTTGTTCATTATAGTTATTAATTGATTAAAATATTTCTAAAAT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CATCGTTAAATTTACATTTCTAAAAATTTCATCAAACCTTTCTATTTTTCAGTAATTTTCAGTTATGTCTGGTACTCTAACTCCTGTCTATTTATG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79572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CATATCAAATTCTCATAACACATAAAATTTTCGGTAATTATTTACGAAAAATCCATCAGATAATTCTCAAATAATATTGTGAAGATTTTACTTAAT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CATATTAAAAAGTTATTAAACAAAAACGTTTCCTTCTTCGAAATAATTGTAGATCAAAATAGTTTATTACTACGGACAATTAATGGCTACAATTAA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82507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TTGTATTTTTGATTTTTTTTCTAATAGAAATTTTACCGACGTATTTATGAAATTTCTAAATTGATTAAAATGAAACCAAATATAATTCATTTAT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TTAATTATTTAGATTATATCGCTATTTAAAATAAAGAAAATAATAAAATAAAGAAAAAATTTTGTTATCATTTATTGTTAGAACATTCAAATTACAT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114370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CAAGTGAATAAATATCACACTGATTATTACACGGAACATTGTTCCAGTTTGCCAGGCGTTACTTCATCCGACAATTATACATTAAATTGATGCAATC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GACAATTTTTTTGAAATCGTCATCACGATTAAATAATTTTTCTTTTTTAACAATTAACATTCCTATTCTCCCTTCTTTATGCATTCGTATTCAT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119480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AAAAATATAAAATAATCATGAGCTTTAATTCATAACAATTTCAATATTGTTATAAAATTGATTAATTTTGTTTTTTAAAAATGTTCATTTTTCAC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TGAATTACATATACATTATGTCTGTTAAATCAAAGATTGGTCATCAACTACATACATCGGCCATCTATACGAGAACAAATAAAACACATTTTAAA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131557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GTTATTAAATCACAGTTTAGAAAATATATATGTCGCATTTATCTCTGATTTTATCCGTTGACAGCGACGATTGTAAACAGTGACAATTAATGAA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GAGAGATTTAAACATTTAAATAAATTTATGTTTTTATCGGTATGAAATTACTCGTTTCACTGAATTCAAAAAAGATTTCATTGCTCATATCAAAT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133927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GCATTAGTTTTAGAGAAATTGAAAAAAAATATTTTAAAGCCGTCCTCGATTTACATCAAAATATTCAAAAATTGGTCAATTTTTATTAACAATA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TAAAATAGAAAATAAAACATAAATTATTGATTTTTTATTGTTTCATTAATAAAAAAATGCAGTAATAAAGCAGATCTAAAAATCTGTATAAATCT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142381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GTTTCTGCATGGTTGAGAAAATATGCCTTTCAGCGTTTCTGTCTCTCTCTGCTGGAATGGGTGTTATAACGATCCTGCAATTGTCATAGAATCGATG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TGGTAGAATATGAACATTTTACGAGTTCTCTCTCTTTGCCAGTGATATCATAGTTTGTAAACAATGTCGTTGAACTTGTCGTAGAACTCGAAACTAG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143012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ATATAGATATAATATGGATTAAAATGTAACGAGTTTGTAAATTAAATTAATTAGAGACGATATGGATTTTGATGTTAATGAAGTGCAAAAGGATG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GATATTCTTCTCTTCCGTGTTTCTGAAACTTTAAATACTTTTGTTTTGATCATAGATGTATCAAAATAATATTCTGAGCTCTAGATATATTGT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153351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AATAAAGAAGAAATTCATCGAGCGAAACATCTTTCAATGGTATACGATTGTTTCGATTGAGGTTTATTTATTAAGTTATAAAAAATTGAAATTTA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GTTCTATTTGTTTTTTTTCTAGAATTGATCCTTCAAAAATATATTTATATATTAATAAAAAAAATAATAATAATTTTAATAAGTGGTATATTAAC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155554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AATTAAAAAAAAAAAATGGCAACCAAAATTTTTTCTTTTCAAGTCCTACATTTTTCAACATACTTTTAAAACAATTTAATTATTTTTAATTGTTTC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TTAATTCATTTCATTTTAATTTAATTTATTTTAATTTAATTACATAAGAGATACAACTTTACCGATAATATATATATTTGTATTTATTTAAATTT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159436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AAAAATGTCGATTTAAGTTTGACAAGTATCAATAACGTAATGTTAATTGTCTTATTAATTATTCACCAATTATTTGCCACATTTTTGTGAGTAA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CTTGCTGGGCTACTTGGAAATCAGTTTTATCGCGAGATATCATTCGTGTCGGCAGACAGTTTGGAGACAATGGGGGATAAAACGCACGCCGCGAACAG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159778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CTTTGAGTATTGAGTATTGATTATTGAGTAATTCAAATAACGTGGTAATTGTATACACTAATGTCGAATAATTATTGTGGGCTCGAGTAGTTA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AATCAAATGACCAATAGATTCGAGTAATTGAATCCAAATAAAATCCAAAAAATTTAATGTTGATTATGTAATATAATAATCGTATGAATCTTATT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162304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CATAATGATCAGTCTTATGACTATATTACGATAATATAGTTGAATTAAAGATAAAAATCTTCAATAAAAAAAAGTATAGCGATAGCAGAAATTATT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TTTTCAAAAATTATTATGTAGACAATGTCATTATTATTGGAAAATATCTTCTTATTAAATCATTATATATTGGTTTTGAAGCTTCGTATATATAT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165874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GTTAAAAGTTACAACTAAATCTATACATAGAATCCTATTATATAGAAATAATTCAACTTTTTAACTGCCATTCCAGATAGAAGACAGAAAACGATT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GAATTAGAACGAATTGATAAACGAAAAGATTAATCAAACTTGCCTCTTTATAGAAGGAATCAGATAGTTATACTTCATAGCAGAAATAATGTTAAT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166393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CGAAAACTTGATTCTTGAAACGAAGTTCAAATTATGAATAAATTGATTTACATAATTATAAAATATTCAACTGGAAAATATCTTTCTTGATACATC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ATTCAACATGTGAATAATATCAATAATAATAGATGATATAAAATATTGTAAATAATATTAATGTAATAATAAAAGATTATAATTTTAAAAAAAG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166880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GTTTGAAAATTAACAAATTGAAAATTAATTAGATTTTTATTATATATAAGATGTATAAAATTAAACGATAAAATATATAGAAAGATAGATTTATAC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GAAACGAAAAAACTTTTGAGACAATCTAAATATCTCTCGAAGATTTTTCGACATTACGATAATTGAGACAAATATTAAAAACTTCACATTTATA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66728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TCGAAATCTTAAGAAAATAAATTTACTATTCATTATCTCTATATTATATAATAAATCTCTTAAGAAAAATTTCCTGAGAAACGGAGAATTTAGGAT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AACAATCGATGGAATTAAATAAATTATAATTATGAAATCATAATGGAAATTTATGCAGAAGTGCTTATCTGTTAATTTAAATGTTATACATGT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71880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GCACCAACCACTTCAGAGACAAAATATGGTTAGTAATTTTTTAATTTTTTTTCTTTTCTTACAGCCGAACTAGTATTATTTGCAGTCTTTTTTTCA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GAAAAAATACATGACGTTATATTATCCCAGTTATTATAAATTTGACAGACTCCATATTTGTCTTTGGCCATGTAATAATTATAGTGGAAATAATA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75049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ACAGAACAAAGGAATAATAGAATATAATAAGCAAAATATTGTATTGTTTTCATTTAATTAGATTTAGATTATAACCTATCATATTAGAATTTTTT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CACTTTAAAATACTTCCGTGTCAACATAAACGCAAATTTTGAAAAAACACAATTCATTTTATCTTTAGATACAGGTAAAATATAGGTCATTACTAC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122856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GTCTTCTTTATCTTTTTTTATCTTCTTTGTATATTTATATTCCTTTTTATAATCTTGACTAATTTCCTGGTTATATCGGTTTATTATCTAGACATT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CAAGTTCAAGGTTTAGAGATATTACAAATGTAGGTGTATAAACCAAATTTTATTTGCAAAATTGCTCTTAAAATGATATCACAATTGCCTCCAGC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123572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ATGACATAATTTGAACGTATCGAAATAAAAATTTATGCAGTATAAAAAGTACGCATCGTTCATTTATCGTTAATTCTATAAATTGTTTTTTTTAT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GATTATTATAATTTTTAAACTGCTATTCTTCCATATTATGTTGAATTAAACGGAATAATATATAAATGATAGTCAAAGATATAGTATTGGAAGAAT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133273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CGGTATCAGCTAATTTGTTTTGTAACAGAAACGAGAGAAATTTTGGGATGATTTAAAAGTGATGCAACATCCACTGTCCATGCAATAGTTTTACCGT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TAACGATTAAAAAATTTTAATTTTTAATTAAAAACAGTTAATGTTTCGAAACATTTACATAGTAAATGTAAGCCCAATCCCAATATAGATAAAT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139689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ATCTCTCTCATATTATTGTTTTCTATCTTGAATCTCTTATAACTTAATAAATAAAATTTGCATTTTTGCATTTATCATAACTTTCATACTCATT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TTAATATCAATTGTATTCGACCAAAAATTCAAAAGTAACTTTCCTCCTTTCTCCTCTTTCGACTTTTAATTCCACGAACGAATCCATTCACGGACG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152347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TTTTCATTGTATAAAATTAGGGATCTCGTATTTTTGTTAGTTTGTACAAACTTTTTGTAACTTTCCATTTCATTCTTCCGTTTTCTTTTTCGTTTA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CAATGATTTGATGATAAATTTTGTGTAAATTTTGTCACTTGTACAGCACTCTTTCTAATTTCTTGGACATTTTGTTTAAAAACATTAATTTAATTT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162884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GCTGCTGCATTTGCCAGAGACATGAAATTCTATTTTTATCTTATCTTTAGCAGACAATAGTGAAATTTGTCGATAATCGATTATACATAGAAAATGAC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ATTAGAAAGACATTTTGATGTCATCAGAATCTAATGATTATTTATATTACTTGTTGAGTATTATATTATTTTTGTTTCAATATCTAATTTTTT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178280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GAGATTTTTTTTAAAGAATCGATTCTAAAAACTTAAACAAAACTTGATACGAACAAATATTGTCTTATTTTTTTACATTTAAATCATCTTAAATTTG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AAAATATATTAAATAGATTTATCTTATTCTATCTTCTCGTTTCGTCTAACACAAATTTCAATTACTTGTAATTTAATCAATAAGCCTCAATCG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23134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CGACCGATTTTCTCCGTTCTCGACGAGTGAGAAGCCGCCGATCGGCCAATTAATTTCGACCGTCAATTTGGAGAAAAAGAAATGGCTCTTCTTTTGG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CGATTTTCGAACGCGAACTTTGTTTTTTTCTGACCTCCTTCTCGCTTTTTCCTCTGTTTCGAATGTCAAACACGTAGCGTGAAACAGTGCACGA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26898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GATAATAGGATCAACTTAACTTAAGATATAAATATAATTTTGAAAACTTTAAATTGTTAGTAATTAAATGGTAATATCTTAGTGTTATTGTAAATCCA</w:t>
      </w:r>
      <w:r>
        <w:rPr>
          <w:rFonts w:cs="Times New Roman" w:ascii="Times New Roman" w:hAnsi="Times New Roman"/>
          <w:b/>
          <w:sz w:val="18"/>
          <w:szCs w:val="18"/>
        </w:rPr>
        <w:t>[G/T]</w:t>
      </w:r>
      <w:r>
        <w:rPr>
          <w:rFonts w:cs="Times New Roman" w:ascii="Times New Roman" w:hAnsi="Times New Roman"/>
          <w:sz w:val="18"/>
          <w:szCs w:val="18"/>
        </w:rPr>
        <w:t>AAGATACTAAAATAAATGAATTTAATTGATACGAAAAAATGTACAAAGTCCTTCTTTCTTGACTATAAAAGTGCTGCGGATAACTGTCGCAAGATCAA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36668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GAAAAATTTCTCGAGCGACCTCCTTGTTATATTCTTCTAATAGAAAGTCAAAAATTTCAATTTAAGTTTAAGAATTTTAAAAATTCCAAGAATTTG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ATTTTTAAGAATTGACAAAATTCCTAAAAAAATTTCTCGAGCGATCTCCTGTCAATGTTATATTCTCCTGATACAAAGTCAAAATTTTAGGAAA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45479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TAATTGGTAGTATCATCATATTACGAAGTAATTTTATTTATCTTGATTTAATTTATAAATCTAATTTTTCAAGTATTATAACGATTCATTAGGAAA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GCAGTTTATACCAACCATTTACGACAATCAACGATGTTAGGTTAGATTCAGTTTTAACATAACTAATAAAGTCAAACTTGATACTTTTTTTGCAAT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49273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CTAATAACGTAAACTCATTCCCAGATTCGTCCTCGAATCGTTAATTTCTTTTATCAATCATGGCTAATTGTATCTTGATAAAGTTAATTCGGTAT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GACGAATAATCTCATAACTTTAGGAAAAACATACTAGACTTATTATTAAGAACTAAAACTAGATTATCAGAAACGAGAAATTTAATCGTCTCTGGAT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50117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AAAGACAGAGGATATATAAAAGTATTTTTTTGTAAAAAAGATAATAGAAATCAAATTTGAAATATATCTCATTAAAGAGTAAGTGAAAAATAAATTT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AAATTTATTAATAATTTCAATAAGTTAAATCAATATGTTACAATTTTTAAATATGTTTTGAAAAATTGAAAATAAAAATTTTTGTTCACATATA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51037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AATGTATAGCGTTAGTGTCTAATAGTTAGTCCTTTAGTTATGCCCTGTTAATGATATTTATTGGTACAATTATTGTTTCTTTTCTTATTTTTGTGC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TCATTAAAATAATATAACTGACTCTATTAAAAATCAATTAGAAAATCATATATACTAGCACATAAATATGTATAATGTTGTATCCTGTTAGTACT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65625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CTTAGAAGACAAAAATTAATAAAATTATTATCGAATGAAATAACAGATATTAAAATAATATTTATCTCTACACTTTATTATTCTCTAAAAAAAG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TTTTCTTTTTCTATATTATTTGTCAAAAGGAAACAATGAAGAATATTTTTCGTTTCAAGTTATTAATTAATTCCTTATAGAACGATAATAAATCA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9248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AATCTGCAAAAATCCTCAAAACGGTTAAATTACAATAAAGAAAAAAGAAAAATAATCCCTTTCTTATTATACTCGAAGCAATTCTTGAAATCTCAAA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ATTTTTGAAAAAAATCTGTCGAATCGAATAATATCCTAGACAGGGATTCTTTGCATAGTTTTCTACGAGGCTTAGAGTACAAAAAGAGAGATGGAG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141188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GAAGAAAAGAAATGAAAATTATGAAAATTTAAGAAGGAGCACTATGATAGTGCAAGTGGAAATGAAATTGTAGACGATACCAGAAAATTCTAGGAGTA</w:t>
      </w:r>
      <w:r>
        <w:rPr>
          <w:rFonts w:cs="Times New Roman" w:ascii="Times New Roman" w:hAnsi="Times New Roman"/>
          <w:b/>
          <w:sz w:val="18"/>
          <w:szCs w:val="18"/>
        </w:rPr>
        <w:t>[T/G]</w:t>
      </w:r>
      <w:r>
        <w:rPr>
          <w:rFonts w:cs="Times New Roman" w:ascii="Times New Roman" w:hAnsi="Times New Roman"/>
          <w:sz w:val="18"/>
          <w:szCs w:val="18"/>
        </w:rPr>
        <w:t>CATTTCTATAATTTAAGGTATAACTATGATGGAAAATTTTTGATGTATGATTTATGAAACAATTTTATTATTTTGAAATTGAAGTAAGAAATAATT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159668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CCGAATTTTTCGTGTAAAATTACTTATTTACTTATCTAAAGATATATCTAAAGATCATAATAAATCAATAAAGAAAAAATTTATAAAAAGCGATG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GTTTCGAGACTCGACAACGGTCTCTGATTCGCCTTGCTTTCTGATGATCACGATTCGACGAATGTTCCGTCCTTGATGGAACGTTGTTTGACGAG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23011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ATCTTTCGTGGATATCGACAAAATGGCTGGCCGATCTGGCAGTATCGTAATAATACATGTTTTTATCGTGTTTTTATCGCGTTTGCGGAAAATGTAG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ATAAATAGAATCTTATCGCTGTAAAAGAAAATTACTGGAAAAAATCTATTATCGTAACAAAGTTCGAAATCTACCAATCTGTAGTCGATCTAATC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48866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ATATATATTTGCATAAAAATCTGCAATTTAGTTTAGATAAACGTGCTAATCATCACTAAAAATTAACGTCTAATCTAACAAATATTATTGAGAAT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TGATATTATTATAGAATGATATTAAAATATGTAATTAAGAATAATATTGCCAAATAATAAATACAATTATTGATCCTATGACATACGTCATCATC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57771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ATTTTTATTGTTTCAGGTGTATTTTAGGTAATTTAATCAAGAAAATTTCTATCCAATAAATAACCAAATTTACAAATTATACAAGTTATATATTTT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ATTTCTTGATGATATTTAGTCGGTATCCAAAGAGAAATCGTGTTCGGGATCGGGCAATGAATGCAGTGCGCGAGGAAAGGGAAATAGTTATTTTT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1.1.74757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CCATTCATGAAATCAGAATATGGAGAAAATAATGTCCAATATAAAGGGTAAATATAAAAAAAAATTTTTTAATTTTATAAAATAATTTTCTATTAAA</w:t>
      </w:r>
      <w:r>
        <w:rPr>
          <w:rFonts w:cs="Times New Roman" w:ascii="Times New Roman" w:hAnsi="Times New Roman"/>
          <w:b/>
          <w:sz w:val="18"/>
          <w:szCs w:val="18"/>
        </w:rPr>
        <w:t>[T/G]</w:t>
      </w:r>
      <w:r>
        <w:rPr>
          <w:rFonts w:cs="Times New Roman" w:ascii="Times New Roman" w:hAnsi="Times New Roman"/>
          <w:sz w:val="18"/>
          <w:szCs w:val="18"/>
        </w:rPr>
        <w:t>AATACGTACTTTTTATTAAGAAATTCAGATATCCAGAATATCCAGATTATTTCAAGTTGTCTCCGTCATCTTGCTTTTACCTGAAAATTTAAATTGC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115257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AATAAATCTTATTACTCCTTCTTTTCCCGATTTCAAGATATTGTCAGATTTATACATGTCCGACATCTCAAAAACTTTCTTCTAAATGATTTGAT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CATAAGAAATTATAAGTTTGAAAATATTAATTTTTCGATCTACGTTTATTAAAACTCTTTAAATACTATCTTCCTGTTTAGATTAGAAATTGAAAT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133993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CGTAACTTGTATCATGGAAATAAAATATAATTAAAAACTAGGATTAATATACATCGAGGATTATTTAGTTATTTTTTCGATATTCATATTTCAGTTTT</w:t>
      </w:r>
      <w:r>
        <w:rPr>
          <w:rFonts w:cs="Times New Roman" w:ascii="Times New Roman" w:hAnsi="Times New Roman"/>
          <w:b/>
          <w:sz w:val="18"/>
          <w:szCs w:val="18"/>
        </w:rPr>
        <w:t>[A/C]</w:t>
      </w:r>
      <w:r>
        <w:rPr>
          <w:rFonts w:cs="Times New Roman" w:ascii="Times New Roman" w:hAnsi="Times New Roman"/>
          <w:sz w:val="18"/>
          <w:szCs w:val="18"/>
        </w:rPr>
        <w:t>TTTCGATAAGTGTTCTTGTAAATTTTAATTTGATAAAAATTATAAAATGATAGAATCAAATTTATTTATTATAGATTTATGTATATTCAATGTAGCG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135518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CTGAAATTTTGAAAATAATAAATAGTTACGAATAAACCATCAGTGGTACGATATATTTAAGATCAATCGGAAACAAATTCCTTATCAAATGGAATG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AATTATTCGTATTAAAGTTTCGACAAATAGGACAAGAATATTTATTTAAGAAATAAAAAAACAGATTAATAGTTCGATCTAATCTAACTCTGAACC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140783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TAAATTCTTTGATATCTTTTGATACCTTTTATAAATAAATAAAAATTCGAATATTATTTACGAATGATTCGAATCAAAAAATTAAATGGAAAATAA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ATAAATTTTTACATGTTTAAAGAAAAGATTATTGCAATTAAATCAATTAAACGTAAAATTGAAATTAATATGCATATGATAGACGTTTTCGTCGAC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17256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ATTGAAACGAAGAGAATCGATCCAACAGTCAGAATCATAACTGATTCAAGATTATAATAGAACGATTATTCAAACTAATTAAGCGGGAAATCCGTTC</w:t>
      </w:r>
      <w:r>
        <w:rPr>
          <w:rFonts w:cs="Times New Roman" w:ascii="Times New Roman" w:hAnsi="Times New Roman"/>
          <w:b/>
          <w:sz w:val="18"/>
          <w:szCs w:val="18"/>
        </w:rPr>
        <w:t>[A/T]</w:t>
      </w:r>
      <w:r>
        <w:rPr>
          <w:rFonts w:cs="Times New Roman" w:ascii="Times New Roman" w:hAnsi="Times New Roman"/>
          <w:sz w:val="18"/>
          <w:szCs w:val="18"/>
        </w:rPr>
        <w:t>GATAAAAAATTTTCAGATATGAATACTTTGAAAATATTTATTATTATCTTTATAATTCTTCTCGAATTAGTTATATCTTATTTATATACAGATACTTG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40316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TTTCACAATCTATTCATGGTTATAATGGTTAATATTTTTCCACTTTTGAACACTATTCTCTCCTCTGAATAATTCCTTGAAGTGACACAGATACG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ATCGTTCTCTCTATGTCACAGGCACGCATTACGAATTCTCTGTCGCGTAAAGGCATAAGAACGTTATTTTTTCATTCGCCTAGCTTCAGTGCAAAAC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62567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GAATTTGTAAATGAAAAGTCGAACGTACCAGCAAAAGTTTCGTTATTTTATCTTCTAAAATTGCGTGTTATATATGATATAAAACAATGAATTACACG</w:t>
      </w:r>
      <w:r>
        <w:rPr>
          <w:rFonts w:cs="Times New Roman" w:ascii="Times New Roman" w:hAnsi="Times New Roman"/>
          <w:b/>
          <w:sz w:val="18"/>
          <w:szCs w:val="18"/>
        </w:rPr>
        <w:t>[A/T]</w:t>
      </w:r>
      <w:r>
        <w:rPr>
          <w:rFonts w:cs="Times New Roman" w:ascii="Times New Roman" w:hAnsi="Times New Roman"/>
          <w:sz w:val="18"/>
          <w:szCs w:val="18"/>
        </w:rPr>
        <w:t>CGTTTTCCTTAGAATACAAACAATTGTACGATTTAAAAATACTTAAAAAATACAATTGTTAAGTAATAAAGTTATATACTATCATCAGTTGGTAAGA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88706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ATATTTAATTCATTGTATTCATTATATATAATATATAAGCGCGATATTTACGAAGTTTCAGGACGATTCTTTTTAAGATTGTACTACTTAAATT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CTAGTTGCCACAGTGTTATTACAATTAACTATTAAAATTAATTATTACAATCTGAATTTAATTTATGCTAAATTCTAACGATATACATAACTATAT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100486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GATTTGATATCCTTTTAGTTTTACAATACATTTTAACTAGTTTAATATATTGAATTATTTTTTGTTCATAATATTTTATGTCTTATTTCTATTTT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TTTATCATTTTTCTCAAGTATGTATTAACTTTATTTATTTTTTATTTATGATCTAATTTCTTGCAGAATTGTCATACAATTTGCAGTATATTTA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125297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TATTACTATATACAATTTTATAAAAAAAATTAAACAAAACCAAAAAATTTGATCGAACTTTTGTCTTATTGAATATCGTACAAATAAAATGAAGGT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CGTACTTGGAAATGTAAATTATGAAGACGAGAATGCGCACGTCTATTGTAAAAATATGGCTACGTAATCCGCCATTTTTATAAAGCGGGAAGACTC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127523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TAGATATTAAAATAAATCATGTTTCCAACAACGAGGACAATTATCCAAATTAAACATTTTTAATATTTCGACAAATAAATATTTATCGATTAAATC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CATTCTCGTCGGTCATTGGAATATTTTTCACCAAGATCACCAAGCTCGAATCGAGGCGTAAAATTGAAAATCTGTACCCGTTTATCATTCGTCGGCCG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141034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GAGAACTTTGTACGTCCGCTTTCAAACGTTCTTCCAATTCCTCTCTTTCGTATTTTGAAGGTCGGGCTAAAATAATTCCAGTTTCATATATTTGAG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TTAGACTGCAAGTAATCGTACTAAAATTAGCGTTAATGATCGTGACCAGCCGATAAAATTTATCTATACATAATCTTGTACGTACAATTGACTAA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149712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GAATCCTTACATCACATATAGCTTTTCTATTACACATTTCTTTAAATTTCTTCTTAAAATTTCTTTAAAATTATTACCTTTCTCAATATATCACA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CGATTAACTATAAACGATTATTAATCTACTTATAATTACCAAACAAATTTAATATATATTTATCGCAATTAAATTTTTATTACAATCATTAAAA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71672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TAATTTGTAAAAGCACAGTTAATAATTAGTACAAAACATGAATATTGAAATTACGAATTCTTTTTTTGGTATCCACTCTATATATTATAAAATGGA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AAAATTTCAATTTTTTTTCTTTCTTTCTTAAAATATAATTTTTTAATGCTACAAGAATAAAGAAAATTTTTACGCATATAAAATGTTCAAATTTT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7453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CACAATGATGATAATGCAATTACATATTTACAATACATTCATTTCTTTCATATCTAATATGCATTTAATGTGGTCAACATATTTCCTGGACAGAATTT</w:t>
      </w:r>
      <w:r>
        <w:rPr>
          <w:rFonts w:cs="Times New Roman" w:ascii="Times New Roman" w:hAnsi="Times New Roman"/>
          <w:b/>
          <w:sz w:val="18"/>
          <w:szCs w:val="18"/>
        </w:rPr>
        <w:t>[C/A]</w:t>
      </w:r>
      <w:r>
        <w:rPr>
          <w:rFonts w:cs="Times New Roman" w:ascii="Times New Roman" w:hAnsi="Times New Roman"/>
          <w:sz w:val="18"/>
          <w:szCs w:val="18"/>
        </w:rPr>
        <w:t>GTTCTTTCTTCGTATTGGCGGTTTTTTGGTCAATGAATCGAATTCGTATATCGATTACAATCCAACAATATTTTCGTTTTTTTTTTTACGGTTTTGGC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78021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GGGTATTGAAATTTTAATGCGATTTAATATATACTGCATATATATTAAGATATGCAAATACGTCGATATGAAAGAAATATTTTAATATTTAATAG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ATGGCGAGTTCATTCATAAACAGCAATGTGTAATGTAAAATTAGCATTTATACATATGTATGAATCTATCAGGGAATAAGAAAGTTAATATAAATA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9159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GTTTTCAGTACTTTTTTCGTATCTCGAGATATATATTTTTTTTTAATACATCTTTGAAGAAAGTCAATTGATTATTAATCTGATGAATAGAACAAT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TCTATAGCGTATTTTGTGCTTGGAAAAATTTTTGAATTAGATTTATTAAAAAGATCTATTAAAAAAAAAATTGAAAGTGATTTCAAAATGTTGT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103300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TAATTAATTAATTAATAAATAACACATCGATCAAAATTGTAATTAATACTAACACACGTTCAAATACCGTTTTACGAAGTAAAATGGATGTCCAC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GTACTCCCATTGTATTTTCAAGCTTCTGTTTCTTTCATGGGAAATAGTGAGAATGTACTTTGTAGATAAAACAAAGAACGACAGGTTGGTGAAAG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12076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GCAATCAATTGAGTTTATAATTGACACGTATATTGTGCAATCTTTTGCATAAGAGAAACGATACAATTGAATTTACTTCGAACAAAAAGCATTTCAC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CTATTGCATGTTTATTTGCATGTGTGAACAAATACTCCTCAAGACGTTCTTATTCACTATATGTATCCTTATGTTATAATATCGATATATGTATAA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121746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ACATGAGTAAAGACTAGTTGAATCTCGGAAAAACGGAAAAGACTATTGTCAATATTGGCCTATAGAATAAAAGTAATTGAAAAGTTATTCAAAAGA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ACTGAAGTGATTTCATATGATTTTGTTATGATGCTTTATATTAAAAAATTTAATGTATATGATTTCAAAGTAATAGCATTATTAAAGATTAAGTG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134120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GCAATCCAATCTTATCATGCACCTGTTGCAATTTCAGTACTTTGTACAGTGTGAAACATCTTCTCTTGAACTTTCAATATCACTTTCAATTTCAAA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CTTGTTGCAATTTCGAAACAGCTTGAGCTTCGACTTCATTTTGAGAAAATTTCTTCAAATGAATTTACTATAAATTTATATTACATAAAATCATATG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17092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AAAATTTTAAAATATTTTCTTTTTCAAAAAATGATGATCTACTTGTATTAAAATTATTACAATATTCTTGATTAATCAAATTATCCGACATTTTC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TACTATTATTTCGTTCTTTCTAATTCTATAATTAATATTTTTCTTTCTTAATTATATTTATTGAAATTAACAATCGTTAGAGAGTGATTATATATA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38988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TGATGTTTGACTTGGATCAAAGTCAACTTCGTAGCTTACAAAATGTACTCATAATGCAATTTTAACCGTATTTATTTTAATCAAATGATCAATTCTA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TTGTTATAGCGATTCATTAATTAACTTCATTATGGTAATTTATTAACAATGATAATTTTTATATCGTATTCTAATTATTATTAATTCTATATCGAT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40950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TTCTTCGATAAAGTTATAAAAAAAAACATTCGTTTCAAAAGTTATAACGAATATATAATTTTTCCTAATTGAATTGCTCTTTTTTTTCAAATTC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ATGTCAGTAATCGAAGACAAAAATTTCAAAAACGATGCAAGGAAAGTACGTTTTCTTAACTACGTAATCTATTTCCAAACTGTCGAGTCGGCTGTG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49688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CAATTTATATTTACTATTAGAATATCCGCTGTACTGTAATTCTCTGTGCAAAAAAACTCTCCTCCAAGTGATTTCCAAATTCCAAATTCACCTCGA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CCTCGATCCTCGCATCGGAGAGAACGGTTGGAATGGAACGATAACAACAACGATGGAATGGATAACAAAAGGAGGGAGGGGGGAGAAAGAAAGAAA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50188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TAAAAATTATCGACAATTGTCATTTTGAAATAAAGTAGAACATTATAATTATGTTTGAAATAATTTTTCGAATAATTCGATCTGGGATAATTAAA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CGAAGATATTTTAAAATTTAATTTTGTATCCAATTAAAGATCTTTTTCTTGAATTAATGAACATGATATTAGTATGTATTATGTATGACATTA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62493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GTACATGATTTCAACATTCTGAAATAAGTGCCGTGTAATTTGATACAATCTTCTTGCAAGAAGACATAATAATACATTTGGACATTCATTTGAACA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GTACACAATGATTCAAGTTTAATGTAGAAGTGGAACAATTGTTTTAATAAAAAAAACATCATAATTGAGTTTATATTTAGAATTTATATATTTTC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64229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CTGAATCAATCAGTGAAAAAAGAAATATATGATTACGTTTAAAGAAGATGGAGAACTTTAAAATTTTGTACAAAAAAAGAATTATTATCGCCATGTT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ACTTTCGTTAATAAAGATATTTAAATATTTCCTGTTTGAAAATTTCATCGAAATCGATCGACGAGGAAACGAACTACAAATGGATTATAATGGAAA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83684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GTAGAAAATAAAAATCGTGCCTTTATGTTTTTTGATCTTTCGATCAATTTAACTGGTTGATATTATATATGGTATATATAATACGCGTAATGTG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GATGTTACGTCGCTGCAATTAAAAAAGAATTACGATTTTTAGAGAAAATCATTTCGCGAGACGATATTTTGAATCGTTATGAGAGCGAATGTAAG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109449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AATAATACATATAGTTAAAAATTTTTTAATTTATCGTTAATTTTCTTTTCATTTTGTTTCACATGATCGTTAATATTTTAATTAGTTGTGCACGAT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AAAAGAACATAAAATATTCAAAACATATTACTCATTATGGTACTTGAAAATCTTTTCTTTCCTTTAATCGAATATATTCATTCAAATTTTATTTTG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112631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GCAGAGAATATTGATTAATAAATGTCGCGAAAAATAAAGGGAAAAAGAACAGTTTTTGGTAAACTTTATAACAATTTTATATTTATTGAAGATT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GTTTAAAAATTGTATACACGGATCGATCGATATAAATTGTTCACATTTTAATACTTTATTATCCTTGATATTAAAAGTATAATATTCTAAGGATCG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11285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ACAATAATAAAATTATTTTTCAATATTTCGAGTAGTATAGAATTCTATTTCTTGCACTACATTTATTAATTAAATAGATTGATAAACAAACAATTT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AAAAATAAATCGCAAGAAAATTCTTTCTCACTAAAATAATGCTACTTATTATATACAGAAATATAAAGCATAATAGTAAAATATGTTACATTCGA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121752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GGCCTATAGAATAAAAGTAATTGAAAAGTTATTCAAAAGAAAGAAACTGAAGTGATTTCATATGATTTTGTTATGATGCTTTATATTAAAAAATTT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TATATGATTTCAAAGTAATAGCATTATTAAAGATTAAGTGATTTTACGATTTGAACAATTTCGATCAATTTCGAAATTTCTAAAAATTATACAAAT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125144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GAAAGAAAGAATTAGATGCCGAAATAATCCGGATATCGTTAACCACTATAAAAAAAAGTATTGTAACCTTTTCTATTCTCGCCACTAAAAGAACGTT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CCAAACATTTTCTTACGAGTCCTCGCGAATTCATCCATTTTTACATAGAACGTTAATTTAATTCTATAATAGCAATGTTTAAATTATGGGCCTACTA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23242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AAAATGTAGAGAGATAATTAGAGAAACACATTCTTTTCTATTATTTATAATTTTTAACGAACAAAAATTATCTTTTAATAATGTTTAAATTTCTTAA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ATTTGATTAAAAAGATTTTTTTATTTAGAAATGATTATTTTTACTGATTATTTATAAGTTTCTATTCACTAATTTTACTGATTATTTATAAGTTTC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38938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GTTTTAAGTTATTTATATCATAAATGCAATATACAATGCATTGGAGTAAGATGCCGAATTGTATTTGAGAAGATAAATTTTTATAAATTAACATTT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TACATCTTTTTATAATAATATACTAAATAACAAATAAAGATTAATTTAATATAAACATGAATATAAATTTTTCATAAATTTAATTAGAAAACCTTA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2.1.44648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TAAGGAATTTTACTTATACATTAAAAATTTCCAAACTTTTATTTTTACGTTCTTAACTTCTAACTTTTTTTAATTTTAATTTTTATTCGAAGATG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GAAAAATTGTGTTCTTTCTATTCCACTCATTATTATTGTATATAAAATCATCTCCTACTCAATTATTCATTGCAAGACATTCTGTATATTTTAAGAG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5.1.39729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TATCAACACCGATTTTAAATAGAGATTTATTTTATTCATTAATAAAATAATTTATGAATTTTTAATTACTTAAACGATACTTTTTACTTTTACT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GAAAAGTAAAGCAAAGATTATTAGCAAAGATTGGATATGGAAAAATACATACTCATAAAAAATGAATCTAGATTTCAGAAGTGTCAATATTATATTC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5.1.52235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TAATATTTTGAACTTGAACTTATTTTTTGATATAATTTATTGATAAATTTATTTTTTTTTATATTTCAATTTAATTTAATTTCTGCAACACGAT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TATTCCATAAATTTCAGAAACGATATTCCCACCGGTATTCGGCAGAAGATTGCAAGCTCAAGTTGTGAAACGTGGAGAACGAGTCAATATGGAGGT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5.1.10562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CTCGTATATTCCCGTCTCTTTTCACCATTCTACCTCTCTATTCGTTTGTTTCATTCATTGAAAAAGACGAGCATGTAATTTCAGTTTCGAATCTG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TGAATTTAACATAAATGATTTTTTGCTTGTATGATTATTCAGTCTGTTTTTCGATTCCATGTTGATTTTTTTAAAAATTAGACAAATTTTATTGAC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5.1.2280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TTCTTTGTCTTATTATTGAATAAAGAACAAGAATGTAGAATTAAGTGTAATTAATTAAATATGTGATATTATTACGATATTTACTAATTACACTA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ATTACACGAAACAATTATATACATATTTCGAAAGATTGACAAATTCATGGTGTAAAAATTCGAATAATTATATTTTTAATTAAGGATGAGTTAAAA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5.1.28162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ATTAAGTTATAAACAAGTGAAATTTTCGTTATAAACGAAACGAGACAACGAAATAGAATAAAACAGCTCTATCTCCGACATACCATTGCATTAT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TGTTTCTTTGCCTCGCTTTATATAACACAAACTTGAATTGCTTATAATATAATAAATAAGACTGATATTTTTGAATACCAATTTTTGTATTTA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5.1.48287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TTATGGGTTTTTTGATTAATTTTTGACTGATTTTTGTGTAGAATAGTTTTGTGTGCTTTTTGCTAGTTTTTTCCCTCGTTTTAAGATTAATTAT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GTGTTATTATCTGTTGTTTTTTGAAATTGGATGAAATACGGATATTTTAAAGATTGAATTTCAATGTGTTTTATTTTCAAGATAAATCAGCAGTAA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5.1.6582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TTTCTAATTGATTAATTAAAATCTAATTCAATTTTAAAATAGATTTTAAAATTATTTTTCTCAATCAAATTATTTTGTAATGTTTCTCCTTCCTC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AACAGAGACACGAGATAATTCGTTTAATTTCATTTACTTACGTGACAAATAATTATTTTAATTATCCGTAAATAATTTGTCCGATGATTGAAATT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5.1.7331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CTTCTTATTGTTGTTATCTTATATTGGTAGGATAAGAGAATTATTGTGTTTCTTTTTTTTAGCATCAGTTTCTCTCAATTTTATACGATCTCGT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GAAACATTATATGCAAGACACGCGTGAATGTGAATTTAATCATCAAAGATATTTCTTTGCAAGTTTTATCGAAAAATATGTATTTTGTTTATTT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6.1.28353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TTTTTCATCCATATTAAAATTCTGCTGTAATAACCATTGATCAAATTTTTTTTTAAAATTTTTTCTTGTGATGTTTCAATTGTATTAATCGAGAAAA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CTTAAATGGAAATAATATTTAATAATTCGTAGTAACAAAATATTATATGTTGTAATACATTTCCAAAATCAATTCATAAAAATGACGAAATAAC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6.1.40397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GAACCAATTATTTCAATACAATTATTTTACGATAAATTTTTCTGCAATCATGAAAAGAAAAAAAGGATTACTTATTTGATTTATTTATCTTCTTTAC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ATTTTCTATTTATTATACTATAAAAAAAATTATGTTTCAAAAAAGACTGGTCTAAATATAAAATTATAAAATATAAATATATTTCATATCTATC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6.1.42028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ATTTGATTATTCATTTTATTTAATCAAATTATTTTAGTTCTTATTTGTTTTATTATTATTATTTTTTTAGTAATCTTTCTAAATTATTTCCAATGA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AACCACTTATTGATGTGCTGAAAGAAAATCGAGATTTATGGGAAGAATCTAAAAATGTATTTAAAAAATATATGGAAAAAGGAATGAAAAGTTTAA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6.1.42365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GTAAAAGGTAAGCAAATATATTAATAAATATATCTCAATCCCCTAATTTATTTCCTTTAAAATATGTTTGTATGTATTTTTATATTACTTTGATAT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AATATAATAATAAATTTATTGATATTAATTAAATTGTGAATTCAATTAAAATCAATAAAAAACAAATTATTATAATTATACATATACGTAATTG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6.1.50621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GTTAAGCCAATTTTTGGGAAAATTAGAATTTTAATAAAAAATATATTTTAAATTGATATATTTCAAATTTTATTTTTTAAAATCAAAAACTATTAA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AAATTGATTAATTTTCACTATTAATCTAGAAAAGAAAGAGAAGATAATATTACAAAGAACAAATAAGATATTTCAATGTATTTAAAGGAAAGCTT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6.1.82244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GGGAACGAGCAGCAATATGATGAAATCGAGTGAGTAAACGTTACTGGGATTAGTCAGACTTTGCGCCGCTGGTTTGGATTGTTGTTTAATTAGTAT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CGTTCAATATTTGTTAAACGATACGAGAAAAATTATAATAACGATTCTTCCTAATTTTTGAAATAAAAAAAAGATGAAATAATTTTGTTTGCAAA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6.1.48278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GTTAATTTATAATTCTTAAAACAAATTAGTGGTTTTTAAAGATAATGTATAAGATAATATAATTAATTATCTTATACAAATTTTAATTATTACTT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TAAAGTGAATTTAATTTCAAATTCAAATAGAATAATTGAAATTAGAATTTTTTTTAATCCGTTAAACAGAAACAAATTTTAAGACGATTCGAAACAC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6.1.72588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AAAAATATTCGATATTATTTCACAAATGAATTCATATAGCAAAAATAGCAAAAGATTTATTTAAAAAAAAAGAATTAGATCGTAATAATTGATAA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TATTCTCTTATTTTTCTCTATTTTTATACTGTTAAGAATACGTTGCATGCTTTCACTTTATCACAAAAAAAAATTATATTTCTGTAAGAAGTAGT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6.1.73037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TAAATCAAAAAAAGTATGTCAACTAACAAAAATACCACAGAATTTGAAAATTTTAAATATTAATATATTAACATTAAACAAATTTAAATTGTTTTC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CTTTCTAATTTTTAATCAAACAAATGTTAAATAAAATAATTCAATTCAATTTTCTAATCTTGATTTTCTATTTCATTATTATGAAATTATAGCATT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6.1.4568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GAACGGTTATTCGAGCAAGAGAAGGGGGGATTAAATATTTTTTTAAGAATCCTTGTTTGTAAACGTATTATTTTAAGAAAAGTCACCGAATCAGGC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TATCGCGTTTATATCGAGAGAACTTAGTTTGTATAGTTTTATTTCTTAATCTCATAATTGCTTCACGTTGTAGAGCGTTTCAAAATCCAAGGTT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6.1.6218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GTAAAGTTTCTTAAAAAGACACGCAGTCGATGCTTCTTCCTCTTATATACATTATACATTCTCACTTACTTTCGAGAACTTTCGGTAATCGCAATC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CAAAACCCTCTCTTCTCCCCCTCACCTCTTGGAGGTGGAGAAAAAGAAAGAAAAAAGGAAATCACAGAGAAGGTCAGTGAAACGTCAAATTCAGAC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6.1.64425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TTAGATTAATTATCACGATTATCATCTTGAAACGAATCGATATATCTCGATATCTCGATATATCTCGAAAATAAATCAAAATGAAGGCAAATAATT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TGCTTTGTTACATATAGAAAACAATTTTTTTCGAATTTTTTAACGATTCTCGAAACGAATCGATATATCTCGATTTGAAAATAAATCAAAATAGAGG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6.1.72097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AATATTTCTTAATATAGTAAAAATTAAACTCGAGTGTTTGTTTCGATCGATTTCTAGAAAAAATAAAAAATTATGATCATTATAGAAATATTTCT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ATATCTTTGTTAAAAATTACAGAATCGATATTTCGATTGATAATTAAAGAATCGAAAGTGACGAATATTGATATTTTTTTAATATAATATTTTTTG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6.1.72871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TTTTCATCCATGATATATAATCTTAGATATTTTGCATGCTGTAAAAAATTAAAATTTTGTATTATATTTGTAATATTTGTAATATTTTTCACTAAG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ACAAGAATGCGTAAGATTAAAATGTCAAATTGAAACTCATAATTTAAAATATAAAAATCAACAATAACTTTAAATTACTTAAAAATTGTAAGTTTT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6.1.73224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TTATTAATAAATATACAAAATGTTAATATATTCGTATAACACTAATAAAAACAAGTGTAAAAGTCGATATGTAAAAATCTTAATTAAAACTCGATAAA</w:t>
      </w:r>
      <w:r>
        <w:rPr>
          <w:rFonts w:cs="Times New Roman" w:ascii="Times New Roman" w:hAnsi="Times New Roman"/>
          <w:b/>
          <w:sz w:val="18"/>
          <w:szCs w:val="18"/>
        </w:rPr>
        <w:t>[G/T]</w:t>
      </w:r>
      <w:r>
        <w:rPr>
          <w:rFonts w:cs="Times New Roman" w:ascii="Times New Roman" w:hAnsi="Times New Roman"/>
          <w:sz w:val="18"/>
          <w:szCs w:val="18"/>
        </w:rPr>
        <w:t>AAATTTTCAACTGAAATTTTTATATATTAACTTTTGCATTTAGAATCAATCTTCCAAAAAAATTCCACAAATATATTAAAACACTTTACGTAAATGAC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6.1.8547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GATGTGCATCAATTAAAAACAACGTGAATACGTGTTAAATATTATTTTATTATGAAGAAACAAATTGAAAAATGAATTGTAATCTAACCTAATTTG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ACCTATCTTAATATTATAAATTCGATTGTTTTTCACAAATTCAACATAAATCGTATCGTAACTATAATATTCATTTATCCAATGATTTATAGATAA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6.1.40727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TTGAAAAGATACAATATATTAAATTTTAATTTTTTATAATACTATGTTTTTTAAATAGAACCTCATATTTTTATTATATTCATTATAGATTTAATTC</w:t>
      </w:r>
      <w:r>
        <w:rPr>
          <w:rFonts w:cs="Times New Roman" w:ascii="Times New Roman" w:hAnsi="Times New Roman"/>
          <w:b/>
          <w:sz w:val="18"/>
          <w:szCs w:val="18"/>
        </w:rPr>
        <w:t>[T/A]</w:t>
      </w:r>
      <w:r>
        <w:rPr>
          <w:rFonts w:cs="Times New Roman" w:ascii="Times New Roman" w:hAnsi="Times New Roman"/>
          <w:sz w:val="18"/>
          <w:szCs w:val="18"/>
        </w:rPr>
        <w:t>GCAATAAAAACATATGCTTTTTTAAAAATATTGCATAATTGATGTTAAAATCTTTATAAATAAAAATTTTAAATAAAATGTTCTTTGAATCAATTTT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6.1.61624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ATCTATTTGAACAATATTTCTGATACAAATTTCAAAAAATTTTTAATGCACGATTTAATAATAAATAACCTAACCTAATCTAACTTAATTTTTAAT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TCAACAAGAATATTAAGAATTTAACACAAGAGCATTTGTTTCAAACGAAAATATTATATTCTTCGAAATTATTCAAAATATAACAAAAAAAATAT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6.1.79858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AATTTTTAATGCTTTCAAATATATTTGCATTTCAAAATTTGTATTCTGGGAGATAGTGCATTCACGAGTAATTAGAAAAACATCAAAGCTAATAAG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GATTCTCTGGAAATAATAATTACGAGAGACAATGTTTAATTAATTTCAAAATTATATCTTCATTTCAAAATTTATAAAACAATAGTTATAATAGTTT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6.1.8633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ATGCGCACGCAAATATCATTCACAAATGAATGTCGGAATGGAATTTCAAATGGAGGATCGAAAAATAGTTTAATAAAAATAGTACTATAATTAAAG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TATTAATTAATTTTTCCTTTGTAATTCGTTATCCTTTATGTTCATCTATTTATATTATTTATCTATTACAATTTATCTACTTACATTTAAACTT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113174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ACACCCCGTGTCCCATCATCTTTCAACTTTCGGTCTGCTTATTACACATGTGGATAACGTGAAAAAGAAAAAGAAAAGAAGAAAAAGAAATGAAT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ATATCCAGGAAAAAGAAGGAAAGAAAAAAAAAATTAATCATCCTCAAACTTACATCCACTCGAATGAAAAACTCGGCGACAACTCGGCCGCGTTCG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113275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CTCGAAAATAATATTCGTGCTTTCAATCGATTAATTTTATTTATTTATTCTTTTAAAAAATTCGGTTGATATGTGTGCAATTAATGTAATGTTTCCGG</w:t>
      </w:r>
      <w:r>
        <w:rPr>
          <w:rFonts w:cs="Times New Roman" w:ascii="Times New Roman" w:hAnsi="Times New Roman"/>
          <w:b/>
          <w:sz w:val="18"/>
          <w:szCs w:val="18"/>
        </w:rPr>
        <w:t>[A/T]</w:t>
      </w:r>
      <w:r>
        <w:rPr>
          <w:rFonts w:cs="Times New Roman" w:ascii="Times New Roman" w:hAnsi="Times New Roman"/>
          <w:sz w:val="18"/>
          <w:szCs w:val="18"/>
        </w:rPr>
        <w:t>GATTTTTTAGTAAAAAAAGAAAAAAAAATAGATGAAAATGCGCTGAATTTATTATTACAATGTGATTATATTGTTTAATTTCCTACGCAACGTACAA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150652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CGTGTTGTAATTGTTTATTCCAATTTCGAAGATTTATATAAAGAGCGGAGATTTTTAACGTTTTCATTCAAATAATCCCCTCCAACTAATTTTCAAGG</w:t>
      </w:r>
      <w:r>
        <w:rPr>
          <w:rFonts w:cs="Times New Roman" w:ascii="Times New Roman" w:hAnsi="Times New Roman"/>
          <w:b/>
          <w:sz w:val="18"/>
          <w:szCs w:val="18"/>
        </w:rPr>
        <w:t>[A/C]</w:t>
      </w:r>
      <w:r>
        <w:rPr>
          <w:rFonts w:cs="Times New Roman" w:ascii="Times New Roman" w:hAnsi="Times New Roman"/>
          <w:sz w:val="18"/>
          <w:szCs w:val="18"/>
        </w:rPr>
        <w:t>TCAACACTTTATTCACTTTTCAATATACATCCAAACACTTCTCTCCCTGATACTTAAAAACAGAACAATATGGAAACCCGGCCATAAATCTTCGACCGG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180154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CACAGTACGGAAATTATGAATGGATCTGCGACCACGTGATCTATATCTTTTCTTGGAAATACATATTACATTTGCGTATTATGTTTTTCTAGTCTG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TTGTCTGGAAATTGAGATAGGTCAGAAAAACGAGAGAGTAAGTACGAAGATGAAGATAGTAAAGTACTAAAAATTATCTTTTCCTTTACATGATGA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19689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TGTTGGGGTAAAATGTTGGAACATCGATTAATTAGAGATTCTTGGGCTAATTTTAAGCAACATTTTCCTTTAATTATTAACAAAAAACATTGCCAA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GCATAGAGTTTCGAAAAATATGCGTGGAAAATCCGTTGAATATAATATATTTATCGAAAAAAATTATCTTATTAAATATAGGACGAATAAATGGGAC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237547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ATCTCGGTGAATTAATTAGATAAGATAAATGATTAGGGATATATTATCACGTTGCCATCAGTAGTTTTATTTTATTCGAGTTTTGTTCGAATGT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CGAATCGATTATTAAACGTGGATGATTAATAATTTATTTATTATCTTGTTTCGGTAAATTGGTTTCAATAGTGTATGAATTTTATCGATATTCGTT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242361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TCGTTAAAAAATTCTTTTGAAACCCTGCAACTTATTTGCATTTTTCTCAAACTTTCCTCCAAGATTCTTCTTATATCTTCATATATCTAAAAATA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CAATTTATAGATCTCGTACATAATACATACATTATATTCGCAATCTCTATTAGTTGTTCAACCTTCTAATCTTTCTTACAAACATTCCAAGAAG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43612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AAATTTTAATTAAAGTTGTAAATTAATTAAATTCTCTTGATTCTCCGATCAAATAATAAGAAACAGTTTTAAAAAACATTACCTTCGTGTAAAGTT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CATTTACGAATAGAAACATGCATCATTCATTTCAATTCATCTTTTTATCCACTCCTTATGTATTTCACGATAATCCTGAAACCAACAATCCATGAT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63489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AGTTTCTCGATCGAAATATTTATTACAACACAACCGCATCAACTTCTTTTTTCAGATTTTACACGATAGTCGACTTTCTGAAATTAATCAAAGACAG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GATTATTAATAAAACTTCCACCCCTCAATGGATATCCATTTTATTCCACTTTCGATTATGTTTCTCTCGAGTCAGCTTGGGAATGATATCGCGTAC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79938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CTGAAATAATTTTTTTATCATTTGATGATGATGTAGATTGTAATGATGTTCTTGCATGTAATCTATTTTCATCTTTTTTTAATGAAACTTTTCCAC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AATCTACTTCTCTTTCAATAATATTAGAATCTTTTTCTTTCATTTTATCAATATGTTTTTGATATAAAACAGTATATCTTTTTCGTTTTGGTGGTAT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148367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CGAAATTAATTTATCCTATCTTATAAATAGATAGAAAATCAATGAGACACGAAATATTAGAGAGAAAGAAACAATCCTGGAAATAAATGTTAATCG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AAAAATTATAACGCGTTATAAATTGCGTGTAATCGTATTTTTTCTTTAACGATTAAAAATGCGGTTTTGCAGCTAACTTATTTCAATTATAGTTT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151317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AGTCGATATAGAGCCGAGGATTGAATTGTTTTTTACCTGTTTGGTATTATTTTATTATTACCGTTAAGCTTGTTTGTTGAAAAAATTCGATTATCCAG</w:t>
      </w:r>
      <w:r>
        <w:rPr>
          <w:rFonts w:cs="Times New Roman" w:ascii="Times New Roman" w:hAnsi="Times New Roman"/>
          <w:b/>
          <w:sz w:val="18"/>
          <w:szCs w:val="18"/>
        </w:rPr>
        <w:t>[C/A]</w:t>
      </w:r>
      <w:r>
        <w:rPr>
          <w:rFonts w:cs="Times New Roman" w:ascii="Times New Roman" w:hAnsi="Times New Roman"/>
          <w:sz w:val="18"/>
          <w:szCs w:val="18"/>
        </w:rPr>
        <w:t>TTTCAAGATTTATTTTATTTGTTTTTAATAAGTTTTAATAAGCTACATGGTTTACAAATGAATCTCAAGTTATTGGCTACCACGAAGAAAAAAAAAGA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153101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AAACGGATCGAGCAACCTGTCCACAATTGTCAATAACAATTTACATCCGTGTGTTATCTGAATTTTCGATTTCTATCTAAGAATCGTAACGAAAA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GAGAATGTTAAAAGATCGAAGCGAATTCCAAATTGAAGACTGAGCTATATCCATAATTCGACCCCTCCGCCTCTGTTAAATATTAATAGAATCGA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173998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AATATTTCAATATATTATATTTCAAATGATAAGAAAAAGGATAAAATACATAACATTGAGATTTAGAAAATTACCTCTTGTTGATAGAATTGTAA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TTTAATATAGCGAAACTTCTTATATTTGTCATTTCTTAAAAGTTTCTTTGGTGTCTCGGTTTCTTTGCTCTGTTATCGACTTGGATACACAGAG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187780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TATTGGATTGTACAATTTTTTTTGTGGAATATGAAATTAAAAAAATGAAATTTGTCAATCACGAAAATTTTCGTATATAAAAATATTGAGAAAATT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AAATGTTAAGAATTTTTTTTTAGTGAAACAATCTATTGTAGAATATTACGGATTGTATTTTTTTGAAATATCGATATGAAGAAATAAAGTTTAAA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194287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AAGAATTCGTTTGAGAAAAATCCACGTCTTTGAATAATAAATTGATCTTCGACGTCATACGTTACTTACATTACGATTATTCGTTACTACATGC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GAAATAAAACGAAGATATTATAGTAGTAGAAATATAACATCTCATTGCTACTAACTTAATAAATTAAATTTGTTGCGAATTTAAATACTCAAGTCG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214882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AATTATATAATCGAGATAAGTAAATGAGAAGTACGCGTCGAATAGATAATAAATATCTTGGATATTATGAAAAAAAATATTTAATCAAGACTGC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GTTCCCTATTCGTATTAAATAGATTATTTTACATAATATATTATATGTAAAAATTTATAAAACATTTATAGATAATAGATAGTATTGAATAAATT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28263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ATATTTACATCTTTTTTTATATGATATTCTGGTTCTTGATTCGATCTTCCATTTCATTTCTTAATAGTTATTACCATGATCGTGCAATATTATACAA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ATCACGGTTAAATCATGAGTTGCCCTGTTATAGATATAAGGGTTAATAAAGGTTCTCGATTGCTCCTACATGCACGAGCTTTCATAAGTACACAC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36365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GGCAATCGTCGAACGAAGTTTGTTCTCTCTCTCTCTTTGAAAGATTTTGTATCGTTTCTGTCGAATCTCGGTTGCGCTCCAGAAAAGAGGGATAA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TGGAATGGAAATAAAAATAAGAGAGAAAGGAAAATTGGAGATATTTATTCTTTTTTTGAATTATCGAGAGAAATCGGCACTATCGGTGCAAATTGG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59821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CCAAAATATATACAATTACAATTTATATTTCATTTTTATTTTAAAAATTTATAAAATTTATATTTAAGTCTTAATGAAATAGAATAAATAATATT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TCCTGTATAACATTAAATTTCTATATTAATTTCATAAATTTTTATTATCCTTGTAGCAAACATATTTCTTTGAGTGCAAAGGACTATATATACGT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65824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TAAATTATCTTCTAAACAGTTATAGGTTTTGAAAGAATAGACGATATTAATTTGTAAGTTTCGTCTCTTTTTTAAGTTTTTTAAATTTCTTCTAAAT</w:t>
      </w:r>
      <w:r>
        <w:rPr>
          <w:rFonts w:cs="Times New Roman" w:ascii="Times New Roman" w:hAnsi="Times New Roman"/>
          <w:b/>
          <w:sz w:val="18"/>
          <w:szCs w:val="18"/>
        </w:rPr>
        <w:t>[C/A]</w:t>
      </w:r>
      <w:r>
        <w:rPr>
          <w:rFonts w:cs="Times New Roman" w:ascii="Times New Roman" w:hAnsi="Times New Roman"/>
          <w:sz w:val="18"/>
          <w:szCs w:val="18"/>
        </w:rPr>
        <w:t>GAAATTACTTGATATTTTTGACCGACCAATTATAATATATTACTTAGGATATATTCAGATACCGTGATATTCAGAGCCACATCATTTTCTGCAAGTT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102438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TAATCCGCAAACCATAAACTATCCTCGTTCTCGATATCTAAGTTTAACGTTCTACCGTATATTAAAAATTACGAAATTCCTTCGACGGTTATTACA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ACCATGGTAAGTTATCGTTTTTCCTTCGATTTGATTCTACTGTAAAACTTTGACACTATATTTTCCGAATGATCGGAATAATATATTATAAATAT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167662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TGAAGATTCCATTGAAGATATTTCGGTGAAATATTCTAAATACATAGTTAAAGAGAGCAACATGCAACAATCTTATCTACAAAAGTTCATTGAA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CCAAATTATTTTGCATTTATTACATGTAACGAATATGAAAAATATAATATATAATAATAAGAAAAAAAAAAGAAACAAAATTTATCAAATTCACG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180596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CTTCAAAGCGAAAAAATAAAAAATAACATTATCATGAAAATATATAAGCAAATTAAAATAAAATAGATAATAAAAAATTACTAAAAAGTAATATAATT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ATACAAAATCACAAGAAAATTATACTTCAACATTGCCTTCTAATAAAAATTCAAATTATAATCGATTGCATTATAATTTAAATGCAAGAAAATTC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182618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CCGCGGTAACCAGACAGAATATTGCCATCAGCCATGGCGTCATCTCGACGATGGCAGATGTTGATCTCTGTAAACAGAGAGTTAAATACAATTGGCG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TTATGTTTAATTCAATAATCTTTACCGCTTGGATTAGTTAATGATAAAAAAACTAATGTCGCATCGATCAACATTGGCGCTTATAAATTACGAAA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197066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CTAGATCGCATTTCAAGTTTTACGTTTCCAGTTTTGCGTATGATCCACTTTCACTCGTTGCTTTTCCTCCGTATACTTAACGTAACTAAGCTA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TTGACTATTTAATAACTCAGAAATATATTTTGTAATTTGTTAAATTTCTTTGAAATAAATCAGATTAGCCTCTTCATTGTTCTTGAAATTTTACAT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235756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GGAAAGTGAAAGGGGGAGGGGGATTGTCGAAAACGAAAATTATTAAGGAGGTATATAGAATTTGGTAGAATCTGAGAAAGAAAGGTAATGAAGA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GGGAAGAAAGTGTTGAGGATAATGGCAATCCAGCTGCGAATACTTCAGACGACTCGTTCTTCTCGTTAAACTTACTTGTACTTGGTCATCTCACGC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236940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CAATAATGTCAAAACTAATACAAAAATAGGTCATCCTGGTTATTCCAGAAAATCATTTCCAAAAATGGTTTTGAATATCCAAGATGCTGGCATTG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GCTTTTCAAGAATAGAATTTTGAAAATAATCATAGCGATATTCATTCACATTCAATGAAATGAACATGTAATAATTTTGTCAGAAAAAATTCAACGG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243393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AACCGAATACAAGAACAAAAGAAAACAGGAACGCTCCAACCAAACTCTCGTAACTCTCGAATATCTTAACTTTCCAGTTAATTCTAGAATAATTA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GCCAGTTAAATCCTTCGATACGACGAGCTGATAATTCATATATTATATTGTATTGATGAAAAAAAAATACCAAACAAAAAAAAAGGAAAAACATTTA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40207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TGACTCTCACAATCTTTCTCGCATACTACACAAAAGAATGGTCCACTACTTGGCACATGATTATCTATAGTATGCAACAAAACACCAGTCAACTT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ATTTTGCAAACATAGAGTACATTGATACTGTATTACATCATCTTCAAGTTTGATTTCTTTTATTCTTGTTATTGTATCATTCAAGCTACCTAAT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84215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CTGTACACCACGGTCGCGCGGTTTCAAATCGATTCGTGGAACGATATAATGTATATATATATATATATCTAGATCTGTATCCGTGAAATTTTTATTTC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CGAACGAGATTCCGTATTGAGACGAATTAAAAAAGATTTATCGATATTTTTGTAAGAAGGAAAAAAAAGGAAGAAAAACAAATCGATAGAGATCCA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112733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AGCAAAAGCCAGAAACAATTAATCCGTGAAATCGTAAAAGTTAATGTAATACTCGATGGGGCGTTTCCTATATTTCAAAAAAAAAAAGAAAAAA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TCGTTTCACGATAAATTTATATGTAACAGCGAGAAACATTACATCATTTACATCGTTTTATTAAAAAATACGTATATTTTCTTTTTTCTAGAAAAG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196698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CAAAATATGACAAAAATAATAAAGTGAAATATTAGTCAAAGATACGTCTTCAATATTAACCTCAATATTAATTAACACGGAATTGATATTTTTAA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TTAAATAATGAAGTGTTATTAATTTAATATTATTTCAGGTTTTACTATTAATAGCTCTTCCTGCGTGCTTGGCACAATTTACGATACAGGGACCCAG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242083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ATAAATATTTTCTTCTCTGAAAACGAATAAAAATGTGTAATTCTTTACGTAAACAGTTTCTTATTTAAATGAACGCTATCATAATTCAACGTTTCAG</w:t>
      </w:r>
      <w:r>
        <w:rPr>
          <w:rFonts w:cs="Times New Roman" w:ascii="Times New Roman" w:hAnsi="Times New Roman"/>
          <w:b/>
          <w:sz w:val="18"/>
          <w:szCs w:val="18"/>
        </w:rPr>
        <w:t>[T/A]</w:t>
      </w:r>
      <w:r>
        <w:rPr>
          <w:rFonts w:cs="Times New Roman" w:ascii="Times New Roman" w:hAnsi="Times New Roman"/>
          <w:sz w:val="18"/>
          <w:szCs w:val="18"/>
        </w:rPr>
        <w:t>CGAATCATGGAGAATTCTATATTTTATAATTTAAAATACAATTAACATGTACGATGAGTGAACATTGATAAAATATGATTTTATTCGATGATATTCGT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52496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GTGCGATGCTTTAATAACTAAACAAGTATGTTGTTTAATACACTATTTTCAAGTATAAGAAATTTAAAATAATCATACTATTACATTTTATTCATTG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ATTTTTTAATGAATAATATTAATGATATATTTTAGCAAAGAAAAAATTAACGATGATTATAAAAAAATTTGTTTTTCACAATAATATCAAAGAT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66309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TACTCTCCATCCGGATTTATACATCCCTTACGATTTTATTAGCGATAATACTAGATACCGTAGCAATAATTTTTCTAAAGAATCACGCTGTTCAAAG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TTGAAGAAAAAATTATCACTTATTCTCTTCGCAAGCACGTAAGAACTCGATGAATATCGATAATGCTTATCCAATTGACAAAAAGTTTGCCCATTCT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8.1.92451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AGAAAAAAAAGTAGAAAATTATCCCCAATTACATATTTCATTTATAACGTTAGAAAACGCTGGCATATTTTATGAAAAAAACGTTAAATGATC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TACTCGTAGAAAACATCGTTTTGAAATTTTAGATTTAGTTTTCGTCCTTGAATTTTTCTTTTTTTTATATTAGTCCAAATTCGTGTTTGTCAAAGTAG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9.1.81400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TAGAGAATAAAGTTTGTCAAATTTTTAAAATAGGAGTTTGAGTTTGTATTATAATATGAATGATGTACAAAATCGTTTTGGTAATTCATAAGTAAAGG</w:t>
      </w:r>
      <w:r>
        <w:rPr>
          <w:rFonts w:cs="Times New Roman" w:ascii="Times New Roman" w:hAnsi="Times New Roman"/>
          <w:b/>
          <w:sz w:val="18"/>
          <w:szCs w:val="18"/>
        </w:rPr>
        <w:t>[A/C]</w:t>
      </w:r>
      <w:r>
        <w:rPr>
          <w:rFonts w:cs="Times New Roman" w:ascii="Times New Roman" w:hAnsi="Times New Roman"/>
          <w:sz w:val="18"/>
          <w:szCs w:val="18"/>
        </w:rPr>
        <w:t>TTGATATTTTTATCTTATATCTTAGTTTATTTATTTTCTTCTTTACTCAAATATATATGTAAAATAAAAAAATGAAATAACGCACGTTCAAAGGTAAA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9.1.79264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ACTTTAGTCCATTTTGTGATTTTTGAAAAAAAGAAAAGATAAATTAAATCGTATTAATCGTAATTTTAAAATATTAACGAAGATTTACAATATTC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TTATGATTATGGTATAATATGGCATTAAAATGGTAAATACAAATATGAGATACTTGAGCAATTAAAATTTTTTGAAGATTTTAAATTATAAAAGT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9.1.80254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ATTGAATTTAATCGAATTGAGAATTAAAATAATAATCTATTTCGAGAAGAATAAGATGATCCCGATTTCGAAGATTATTAATCGGAAATTATTAAAA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TGAGAATAAAGCGAGAGTTAAATCGATACAATTTTATTTGTAATTAAATTCGGGAACGAAATGAATAATCTTTTCCATGAACGTAAAATTAATC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9.1.102794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ACTCGAAAATCGATTTTATCATTTTTATTCTCTGAGAATTTCTAAATTTTACGGCATCAAAACGTATAATTATTGATATTTAATTTTTTTTCAGAAA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TAAACTTTTAAGCAATTAATCAGTTCACCTCTTGGGTAACGTAAATATCAAAATATATATATATATAAAATGAACGTTAATAAAGATATATTTATC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9.1.34016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TTTTCTGATGGGACATAATAATTACATAATAAAATCGCGCTTAGTATCCTCAGTTGTGATACTCTTAAAGGAAAATTCCTCAAACTAAATTGATTA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GGATTATATCGCGCTCTAGCCAAGCTATCTCAAAAAAATATAATTAATGAATGTCAATTAATCAAAAATAATGTCTTAACAAGCAACATCATTT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9.1.60578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GACTGTTATTCAGGATATTATTTTTGTTCAACGTTTTTTTTTTTTTGAAATAATTAACATTGATGACAAAGGAGAAAGATGTATTATGATCAAACA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ATGTATTCATATAATTTTTTTGTGATTATATTATTTTTTAAATTTCAAAGTGATCTTCAATTTTTCAAATGGAATATTATAAATTCTTTTATACAG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9.1.60720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TCATTTTTTTTTTAGTTTGGAAAAAGTATTCTACGATATTTAATTAGAAATGAATTTATTGTTTTAAATATTTTTTTTTTTTCATATTCGTTATGC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TCATTAAATAATTTATAGAATTTGATAGAACGATTTATATGTATGTTTATACTCTAAATAGACATTCCAATTCAATTATCTTTGTACAAAACAATG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9.1.65536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AATAAAATATAAATGTTCCAGAGAAAACGAATAAAAATATATTTTTTCTGCATTATATCATTAAAAGCAATATATAATATTTAAAGAATAATA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TATTCAGAATTTTTAAGTATAAAATCGAAAATCTGTCAAGTTGATGAGTTCCGTAAATTTAGTGTTAATGATTATAAAAATCATATTTACGATG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9.1.65963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AGACCGTGGAACGATCGGCGAGAGTTTATTGAAATATCTGAAATTTGAGAATTTTTAGAATTCTGACGAAATTCGATGATTTGCACGAATTGAATT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TGAGCTAAAATTAATTTTTAGCAAGGTTCAATGATCTTTTATATATATATAAATGCTTTTTTGATGTATTAGTTGTTGCACGTTATTCATTAAAAA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9.1.66452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AATTTCAATGAAATATACATATAATACCTATTTAAATAAAAGAAATGTTTAAAATTTTTTCATAACAATTTTTAAAAATTTTTTATTCAGTAAACT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GTTTGATCTTTAAAAAAAGTTAATCAAAGTTCATTCTTAACAAAAATATATCCAAATCTTGAATATCAAGCAAAATCGAATGAGTCTTTTTAAA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9.1.72731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ATACGTTCTTTTTTTAATATAGTTTATTTTATAGTATGTCATTTTTATTCTAACAAATGCTATCATAAAATCATCCCAATAATATATTTTATGAACAA</w:t>
      </w:r>
      <w:r>
        <w:rPr>
          <w:rFonts w:cs="Times New Roman" w:ascii="Times New Roman" w:hAnsi="Times New Roman"/>
          <w:b/>
          <w:sz w:val="18"/>
          <w:szCs w:val="18"/>
        </w:rPr>
        <w:t>[G/T]</w:t>
      </w:r>
      <w:r>
        <w:rPr>
          <w:rFonts w:cs="Times New Roman" w:ascii="Times New Roman" w:hAnsi="Times New Roman"/>
          <w:sz w:val="18"/>
          <w:szCs w:val="18"/>
        </w:rPr>
        <w:t>CGAAGAAAATACATTTGTGACAAAGAAAATATTATATATTGTTCTATTTTATAAATGATATAGCGTGAAACATGTCTTATAGGTGTGCATTAAATCAA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9.1.77366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TCGTCAAAGTGACGGTGTTTCAGATCGTTTTATCTTTTGCAGCTAATTCATATCCACCGTGTCACTTTAATGATAATTATTTATTTACAGTACAAAT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ATCGAGGATCGAAGAGATTGATAAAATGGTGGGATTTACTCTCGAAATTATTCGTCAAATTATTTTTCTCATCAATCTATACACAGAATGTTTTAATC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9.1.86715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GAAAAATCATTAGAAGCAAATTGTTTTATTCGATATATAAAAATTAGCGTTTCGATATAGAAATTAAATTAACTATAAAACTATTATCTGAACTAA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CGAGATAGTTCGAAGGATAATTATGTTATAACAAATTTATAACTGTAATTTTAAATATAATATACGTTATACAAAATACAATATAAATTTATAGAT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9.1.90005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TTGGAAAAAGTTATAATTGAAAAATCTCATAATCATTAAAAAACGAAATGCAATTCATTTGTAAGCACATTATTCCTTACATATAAAAATATTT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ATTTGACAATCAAAAAAAAAATTTCGTTGTAAATATATATTATCTTCTTCAAAATATGAAATAATTCATATAAAAAAATCAGTGTTCCATTATCT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9.1.99881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ATTAAAATTTCTAAATTCGACAAAATAACTGATTTTTTTACAATTATAAGAAATATATGAGTATTTTCAGCAAAAATTAATGCAATTTGTAATCAAC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ATATAGATTGGTAATTCTACAGTTAACAATAAAATTTTCATGCATATAGAATATGATCTATCATAAACATTTTCCTTTTACAATCAATAAATCT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9.1.110422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AATAAGATTTCCAAAAATAATCACACAAACATCGGTTAAAGTTGGACCTGGAACATACGAAATATCGGATGTTACTTGTCCTGATAGGCATCTTGGT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AATTAAATAACCTATAACACAACGTTTCAAGAATACGTAAAATAAAAATTATATAAAATATAAAATGAAATTATTTGTATAGCTGAATATACTCC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9.1.81398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AGTGATAATATAACGTAGAGAATAAAGTTTGTCAAATTTTTAAAATAGGAGTTTGAGTTTGTATTATAATATGAATGATGTACAAAATCGTTTTG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TTCATAAGTAAAGGATTGATATTTTTATCTTATATCTTAGTTTATTTATTTTCTTCTTTACTCAAATATATATGTAAAATAAAAAAATGAAATAACG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79.1.82868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GGAATCGAGCTTTTTCATTTTTTTTTTTATTCTTGGCGAGTGAAAAGTTAAGTTAATTTGTCAGACTTCTCTTTCCAAAAGTATCAATTAGTAGAG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GTACATTCATGTATTCCAGAGATAATATTGGATTCTGAAACATTCGATAAACGCAATAAAGCTATTTTTGAGCTGATTTTAGAATATTTTTAGAAA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1.1.10990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ATAATTTTTGGTATATTTTTTTTAAATTTTAATTTTTTGCTCACATATTTCACGCCAATTAATTTGTCCATTTATTTTCTTATAATTTAACGGCTA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TTGAGAAATGAAGGAAGACTGATTGCGAAACTTCACGTTCATCCCTGAAAGACAGAAAGATACGAATGAAAATGATATTAACAAATCGAAAAGTT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1.1.1868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TATATTTAATAAAACAAAAGATTTCTTTTTAATTTTCTAATTTTTCGCAAATGAATTTTAATCGATTAATAAATCTAGAGTATTGATTTTCTTTTG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TATCAAAAAGTAACATTGTATAAAAATAAGAAAAAAAATAGATTCGGGTAGGATGCGATCGATTCTTCTCTCTTCCTACAAAATTTCCATAATTA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1.1.19240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GGATACCAAGTTTCTATTGAAATTACAATTATAATATTTCACAGACACAGGATAGTATTACTACTTGAAAGTAGTTTAAGAAATATTCCTTTATC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TAAAGAACATTTAAAGTTCAAATTATTTTAATTTTACAATTTATGGGAAAGATATTACAACTCTGTTAAAAGAGTATCAATCTATCATCTTTA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1.1.2449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CTTTATTTATTCTTTATTTTAGAAAACTTTTTTGCCAATCGGATTTTCCGTTCTTAAATTTCTAAATAGGATTATCTCTTCGTATCTTTTTGTCGATT</w:t>
      </w:r>
      <w:r>
        <w:rPr>
          <w:rFonts w:cs="Times New Roman" w:ascii="Times New Roman" w:hAnsi="Times New Roman"/>
          <w:b/>
          <w:sz w:val="18"/>
          <w:szCs w:val="18"/>
        </w:rPr>
        <w:t>[C/A]</w:t>
      </w:r>
      <w:r>
        <w:rPr>
          <w:rFonts w:cs="Times New Roman" w:ascii="Times New Roman" w:hAnsi="Times New Roman"/>
          <w:sz w:val="18"/>
          <w:szCs w:val="18"/>
        </w:rPr>
        <w:t>TTTCTCGGAAGAGATCTACAAGTTCAAATATTAACTTTTTTCTTCGTTATTAAGAAGAAGTGGATATGGATGATTTAAATTTGAACCGCACCTGCGAG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1.1.34744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CTGAACAGTATAAGAATAACAGACTGTTCTCATTACGATTTCTTGTTCATTGATCGAGCTTCAAATTATGATGAGGCAACAAGGGGAAAATATTTTC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CAACATGACTCTCGAAAAAAATTCTAATTAACCCTTGTCAACATCACAGACTGATTATACATGTATCTGTTAATTAATAGTCACCAGTGTTGCAAGG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1.1.46943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ATTTAAATATTATCCTAATTATAGTAAATATAGAAAGTTGATAAATGAAATTCTATACGATTTATAAGGATCACTCTCAATATCAGTTATTCTA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GAACTTCATAAGTAGGTCGAATTAGGAATCGAAATTTTTAATATTATAAAGAAATTGATTAAACTGATTGATCTTGAGAGATTAATCACCACGTTT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1.1.19806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GTCGTCCATTCTCTTCCCAGAAATAATCACTTTCATAGAGAATCCTTTATCCTTTTTCATTTATTGATCAACAACATCTCGTATCTTACTTACATC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GAACAACTTTCAACATCCACCAACCAACTTTATTAAAACAATGCATCCAACTCGTGCATCCTCAACATTTATCATTTTGCTTCCAAGATCACTTT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1.1.13415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ATGATAGAACCATAAGTCGTCGCAATCTAAAATATTATTTTATATCCAATTTCAATCCTACTGATCCAATAATGAAAAATGTTGATAAATATTAAT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TGACAAGAGAAATCCAATCATTAATTTTATTTCTTTCAGAATCCACGGAATAGTGAACAATTTACTAAGCAAGAATGCGACTTGTGCTACTTATGA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1.1.14567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ATCCCTGCAAAATATGAACGATTAAAAAAGTGGAATGTTCTGTACACATCTGTCCTGTCTCTATTTATGAATCCTGTCGTCTGCTCCTTTTGGTC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GGCAGAAAGCTCGAGACCGATATCGACGCGTCATTCATTGCAGACATTTTTTTTTCTTCAATGCATAAAATGACAATACTTGATTCTATCAATATC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1.1.598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CGACTACCATCGAATATGTTCTCGTATAAAGGTTACGTTCTTCGTGACAGCCAATAAGTGTATATTCCGGAGTGATATGTGACTTGGATTTTGAG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TTAATTGTGCAGTTGATGAATTCAAAATCCAAATATTTATATCGTTTTCAAAAAATTGTAGAATTGATATAATTGTGGTAAAGTTTTCTCTGTAAA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2.1.156904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GCAAAACTTGGAAAGATATATGAAAGATGTAACGAATTGTAAATAAAACTAATATACTCTTGTGAAAGAAACTTGATAAAAATTTTTATAAATTTTC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CTTCATTTAGTGAAATCTACGTTACCTTCCGAAGATAAACCCTAGATTACTAGAGACCCTAGATAACCTTATTAAATCACACATAAAAAATTAT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2.1.180823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ATATAAAATACATATAATAATTACATACTTATATCTAATTAAATATATAATTTAATTTTACATAAAAAGAAAATTCATCCATATACAAATTGTAT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AAACAATTATTTATGAAATATCTTTGGAAATATGTTTTTGATTCCTGAGAGACCAAGTTTATTTACCAATTTATAAACAATTTAAATTGAATCAAA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2.1.229671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GATTATATAAAATTTTTTTTAATATTTATATAATATTTACAATTAAATAAAGAAATTAGGTTAGAAAAAAAGATACCAAGAATTTCATAAATTAAAA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AAAAAAAACAAATTAATGTTATGTATATAATCATTTAAAGTTTATGCTAAAAGTTAACAAATATCCAAAGCATGTATTGTTTTTCTGTAATTTT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2.1.136097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ACGCTTAGTTATGAATTATGTGATATTACTCACAAAACATTAATAACAAAGGTTAATAATTTTATTAGAATGTATGGTCACACGATAGTAGAAA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CCATTACGTCATTCATTTATAAAAATTATATATTCACATTTTTTAATTTTTTAAATATTTTAGCAAAGTTATTATACAATTATTTTGATAATTATT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2.1.214886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CCAATATTGGATCACGAAATGTGATGCGTCAATCTTCCAAAGCAGTGCTGAAAAATAAAGAATCGCAAAAAATTCATTTATTCATTCCATAAAA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GAAATTTTCTCAAAATTCTCAATGAAATGTGATCAATCTTTTAAAAACAAAAGAATCGCATAGCATGAAAATTCATTTATAATAACTAATTAATAA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2.1.232597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TGGTATACATGATGGGTTTGTACGAAAAATTTTAAATGACTTCTTTTGGATAACAGAGTGGCAAATAAGCGAAAATTAAAATATATTGTTGAAAA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TGGTTAAATCGAGTATTAGAAAATCGATTTTGCGATTTGATGTAGGAAATTAGAAAATCGTGAACAAATTGAGAAAATGAAAGACCAAGAAATTAA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2.1.242612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ATATTCATAAACATATTTTCAATTTAAAAATTTTCATATTTATTTATTTATTGGGATAATAACATAATACAAAAATCATAATTTCAAAGAAATCGA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AATCGAAGAAATCTGAACATTTCCAACTCCTGTAATGCAATTTTTAAAAATATTATATATAATAATTTTCATTAAAATCATTACGCAATAGCCAAA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2.1.248516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AATGGATTAGAACCAATGCAATAAACGTATAAAAATATAACAAATGTTTTATTTTAAGATTTTAAATGTCTTAATGAAAGTTCTATATTTTGAAA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AAAACGATCATTTATAAAGATTCTCGAAAATGTTATTTAATAAAAATTTTATTTTGTTACACAAATTTTAGCAAAACATTTTAGAAGATTTAAA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2.1.137473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ATTCTCTAATACTTCGTTTAAATATTTCATTTTATTCTAATCAATTTAATGATATTGTTCGAATTATTGTAATGTTATAATTTTTATTATGTATA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CATTCATTTTTACTTTAATTTAATATATTTTATTACAGATATATAATATATATTTTTGTATTTTATTATCTTTAAATAATATACTATCGAATAAA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2.1.149607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ATAAGTTTGATGAAGTAATAATTTATTATCGTTAATTCTGAAAGTATATTCAAAGAATATTCTATGATTTTAAAGTATCGTTGAAGTGATTTTAG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CGATCAAATTGTTCATAACGCTTGTTAATATTTTTTTATTCACTGTATTTATATTCGAATTAAATATTACATAAATTTTTTTGAAAATTTATTT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2.1.186095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ATAAAAGAAATATTAATGAAATAACTGATAAAATAAATCGATAATATATTTTTATCAATGTTAATAAATTGTTATGCAGTTAAATACGAATTCATC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ACGTATTCACACTTTTATTCTTAAACATAAAACTTGTTATAACATTGAAAGAATGCTTTTGCTTGTGGACCTAACTCAAACACTTTACTCATTTC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2.1.219009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ATGGTATAATTAGATTCGAAAGAATAGGAAATTCTTACGGAGTTATCAAGCAAGAATAATTATTAAATATATAGTTATTAAATAACAATAAATGA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ATAACCAAATCATATAACATAGATACTTTGGAAAATAACTAATTAAATAAAGGTTTTCATTTAAATATAATAACCATTTAAATATAGTAACAATTC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2.1.157102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CGAATATTAAATATCAAAAATTTTCGTCTTGTGGCAAAATATATTTTGTAAAATTCAAATTTCACATATCAAATTTAAACTTAATAATCCACAGTCTAA</w:t>
      </w:r>
      <w:r>
        <w:rPr>
          <w:rFonts w:cs="Times New Roman" w:ascii="Times New Roman" w:hAnsi="Times New Roman"/>
          <w:b/>
          <w:sz w:val="18"/>
          <w:szCs w:val="18"/>
        </w:rPr>
        <w:t>[T/G]</w:t>
      </w:r>
      <w:r>
        <w:rPr>
          <w:rFonts w:cs="Times New Roman" w:ascii="Times New Roman" w:hAnsi="Times New Roman"/>
          <w:sz w:val="18"/>
          <w:szCs w:val="18"/>
        </w:rPr>
        <w:t>AATTACTATAGAAGTAAAAACTGGCATCTTTCCAAATTCTTCTCGTTATACAACTCGTACACAGACTCGGGGAAAACTCGCAAGGTACCAACTTGAG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2.1.162278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CCTTATACCAATTAACTTTCGCATACAACATTCTTTTCGTGACATTCTTTTCTAAATTTCATTATTATTTATTTCACATTTATTTAAATAAAATAG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TTCAATTATTGTTATTATAAAAATAAAACTGGTTCATCCAAACGATAAATAAAGAGTGAAACGAATTTTTATCATATAGCTGGAACATTGAATGT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2.1.244320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CTTGATTCACTTTAAATTTTTTTCTTTTAAACTATATATCGTATTTAAATAATTAAAAAATCATCATCCTGTTTTTTCTATGTAATCTTCAATTCC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TCGAACCTTTGGAACTCAAGCTTTTATAAGACTGGTTATCGTTTCCTTCTATTGCATTGTAAAGATCTCTATAAATTGAAATAATTACTTAATTCG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3.1.128266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GCGAACGATTATGCGAGGTTAATTGATGCAATGTAATTTCTGATAAAAAATTCATGTTCGAATTTTCTCAAAAAGTCATGCTTACAGTCTCAAGGTC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ACGTAATGAAATAAATTACATTAACCTAACGAACACTTTATCCTTTCCATCCATTATTAAACCTGTTTCGCCCTTTATGCATTACAAATTATTAC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3.1.13025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TTTTCTATATATACGTTCGCTTAATTATTTTTTAATTTTTTTTTTTCATGAATTATAAATATACCCTCTCATTATTTATTCATCTTTAAGATCAT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GATCATACATCACAATAACACACAATCATATACGATATACAATTATATACAATTATTTAATGGAAAAAGCTGTAATAATATCCTATGTTCACTTCA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3.1.23703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AAACAGTCAATGATGTCTACACATTTCAACTATTAAAAAGTAGAATTTTTAGAAAAAATCTAATATTTATAAAAAAATAAATATTAATAAAATAA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CATTAGATTAACGAAATTCAATATATAGAAAAAAAATATTTTAATTAAAACTAAATCATATATATTATTATTAATTTTTCATTTTAGAATTTTGTT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3.1.64056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CGCGTGACAGTGACAATGGAAATGGCCGCATATAACTGTTCGAAACCAGAATATTCTACGCAATTTAATTAATAATATTATTAAAGAAATTAGGAG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AAATAGAAAATGCTAATAAATTTTGCGTAATAACAGTAAATTTGATAATAAGGCAAGTAATATTTTATAAATAAATTTAATAAATTATAAATCATAC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3.1.107168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CAAAAATAATTTTAATGTATAAAATATATCATATTATAATTTATTATATTTCTTTTCAATTATTTAAGAAATATCATAAATGTCACATATTTTTG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TTAAAGTAAGATATTTTATCGCGTGTCATATATTAACATTCAAAATGAAAACGCACCCTTAAACGTTTGTTTCGTATTAGTGCGCGCGCATGCGC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3.1.121749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TTGAGATCGCTTTATAAGATCGAGTTTATGTGATATCTATACATGAAATATGTGTCTAATGTGATATGATTGAAGAAAAATTAACTTCGTAACG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TGAAGGATCCTTTTAAAAACTTTTCATTAATATTATTGACTAGATAGCTTTTTTTTTTTTTACTATATAATATTTTTGATAGATTTTTAATATCAC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3.1.130065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GTGAATTGAAGTTAAAATAAAAAAAAATAAAAAAAAGAAAAAAGAGAAAAACGATCGATCAAGCAAGATTTCCTTCCTAATGACTCTGTCAGTGC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GGTCGGATAAGTAGAATAGGATCAATCTTGGTCGGACAAGTGGAACACACTGGTGGCCCATGCGACAAGTAGAATTAGATTGTCACCGGACGGACA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3.1.132400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AATTTAAATGTTCTTAGTAATTGATTCGATTGAAATTATATACTCGATGTGATATGTGTTTCTTCTCAAGAAAATTGAAAATGATTTAATAAAAAA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TCGTGTAAACATCATTCCGCACTACGTGTAAAACTTCGTCGTAAAATCTATTATCTAAAACTTCCATTGAAGACCATTTATCCATTTATCCTTTTC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3.1.137985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GTGTTCGCCGTTACTCGTCATTTTTCGTGACGCTTCGTGCGAATTCGGGTCACGTGAGTGTTAGCCTAAACCGCGCGATTATTCATTTTGCGATGG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ATCGGTCATTTTCGTTATTAAATAACCGACACAAATGATAAATTTCGCGAACGATCATTGCACTTCGAACAAATTAAACTTTACATGATATAGTT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3.1.137995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CGGTCATTTTCGTTATTAAATAACCGACACAAATGATAAATTTCGCGAACGATCATTGCACTTCGAACAAATTAAACTTTACATGATATAGTTG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GTTCAATCGAGTTTAATTTAATTAAATTTCTCAATTTGATCGTGTGAAAGATAACTTATTTAATCGAGATTTTATAACAGATATTTTAAGATTTATT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3.1.30520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TGATAAAAATAATATTTTATGATTATACTCATATATTATTCACATTTGTAATTTATTGAATAAATTTTAATTCTTTATTTTAATCATAAAAGATT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AATCATTATTCAAAAAATTTTATCAATATTAATATATGTAATAAATTCCTTTAAAATCGTTAAAAATAAAAATAAAAATAAAAGTTATGAGAGG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3.1.60400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AATATTTATATGTTACGTTATTTTCTTTTGTTATGTAAAAGATATTATAATTAAATTATACAATACTTTTGTTATGGATTTACACTTAAAATTCAA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TTATTAAATTCTGTGAAATCAATAAAAGTATCGTCGAGAGTTTTTGATGTTAATATTTGTAAAATTAAATTATTACGATACATTGAAAGTGAAAG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3.1.63883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GATCCATATTGAATATGTTAATAAAAAATTTTATTTTGTCAGAACTTTCTACAATTTATGTATCAAAAAATTGAATTCTAATTTTAACGGACTCAA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ATTTATTACTTCTATTAGATTAATGAAACAATAAATATCAAATATTAAATTATTTAAAGAAAAAATTATATATATATATAACATTTAATATACTTTTC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3.1.65887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CCACCTGAAACATTCGATTCTTTTTTAAAAATAATTCAAAAATTTTCTATCGCATCTAGCATTTAATTTACTTTCACGAAATTTTATTCTCTCGAAC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CCATTTACAATTATCGAATTACAATTATCGTGATTCTTAAGCAATTTTCGTAAATGGAATACGTTTTGTTATTACAAAAAATTAAATACAAGCG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3.1.71064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TTATATATTGTATGATATAACTCTGCAAAAATTTATATTTTAAACGTGAAGTATAGATAATAATTAATATATAAAATAAGATAATTATTTAGATC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TTACTTGAATAATATAATAAATAATGATACTTATCTCACATAGTTGGTCAAAAATAAACTTTACTTATTTGTTAACTCTAATATAAAGAAAGAAG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3.1.118553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TGACGTGCCTATTGGTCGTACGCAATGCTACGTTAAACTGTTATTTAGAAAAAACTTTTTTCGTCAACAATGTGTTTCACATATCTACAAGAAAAC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TTCCCAAACAAACGGCCTAAAACGTCATTTCTCACAAGGGTCTATATATTTATACGTAGTATTACATTTCCTCGTTGCAGCGCGATTCGCTTTTCA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3.1.119579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TCGTCTAAAGAAACGAAAGAAATGTATCTTGATTTTTCTAAATTAATATATTTTACGTAATTGATCACTTTTGCTCCTAAATTATTGCTACGAAT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CATTGAATTACAATAGAACTTCGATTATATGGGTGGAACCAGATAGATATAAATCCACCGATTCAATTTTTCCTTAATACTTGCTAAAAATATGG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3.1.128380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GAAACTGAAGTTCATACAAGAGAATACGTGAAACGTAATTATATTATTAGTAATTTATTGATAAACCTCATGAGAAAGATCAAATAATAGGAAGG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AGTAGGGTAAAGATTAAATTTTGATATAACTTTTTACTTCTTATGATTCAACATCTAACTAATTAAGGGAACAAGAAACTCTTTTATTTTTGGTA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3.1.134473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GAATTTCGATTTCTTTTTAATCTAGATCCTCGTAAATTTCCTTCAATTCTTAAGGAGTGAAAAAGGAGGTGCACGAGTGGCCAAACATCGTTCAACG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AATTAGCACGTATATTAGCAGATTTATTATCCATTAGCTCATCTAGTTATACAAGGTGAATCCTTGTACATATTAAAAATAAAAGAATAAAAAAC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3.1.14496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TCGTTAGTCAACAGATACGTCGAAATTTTTCTTACTGTTACAGATGAACAAAAGATCTTTGGAAGAAGATGATGAGTAAATTGTGCGTGGCTAAA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AATATTGTAGAGATATTTTTTATTTATCTATTCTATTCGAATCTCGGTAGAATTCAATGGAAATTATAAATTTAATTGGACAACTAATGAAATCTC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3.1.23625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TGTTTAAGATAAATGAATTTAAAGATTAGATTATACTCAAATAGTAATACTCACATTAGTTTTTGTATGTATATACAAATTCACTTATATTGGTAA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TTTTATTTTGTATATATTTATATTTTTAATGTAAGTGATGACTTAAAATATAAATTTATAGTATGACTCTTAAAAATTTATAGAGAATTTTAATT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3.1.23629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CAAATAGTAATACTCACATTAGTTTTTGTATGTATATACAAATTCACTTATATTGGTAATTGCATTTTATTTTGTATATATTTATATTTTTAATGT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GATGACTTAAAATATAAATTTATAGTATGACTCTTAAAAATTTATAGAGAATTTTAATTATAAAAAAAACATATTGAAATTAATACATATTGAATA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3.1.24228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GAAATGGATATTTCGTTGAAATACGCAGTCATCTTCGTTCGCATTTATTACATTTCGATTAAACGAAAAATAAATATTCTATCTATATCGGAT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AATTTAAAATTTATAAAAATATTTATCTACAACGTTCACAATACTTCTTGTTCAAGATCATTTCAAACGAATTCTCTTATCCCTTGAAGTATTCCAC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3.1.4411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AGAAATCCCCCTCCCCTCCGCTGGACTTTATTATTGTTATTTTTTTAAATTTTCAAACATACTTCCAATGTTTTTTCTTTTTTTCTTCTTAGTTTAG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GCCACGATTGAAATTATATATTTATCTTTCGTGATGAAATTTTTAATTAAAAAAATTTTAATTTTAATAACGTTCGTATCAATGATAATATTGAAA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3.1.51070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AACGATATCTCTGTAAGGTAAATGAAAGCATTTTTCAAATATTCCTCGGACTTCATCAAACAGACTTGATCTTAAATTTTATTTATATAAAGTAAT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GCTCGATCGTTAGAACAAAGAAGATAAAAGCTGAATTGACGACATTAGTCGAAAAAAGAATCGCAGCAGGAAGTAGTTGGCATTTTGCGTCGCAGA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3.1.59823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TGTTTTATAATATATCAAAATATAATTTTAATAATATTCCTATTTTTTATGATATCAAAATCGTTTCATAATTGAATACAGTAAGGTTATGTTTAA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AATTTTTAATTAATTATGTTTAATTAAAGTTTTAAAAAAATTTTAAAAGATTAATGGATCATCTGAGAAAATAACTAATCCTATGTATATATTTT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3.1.94161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ATTCAAGATTATGACGTTTCTAGAAAGTTAAATGTGTAATACGAGAGACTGATTATCCTTAACCTCCAGCATTGTTCAAATTATACTTCAATTAC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CAGAAACAATCTCGTAATTATAATTTAATTTATTTTCACCGTGAAAAAAAATTATCGTAAATAACAATATCTTTATTCATCTTGCCATTGTTTCT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3.1.15035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ATTTTTGATTTTTGATATTTTATACGATTTAATTGTTATTATGAAATATATATGATAAAAGGGAATTTATAATCTTCGATATATCATTAGTACGATC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GTAAATAATATTCTTTCAAAAATAAACATATTTATAATTTAGCTTAAAAAAAAACTCGATTAAACTCTATTAAAATTAATCAAACTTTAAACCTCT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3.1.45211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CGGAAAATAGATCTTGGATGGAAATGGAGTTTGCCTTTGCGTGAGAAATGTATACCGGGTGAACGAAATATAAATATAAATATCATTTGGCATATAT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GATGTTTTATTAATTAGTCTGATCTTTGTCTTTTCTTTACAAAATGGAATAATTTTCTCTTTTTACGTTAATCAATACAGTTTCGTATTTCTTGTG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3.1.59858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TTTCTTATAATTTATAGTCCTTTATATATTGTTGAAATATATAAGTATCACTTACTTCGATTATTTTTCTGAGAAAACAAAATCATAAAAATTTC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CAATCTAAAATTTTCTTTATCATATAACAATTAATAACTAATTAATAACAAACTATATCAACAATTATCTAATTTTGTCGTAATTTTCTCATAAAC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3.1.60193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CTCCATGGCTTGTGTGCACCGCATTTCGTGTCCGATGCGTGACTAACACAGTGGTTTATTGCATGTTAATACGAATCCGGTACCACCAGTATTTTTTC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GATAATCTTGACTCACCCTTATAAACAGGATATGTATATTGAAAGAACGAAGGATTTTAGGAAATTTGGTTAAAAATAAGGAAGAATTTTAATAA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4.1.26315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CGATAAATAAAATAACTCTTATTGATGAAATAATTACAATTAAAGGGGAATATAATCGTTAATCGAGAAATTTATAAAAATGAGCAGATGATGTT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AAAATGATTATATTTCCTTTAAAAATATTTTCATAAATAATTTTGCAATTTCAATATGTAATAAATTTATGGCATTAAATGCCTCATAATATCATA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4.1.28595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CGCGTAATATCATTAAAATATTATAATAAATAAAATAAAATAATTAAAATATTTTGCATTCAACGTATATATAATTTTTCAAATTAAATTATTATTAT</w:t>
      </w:r>
      <w:r>
        <w:rPr>
          <w:rFonts w:cs="Times New Roman" w:ascii="Times New Roman" w:hAnsi="Times New Roman"/>
          <w:b/>
          <w:sz w:val="18"/>
          <w:szCs w:val="18"/>
        </w:rPr>
        <w:t>[A/C]</w:t>
      </w:r>
      <w:r>
        <w:rPr>
          <w:rFonts w:cs="Times New Roman" w:ascii="Times New Roman" w:hAnsi="Times New Roman"/>
          <w:sz w:val="18"/>
          <w:szCs w:val="18"/>
        </w:rPr>
        <w:t>GTTATATGTATATTTAAATGTAAAAATAGGAGAAATAATATTTAAAAAATATCATTCTATGTTAATTAAAAAATTTTAATGAACTCGACGTAAAATG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4.1.19427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CGAGACCCGGATTGCATACTGAAATAAGCTTTATTATTTTCTCTAAACTATAAAGTTTTTCGATTGAATAATCAATCCTGCGTATTAATTGAATA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CTATTTCCAGCATTGTAAACATTTGTCTTTCCTTTAATATTAAAAGCCACCCTCGTTCTTTAAAAGAGATACGGTTATACGCGCGAAGAATAATTC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4.1.25413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ATATTTCGCGCATTATGGAACAAAAAATATTTGCTCACGTCCTGGCCAATTTTATAGTTGTCGTAATTAACGCGTTGGAAACGACGTTGAGTATG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GAGAGAGAGAGAGAAAATTCTTTTGGAAGTATCGCTTCGTTTCATTTTCCCGAAAATTCATCTCGCATCTGTTCACGGAATAAAATTTAAAACC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4.1.39713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GAATTTTCTATTTTATTCGTTTTTGCTTTGATTCATTTGTCTTGGTATTTCGTTTCAACAAATGATGATAAATATGACAATGATATGTTCAAGA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ACATGAAATATAAAGAAATAATGTAATATTTTAAATTATGTCAATATAATATAATAAATTCAATAATATATAAAATAATATTAAATAAACACA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4.1.41409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TTATAATGCATTTTTCTTATATATAATAAATGTCCATATTTATAAAATTGTTTAATTTTTATTTTAATTGTAAATAAATGTCAAAATGTAAATTG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TGCCAGATTATTTTATAATAAATGTGTTTCAAGAGATCTCGTTGAAACGAACGAATCGATTCTTTTTTTTTTTTTTTTTTTTNNNNNNNNNNA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4.1.66542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ATTAAACGATTAAAATACCGAAACGATCGAAGAAAAATTGAATGAAATTAAATTTAAATCGTTTTATATCTTATTATTTTCAAAATTTATTCGAG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GAGGGAACAATCGAAGTGCTTTTTCATTTTATTCCAATATTGCCGAGATGCAAGGAATATCCAAAGTGTCCATAACGTTTAAGACGGTACGGAAAT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4.1.28176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TATTAAGAACAAAATGCTTCAAGTAGTAATAATGAGTTTGTTGTTTAATTTTTTAAATTGGTAGAGTTTTTTCCAAAAAATTTGAAAGAAACGA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GAATAAAAGATATACAATTTAACAAATAAATTTTAATTTTCCAAAACAAACAGTTTTAAAATTTTTAATTATCTATGTTTGTGTTCAAATAGTG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4.1.57425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GGGTCACGCGCTCATAAGTTGAGAGAAGAATGAAGAATCGTGGCATAAATAGAGCGCGCATCGTCATTGATCGCTTTTCATTGATTATTATTT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CGTGGGAGTACCACGTTAAGTATAAAAATATATCGTTTATCGATTATCGATCGATCGATCGATCCTTCTTCGATACTTGCCCGTTTATTTTCAATAAG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4.1.18259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GAGTTCCTTTAAAATTTAACTATATTCGTAGCTAGATCATTTTATGAAATTCGTACAATCCTTCCTATAATCGCGAATGTATTTCATAGAACCTAC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AATCCTTACCTTATTTTAATTATGCAAGATTTCTATCATAGTTATCTTGCTCGATATATCAAAGATTAATATTCTTGACATTTTTAACTAACGAG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6.1.16642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ATATCATTTCATAACTCGTACAATTATATTATAAATAAGTATTTTCTACAGCTATCATAAACTATTACTTATTATTTCCAATATCAGTACAATAT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ATTAATAATCACTTATTGATAATTAATTACTCCCAATACAATATTCGTATCCAATAATAATAACAATATTTTTTTCATAGTCATACTCAATAATAAC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6.1.13680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CTTTGAAACTCGCACTTGTGCCACTTCTCGACTCCCCTTTCTCAAAAAAAAGCAGCCGTTCTCCAAATCACTCGCACAAACACTCCTCCCGTAAACAC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GCCCCGCGCCATCAACATCTATCGAAGGAATTAAAGCGAGGAGACAAGAACACCCTCGATCCAGCCCGAGTTTTAAACCCAAATACTTACGCCCCGT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6.1.19396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GAATATCTTAGAAGAGATCGAACCTACCAATGTAACACAATTGCGTTGAACAATAATATATGCGACTATCCTACGATCCAAAAATAATCACAGACGA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ATCTTTTGAACCCCTTTTAAATTTACAATACACTAAATTTACAATACTTAAATTATTGAAATATCATTCAAAAAAGTAATTTGCATAATATCCTG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6.1.14470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CTTGAAACAAAAATCCCATTCAACCAGGAGTATATATAGCAAAGAAAAAAATGTTTCAAAGAGTAAGTAAAATTCTTGATAATAATTTTTAAGAG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GATTAAATGATTTTCGCATAACACTGTATATAGTTATTCTTCTGTGAATTCGTGTCATAATCGCGTATCTTCAAAATGATAATCCTTTCTTCCCGA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7.1.119826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TGACCAAGTTAGTCTATCTCTTCGGAATGATAAAGAAATCTCGTTCTTGCGCGTAACGACAGCATCCATTGTCTTGTTTTTCGTTGCCACCCTTCT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CTTATTTCCTCTTCTTCCTCTTCTTCGCTTTTCTTTACAAACTTGAAGCCGCAGAAAGATCTATATATCGATCGAACAGTTTCATAGGATAACTC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7.1.121977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ATATAAAATAAACATAAAGTAAAAACGTTTTTAATTAGATAAAACTCGTCTTTAAAATAGACGAAAAGAAAGAATATTTTGAAAGCTTATAAAAA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TTAAAAAATATCTTTATATTCCAGTCTTATACTCTATATTTCAATTACATTACATTTTATAAACATTAATCTCCGGAAATGAGACAAAATTATCTT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7.1.160680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CCATGCAACTTGACTTTCAAATCGAACGAGAATCAATGAATCCACATCGCAAAGAACGTTGGTTGCATAAATTCTCGTGGAACAAGATATTTTATCT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TTTTTGAAAGGCAATACACATTTCTAATTAAACTTTAATTCGTCCTAATAATACAACATAATAATATATTAATAATCCATTATTATAATTTCCGTA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7.1.69404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GAGAAGATTATAGGACTCGAGAATATAAATTTTTGTCCAATTTTTGTATCGTAAAAATGGTAAAACTTTTATACCTTTGCAATTTTGATTTTTCTG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ATCACTGTTATAATATTCCGCGAAACAGAAGAAATTACACGTATCGTAACGAGTATCCACTTTTCTTCTTTTTATTTTTGCACTTAAATTTCAAAT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7.1.85009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TATTAATATTAATCTTCAAAACCATATATTTTTTTCAATCACATATATCATTTTAATGATTATCACATTTCTATCTTTATTTTATTTTTTTTTCT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ATCTTCTTTTCTTTTTATATTTCGAATTTTTCAGATAGATATCTATTCCCTTGATTATCTACATTTTGTCAAGCGAAACTCGCCTACAAAAGAAT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7.1.112309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TAATTACCAGATACCGAACTACTAAACTAATGAGAAATTACGAATTTCAAATTTTTCAGGTATTCCACTTATTTTTCAAAAAGAATTAAAAATTCA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ATATGAATTTTATGTATATTTTGTAAAAAAAAAAATATATATATATATTTTCTACGACTCAATCGTATAATGAATTTATTATTTTATAACAAATTC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7.1.144955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GGCGTAAAATTATAATGATGCATTTTATTTTAATATATCATTTATATGCGATATATTTAAATATTTATCATCCCAGGAATATTAATATCATCCATA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TATAATAAATGATTATTTTCGTGCGTTTAAGTTGATAGAACGATTTGCCTAGTTCTGATTCCTCGTAAATGTTATTACTCAACAAGATTGGAAACAC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7.1.179876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GGCGTAACTTCCAGTTCTTTGGAACTTTGAACAACTGAGTTATATCGATTTATCTGAAAGATAATTTCAGATTCTTTGTTTCAAATTTCAAAAAAGA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AGCTGTTGTCGCGATTGTTTTTTTTTTTTTTCTTTTGAACAAGTAATGAATTAATATCGAATCGAAAAATGTTTTTTCACGGGATTATCATTTCAT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7.1.60947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GGTTCGTAAATATCACCAAAAGTTAACCACATAATTTCGAAACAATGCGTGAGAGCATAAATTTTGAATTTCCACGACATTACGCGTAAATTATTAC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TCTGTTGCATAGCGGTTTTGAATTTTCTTTGACCTCGTTCGAAAATTAAACATTACTTCATGCAATAAATGCAACCACGGTATTATGTAGAAATAG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7.1.105284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GTCATTTTTCTATTTCCAGTTTCATATTACATCATTTCATCTTTCTATTTATACTTTTTATAACAAAAACTTGGTCTATGCATTTAAAATTAAAT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AGATAAATTATTAATGTTATTACTTTGTAAATAATTAGAGAATGTAAAACGCGTAAGTTCTTCTTTCCATTTCCAATTACTTCAAAGCATAGTACT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7.1.122179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ACTTTATAGAATTTTCCCTTTCTTTTGTTTCTCTTTTCAATTTTGACTAATTATTGGGAAATGGAAGAGGAAATTTATTTATTAATGAATAGTTTG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GTAAACTTAAATGATGAAAAATAAAGATAAGAAGATAATAAATTATAATTTTATAACTTTAGGTAGATTTAAATTTGAGTTCAAATAGATTTTATT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7.1.122647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ACATTTTTTACTTCTTTTTTCAAGAAAAATCTCATTCTCTAAGCTCCTTTACGTCTCTACAACAGACGCAAAATAACAATATTTTACATATTAT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AGAAATTTAAAACTTTCTAAAAATCTTTTTACATATAAATTCTTTTAACATTTCTTTGAAAATTCTATAAAATACCACGAACTAATTACCTATTGA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7.1.144518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CAATAATCAACAATAATCAGCATAAAACTCAAAAAAAAAAAAAAAAGATTAATACGTAAAACGTAATATATTCGATATAAATTTTCATTCCAACCG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CCTTTAATCGATTAAAACTCTTTTATGTCGTACGTGTGCAAAATATGCAATCTCGTAAAAAAATGTTAAAAAGAGTACAAGCGGACGAAGTAAACCG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7.1.15347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AGGAAATTATTTCCTAAATCAACCGATAAATTTTCATAAATAAATTTGATGATATTATTCAATTTTAATATATTGAATATTTCGAAGTGTAGGAAT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TATGATAATGAAATACTACTTATTGCAAATGAAATGATGAAAAATTGGTGCAAGTTAATACATCGATTTATCCAGATAGATAGTGAAATGATTTGG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7.1.47442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GATTCGATAAAGCAATTTTTATTAAAGTTTCTTGTAGTTTTATTAGAATCTTTTTTTTTTTTTTTGTTAAAATTTTTCCGTTGAAGTCTGTCTTTA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TTTTTTTTAGAGAGGATTAAATTGAATATTAAAAAGGATGTGGATTCGATTTCTTCTAATTTTAAAATTTTAGAATTTCTTTTAAATTTACATGAGT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7.1.99432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TGTATGATTTTGCCAAAAATAATTGAGGAATAAAATAATTATTAACCTTTTTATTTTGGAATTATTTTGAAATTTTGTTTTAACAAATAATAATT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GTGTATATATCAGAATTTGTATATAATAATTGAATACCTCTGTTATCAACAAATTTGCAATAACTGTCGATACGTTCGAACTGGAGGATCTTTCTA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7.1.54206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GTATATTTTATAGTATAAATTCAAAAAGTCAACAATAATAGTCTTAATTTCTTTATATCGGTTTTTATATCTTATATTTTATGTGTATATTTATT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ATGGCAAGTGTATATAAATAATAAATAGAAGTAAGAAAATTATACTTTTAACGTAAAATTTATTCAAAATTCTAGCTCTCAAAAATCGTGTAAA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7.1.55714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CGTCATACATGATCCAATTATGAATTTTTCTTTTACTTTATAAAATTTTATTGTCAAAATATGTGAAAATTTGATAATAGAAGGCAAATAATTTAA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TTTAAGAATAAAATAATTAATTATTCATGTTAAACAATTTGTATGTCGATAATCTATCCAGTTCTGTTAATATTTAATTAGTAAGTAAAAGGAGAGC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7.1.79764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TCGAGAAAAGATTTTTTTAAGAAAATTTCTAGTTTTATTTCATCGATTCCATATCGCAACTTAAGCAATATGATATAGTCAGAAAATAAGCAAATG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GAGAAAAGTTGTAAATTCGATGATTACTATCCTTTTCCCGAATTGACACTGAAATTACACTGTAAATAGTCGTTCGATTAGTTTTTTGCCGTTGCAG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8.1.18826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TCTCGAATTCTCTGGCAATAGAAATGATAAATGAGTTTTTTTTAATATCTATTTTATTTTTATTGATGATAATGGACGAAAATTCTGATAATATTC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TGTGTTTCTATTAAAAATGAATCTTATCACTTTGAGAAAGTGAAATTAATTATTTTCGCTTTTTTTAGATATAATTTTCAAATTTATCACACTATTG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8.1.21299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GAAATTTAATAGAGAAGTTTAACAATAAGAATTGGAATTGAAATAGAAATAGAAATTCTAAATGAACAATTTAGAAAAAAATTATTTCTTTATTTT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AAAAAAGTTTCGTACTTTTGATAAAATCAAATTTATTTTGATTTTAAATAAAAGAAATATATTTTTAATAATATAGATATACAGATTTAATATAG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8.1.6131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AATCATAGTTATATAAAAAAAATTATAAAATAATATTTTCTTTTTATCCGTATAATCCATTGAGCTCTCTCTCATAACCGTTCTATCAAATCTATA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CTACTAATTTAGCATTATTAGATTAACATCATTCTAATTATATAAATTTCTAAAAATATTTTCTTTTTATTACAGAAATACTGTTTTTAAACGGATC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8.1.36008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GTATGATTTTGACACGTGTAAAGAACACGAAGTGGTGACTTCGACATGAAAAAACATTAAGCAAATTTGTTAAAAATTTACAGTCTCATATTTAACG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GCAGTTAGAGCCATACAGATGGAATAATTGAAGTACGTAAATAGTTGTGCAACGAAGCGTTGAAACATTGTGTTACGATCACTTTTACATACTTCAC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8.1.36739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TCCATTTTATATTGTTCATTGATATCTAAAGTAATTAATAATATCGTAAAAATCTTAATTCCAAATCAAAATTAATAAACAAAATTTATATTTA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ATATTTGGTGAAATCTTCATCGATTTTCAATAAACCATATATTCTAAACAAAATAATGCGGAGGAGTAATGTGAAAAATAGACCTAAATCTTCGA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8.1.49353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TCATAATTTAATAGATTCCTACAAATAATCACATAAAATTTTCTAACTTTATGAAAAGTTAAACGATGCAATTAAATATTTTAATTATATTTTGA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TAAAAAAGAACAAATGATTGAGAAACACTGGACTAAATGAATGCTGAGCCTTTGTATTTGAGCCTCTGAGCTTGGAACGTATGTAAATTCGATCC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8.1.9642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GATGGTAACTTTAACATATTCTGAATTTTATTTCTACATGTTTTTAAAGGTCTTCGTGTGTTTCGTCACTTTCAATTTTGTGTAAAATCATATC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TGATTAATATTGTAATTTCAATTTTGGAACGATATCTTTCACGATAAATATCAAAATTCTTTCGATTTGATTTTTCAGAAAATATGAAAAAATAT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8.1.14517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GGTAACAGAGAAAATATGTGTAATTATTGCTGTGAAATTTCTTTTATGTTTATCGTCCTTTGCTTTTTAAGTGAAATTCCATGCATAAAAAAGAGC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TTCAATCGAATGTTCATCCTTCTCCTCGAATGCAATTTATTTTTTATTTCATCCGTTGTGTGGTCAGAGAAACGAAATTTCGTTTAGATCTCTCTT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8.1.37982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TTCAAGGATACAACGGATAAAAATAAATTGAAAAGATCTAATTAATGTAACTATACGAATTCACTTTGACAGAGAAACTTTGACAGAGCATCATT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GGAAGTTAAGGGCAAGCAGACGATGTCTAAATTAATTGTACATATGATACGAGCCGGTGGATTTGCCTTAGACTTAAATTTTTGTTCAAAAAGATAC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8.1.55365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ATAAAACCTATAACTTTGAATATGATTTAGAAGCATTCTACAGTTCAAATCGACTTGTTCAAGGCTTTTATTTTCGACATTTATCACAGTTGTCGA</w:t>
      </w:r>
      <w:r>
        <w:rPr>
          <w:rFonts w:cs="Times New Roman" w:ascii="Times New Roman" w:hAnsi="Times New Roman"/>
          <w:b/>
          <w:sz w:val="18"/>
          <w:szCs w:val="18"/>
        </w:rPr>
        <w:t>[G/T]</w:t>
      </w:r>
      <w:r>
        <w:rPr>
          <w:rFonts w:cs="Times New Roman" w:ascii="Times New Roman" w:hAnsi="Times New Roman"/>
          <w:sz w:val="18"/>
          <w:szCs w:val="18"/>
        </w:rPr>
        <w:t>CACCATGCGAATATAAAGTATTCAAAGCATGATTTTCATGCTGAATATTTCGATCAAAATTTTAAAAACTATTGTTAATGCCTATTATATCTTCGAA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8.1.9631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TTATTGTCTCGTGGCTATTTCGCAAGAAACTCAAGAAACGTTAACTGAAAGGGTTCTACCGATACTTGAAAAGTTTGTTGCTAAATGTTTATTTC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CTGATTTGATGGTAACTTTAACATATTCTGAATTTTATTTCTACATGTTTTTAAAGGTCTTCGTGTGTTTCGTCACTTTCAATTTTGTGTAAAATC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8.1.11087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GTGGATATAACGTATGGCTACCTTATTTTTCATGAATGTATTTTAATTTCGAAATTACGTAGAAAAAGGTATTCGTAATAATTTTATTTCTGGATTAC</w:t>
      </w:r>
      <w:r>
        <w:rPr>
          <w:rFonts w:cs="Times New Roman" w:ascii="Times New Roman" w:hAnsi="Times New Roman"/>
          <w:b/>
          <w:sz w:val="18"/>
          <w:szCs w:val="18"/>
        </w:rPr>
        <w:t>[T/G]</w:t>
      </w:r>
      <w:r>
        <w:rPr>
          <w:rFonts w:cs="Times New Roman" w:ascii="Times New Roman" w:hAnsi="Times New Roman"/>
          <w:sz w:val="18"/>
          <w:szCs w:val="18"/>
        </w:rPr>
        <w:t>ACACGTACACGTTTTATCATAAAATTAATTTGAAAGATGTATCATATATATATTAATGAAGATAATTCTCCAGATCAATCTATTATATATTACGATTAG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88.1.15537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CGAAAGATAAACGTAATACTCTTTACGATGTTTACCATTCGAGTAAAGATGTTCCGGATTTTCTACACGTATAAAAAGAAATCTTGGAAATCAACG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GGATGGGACCCGTCCTCCCATGTTGTAATAAGAAACACAATTTTAGTGGAATTTATTTAATTGAAAAGTTTAAATTGTATTATTTAATCTTTTCAAC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0.1.18556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TAGAATTTATAATTTACTCGAGATTATAAATTTGATCAAAATAAATTTAATCGATATTTTTCAACGAGAATTATCTTTATTATTTTATGTTTATTT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ATGATAAAGGAACGTTTAATAAGATTTAGAAATTTAGATAAAATAATCAGAAATTTCCAAATTATGATTATCCGTTCATAGTAATTCCTAATGAG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0.1.21546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CCCGAGAAAAATATATTCGTCGATATATCGTTTACGTAAAATACGTAAAATTTGCATTTGCATAAAAATCCTCAGTCCATAATCCAATATGCATA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CTTTAAACGTAACGCGATGCGACAACAAAGTTTACACGTTCCCCTCAGCTTAGAACCTTTTAAGGTAACCACTCGATTACTTAAGAGAGGACTTA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0.1.13245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CCTCTTGATTCGATTTTCTCGAACTTTTTTTTTTATTTAGAGACCGAAATAAAATTTCTCTTATATATTTTCACTTTAAACTTTTTCGAGATTCGA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TAATTTGTATGTAAATAAATTACAAAATACATATTGTAAATTATATCTTTTATGTATTAATTTCTTCAGAAAACGGTTTATTTTTTCCTTTTTTTT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0.1.15694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GCGAATCGGTTGAAAAATAGAATGCTATGGGTATCCAATATAAAATCGAATTCCGTGCAAGCAATTGGAGAATTGTTTCAATTTAAAATTTAAAA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GGTAAAGATATAGTTTAGCTATTTTCGTGAAGAACATACAAAATGTGAAAAAAAGCGAAGAAAAATAATCGTTATTATCAGGATTATACTAAAAAG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0.1.20058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ATATCGATAAATCCCTCGACTAAATGGATAAAGCAATTATCTAAAAATTCCAAAGAATATATTAAAAAACTGATAAATCGTTAAATAAGATAACT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TTTAAACTATCGGTAAAAATTTATTCCAGGATCGATTAAAATTGGAACACGCATCTTATTGTTCGAGATCGAAAGATTATATGTGAAAATGTAAT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0.1.20711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GTCACCGATAAGTTTAAATATTTTATCACAATGGAACCACAATGCGGTAACTTGAAATTTTCATGTATATATATATACATATATATCAATGTGAACT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ATCGGAGCGGATTTCATAAATATTAATATCAACGAAAGAAAATTCATTCCTCTCCACCACAATTTTGTTCAGAGACATAAATATATTTCCGCATGTA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0.1.15348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ATTAAATTTGTTGTACAATTTGAATCAATTTAAATGAATATCAATTTATATTTAGAGATTCTCTAAGGGTAAAAGTTCGACGATGCAAACTTGAAG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AAATAAATAAAGTTCATTTTATAAAATTTTAATAAATCACGAAAATTATACAAATTTTAATATCTATTTCTTTATGATCTTTTTGTTAATAATTAA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0.1.2440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ATAAATTAATTATTATTCTACGCGTGAAAATAATGATAATAATGAATATTTGAACAAGATAACACGTAAAATAACTTTCTATCAATAATTTACTGA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TCCTTCACGAGGAACAATTTTTAACTTGATTTTCTCGAAAACGAAGGTTCAGACAAAAAAATAATATCCTTCTTTTTCACATCGAATCATCCTTTAG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1.1.17476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GATTTGTTATATTATATCTATAATATATTGTTGTTATTTTAACTATTATTTAATATTAAATAAATAAAAGAGCATTGAGAAATTGTTGTGTGTAAA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GCGAAATGTTAATATAATATCTATCACTGTAAATTAAATAAAATTACATCTTGATATCTGGAATTTTTTTTAATAAATATTGCATTTTTATAAATG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1.1.20602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ATTTTTTTTCCTTATTATTTATTCGTAACTAATTGATCCATTCTTCACTATAACCTTTATAAATCGTTTGACATTACAACTTTTTACGATTATTCGA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TTTAAATAATAAATTATCGAAGTAACTTATTGAAATAACTTTAACTATTAAAATTTTGTCCATCTCTGATTTGTCGATACGCATTTAATTATCGAGT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1.1.23586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CATTGCACAGATTAACTAACGCAATAAAATTTGTACGATATAAAAAGCTTGAATTTAAAATTTAGTTCAACGATTCGATAATCTAGTAGAAATTCAG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GAATGTATATCTATTTTTTAAGAAAAAAGTTATTGCAACCTACATAGCTTAATTGGCGCAGCAATTTCCTAACACGCGAAAAACTCGGATTTAAACT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1.1.15582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ACTATAACGATTGAAAATCAAAAAGTCTACAGTTTACAACTTGGACCAATTCAATTAGTGATCCAGGTAGTTATTCTCCAAACGAGATCCTCCATC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CAAACCATAAAACAATCTCGAAATGTTCCGTGTGGCTTGTAATTGCGAGATTTCCAATGGCGGTTCGCATAAAGCAACATTAATTGTCCAATCAAGCG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1.1.16972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GCATGAGTAATTTAAGGCGATAGAATTCAATGAATCGCCCAATATATGGACCATAATCGAATTTACAACCAATCATAACAGATTTAGCATTAACAAA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ATGGAAGCCATTTCATAGACTCGACATTAGGGTTCCCCACTTTGGCCAAGTTTTATCAAAAGCATCTATTCGATGCATCCTCGAGGAACGAAAAA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1.1.12715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TCGATAAGAAGGGATAAAAGAATGCAATGCACAAATAGGTGCCGATAAGTTATATTAATCATCCCCGATCCTGTTATTTACAAGAAGCCATAATA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TTCTTTACACGATAACAGAGATAATTTCAAAAAATTTCAAATACAACGCATATTTCTTTATAATATATTTGATATAACGATCAATATTTACACA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1.1.13540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TTTATCAACCGTAAAAAATATTATAATTGTTCAAACTGAATAAATATTAACAATAAAATTTTCAGTTGCAGGAAAGAATAAACAATGATTACATT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AAATAAAAAATATTATTAATTAAATATTAATTCAATCTTGAAAATATTAAAAGATTAAACATTAAACGTATTTTAAATCGTACGTTTCATCAGTAAC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1.1.14619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ATATTAAAATATATTTTTCTTTATTCCTAATATTTAGATCTTTAACTTATAATCTAATAATCTTTATATGGAAAATACTGTCAAGAATCAAAGTAC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GCAAAAGATTAAAAACAATGTGTTTTCCTTCGTTCAAAATATCTGTTCGTCGTGCAGGAAAAGAGGGAAGAAAGAGGAAGATATCTCGATTAA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1.1.2168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TTTTAACTTTAAATAGATCCAATATATTTTTAAACATTTTTTATATTGATCTATACTTATTAAAATCTTATATTCTAAATTTTTTAATTCCTGAAA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AATCTCTTCAAATAATAGTATCATATTTATAATGTCAAAAAATTTGACTAATTTAACCTGTCATCATCTCATCTTTCGATTTTTCTAATAATCTG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1.1.6268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TTTTTGAGAACAAAAGATAAGTTGGACGCGCGAAATGAAATTTATTCATGCGAGACATTATTTTTAACATGTTAACATAACACGTTCCTGTTCTTG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TCATTAGTGCCTTAACACGTACCATTTGTACAATATGAATTATATTTCTTTCTTTTCTTGTACAAAGATTTATGAAAAATATTAATATTTAGAAA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1.1.17448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AAATTTCAATGAATGAAATTTCATTCATATCGGACAAAATATCTTAGCACAGATTAAAGTTCATATTCTACGAGGAAATAGAGTCAAGACACTGG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GAAGGTAAAAGCACGATTTAGAGTTAGATTTGAATTTTGAACGAACAGACAAACTATTTGGATAGCCACCAAAGGAAATGCCAGTTTCTCTTGTTA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1.1.22107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ATTTGTACTGTTGAGTTATTTTCTTTTTATAAATCGTTATAAAATATTCGCGAAAGATCCACATTAATCCAGTTTCTAAAGCTTTAAAATAATA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TTTGAGACACGAAATCAATTAATTCAAAAACTTTTACCAGAAATTGGGATACAATAAACAACTTGTAGCACGAACTTAGCACAACATCAACAGTT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2.1.23742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ACATTTTGAATCACTTCTGCCTTTAAAATTGCTTTCGATTCAAACAATTTGAGAAAAATACCCGTATTGTGGTAAATCTACCAATTGTAACGAAC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GAGAATGATAAAATATAATAGGATTATTGTAAATTATTAAAGTGAAATATTATTTCATTCGAGAAAATAATCCAGAAAAAAAATCATTTCAAATAT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2.1.3621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CTTTCATTAATTATTTCCATCATCGAAGGATATCAAAAGGTTTGATTATTCAATTTAATTAATTCAGGATGAATTATGGACGAATAATTATTACCG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TATAACACGAATGATCGACACAATTGTGCGTACTATATTATATAATAATGTTGATTTCGTTATAAGTTTCCGATTTCGAAATAAAGTTGCTCGAA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2.1.2771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TTAATTTCAAAGAACAAAACTACGAAATCGATTGATTATGTATCAACAAAAAATATGCATGTTAAAAAAATCAATTTTAATTTATTATAATCCAAG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GTCCTAATTACCTAATTAGTCTAAATCTTTTTGATAAAGAAAATTACTTTTCCAAAATTATTTTATACCATACAAGTTTGACATACAACGTCTTTC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2.1.5541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GTATAATCCTTCCTTTTTTTTTTACAGATCCTTCCTTTTACAAAACCAGCATAATTATCTGTGAAATTAGTTGAAAGAAGGTGAAGAAAATGTTTC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GCATATTATCTATCAAATAGAAAAATCCACAATACACGTATCTTAAATACATAAGCAAATAGATACTTAATTTTTCGAAAAACTTAAAAGGAAAA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2.1.6916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GTATATTAAGAGACAATGTTTTTTCAAGTATTGTAATTTTAATTATTTTTATATTGGCGTCGTTTAAATAACGATAAGTCATGTTTTTTTCTTCGT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ATTTATAAGTATATATTTTAAGCTATACACGGATACTTAATAGCATATACGTATTGTTATGCTAAAAATTAAATACGTATTAAACGTATTAAATT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4.1.14637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TCGATAACAATTGAATAATACAAAAGATAATACTAGCTTTTTTATAATTAATTAATTTATGTATTAAACTCCACTTTGTCCATATTTAAAATTAT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TCCAAAAATCTTAATTGTATAATAATCCATTATAGGCTTTATTTCATAAACACAAATATTAATCTATAATAATATCACCAAAATACATTAGATG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4.1.18275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CTTGTTATCTTTATATTAAATTTTGATTTTACATAAAAAGAATCATTTAAAAAAAAATTAATGAAAGTAAATTAGAAAAGAAGGTATAATAAAGAA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TTTAAATTTAAAAATTCTTTTCCCCATCAATATTTGCAATTAAATCAAATTATATTTCAATAATTATCCATTAAGGTCAAATGTAAAATTGTAAAT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4.1.12116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TATGATTAAAACTTTTTCCATGGAACTAAATATTTCAAACTAATAATTGGAATGAACTAGGTAATTAAACTAAAAGTGAAATTCTGAATTTCAGA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GACTATATTACAATTTACAATATTCAATATTATATTCTCATTTAAAAAAAGTTTCCAAACGGAATCACAGAATAATCCTATCAATTAATCCTTCAA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4.1.14629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GATGATGAAATTGTACAAAAGCAATTATCCTTGTGCCAGTTTTACTATTGCTAACTATTTGAAAATCAATAGTAAATATCGATAACAATTGAATAAT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AAAGATAATACTAGCTTTTTTATAATTAATTAATTTATGTATTAAACTCCACTTTGTCCATATTTAAAATTATTCATTTTCCAAAAATCTTAATTG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4.1.5621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CTCAGCTGATCCCCATTCAACCCATTCTTACGATACGTAGTATGCTATTTTTAATGCTGAGATTGATATTTCTAACATTCGTCGAAACGGCTGATTT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TTGCCTTTCGAGTCGAAAGCTTGAATAAGTAAAATATTAATCTTCTCTGTTCTTCCGTTTCGAATTCTTCCATTTTCAATTTCCGCGTTTCCTTC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4.1.12363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AACTCGATAAACTTTACGAAACATCGTTAAGTCGGATAAAAGTAACTTTTCAGCAACTCATTTTATTATCTAATATATTAAACGATCGTCCAAC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CGAGTGGTATACATTTATATACGAAGAGAGAAAAAAAATCCGATACGCGTAAGAGGTTTACGATCCTTTCTCGCTTTTATGAAACGGAATTAAAACG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4.1.17646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ACATTATTTCAGAAGAAGAAGAAGAAGATTAAAATTTTCCAATATATTATAAATTAAGTGTTATTATTTTAGCTTGAAAATAGAAATATATGCAAA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CACAAATATAATAATAATAATAACAAATATTCAATTAAATCAAAATATCATCAAAGTATCAACAAAGTAAGTTTGTTTAATTGTTCAAAATTTGCATG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4.1.6203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GTATTACAAAATTAATTATTTTGAACAAATAACAAGTTACATATTAACAAATACTGAATAATTTATTTCATGAAGTTACAAATAAATTATTCAAAT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CATTTACTTTTCGTGAATGAAAAATGAAATGCTTCGTGAAATGTTTAACAATCATTTCAAAAATAAATTATAAATAATTTTAAAAGCAATGCAA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4.1.6717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AGATTATTATGTATAACAAATCAAATAAGAATCGTTTAAAATAACTTTTCTCATATTCTACTTGTTATTATATTGTTTTCTTTTCTTTCAATTTTA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GTTAATAACTTTCAGATAATCTTTAGATTTCTTATTATCAACAAATTTGAGATTTTCATTTCAAATCCCTCATAAATTCATCGAATTTACAAATCT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4.1.17531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TGTTGAACATTTTTGAATGGAAGAGGAATTTAGGGTATATAGGAGATGTCATGTGTAGATAATTTATGTCTGATTATTCGGCTTGCTTTAATATTT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TCAATGATTCAAATATATTTAATGATAAAAGTCACATTCTTATATCGCGAATTCTTATAATAAATTTATATGATAATTTATATGAATTGAATTATT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4.1.17534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TTTAGGGTATATAGGAGATGTCATGTGTAGATAATTTATGTCTGATTATTCGGCTTGCTTTAATATTTAATGTCAATGATTCAAATATATTTAATG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AAGTCACATTCTTATATCGCGAATTCTTATAATAAATTTATATGATAATTTATATGAATTGAATTATTATAGAATTGAAATTAAGTTGTACTCTAT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4.1.20558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TAATTGATTATAAATATTACAATATAAACGATACTAAATTAAATATCCTTTCAAACCACGATTAACAACAAATCTTAAAAGATAAAAATTGCAAG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CGAGATTTTAATTTTAAAAAGATAGAAATATCCATGGTATCGTATCATCCATTTCTAAAATTCTTGGGTTAGAATCAGAAAATTTCATTCCAACCTG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6.1.25491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CTGTACATGACCTCTCGTTTACAACGAGATTTTATACTGCATAGTTAGTCATCCGGACATTTTTTGTTTCAGTAGATAAATTTTTTTTAACTAAAACA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AAATTATTAATAAATAATTATAAAAATTTTAATATAAAATTAGTGAATGTAGCGATATAAAAATATTGTTTTTTACTATGCGTTATTATTCAAACA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6.1.19613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ACGAAGATGCGTCGTTCTTCATTGAAGCAAAGATAAAAATGATTCTTTGTTCAAAATGAATACCAGAACGGTAGAAATATTTTGTCCATGACA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GTATATAGAATGATTTTTCCAAAGAGTTGTTATAAACGTACGTGGAATGATTCAAATTCGAATGACGATCAAACGTTTTAGTTTTAATCGTTTG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6.1.25497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GACATTTTTTGTTTCAGTAGATAAATTTTTTTTAACTAAAACATACAAATTATTAATAAATAATTATAAAAATTTTAATATAAAATTAGTGAATGT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ATAAAAATATTGTTTTTTACTATGCGTTATTATTCAAACAAATTTATAATAACTTTCAACATTTTATATCAAGAATAATATTTCTACCCATCTCA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6.1.25577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ACGTATATACATACGCGAGATCGTAAAATTGATCGAACCGTTAAGATTCACAATCGAAATATGTAAAAAAAAATATTTTAAGACTGTTCAGAAT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CAATTCAGAATTAGACTTTCGGAATTACTATATTATGGATATACGTAAAATTATAAATTAAAATGTTAATTGATATAACTCGAAGTATACTTACT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6.1.50659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TATTTGTAAATATAAATACGATACGTTCATTATATAATATTTAGCCTCTTATAATTTAAAATTTTAAATAATTTTAAATAATCTTTAGAAATTTA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TTTGAATAAAATTTTTCTTAAATTTTTATTGATACTTTCTGATAATTAAAAAACATACTATTAAGATATTTGTATCATTATTTGCATCATATAT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6.1.51567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TCAATTATAATTTAATTAATTTATTTTTTTCAAATAACGATACTTTTCTTAAATTTAAATTTTTCAAATAATTGTTATAATTGTATACGATTT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TTTTTAATTATATATTTTTACATAAAAATTCTATGATAAAATTTTCTGTAATAATAATATTTTCATAAAATATTATATAATAATATATTATAAC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6.1.39497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TGAAATGCAATTTCCTTTAACAAAATTTTATTTTTACCGTCATTATTTAAAAAGATTTTAATTTCGTATTCCGTCGTCGAAATTTTGGATTTCT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AAAAATTTCGATCTTTTGGCTGCCAAAAAATTCCAAGGAAAATGAAAAATTTTACACGATAAATAAATTCCAGATGAATAAAATCATTTTAAAA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6.1.49162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CGTAGCTTTTAGGGATTACGTTTGAATAATTTAGGATTATTTTTTTATCGAGAGGGATAACGCTTCTTTATCTCTTAACTCTTCTTTTTCGTTTA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CATATAGGAATCCTTTCGGTTTTAAAATTTAAAAAAGAATCTTACGTAAATCGAATATTTCATCGAAATTAGAGAAATATTTATTAATCACGATC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6.1.80017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GGAAAATTTGTAAAAATTTTTCCCTTAAAATTATTTTCTATATACTAGTTTTTGAAAAAAAGAGAAATAATAATTGAGAAAAATTCAATTCAAAA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TGTCAAAATATATCGAAATATTGAGTTTTTTTAATTCAAAGATTCAGATACATTTATTATCATATATCTGGCTGAATTTCATTTAAATTAAACT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6.1.22899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TTTATCTTCGAGAATTATTTTCCACTAAAATAGACATTGAGAGTGAAAATTATTATGTTATCGAACATACTTGCACTTTAAATAAGTAGATTCC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CACGCGTCACCACTATAGTTTCTCCTCCCCCGAAAAATATCTCCCAAGGTGATTCCCTACTATTCCTACGTGTACCTCGAAATACCTCGAAGCTCC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96.1.35917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GGGCCTGATCTGCTTGATGTTCCACTCGAATTATTGCTTTCTAGGCCATCTAAAATATATATATATAAAAAAAAAATTTTTTTCTATTCTAACA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AAATAAAATTATCATCAACAAAATGCAAAGTATTTATCTGAAATTATTATATATAAATAGTCCAGGTAAATAAAAGGATATGTGTTTCAGCTAAAT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2.1.8157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CGAGCATTGCATTATTGATTTGATTCGGGGAGGGAGAATAGAGAATGAGTCTTGTCACTTCAAAAGATGAAAAAGAGGAAAAAGGGAGGAAAATAACA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ATAATAATGATAATAATTGATAATATTTACGGGCAACGAGTGTGTAAATAATAACACGTAAATACGTAGGCACGTAAGCTGGTTTTAATTTGTAGAG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2.1.23573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GTTTTTGAAGATATTAAAAAATTTTTTAAATACAAGTTGAATGATTTCGAGGTGGGTGTAGTATGATAAATTAATTTTTTTATAAGTGAATGCACA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TCATAAGAAAATCGATTCCGTTTTATTGAAAAGAATTTTATATTTTTTAATACACGTATAGATATAGCACATTATTCTCTATATAAAAATATTGA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3.1.75029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CACATCGTCGGTTCTTTTCGTGCCGTCTCTCTGCTATCCATAATACGTACTTAGTTATTTAAGTAGTAACTGTACAGCTCGACTGCTCGTTTTGCT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AGAGAAACCTTATTTTCTAATTATATTCCTCGAAGACTCTTCCTTCCTTTTTGCTGCATTTCTCCTCTCTTTTTCTCCCTCCGTTTCTTTTCCCTG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3.1.76070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GAAAAACCCAACTCCGTTTTCCTTTTAAGGGGAATTTTTCCTTTTTTTTTTTAAGTTTTGAACGCCGAGAGGATGATGAAAAGTAATATTATAGGA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TATTAATCCATCGTTTTAGTAAAATTTTAATCTGTAAGTTTTAACGAAGCTCGGGGAAAGAGGAAGAGGAGGAGGAGGAGGATGTATTTTAATTC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3.1.55430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CGTGGAAAGGATGGAAATCATCTCCTCTTGGAATTTTAATTCCAATTATTATAATCTAAGAAAAGTATTTCTTACGAGATTTTTCTTTCCCTGATA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ATTTCTTCGTAAAATAATTTTAGAAACAATTGACGAAATTTCAATTCTTCCATCTTGTTATTTATTAAATATTTTCTTTTTATTTCTTTTTAAT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3.1.76733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CCACTTATTGTATGGATGTTTTATATCAATTTATATATTGTTCATTCAGAGGTATAGCGTGGTCGTAAATTATTGTACGAGTCGGTGATAAGATT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TTACGATGAATTTTTTTTTCTTTTTATGTCGTTGGGACATTTTTAGTTTTTTCGCTAGAATAATTTTACGACCTCGCCATTCTGGGTGTACTATTAA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4.1.50600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AATTATATTATAATGCAATTTTATATGGAATAAAAGCTTTTTGTTATAAAAAAAAAATTAAAAAAACGATTAAATTATAGAAAAAGTAATATTG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TTATATAAACTATAAAAATTTATATGATTTATTTTTCACGAGAAACAGAAATTTTTTTATGAAATTCTATAATGAAATGAAAAAATATTTTCTTTG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4.1.70849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AATTTTAAATACTTTTTGACGTAGATTTGATATTACTATAAAATAATTTTGTTTTAATTTATTCAGATATTGTATTTAATCAAGAGGATGATTA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TCATTATAACGTGGATCTTTTCTTACTCATTTAGTTATCTAGTTCATCGTTTAATGATTTCTCTAGTAAAATAATTTAACCGTAAGTGGAAAATGA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4.1.73522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AAAATTCCAGTTAGCATATCTACAGTTTATCCACTAATCGATACTGGATATAAGACTGTCGTATCTTCGACGCCTGTTCCTGTGACTATAAGTCAG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TATCGTGCTCAGACTCAATCCAAATTTGATTTTGGAATAAAAACTACTCAACAGGGCGAATATATTACTAGCACACCACCAACAGTGTTCAAG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4.1.92792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AATTGAATTTTTCTAGAATTCTTGTGGACATTCATTTGGAATTCTATTTTAAAATTCCAGAAAATATTTTTTCATTCGATACAATACGATAAAAATC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ATTTTATAAAACTGTTTTTATAAAGTACATATCGCGACCTTTGGATCTTGGAGCGATCTAAAAATCTATCTCTATCTCAAAGATACATGATGTCAC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4.1.98231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CAAATCTTCGTACATCTTGATATTTTGATTCTGATAAAATATAAATTTAAATTTTTTTCTTTCTTCGAGCGATAATTATTTATTTAAATGGGAAT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TTTTTGAAATATATTTGAAATTCGCGATATATTTCATAGAATTGGATGTTTCATTTTTTTGACAATTCTTGGTTTTTAAATATTTTGGAGATATTT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4.1.98943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TAATTCGCATCCAATTTGCGATCAGAAAATGATTCTTACTAACAATTACCGACATTGATTAATTGTTTTAAGTAATAATTAATTCGATTCTTGTGC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GAGTATAATTATGAGAATTGAGAAGGATAATTGACGCGACTTCCATTCGTTTCTTTTCGTTCGAACTCTCGTTATCGTTACATTGATCTAATCGAA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4.1.66245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ATTTAAGAAAAGATTCATGCTGGAACAGGATTTAGTAGAGAATTGATGATTTGTATTGATGAAGAAATGAATAAGTTGAATAGGTTTTGTAATTTC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AATGAACGAAAAATTTTTCATTAAAATGAGGGAGAAAGAAAAGAGAAATAAGATCGGTAAGTTGAAGTGTATAAGTCAAGGAATTTAGAATCACTG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4.1.68695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TTCTTTTGAAAAAAAAATAGTTTTTCTCTTTATCAGCAAATGATAATAACGAGGAAAATTATTTATTATTATTATAAAAATTGGTCATAAACATTT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GAAAAAAAAATATTTCTATTTCAATTTTTCCAAAATCAAAGATATCATTGAAATTATATAAAACGAAATACATCGAATGAAAATGAAGAACAAA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4.1.88673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GTTAAATAAATATTTTAAAATACGAAACGTACATAATAAAATTTAAAAGATAATTCTTTCATTAAGAATAAAAGATACAAACTATCATTAAAGAAGA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GAAGAAGAAAGACATTCTACAATAAAGACGTGGCCATTCTTCCATTCTTCGACACGAGTCCAGCATTTTTCTTGAAACGTTTGCAATACGTGCCACG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4.1.97955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AAATTCAGGGGAACGGGAACGATATCGTTCAACCTTCGAATTAAAATTCACGATTAAATTTATTCGCGTTTAACTTGCTCTCTCTTTTTTTTAAAA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TAAATTTTCAGTAATATTCTTGTAAACTCATAAGCTCCTTTCGAAGTCGGTTGCGTTCATTTGTTTGGCGGAAAGATCAGTTAGAATTGTTACTA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4.1.52362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TAATTTTATTTTAAATAAATATACGTTTACACGATAAAAAGAATTTTTTTTCTCGTTAATCGTGATAAATAAAATTGAAAAGGGGGAAGGAGG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AAAGTAACGGTGAAAGCTGTTATCGTGCGAATGAAAAATAAAAACTGATAAATAATTTTCCAGGAAGTGAAGTGCTTTTAAAAATTTTTTTCCAAT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4.1.71388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GCGATATAATAAAATGAAGTTACAGTTAACATATATCATATGAAAAAAAAGTTGAATTATATTTTGAAGATTAAATTAAAAATTTTGAAAATTAAA</w:t>
      </w:r>
      <w:r>
        <w:rPr>
          <w:rFonts w:cs="Times New Roman" w:ascii="Times New Roman" w:hAnsi="Times New Roman"/>
          <w:b/>
          <w:sz w:val="18"/>
          <w:szCs w:val="18"/>
        </w:rPr>
        <w:t>[T/G]</w:t>
      </w:r>
      <w:r>
        <w:rPr>
          <w:rFonts w:cs="Times New Roman" w:ascii="Times New Roman" w:hAnsi="Times New Roman"/>
          <w:sz w:val="18"/>
          <w:szCs w:val="18"/>
        </w:rPr>
        <w:t>AAGCATAAAAATTTATTTATTCTTTTATCATAAAATATAGAATTCTAAAATTCTAAATAAATAAATGAATATTTAATATTCAATAACTGTACATCGT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5.1.11357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GACCTGCATTTCATTCAGAAATAATATCGTCACGTGCAGCATGTGCACGATCGCGAGGTAAGACCATTTATCTTTAAAAACGTGCAATCTTTCGT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AACGAGAAATATTTTATAATTTTTGTTTCGTTTTTTTTCCCCCCGTAGAATATTTCTTGAACACGTTACCCTTTCGAACGTGGAATATTTTTTAGTT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5.1.17021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CGCGGTATCTATGACTAATGACTTTATATATGCTCATATTTTTAACTTCTAATTGCAAGGCCAATCTCTTATTTGTTTTTCAACATCAAAAGTTT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CGATGCTACGTGAAGAGAATCACGAGTGCATGCAGTTTGTTTTGAATGGTACTTTTACTTGGCTACAGCCGTTCTCTTTAATTTCTACTTCGAATAT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5.1.21652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AAAGAATTGTTCAAACACTTGCAACTTAGTTGTAGTTTTTCCTTATTATCGGATGAGTCGGTGAATAATTAGAAAAAATTTCGTTTTTTATTTTC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CATTTTTGATTAATTTTATCGTACATTTTTTTATATTATAACATTTGTTCATATGATAATTAGAATGGACGAATATTTTTATAATTCCATCGAAAG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5.1.26978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GGAACAAGAATTTTTATTAACCCACCGTTAATATTTCGCATCGAAAAGAAATCGAGCGGGAAAATGGTAAATTTTAATTTCCACGATTCTCTCGTAAA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GGTTGGCACAACTTGTTTCTATACAACGTGAAATAAATGCATTACAGATAAGATTTGAACGAATGTTTTAAAATTATCGTAAATGTAACATAAGTC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5.1.5525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TTATATAGCTCAATAAGAATACAGAATGATCGATTTTACGTTCGTTTTAACAAGAAAAAAAAAGAAAAAACTCTCATTAAAAATATGGAAGTTA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AACGATTTTCTCAATGAAATTTGGGTTAAACATTAGGCATGATTATTTATTCGCGAAATAAGAACAAACGGGATCTGATATCGCGTGAAAAAAAGAT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5.1.738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ATCGCAGTATTAACAGTGACTCGAATGTAGTCAACAATAACTATCGAAAAATTACACGATTGAAACGATAAAATTCGACGCGAGTTTATAATTCC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CGTTTATGGCGATGAAACAAAGAAAAAAACCGTTTGTTCGGAATTCTCTATCTTCGATCTACACCTTGACTCGCAATCTGTACCCCTACGCAAGGAT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5.1.23062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GCACGATGCGAGTTAAAAATTATCGCTTCTAATAAATTTTAGAACAATTTTTGCAAGTTTATAACCCGTCTATAATTACAATTCGAAATTACAAAA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GAGAGAAAGATTTTTTTTTACAAATTTCTATGCTTTCAATTTGTCAAGATTCCGACCCAACTTCGAAAGAGAGAATACATCGTGGAATACTGAACG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5.1.741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AACAATAACTATCGAAAAATTACACGATTGAAACGATAAAATTCGACGCGAGTTTATAATTCCTACGCGTTTATGGCGATGAAACAAAGAAAAAAAC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GTTCGGAATTCTCTATCTTCGATCTACACCTTGACTCGCAATCTGTACCCCTACGCAAGGATTGTGAACGCTAGATATTTCAAAGTTAGACGAA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5.1.14320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TCTTTCGCAGCAAGAGTCCTCAATTAAGAATTCCTTTGTACCACATGCCTGTGACATAAGCTACGTGACTCAGGTCTCATTAACTTAGGGAAATGG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TGGAAAAGTGCCGCGTACGTTTCGCAGCTCGTTACATGATCGGGCGCGACTCAAAAAGGCGATACATCTTGGCTTTAACGGGTTTTCGAAGAAATCC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5.1.7960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CCCCATTATTTAAGAAAAAAATTATTGATATTATATATAGAAAAAATTATAAATATGCTATTTTACAAATAAATTCCTTATCTTATTTTAATAA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AATATAGATTTTATATTGTAAAAGTCTTAAAAAACTTTTATTAGAATCATTTCCAATATTACCGATCTATCATAAATAAGATTATAACCACAATGT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8.1.116913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TTCCGAGTTATAAATCGAAAAATCGAAATCCAATAGATATTACGTGAACTTATGTGAACAATATGAAGATTTTCCCCTAAAATTTTTTACTATAT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ATTATATTTTAGAATAAATTAAATTTAAAAAATTAAATAAAAAGAAGATTAATATTATATAATTATGAAAAACGTAAGAAAAATATAATATCACTC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8.1.1258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CTTTGCAATTACATGCAGGTACAAGAATGAATATTTTTGTTAAAGGAAGTTTAAATAGATTTACGAGGTATACTTAACGAGGTAATCAATATGATTA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TTATATATTTTTTAAATAATAGAGTTTTGTTCTTTTGAAAGAAGATAAAAATTGACAAGAGTCAATTACTATATCATAGTAATACATAGTACTTTTT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8.1.60847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GTTATAATCACTTACGAAGAATCGATACGATTCGAAATCGATATTTATTTCGTGCTCTCTTCGATTTATTTATTTATTTATTTCCCTCTCTTCTCC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CAATTTTCAAACGCGCACTATCACTCGAAGGAATAAAGAAATTTTTTCCTTTTTCGGTTTTATCTTTCGAGTTAACTAAGAAAGAAAAAGAATCGA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8.1.61904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AAACATTTTATTCATTAAAGTGAAACATTTATTCTCAATTAAAATATTTAATTTTTTCATTCATTTATAGCAAATATTCTGTATTTTGTATATT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CGTCAGCATTAATCTGATATTATATTAATGTCAATATTACTTCGAGAGAGAATCATTTGTTTCATTAGTGATATGAACGTGACAATAAAAACGTA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8.1.127842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CAATCATTTAACATACATCTTAATTTAACACAAATCTTAAAGATCCTTTCTTCTTCAACGATTAATTTCATACAATTTCCACGACTTTGACCCAAGG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CTTCATCAACGACCTCGTCAAACTTTCTCTCCTTTCGAGTCCCAACCAGTTCAAAGCGATCTCAATCTCCTAATAACCGTCGATGCAACCTGGTCCA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8.1.149682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CAAAAACTCTGCAAACTCTGATCGGAAATATCGATAACCTAGTCGTTTTATTCTGTACGCATTTTTCTATTCATCTTTTGCGTAATTTTTTTTTTAAT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TTATCTTATCTATTGTTGTTCTGTAAACCCTTTAGACGACCATGGTGACGAGGATTCGATGCAGGTGTTGAACGAGCTGGAAAAGATCGATGACG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8.1.219165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GTTTTTTCACTGGATAACCAGTCAAAATATTTAATAAAAATTCTTGAAGAGAATTTCACATCAATCAAATCACATATGTATATGTAGTTTAAAAG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GATAAATAGTTCAAAGTTTACTAATAGTTCAAATATTAAAATATCATAGCTCTTTTGTCCATTGTTTTAAAATATTCACTTTTCATCATACATATGT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8.1.236336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CGTTATTTTTGACTTGGTAAAAATTATTGTGCATGCGATCCTCTCATCCTCGTGCGCATTTTATCTTGGAACAATTAAATGAAAAATTTCCTGCTT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CAAGCAAAAGTTGAGTCATCAACTTTTATTATTTTCTAATACTTTCATTAATCCTTGTATTAGAGATTTGCATTATTATATTTTTCTGTTAACTT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8.1.240064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TGATCAAAGAATGTAGGATCGTTTCTATCTGCAATTATTCTTATTCTTTTATTATTCCTCGTCAATTCATAAATAATTTGGATCAGGATCAAATCT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GATTTATCCAAGTCTTATCTTTTTTTTCAATATAGATATTATTCGATATATATATACATTTTTTTTATTTTGTATTTTGTAAAAGTGGTTTTCGATT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8.1.177744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CTCAACTTGTAACTACATATAAGTTTTTTTTCTTTAAAAGTTATAAATTTACTTTTGCAATCTCTATACATACAGCAAATTTAATAATACTGA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CGAAAAATATCTTTTAGTTGAAATATTTTTTAACAAATTCATACCATAAAAGTACGAAAAGTCATGAAAGTCATAAGTCATGAAATATACTTTATA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8.1.226827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ACTTTTTGTAATTCACAATTTTTTTAACATTTTTCGCATTTTCGATAAAATTAAAAAATTTCTACCAATTATTAATACACGTCACACATGCACG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GTGATAATAATATCTTATTATTTTTTACTGTACTAATTGTACAATTAAAAATGATTAAAAAAACAAATTTGATAAAATATGATAAAACTGTGCAATG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8.1.227876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TGTAAATTGTGAACGAGGTTCTTTGACAAATTGAATTGAGTTAGATGAGCAGCAATTGGGCGATACGGAGATAAACGAATGGAATTTTTATTTCAA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GTCCTAATCGATTTGTAAATGATTTTAAATGATATTTGAAAGATAAATTATTTTCATATGTATTATTTCGTTTTTTATTTGATTTTAAATTTGATT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8.1.232621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AACATCCATCACTTATTATATTAATCGTAATTCCACGATTTTCCAAATTCTCGCCTCTTTTGTTCAACAATCTTCAACAACTTTGATATTTCTCCC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CCAAATCCTATGGCTTTAAATAACTTTGGACAATCCTTAAAGATTCGACGCAACGATTCCGAAATCTTCCCCAACCAGTTTCATAATCCCCAAGAT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8.1.236008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CGTTTTTATACAATTAAAAACAAAGATTCAATCAGTGTATATGAAAAATATACATCACGTATATCGGTTAAAATACGCCCACAAACGTGGAGAAAAC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GCCATTGAAATCTGTTTTTGTTTTATCCCGATATCTCAATCGGTTGCCGAGATATAAGGATTCGAAACGTTCCGTAACGCAGAGACAGCGAAGAGA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8.1.119450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AACTTTAGTTATACTATATATATATTGTGAATAATTATAAATTTATTCATGATTTTTATAATATTAAAATAAAAATTGGAAGATTTTCCAGAATCT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TTCATTTTCTTACAAAACTGACATTATAAATTAAATCAACTCAAATAATTGTTTGATTATTATTTATCAATTATTTGTCAATTATAATTTGATTAT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9.1.174165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TGGATCGAATAATTATGTAGAGTTCATTTTGCGAAAAATTCATATTCAATGCTTTTTTAAAGTAGAAAATGATATTTCTAATTAAATTCAAATAAT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CATTTTTTTAATATATAAATCTATAGTCATATCGATGTTTAATTTTTAAAATAATAATACAGACAAATGTCTCTTACATTACAAAGAAATTAAAC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9.1.252141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ATTAAAAGTCCTTAATGCGGGTAAGTGGCCTTTTCCTTTCCTATGATATTACGAAAAAATTCATATTATTTTTTAAATTTATTCACTTTTAAAT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TAGGGATGGATAATAATATGCACTACTCGAAATTTTGTAAAAAATTAAAAAAGGAACACATACGTAAACGATTATTTTATCTTTTTATCTTGATTTA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9.1.187060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TTTTTAAACAAATGATAAAACGAACGATAAAGAAGAATTATTTGGAAGATTGATTATAACCGTTTTCTTTTATTCCGTTCGTTGATATTTATTC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TAGAAAAATAAAAATTTTATCATACTTTGCATTCTCGAAAAGAGGAACTAAAATAGAATTTAAATTCTCTTCTTACACTTTAGATTTTTATTG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9.1.196773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GGTAACATTTAATCAAATAAAATGTGTCAACGTGTATCATTCAGATCATCCATCCAATGCTCAAATATTCTATTTAAATAATATGAAACTCTGTTC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ACTTATCTTTAAATGAACATTTCTTATTATCTCATCAGCCAAACGTTCTTCATAGTATCTCAATAATCGAACTCAGAAACGAACAAGGAATACTG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9.1.225246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TCGTAGATTCCAACAGTATTATAGCAAATTGCAGCAAATTTTCCAATAATGCAGAGATTAGAAATGTAATTAATTATTTATGTAATTGAAAATTGAT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ATAATTTGTTATTCCTTAAAAATTTAATCATCTGTTAGAATTCGCCATCAATTGTGATTTCTTTTGTTATATATAGTTATAATGAATTTTTTTCAA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9.1.227383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CTCGTCTGCAAATCGTAATGATTGCTTGTATTTCTAATAATTTTTGTACTATTTAAAATGTAAAAAGTGTAATAAAATTAATTCGAATATAAAATT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ATATTTAAAGTCAATATAAGCTGTTTAAATATTTCATATTATTTTAACATCCTATTTTAATAAATATAATACGTTCTAGAATTATAGAAGAAGATA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9.1.228379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GTCTATAATTCAGATCATATAAGAATATTAAGAACAAAATGAAGTATTTGTAAAAATTCGTAAAATAGAATCATTCATATAAATAGAAATACTATG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CATAAGTGTTAATAAAAAACTAATTACGAGAAACAATTTTAAATAAAAGTAATATGTTGTATTATTTTATGTTAATAATTATTTATATTATTTAAT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9.1.231262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GTTACATCCATATCCTATTCTTTCTTCCCATCGCATTTCAGTGACCCATTGTATCACGAAACTATGATTTTTTGAGTCTCATTAAATCCTATCCAATG</w:t>
      </w:r>
      <w:r>
        <w:rPr>
          <w:rFonts w:cs="Times New Roman" w:ascii="Times New Roman" w:hAnsi="Times New Roman"/>
          <w:b/>
          <w:sz w:val="18"/>
          <w:szCs w:val="18"/>
        </w:rPr>
        <w:t>[C/A]</w:t>
      </w:r>
      <w:r>
        <w:rPr>
          <w:rFonts w:cs="Times New Roman" w:ascii="Times New Roman" w:hAnsi="Times New Roman"/>
          <w:sz w:val="18"/>
          <w:szCs w:val="18"/>
        </w:rPr>
        <w:t>TTTTCATCGATTCTATTCGCATTATGTCACAATATAAGTCTAATATAAGTCTAATAGAGACTTGAGTTTCTGCGACGAAAATGAGATTCATCTTAT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9.1.233344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TTCTTTTTTTTTTCTTTTTTTCTAATTTCTTTCATTATTCGAGAGATATGTCATGGAACTCATATCGTCTCCATCGAAAAGCATCGTGTACATC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GACGAGGATTAGAGTTCCGTGTAGTAAGAGTGTGGTCCGCGAATTCGGCATGGAGGCCTGATTTCGCGAGCGCTGCGTATCGAACGCTCGTTCTT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9.1.248907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GGTGGAAAATCGCTTTTTGAAATTGACCGGATGATTGGATGGGATGAAGATGAAGGGGACAATTGAAGTTGGAGATGCTCGGAGGAGAATCGTGATG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GTCCTTATTGATAGTCTGATTTCGTGGAAGTATCGTGGTGATATGTAGTTTTCTTTTTTTTTATGATTTTTGATAAATTTATTTATAAGAATAGAA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9.1.255949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ATTATTATCCGCGACAAAGAACACTGAATCGATGGCGAACGATGCTTGGTTAAATTGCGCAATTTTACGAATCTGTGAATTATTTATATATTATTC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GCGTCATTTCGTTTTCTTTTTCTAAAAGCTATTTTTAAGAGAAGAATTTAAATACCAAAAGCTTTTCAATATAGAAAATAAGAATCTTTGATAAA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9.1.284985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GTGTATCGAATTTTCTTTGCGCGCAATTCTTCGAATTTGACGAAACTAATTTTTCACTTTAGAATATCAATTTAAAATTCATACTTTGTTAAGTC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ATCGTTACTTTTTCTATCATATTATAAATCTATTAATTTATTAAACTTATATATTATATTGAATATCTTATTCTTTCACCGAAGTAATCGATGAA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9.1.292944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AAATGAAGAAACAAATTCAAAATAAAGTAAATAAAATAAAAAAATTTTGTAAGAAATCTAAATAAATCATTAACCAAAGAAAAGAATACATCACTAA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AATGAGAGAATAAATAAATAATTTGATGCATACATAAATGAACAAGACTAAGAAATTTACAAACAAATCATTAACAAATGAATGAACACATATAT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9.1.156753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GAATTTTTGTTCTAAATTGATGATTTTTTAAATTTATGGATTTAAAAAATACTTCCAAGTATTAATCTGTTTTTTAAATTTATTGGATTTACTTATA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ATATTATTTGATGATTGAAATGAAATATTAATTTGAATTGGATAATATTATTATTGGACTGTGAATTTTTATGCAAAATTTTTATATTTTATGAT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9.1.162675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TATCTTGTACAAGATTATATTATTTTATTACTTTAAAAATCTTTATAAATAAAAATGCAAATTTATCTTATTATTATTTTATCAACATTATATATC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TATTTTCATTAATATATAAACAATTCTTATAGACAATTGTAATATTATTCAAATAAAAACAACTCGAACTATTATATTTCAATTCACAATGATCA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9.1.176326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TAAGTGGTCCATTGATATAAGCATATCTAGGAGCACTTTGCACTTCTTGAAACAGTTGAAACGTAAAAGTCATATATACGAATTGATACGTAAAA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ACACGTTATATGAAAAATTTTATATTTCAAGCCTACAATTTTGCTATTTTTTAAATATATTATAATAAAAGAATCGATATCACAAGTTCAAACAAC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9.1.180032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TGAATTAAATAATTATTATTTTAACTTAATTATAATGTATTTAATTATAATGTAATTTTAATTATTATAATAATATTTTTAATGTATTAAATTA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ATTGTTTATAAACTATATATAAATACTATAAACTTTTGTTTGCCTTGAAAGTAAATATTCTTTTTGCATTACTGTACATATTTCGAAATGAGTAATG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9.1.188318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TAGTTCCACGCGTTTCACAAATATATTTTCTTTTCAAAAGCGAGGAAAAAATTAGCCACTTAAGTAAAAAGAATATTTCTTACATTTTGATATTTTTA[</w:t>
      </w:r>
      <w:r>
        <w:rPr>
          <w:rFonts w:cs="Times New Roman" w:ascii="Times New Roman" w:hAnsi="Times New Roman"/>
          <w:b/>
          <w:sz w:val="18"/>
          <w:szCs w:val="18"/>
        </w:rPr>
        <w:t>G/C]</w:t>
      </w:r>
      <w:r>
        <w:rPr>
          <w:rFonts w:cs="Times New Roman" w:ascii="Times New Roman" w:hAnsi="Times New Roman"/>
          <w:sz w:val="18"/>
          <w:szCs w:val="18"/>
        </w:rPr>
        <w:t>TTGATCGATATTTCATTGATTATTTATTATTAATTATTAACGAAGAAGAGAAAATTTATAAGAAAAAAAAAGAAACATCGAACGAAATCAAGTAAA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9.1.209156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TCCAATCGGGGAAGCCAGTTGAGGGCGAGATGCAGGTTGCTGAGGAGGATCCAGTTCCCGTTTCTGTTTGGTAAACAATGTTGATTCGTTTTACC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TTTTATTCGATAATGTGTGTTGTGAAAAATAATTTTTATTCCGTTTCTTTTTTTTGTGATCATTAAATTTTAAGAAATCTAATCTTAATATTCAA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9.1.229670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TTTACATTCAGTTTGGATTCTGAATTAAAATACTAATATCTCAAAATAGTAATTATTCTTACATTTTATATTTAAAATATAAGTTTCCATTCCTTA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ATTCGAAACTTAATTCTAAAATGATAATGTAATTACTAATTACTTTTATAGATTGATGTAATCTAAAAAAAAAGTCATTATAGTAAAACATTAAC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9.1.246009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ATCATTAATATTTTATTGTAAAAGTATCTATTCCTAATTTTTAGTACAATAGAGTACAATATTTTTACAAATATTCAAAGCGTTTTATATTATA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AAAAGTAATCCGTTCAAGTATTCAAAGCAACCTTGTCATTCGTTTTTCACAGATGCTACAACGAATTTGGAAACCCGGAGGAATTGGTTTCGTCA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9.1.248454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ATTTTTGCATTAAAATCACTATCAAACCAAATATACTATTGTGTCATGATTTTAAGAATCTTGTAAATATTTTTTATTTTCAATTTCATATTA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AATTTTAATTTATGTATAAAGATGTAATATTATTTAGAATTAAATAATTTTTTATAAGTAAGATGTGCAATCTTACTTGTAAATATTTTTAAAAC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9.1.252587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ATATTCGTGCAAAATGATATTTTCTTTGAAACAAATGAATATACTAACTTCGTTTTTTTTTAAAAAATTAAATGGTTTTCTTTTTAAGAGAAG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TTTTAAATGAAAAGTGCTATTAGTTTTTCACACCTCTTATCGAATTGAATGAAAAATTTATTTAATAATATATCTGTTTAACATCTATCGTTTAA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9.1.254946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CCTAGAATTCACTGTTTCGAGTAGCTTTTTACTCCATGATGGAAAATGATGAAAATTTTTTTCACCGAGACTTTTGACGTTATTTCTAATCCCTC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CAATCGTCTAAATTTTAATTCTATTCGAACACTCGAAAGATTTCTATGTTTTCTTTGATGTGTAATGGTAAATTCTTTTTTCTTAATAATTCTC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9.1.179101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TAAAGACATGCAATACAAATTCAATTAAATATTAATTAAATGATCGATATTTTTATACAATGTTATATGATAATCAAATAGAATTTACTAAATTA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TGGTTAAAACGCAATATAAGAAAATACTTGAAAAAGATTGTTTTCGAATATTAAAATAAATACATACAATACTATGTGTTGGCATGATTTCCCA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9.1.194586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TAACATGAAATTATAATTCTATTATCTGGATTGGACCATTATTTGGACCTGTAATTCTCATATACAGAGTCTGACCGAATAATATACACAAATGG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AAGTTTCGTTAAAAAATTCGTTAAAAAAATAGAAAAAGAAGGGAAAGAAATTAGAATTGGAAAAGTTTTTCGTTCAAAATTTCGAGAAAATTAAA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9.1.206797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AAATTTCAGAACAAAGTTAGAACAAGTTACATCGATGATACGATCGATTAACGATGATTAATTAAAAAAATTTTTTAAAAATTAAAAAGAAAATTGT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TATTTATGGAAAGTGGAAATTCAATAGATGTCGATGTTTGCATTTTAATGAATTTTGATACGAAAAATTTGAGAATAATAACGTGTTACGCATCAA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9.1.230458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TTGTTGCGTGATTTTTTTTTGCATAAGAAAATTATCGATTATTTATTGATTTAAATGATCACATTAAAAAAATTAATTAAAATAGTTGAAATTTGC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TATCGAAATCTTGAAGCTCAGAGAGAAAAGAAATATTTTGAATATCAACCTCATCAATTTCATATGTTTCTTTTTCATAAGAATTTCCTTTTTTCAT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9.1.250198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GTACGAATTTTTCAAAAACCAATTTTTTTGTTCCAGAATAATGGAGATGTCTCGTTATATTGAATATATTCATGAGAGATTCTAGAGACTAAAAT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GAAAAATTGATATACAACAACGATTAAAACTTATTTATTAAAGTCAAGCAATTGAAGTTTGCATTAGAGAAGTCGAGATGGAAATAAAACGAATCT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9.1.292005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AAAATATCTTTCCTCTATAAAAAACAAAAATCTCAATAATCCGATAAACATTTCCGTTAAATGATAATACATACATAAGTTTCATTTTAATTCACGC</w:t>
      </w:r>
      <w:r>
        <w:rPr>
          <w:rFonts w:cs="Times New Roman" w:ascii="Times New Roman" w:hAnsi="Times New Roman"/>
          <w:b/>
          <w:sz w:val="18"/>
          <w:szCs w:val="18"/>
        </w:rPr>
        <w:t>[T/A]</w:t>
      </w:r>
      <w:r>
        <w:rPr>
          <w:rFonts w:cs="Times New Roman" w:ascii="Times New Roman" w:hAnsi="Times New Roman"/>
          <w:sz w:val="18"/>
          <w:szCs w:val="18"/>
        </w:rPr>
        <w:t>GAATATAATATAATCCTAATAATATATCCAATCCAATAATTAGTTTCTGCTCTGTGAATATTTAAATCGTCGATTGTATCAACGAAACTCAGAAGTG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09.1.292576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AAAAATTGAGCGAACGAGTATTCAGAAAATAATATTTTAGCGGAAAAATATTAACAGAATTAGTTGTAAATGTAAATAAAAAATTTATTTAACTC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TTATCACAAAATACGATTAAAAAAAAGAATAAATAAAAAAAGTTTTTAACGATAAATATTATATTAATATATTATCACGTTGCGATATTTAAAAT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2.1.109051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ATGATCCTTCTCTCTTGCGCGTTGGACGAATTTTAATTTCGAGAGGTGTCGAAAAGTGTCGAATAAATAAACAACGAAGTGACGAAAAATTAAA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AATTTTTCCTCGAGTTATTTTATTATTATTTGTTATATATAATTATTTTATATTGAATTATTAACTTTAAACTTTAAATTGATATATACTAAATATC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2.1.63722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ATTAAATGTATTTTTCTTTTTTTTGAAAAGAATATTAATCACGTATCCGGATAATAAAATTTAAAAAATGGTGAAAAATACAATCGATCAGTTTGA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TTGAAAAATTCATTTTGCGTACAACAATTTTTGTTTCTCGTCGTCAATATTACGAAAAATCACAGCGGAGAAAAATAATTATTCAATGAAGAGTC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2.1.69035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GGTCTGAAGCAAAGAAAGAGACAATTAGATTGATATTAAAGAAAAATTAAAAGGACAAAGTTTTTCTTTGGTTGTTAATTTTATTAATAATGGAT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CTCCGAAATAATTTCTCAAATTATTCCAATTCTAATGGACTGAAAATAAATAATGTAACGTTTGTAATAATAATGATATCATTGATGGAATTTAC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2.1.104751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TTTATTCGTTTCTTCGCAAAAATTACCTTTGAAGCTTATTTATTAAGATACATATGAAATGGGCTATTTTTATTTTTGAATTTCATTTCATCAAGAA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TGGATAAAATTTTTGAAAAATCATATCAGGGAATTGCGAAATAAAAGAAATTGAAATTTTGATGTAACTAACTTGAAATTGAGTGCAATAGAGTGGT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2.1.115076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TGTTATTATAATTTAGTTAATTTTAATTATCATAAAGATATTTCTAATTATAATAATGTTATTAGATATTTATTATACTATCATTATAAGTGCT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TCGTGACACATAGAAGCATCTATAAGTAGATGACAACCATAATGCTTATTTATATTAATTAATAAGAATGAATTATTTTATTCGTAATGGAATA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2.1.61959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TTACTTATTCGTATATTATTCAAAGTATTGTTTAACGAGGCCATTCAACGATCATTTTCAACACCATTCCATGTTATTTAATTATTCCAGTTACG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AGATACGTATTTTTCGTTCGAAACTTATATCGTTCCATCCCGAGAATATTAAAGAATTATGAATAGCTAATATAGACTTAATAATCAAGATTAATA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2.1.66879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GAACGAAGGGAAACGAGAAAGAAGGGAAGAAAAGAGCGAAGAAGGGCAAACAGTGGAGGGAAAAAGAGCCCAATTCCTCTCACGTAACCATTCACCG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AACGAAAACAAGTGGAAACGGAGAGGAAGGTGAAAATTCGCACGTTTCGTTTCATTGTTAGGGCGAGGAGAGAGGTTAACGATTCGTAGGGAAAT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2.1.82548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GGTCTATAGAGAAATATTCTTTATTTGACATAATGTTATTCGTTGACATTATTGAATTATCATTATGTTGTTATTATTATTATTATTTTTTTTTAT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GAGTCTGGTTTTTACAAAGCGTCAATACCGTCAGCCCCATTTGGCCTTGTTTTCCTTCTTGCCCCGGCACCCCTTGTTCTCCTTTCGGTCCCTG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2.1.93971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AGAGCTTTGTAAATATATAATGCGTGTTTTACATTATATCCTTTAATTGATTTTATAATTTTTAAAAAATTTATTTCAGTATTTAAGTTTTGTATT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ACGTAAAAAAGTTGGAGAGTTTACATATCAAATGTCCATCGATAAAATTCGAAACGATAGTTTTTTGAAAAAAAAAAAGATAGGGAAAAAGTTGT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2.1.108659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AATAAATTTTTCATCTGGCAATGAATACAATATTTATAATAAAAGAAATCTTTAAAAATTATTCACGATTGCATTGAAATTGTATATTAAAATGTG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GTCATTCAAAAGTTTTAACAATTTTTTCTAATGTTTAAATGCTATTTGAAATCGTAGCAATAAATTGTATATGTCTTGAAAATATAAAATTATTA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2.1.108870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AATATCAATCTAACACATATTATTAAAATTTCTATTTTCTTAAAAAATTACCCTCATTAAATTGATAAAAATTTCAATTAATAATATTTTTATTTT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CTTTCAATATCCAAACAAAAATTATTAAAATTTCATTTACAAGATCTCAATATTCTGATATAGAAAACTTACATGATGAACTTGTTCACTACTCT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2.1.112216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TTGAAAGTAAAAATACATTTTTATATCTACGCGATTCGTCATTTTAATGCTTGCTTTAATTTAAATTTATCCATTTATCATAATTCATAGAAAAC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ACTCTATCTTATTTTTCTCAGTGACTATCACATGTATATCATGTATATCACGCCTATGTATAAATGATGATATATACTCGCTTCGTCATCATGATT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2.1.22747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AAGCTAGCCGACTATTATATGGCAAACATGCCACTTGTCTAGTCACTTCATCTTCGCCATCCCGTGGCGCCTTTGATTATTTATTTCATATCTTG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AAATATAATTAAATAAAAATTGGGTAAAATTATAAAAATAATTGCAGAGTGTTTTTTTCATATTTTTTACTTTACGATCGTTTACTATCACTGTA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2.1.28974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CGAAAATGATTGATTAGATATGTTGCTACTTAAGAAATAGTTTGACATGTCATCATTTTTATGAGTTAATATATTTTCTTTAAATATTGAAGTTATA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ATACCTTTGGAGATTAAATTATTAGATGAAACATTCATAGTGGAGTTAATAGTAGTTGACATCATAGTAGAATTTAAATTTTTAAAAACATTTG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2.1.83499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CACTCGAAATTCTTTATTGATCTATCTCTTTCAATAATTTCAATTTTTATATTATTTTTCTTTCTAAAATAATAATTTACAATTATAAAAAGATTC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CACTAAAATATTCTATTTTATCAATAAGAATAATTTTTTGAACTAGTTCATTAATTATTCCTTTTCTATCAATCTCAAATTATCGTTAATCTCAAT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2.1.109642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CCATCATTTTCACACTTTACCCGCCTCAGGAAACTATATCACCCCTATTCCAAACATCATCTCGCACGACCGACAGAACCCTCAAATAAAACAATTAC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TCCCTGCCTAAACTACCCTGAAAACTCAGAACAAACAACAATATACGAGGAATACTAGTCTCACGAAAATTTCTAATTATTGAATGAGTTTCAATAT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2.1.23555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AAGATTGCTTGCTTGTTTCTTCCTTTGATGTAATCTCTTTCGAGAAGTTTCGTTAATATCCAGTTTTAAATCTGTATAAGGAAACATTCGAGTTTG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TTGAAGTATAATCCATTACGATTTGCTTCTTTGCAATAAGATTGAATAGATGAAATAATTCATCCGGCTTCAAAGCTTCGTTTAAACTTCGTTTTTA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2.1.25671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TTATTAATTCAAAACGTACATCATCATAATAATTCGTAAATGAATTCTCGAATCGCTCGACATATTAAAAAATTTAAAAAATCTAACCCTCCTAT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AAAATACGATTTATCTGAATGGCATTCCACGTGTATTGCATTCCTGAAACCATATGCAACTTCGTTTCGCATTGAATGCCTTTATTGAAATAATTG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2.1.31645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ATAATATCAAAAATAAGTTGAAATTTTTTTTTTCGTGATAGATTTTTTAATTTTAACGTCAATTTAATTACATTACATTTGTTTGTTTGATCA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CCGGTGTTTCTAAATCCGTAGAAGAACCTAAGGCAAATTGTGCATCTTTCATACGAATATAGAAAACCAAAGATAGATTGTTCCCCTTTTCTAAAGA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2.1.52719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CATCGTTCTCGAACAGGAGTTGGATTAATTAATCGAGCTCAATTGTTTAATAAACGTTGCACAAATTATCGGGATTATGAATCTCGTGTCTGGATTTG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TCGTTTAAATTATTGCACGCAATATAAATATAATGATTCACCATTCTCGTAAACAGAACATAATTACATATATATATATATATCACGATAAGTAA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4.1.12042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AAGAAATGGGACGGGGAAAGTTATTGCGAAGAGAAAAGTTGGTCGACTGACTTCCCAGGCAGGAACATCAATCTGGATTTACTATAGTAGATACTGCT</w:t>
      </w:r>
      <w:r>
        <w:rPr>
          <w:rFonts w:cs="Times New Roman" w:ascii="Times New Roman" w:hAnsi="Times New Roman"/>
          <w:b/>
          <w:sz w:val="18"/>
          <w:szCs w:val="18"/>
        </w:rPr>
        <w:t>[A/C]</w:t>
      </w:r>
      <w:r>
        <w:rPr>
          <w:rFonts w:cs="Times New Roman" w:ascii="Times New Roman" w:hAnsi="Times New Roman"/>
          <w:sz w:val="18"/>
          <w:szCs w:val="18"/>
        </w:rPr>
        <w:t>GGTTTTTATATTGGAAAGGAATGTAGATCTCTGAGATGTGAAGTTTTTGTATTATCATAAGGAATAATGACTATATCTATTAGAAAGTTTCTAATTCT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4.1.2367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GTTTAATGAATATTAGAGATATTATTTAATCAGATTCAATAGTCATGGAATTAAAAGTTAATCTAGAGAAATCGATTTCAATTAAATTATTTTTAA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GCTTTTAATATTTATAACAAGTCCTCTTGTGAATTCAATGGAAAATTAACATAAATGCATTATTTCCAGAATTATTTAACAAATTCGGAAAACGG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4.1.5344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CGTACACAAATTTTCGCCATAATATCGTGTCGAAGGTAAAATTCGTTATCATTTTTCTTATATTTTATTTTTATAATTCGTTATAATTTGTTTAATT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ACGACGCACGATTGCGTTTAAATATTTCATGGCGAGTAGCAGTTATTTATTTAATTGCCGTCATCAAATTTAATGAGTTAAAATTTTACTGTATATA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4.1.18928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AGAATAAAAAAAAAGAAAAAACTTTCCACGTGCTTGGTTGCGTTACGAACTTCGCCTGCAACGACTTTTGTAAATATTTAAATTTATAAGGAA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TTAACGGAGGGAAGGTAGTAAAACTCGATAGTTTGAGTAATTTTATTGCGCGGATAGATTGATCAATGGTTTATTTCGTTTAATTTGTTATCTCAC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4.1.24812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GGAAACACTTCTTTAAGTAATTTTGAACTCGATTTCTGAATATATCTTTTTTTCAGTTCTGATGAATCCTTTTACGAAAGAGTTAATATTCACAA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AAATTACATTGGTATTTCATTAATATTTCTGCATACTATTAGTAAAGAACAATATAATTCAATAATAAAATACAATGTTTTGAATTATAAAAT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4.1.25313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AAATAAATTAGTTAAATGTAGATATTCATTTATACTTAAAATTCTTAAAACCAGTCTATAAACTAATTTAAAACATGAATAACACTTCAACTATAA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GAAATTATTTGATAATCCCACTCGAAAATTTTATAAAAGTAACTGTGTAAACTTCTACAACTTGTACGAAGGGATACTTAAGATAAGTGGTGAG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4.1.25342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TCAACCTTTGATAATAAAATATAATTTTAGAAATTTTCAATAACTCGAAATAAAATACGTATATACAATATTGAGCATCAAGTTTTAAAATATAATC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ATCTCGATTGTTTGACTACAAAATCGATTAGAAATTTTGTACATTGTATATCTCAGAAATATCTCATAAATTTCTTTCAAACAAAAACAATACATT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4.1.14798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TTTTATCAATTTTATTGAGAAATTTATTCGCGAAGACGAAGCAATTGGAGGAAATAAATTTAGATAAATCACGTTTGTTTTATTTATTAATGGAA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ATGAGCCGTTTCCTTGGAACGAGGATGCTGCGTATAACATTCCAAATCTCCGAGTGATGATTCTTTTTTCTCGTTGGTGAAACACGTTTGGCGAC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4.1.8819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TTTTCTAGTCATTATAACATAACGATAATAATAAAAAAATAGCACGAACAATAGAAAGTAGTAGAAAACTATTCGTCAAACAAGCATTTTCACT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CCAGAGTAATTTTCCAAGAAAAGGAAGAGACAACTCTAAAAATTCAAGAAGAATCTCCATCTAACCCTATTTTAACCCCTTTAAACCCTTCTCCCTT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4.1.3919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CACGATAGAATAACTGCTGTTCCTTCTAGTTTTTAAATAAAAATTAAAAATCACTATCTCTTAATGACGAATGTGGAATTAATTCGTGTTAGAAAG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AAAATCTCTCGATGTATAAAATATTTTTAATGTTACTTTTTATTTTATTCGTTTTAATTTAATTTTATCAGTATATGTAAAGTGAATGATTATAGT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5.1.4421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CGAATGTCAATTACTTCGAATATCTCATTGTATCGAACTCAGAAGCGGAAATTTAAATTCATCGTTGTTTTATCTCCATTTAAAAGGGAAATGAAA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GTAATTCCGATTAAAGATAATTATTAAAAACAAATTTTACAGAAACGTATTTCTTTTCAAATATTAATCAATTTATAAATATATTACGAAGTATCAC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5.1.16389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ACCAATTTCATACGAATCTCTAGACTTTTTTCTTTTTCTTCTTTCTCTCTTCTCCGGAAGTGGGCCATGTTAAAACACTTAAATGTATCCATTC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CATTAACTGTACAAAACCGTGTCTTAGCCGAACAATCGTCCATCCGCTTACGTAAATCTCACCTCTCGACTTCCTGTCCTTCGTCACGGGAAGGGG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5.1.5910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ACCTGACATTCATGTTACTGTTAAATACATATAAAATTAAAAATCATTTCGTACCATTGATTCGCAATACCGTATTAATTTTTTAATACAAGAAGG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CTGCACGTGAAATTTCACTATAACTGTGAAATATAACGTGTTATAAATAATAAAAAAACCCAATCCTTTCATCCAAACAAACGTCTCAACTAAAA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5.1.1550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GTAGCGTCGATATCACGTCTTCTTTCTTAATCGACGTCAGCTCGCATATCTCACTTATCGTGATTTGTGGTTTTTCATTTTCTACTAATGGCTTT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CAATAGAATATCCAATATAGTATGAGCCCAATAACTTCTATAAGATAATAATCCCAAATCCGACAATGGTTTTTCAGGTGAACCTGTTTTACCTTC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5.1.3454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CGATTTTTATCGTAGAAGAAATCTAATTATTTTTCATCGATAAAATTTATGCGTTGAGGGATTAAGTAATGGGATCTTTAATGAAGATGTAGAGAA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GATTATTTGCGTAGCTTTGTACAGGGAATTTAAATAACTTCTAACGTACACAGCTTTTTACATCAAAGACCGCTGCTCCTCTAGTTTCTTTCAT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5.1.10486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CTGTTTCGTGTTCTATTTTAATAAAATATAGAATACATTATGTATAATAAAGAAATTTATTATACATCCATAAATTGAAAAACAGAATACAGA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GAATAAACAAATCGTAGCAACTTCGAAAATAAAATAAAATTAAAAAAAAAAAAAAAAAAGAAAAATTCGCCATTCCGTTCGAAAAATCCTAATAAA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5.1.19157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CTCGTTATATCTTTATCATATAAAATACCAAATATATCTATAATCTAAATGTATCTAAATATCAAATATTTATCGATACATGCCTCAATTTTTT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ATGTAATAAATCTCTCTAAACGTACAAATATACTACCCATGAATTATTTTTTTTTTTAAGATAAATAATAATTAAATTCTTCAAAAATATAATTC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5.1.20125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ATAAGTGATTTGTTAATTGTGAGTGAGGATGATGTAAAGAGAAAGTAGATTGGATATTTTGAATTATAATTTTCGGAAATTTTTGATAATCGTGATT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AATTAAACTTTCGTTTTTAAAATACTAGTTTGTATAATTTAAATAAATCTTTCCTATGTCATCCTCATGTGTAAATAATTATGTAATTCATACAAT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7.1.31164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GAAGCGAGCAGTTTAAAATCTCTAACCTAAAAAAATAATAAGAAAGAAAATTAATTTAACCCAACTTTTATGAAATCTCCAAGATAAATAAAACGGA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CCTTATTACCGATTCTCGGTAAAAGAGTGTTTTAACCTTTTATGTTGCCCGGATATGTCTCTTACTTCCGCTCGTGTGTCGTTACAATAATAAGAAG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7.1.4548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GATTGCTTCGACAATTTCCTACAAAGTAAATTGCACCTCGATGAACGCTCAAAGTATTTAATCCATTCGCCTTGATAATATGTCCGTGTTGTTATT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CGACGGAGAAAATTCGAAGCTTTTCTTTTTTTTCTCTCTCGTAAGTACAAACAAATCCGTGATACGATGGAATTAGGGGGTTGAAATTCGAGATAGG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7.1.36232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TTAAAAGTGCAAAAATTTTTAGTAGAACACGAATAATTAATTAATTTTCAATATAGAATTTTCAAAATGGTGGGAGGTATTAGTCTCTGTCCTTCTC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CAGGTTCTCTCTTTGTCTATGACGTCACGAATACCTCCTTGCATATTCTGCTTTGCTAGTAACAAATCGAAGCTTCCAGAGTCCAAACGCGAGATGG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7.1.21747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GTGTCCACTTAAGATACTCTGGCACGAGTTTTATTCTCAAACGGATTAATTTGAATCGATATTTTACCGTCTATATATTATCCTTTCCATCATCAG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GTGGCAAGGCTATTATTGGTAATAAAGTATTGAGAATGATTTTATAATTATCATATAAGTTTATGTAAGTAGCAAGTGCAATGAAACTAGTTTTTT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7.1.74092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AAGAAAAGAAAGACAAAATTTCGTTCTATTATAATGAACAAAATGTCAATATTTGTGACTGTTATTCCAACGATATTATAAAAAATGATTAATTC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GCAAAAGTTGTTTGGAATATCCTATCATTAATTGTGCAATTGTTACGATCGTTACGATGATTAAAATATTCCATATTCTTACACATGTATCTGT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7.1.81657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TCGGCCTTTTGTCGTAGTTGGAACGAGAGAGAGAGAAAACGGATTGAATTTATCAACGAAATAAACAGGTATCTGTTTATTAACGACACGTATACG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GGGAAAATCTGTGGAAAGTGAATCGAAATTCTTCTTCTTCTTCTCCTTCCATTCTCCTTTTTCCCATTCGAATTCGAAATAAATAATAACGCCGT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9.1.23682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CCAATTAATGCTTTACATTTTTCTTGTAACATCGTGAAGAAGTACACTTAAACGAAAATCGTTTTGGACGAATAGATATTCTTTTAAACTGTCCAT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CGTGTAATTTAATTATCGGTAATAAAATTAAAACTTTGTCATTACCACATATTGTTAAAGCATAATTGTTAGTTTTATAAGCGTTAAACTATTTATG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9.1.23970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ATACATGAATCTTTTCTACTTTTATACATAATAATATAATTAATTAACATTTATTTATTTTTTTATGTGGAAATTACAGCACCAAATTAGATTCT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TCATAATATTTAAATAATGATCATCCTTCTAATTCTTTCATTAATTCAAATTTACAATATGTACAAAAATTACTTGGTTTTCTCAATTTCAAAGAG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9.1.22840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ATTAGAACGTAACATTTGTTGTGAATCGGTGGAACAGCGATGATAGTGATCGTTGGATTAATATTGGGTCTTGCCTGGATCTGTGAGATGTCTTT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TGGAGGACGACCAAGGAGTAATATTTTTGGGGATGAGTAGAGGATTTTGTTGCAAGAAGGGGGTAAACTAATTTTTTGAAATAATTGGAGGAAAC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9.1.1748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GTTGATCCATTTTCTATAATCTATGAGTATAATGATTTCTAATTTTAGCAAGTTTCTACAATTTTCTTTATTATCGTTTTATTTTGTACAACAGA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CAAATTTAATTATTAATAACGTTCTTTAATAATCATTATTATATTATATTATATTAATTTTAAGGATAATTTTAAATTTCTCAAGATCTATTATCTC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19.1.6033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GTTTTTTAAACACAATCGATTTTTATTTTATAAAAATTAAATTCTAATACGATGATATTTCGCGATATCTTATCTTAAAGAAGATTGAAAACAGAAG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ATTACGAGTGCAACAAATTGTATATGGGAATTAGGATCCAAGAATAATTGCTTATAAATTTGTTTTATATATTTTACTTAAAGAGGATTACAAATG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0.1.1541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AGCCGATGAATTTTATAAATCGCAACATTAGATTATGGAGTATAATTCTTCTCGATATTATTAAAAAAAAAACAGAGGCAATTCCAGATAATA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CAAGAAAACCTGTCTCCAAAATCGATTCTCTAATCTTTCTTTCTCCAAAATAGAACTTAAATTAATAGCTTTCAATTTTTTTTCTAGCCAGGAAAA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0.1.7802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TTCAACCGTGCTCGAGATCTAAGATTGATTGGGAAGGAGGAAAAATATTCTTGGGCTAATTTCTAGAGCTAATTTGAATGAAATATGATGTCTAATC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CGTAGACACGCAACGTAGAACTTCATTATACGAAATATTCTTGAATAATTCTTGAACTATTTCTAACATAAATTTGAGAGAAGCGGATAGCTGTTT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0.1.11282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CAATTTTTCATCATATTGTAATAACATAGAGACGAGATAAATTTAATTCGTAAATATACATTTTTTCTTCATGTTGCAAAGATAATCGTCTCTAA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TGATATTACTACTAACACGAATGAATATTATTTTTGCAAGAAAAATTTTTCATCTCGCGTATATTCCAATGAGGAAACCGTATCGAAAAGTTGGGC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1.1.17600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ATTGACTGTAGATCTTATCGTGATACACGGCTAATTTTAATAATGAAAAAATTATTAACCACACGCATACTACGTCATATATATGATCCTATC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TTTCCATATTTTTTTTCAAAACTTTTTATGTTGACGAATTTTCATCAGAATGATAATTTAATTCATGACATATATTATAGAATAAAGAAATAAA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1.1.47050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CAATTACGAAGATATAAACGATTGCAACACTCGCGAAGGTAAGAAACGGTACAGCGATAACTAAAAACTTATTATTATCTTTGCCGAATAATTAAA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TAAATTTCCACGAGAATTTGAAAAAGAAAAAAAAATTTTTCAAGAAAGTATTCTTCAAAACCTAAAGAAATATTCGATATTTCGCTGTGTGAGTTT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1.1.15574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CAAATTGCGACTCTTTAACTACAAACGATAATTTTTATAATAATTAATATCATTTATAATATCGTATCCCTATAAGTTTGACATTTTACTCTTG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ATTTGAAACCGATATTCCTTCCCTTTTTTCCCAAAATCAAAGATGGTTATCGAATTACAGAAAAAAAGGTTACAAAATCACGTAGTAGTTTATTA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1.1.15925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TTTAACTTTCTCTCTTTCGACAAATTTTTTTTTTTCATTTCTTTTATCTTTCGGTTCGATTAAATTTCATCAACAATGGACAGAAATGTTCCT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TTTACGAATTTATCCTTTTATTTACTTCCGATACACCATTTTGTCGCGTGTAATTCTTCGTGATACAATTATCTTATACTTTTGTTAAAAAAG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1.1.22094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ATTAATTGAAGCTGAAATCAAATTAATTTAATTAATATTCATTCGTTCAATTTGAATCGAGTTTCGTAATTAAATTAATTAATATTCGATTCACA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TTTGAATGAATTAATTCAAATATATTTCCATATATTTTATAACAAACTTGAAACGTTTGTCAAGTGACTCTAAAAACGATAATGCATTTTATTACG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1.1.27300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GTTATCTTCCAATTTATATGTTGTTGTATGTGAAAAATCAATTTTATAAACAAGAACTTTTTAAGTTTTTTCATTTTTTTTAAATACCAAATATA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GTTCAAAAAAAGAATGGATTCTCATAAGATACGTTAAAAAAATTAATGATGAATAAATTTAATAAAAAGTGAGAAATAAATTCACGATATTTGT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1.1.47402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CACCTCGTGATGTTTAATAAAATTGGATCGTTACGATTAATCTTATTAATTTATAAATATAATTTATCTTATGTTTGAATGGAAATTCGTGACTG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GCGGACGATACTTTTTATTTAAAATTGATATATCATTTTCGATCTTTTCACGATCAAAGTGAATGAGTGAGAAAGGAAGCTTTCGAAAAATGATT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1.1.50963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CGTTTTTTTGTTTGTCGGGGGGATTTTTCTCTTTATGCAAACGATTTTCGCATCGAAAATATTTTTCTATGGAATCAGATCGTACATCTGTACATG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AAATTAATCTAATTATTTGTATATTTTTTTTCAGAAGACCAATAAGGCGTTGAATAATAAGAGTGTATGGATATTAAAATTATAGAGATAAAGTA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2.1.1599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AAATTAATTAGTAGAGTTAATTGATGAAAAAATGGGAAAAATTTCTGGAAATAAAAAACGAAAGAGAGATCCATAAAATATATTTATAAAAAC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TCTTCGTACCAAAACAGCGAGAAATAACGATCCTGCACCAATTCCCTTCGTAATTCCTGCATTTTCGCCATGCTATGTATTCTCTTTTTCCATTTG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2.1.2317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ATTATTTGATAAAAGATTCTCTTGATTATCAGAAATTGGAGCAGTGTTACACGGTATACAATCATAATATTCAAACAACAAGCAATGTTCACTTC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CGTACAATTGGGAATTCAAAACTCATTTAGGCAAATGAGAAGAACACGAATCAAGTAAAGAAAAATAAAGAAAAATTTGGAAATTTCGTTCGAAGCT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2.1.4228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ATTCTGTCTTCTGTTTGCACTATTTATTTATCATTTGTCGAATTCGAATTTGCCGCCATTTCGTTCACAGTAATTCGAAACGTTCTCAAATTCG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AACAAGTAATCGAGGATCGAGAATACGATATCGAATGTTTATAGTTGTATGTTTAAAGTATCGAGGATGAAGGAAGAAATGATTCTGAAAATAAAA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3.1.21776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CAACTTTCTCTTTGGGATTGTCTGTCGAAGAACGAATGAATTATGCTTGGTTTATATTATCTGTTCAAGACACGAAACGATATGAGAATGATTCC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TATCGGACGATACATCATATCAAAACACTTTAAACTTTAATTCATTTGTGTATTATTGATTAAATGGTATTGATATGATAAATATTATCAATAA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3.1.28898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CTTTAAAAATTGAATTCAACTTTTTAAAAAAGATTTTAATAAAATTAGAACGTACACAAATTTTAATTAAAGTTTAATTTAATTAAATAATAATT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AATTAGAATTTTCGAAGCAGATAAATTTTCTTGATATCATGCATGAACAAATCAAGTTCAAATTCAACGAAGCGCAACAGAAATTCAAAAAATAC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4.1.1665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CCTCTCTTCCAGAAGTGTTTCTTCCACGATCCAAAATTACTTGATAAGAGCATCGTACCTGAAAAAAGAAAAAAATATAAGTTAGTTAAATTTAT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TAAATATTTTAATAATTCTTGTTTTAATTCAATCAAATTATATAATATTTTCAAAACTTTCCAATATTCCTTCATAATTTCTTCCTTTTATATT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4.1.26308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CGTCATGATCGAGGATGTCGAGGAAATAGTGACCGAGGAATACATAACGCAGGAAGTGGAGCGCAGGCTGAAATCAAGAATTCAAGACTACGCTTCCGG</w:t>
      </w:r>
      <w:r>
        <w:rPr>
          <w:rFonts w:cs="Times New Roman" w:ascii="Times New Roman" w:hAnsi="Times New Roman"/>
          <w:b/>
          <w:sz w:val="18"/>
          <w:szCs w:val="18"/>
        </w:rPr>
        <w:t>[A/T]</w:t>
      </w:r>
      <w:r>
        <w:rPr>
          <w:rFonts w:cs="Times New Roman" w:ascii="Times New Roman" w:hAnsi="Times New Roman"/>
          <w:sz w:val="18"/>
          <w:szCs w:val="18"/>
        </w:rPr>
        <w:t>CGATTGAGCTTCACTTATTATCCCAAGTACAACGAGGCAAGTGAAAGAGAAAATTTTAAGAGATTTAAACAGAAAAATTTCTTTCTTTTCTTTTTT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4.1.61552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GCATCAATGATCATAATGATCAATTTTTTAACCATAGGTTGATATAATGCATCTCTCTTTATTCTAAAAGATGCATTAGAAGCAATTAAAAAATATG</w:t>
      </w:r>
      <w:r>
        <w:rPr>
          <w:rFonts w:cs="Times New Roman" w:ascii="Times New Roman" w:hAnsi="Times New Roman"/>
          <w:b/>
          <w:sz w:val="18"/>
          <w:szCs w:val="18"/>
        </w:rPr>
        <w:t>[A/C]</w:t>
      </w:r>
      <w:r>
        <w:rPr>
          <w:rFonts w:cs="Times New Roman" w:ascii="Times New Roman" w:hAnsi="Times New Roman"/>
          <w:sz w:val="18"/>
          <w:szCs w:val="18"/>
        </w:rPr>
        <w:t>TTTTTCTATGAATCTATATTTTTTATATATTTTTTAATTTAATTATGAAACTTACCTCACATTTTCTATAGACTTTGGTATATTATCTTGTGTGGC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4.1.61244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TAATAAATAAATAAAAAATAGGCCAAAACCGGAGATGAATAAGTATTAATTAACAATAATGAACCATTAATAAATGGAATATACGATTGTACACC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AACCTGCAGCTACATCAATAGTTGCTAAACTATTGGAATTTCCCTGTAGAAAATTACTTTTTCATTTCAAATTTGTTTTAATTACAGCAATTATTT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4.1.62907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GAAATCATCGAAATGCTCAAATTAAAAGATTTCCAAAAAGAAATAATTAACAATCATGAATTACGAAACAGTGAGTATAATTTTTTGTTTCTTTTT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TGAAAAACAAGAATGATCTTTGGAAAAGTAGATATGTATAAAAGATAAAAAGTGGTTCAGAGAGGCGCACAGCTGAAATTTTTAATATTTACGCACGG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4.1.3017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ATTATTTCTAATTCAAAGTTCTCAATCAGATCGATAATCATATCGTTTCCTTTTTGTTAAATATTGAATATTAAAACTTTCAATTCGTACGTTTTC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GTTTTTCCATCCCCTTCTCTCTTTCTCTTCAATTCTTTCTTATATTTCGATGCCAAATTATTAGATGAAATTACCTTATTAGAAAATTATATAAC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4.1.39050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TTACAATTTATTAGGAAAGTTAGGTCGATTTGTTGAAATTATATTTTTGTATGTATCGTCGAAAATGTGATTGTTAATGAATAAATTTATTCCACG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ATTATATTTTATATAATTTATATGAAAGTTATATCGATTCGTTATTAAAATTATATTTTTCATTCATCGATCCAATCGTCGATACTTCAAATTTGT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4.1.54886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GTTCGAATAAAAGCATAGTGACTCGGCAATTCTCGATTCCTAATAAAAAAACAACAAATTTTTAATTTCAAAAAAAAAAATAAATAAATAATTCGATC</w:t>
      </w:r>
      <w:r>
        <w:rPr>
          <w:rFonts w:cs="Times New Roman" w:ascii="Times New Roman" w:hAnsi="Times New Roman"/>
          <w:b/>
          <w:sz w:val="18"/>
          <w:szCs w:val="18"/>
        </w:rPr>
        <w:t>[G/T]</w:t>
      </w:r>
      <w:r>
        <w:rPr>
          <w:rFonts w:cs="Times New Roman" w:ascii="Times New Roman" w:hAnsi="Times New Roman"/>
          <w:sz w:val="18"/>
          <w:szCs w:val="18"/>
        </w:rPr>
        <w:t>CAAAACCTTTCCTTTTCATCGAAAATTATATCCTTCATCGAAGAGAAGAGATCCCCCTGTCGAGCACAATAAAAGATGAAATCATGGAATCGAAAT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4.1.73130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TTCTCATTTTTCTCTTTTTATTTTTTAAAATAGAAATATGCTTATATTATATGTAGTGGAAAATAATTAATTATATTTAATTACATATCAATT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ATTAATACTTTCTCATTTACACAGTCACTTATCATTAATTTTAAAATAGATTAGTATTGAGAAATATTTTCACCATTAATAATAAGCATTAGTTAT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4.1.94979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ATCGATTGGTTTCAGGAACGAAAATTTTTGGAAATATGTTATTCGACAACTCTTCGTGCGAGGCTTAAGATTAGAGATGAGATTCTAAGAATCACTC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CTGCGTAAAAAGGGAAGATATCAACATCAATTGTAAGAATTAGAAGTTTTGGAGTGAAACATTAACCTTTGGATAAAATTTTCTTGGAGAAATTT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5.1.26332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GTCTTAGATTTATTGAAGTGTTTGCAAGCTCTGGTATCGGGAAACATTGGAAACGTGCATCATTATTTGGATTAATTGCACCATTTGGAATTTGCTCC</w:t>
      </w:r>
      <w:r>
        <w:rPr>
          <w:rFonts w:cs="Times New Roman" w:ascii="Times New Roman" w:hAnsi="Times New Roman"/>
          <w:b/>
          <w:sz w:val="18"/>
          <w:szCs w:val="18"/>
        </w:rPr>
        <w:t>[A/T]</w:t>
      </w:r>
      <w:r>
        <w:rPr>
          <w:rFonts w:cs="Times New Roman" w:ascii="Times New Roman" w:hAnsi="Times New Roman"/>
          <w:sz w:val="18"/>
          <w:szCs w:val="18"/>
        </w:rPr>
        <w:t>CCTTTGAAAGAAGAAACGTTCGTTTTCAAATTGGAAGATATGACGTTATTTAAAAATCAATTGCTATTATTAAATCGTGACGGGGTGGCTTTTTATGC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5.1.58864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GTCAAATACAATGATTGTATTAATTAAAATTATAATTATAAAGAAAAATTTCAAGCATTTGTTTAATATTTTTTCCCATCGTCGTTTCTTATTCCA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AAGTATTCCACAAAGTGTTAAAAATTTGAATTATTTACATCTATGATAAGACTAAGTTTTATTATCTCGTGAAAATGCTTTTCGTGTTTGTAATTT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5.1.61843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GTGAATTTTTCCGAGGAAAAATTTAACATTTTTAACATTTCACTTTATTAAGGAAATTAAATCTGATAAATTTTCAAAGCGTAGATCAAAATTGTA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CTATTTTTGAGAAGATCAAAAATTGAAGATACACTTTTCAAATTCAATTTTCTCAAAAATTAATCACACACATATAGAATTCTTATAATCCATTCG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5.1.21010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GGAGGATGGATACTTTTTGGAAATTTTTTAGCAGAGGAATTTATAAATATGATTTTGTTTCTATTATTCTAAGGAAGCAAAGCATCATTTGTGCAT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CTTCGAATCAATTTGAAAATATTTTGAAATTTGTACAATTTGTAAGTTTATTCGAGTGATGCATTTATGTATTTATAAAAATTTATCCCAATGA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5.1.29919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CGCCAATTTGCCAAACTTTCTGATTAAATGAATGGACGAAGTTATATACGCATATAAGTAAGCTTTTCCAATTATTAGTTCAATATTTTTAAACGGC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TCTTCGCGCCAAGATTTTCTCAACTTTCTCATTCTTCTATCTAACCCATCTGCTGAGCTTTGAAGAAATTTTGAAGGATCAATTGTCATTTTTCG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5.1.55392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TGGCAAGTGTATTTAGTTTTTAAATATATTGGAGTAGAGATAGCGTTGAATTTTTCAACGACGCATATAAAGATATATTTTTAAGTACAAATTTGTA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TAAAAGATATGAATATTGCTAGATATCAACTGGTGTATTAAAATATATATGGTTCCATTTAAAGAAACAATATTCACGTTTACAAAAGTTTTATC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5.1.64979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CTATATATACACGAAAACTTCCATTATCTAACTAATAGGGATGACGAGATAATGGAAGAAAAATTATTTTTAAATAAATTGTTCTTATACGAGGAA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GTAATATTTATTAAGAATTGTTTGCAAGTATGCTACATTGGGACAATGAAAAAGGATCCCATATTTTTTCAGCTGACAAAATTTCACGAATTTTT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5.1.14221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AGGATACAGGATACAATAAAATTATCGTTTACTTTATAAAATATAACGTAGAAACATGTATTTTTATGTAGCACAGACAATTTAAAAATTATTTG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TATAAAAACAGAAACTTCACAAAAAGTGGATATATAATAATTTATACAACAAACCATCGACCTGTTTCACTAATTGTTCAAACTTGCATACTCT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5.1.2032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AAAGTATGAAAAAAGAATAGGAAAACTGAATATTAACAATATATTCAGGAACTAAATATATTATCGAAATTTTTATTTATCATGAAGTATTTT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AAAATTGAATTTAATCACAAAAGATGAACATTTCTATGTTAAGCATAACTAAATTCTGAATGAGCATATCAAGTGAAGTTTTTAAAATTCCAATA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5.1.29995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CGAAAGGAGCAACGCGATCTCTCGGTCTTCCAGATCGAGTGACAGGTAAATCAAAACAATGCAGCAAGAAACAAAAGTGAGAAGCAAAGAGGAAAG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GGGTATTCCAGAAACACGGGTCGATCGAGTAGGGGGTGATGGAGGGTGACAAAAGAAACGTTTTTATCTATTCGATTCCAATCTATCTTTCCCCT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5.1.35025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GAAAATTATTCTTCCCTGTATAATTCAACAAAAAAATACATAACGATATGTATACATCATGATATTCAGCATCGTGTCTGATCGTGCTATTTTACA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ATTGCTAATAAATTATCATTATACGTTACATAAAATAATTTTCACTTTGATATCGGTATTTGAAAATTAAGCATGGCTATTCTCTTTCATAAGTT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5.1.43357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CGTGTGGTTTTAAATTCTATTGCAAGAATAATAGAGCGCCATAATTCTATTTCTAATAATATCCAAAATACGAGATCTATCTTGATTTAAGCATAAC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TTGATAAAAAACAAATTACTTATGATAAAATTGATGATTATCAAAACATATTAATTTTTTTTAAAATGAATATTCAATAATTTATTTTATGGTGAT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5.1.51680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TCCGCTTTATTAACTGCCAATTTTTCTCATTTACATCGTTCACTTAATATCGGGGAGTTTCTCAAATTCAAATTTAAATACATCCTTAAATGATT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GGCAGATAATCGTCGAGTTAAAATTAGCAAGTGCGTAATAATTGATTAATATTAATCACCGAAACCATTGTTATTTAATAATATCCACGCCAATAT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5.1.65503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TAAAATTGACGTGTTCATCTGGACGGAAATTTTTAATTTTTCTTTTCTTTTTTTTTTTTTATTTTACATCGATCATTTCTTCAGAAATCGTTGATC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TTTGATCATTTTCAGTGACCAAAATCATACGATATATTTGCGTTATTAAGTAAAAATGTGTATGAAAAATTGAAAAGATGAAAGGAATTAGTACTTG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5.1.24352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CCTAATGAGTTATGAGAGATTAACAGTGGGAATAAGTGTGTGTATATTGTGCAAAAAAAATTGCAAATTTGTGAAAATATGTAAAAAGACAAATATT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TGACTATGTGAAAAAGATGAATGATGATATAATCTTAAATAAAATATTTGGTTATAAATATTTTAAATACTGAATAATGAATTATGAATACAAAA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7.1.38121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TAATGTGTATAACAGATGAAAAGTTTATAGAAATCTCATAAACTGCAAGTTGATATATTGAAAAAGAAAGAAATTTACACTCGACGTGTATCGAA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AGTAACGATTCGTGTCGGACGAAAAAACGACTTGTTCTACTGCAGCCACAGATACCAATTCACTCTCGTTTCACTTAAAATTATCTAGCTACGAATC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7.1.38910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TTATAATTAAAGTTGTCAATAAAGATTTTTGCTACGTATTTACGAACATTGGAAATTTCAATTATTCATATTATTTACGTCCAACGCACTTGTC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ATTGATCAACAATAAACTAATTAAGGTAGTTTATTGCAAACCATATTTTGTTATATATACAGAATATCTCCAGATCTTTTTTTCTTTTTTTATATC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7.1.101117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GAAATTATTTGAAGAAAGATACCGTTCTTCGATCTTGATCATTTTTATTCGATATAGTTTGTCAAGATTATATAAGTCTCTAATATATGAAGATTTT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AACTAGTTATTCATTGTAAGAAATTATTGAGACAAGTTTTTTTTTAAGAGGTTAGGTTAGATTTAAAGTTTGGTTCAACTATCTCAAACACAATAC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7.1.53906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GTACATATAGAATAAACATAAATATAATATTGTAAGAATTATATTTACAATAGATTATGACTAATAAATGCAAATTCATAACATGCTTTTTTGCC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ATAAACAAAAAAAGAAAATAGATTAAATTTTTTAATATTATTGCAAACAAAGTTTTTTTTTCAAAAATTCAAAGAATTATATTTAAAATGGAGTA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7.1.67249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TGTTAAGAATGTAGTGAGTGACAAGTAGCGAAAAGTAAAGAAGGATTCAAATATTTGAAGAAATTTATGATATATGATTTTAATATGAAATTATTC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TTAATGGATCCAAGAGAATATCTTTACCAATAATAGAAATGATATTTAAATATATCCGCGAGAAGAAAATATAACAGAATATATAACAGAAAAATAT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7.1.100598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ACGAAATGTTAAAATATTAATATGTTAAAATGTTATAAATGTTATTTCAAATAAATATATTCGAAATTTTAATTAATTAATTTTTCTCACACTAC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CACTTATTCATCAGAATCCTCTCGAAATTAAACAGTTCAGGATCGTTTAATACTATAGCCGATAAAATGGCAGGAGATCAAGGCAATTAAAAATGCG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7.1.117517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ACGTAGAATTCAATTTCTCGTAATCAAGTTCTCGCTTCTTCTAATATCAAAGAATATCCCAGAACTCGAATCGCATTGATTTCTAAAATTAACTT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TTATGAATGGAGAATTTCTCGAAAAATTTGCTCGATTTTCTTCTTTTACGAATCATTAAAAATATCGTTATTGGAATATATACTTGATCGAGAATT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7.1.169299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ATAAATTATATAAAATTTCGAAGGATGGAATAATTTTTCTTATTATCTCTCACGGATCCGTTTATTATTATTATTACGACCAGAAGAAGAGAAG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GGAAAAGTTTCTCGCAATCGGAACTGTTCGAAAAATTTTCGCCGTCTATTTACGACGCACATAATTATCGTCAAATTCGCATCGCGTAATTACGA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7.1.19590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TTTTAAAAATTATAATATATTACTGATTAAATATTCAAAAAAAAATATACAAAGAAAAAAATATATCATCATCATTATTATTATATTAATATGAT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ATATACAATGTATATACAATGTACAAAATTGCTAATATTGATGGAAAATAACAATCACTTGAACTTTATACAAAGAATATTAAATTTGTGAAATACG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7.1.23617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AACTACCTATTCAATTTTATTGGATAGCACATTCTTAAAATACATGTTTGTGATTATAACTCATGATTTAGCAAATATGCACTCTTGTATCAAC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TAATCACATGTTTTTCAATAATTCCAATTTTCAAATACAATGTTTTTTTGATAACTAAATATCAATTTAATTTTTAAATATGTTCTTTTTCTATG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7.1.3218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CTTTTTTTCGTTCATACGTTCGGTAATTTTTTGAAATTGAATTATTCGAAAATTTTTGGATATTGTGCGAAGAATATTCTACTTTATTACGCGAT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TATTATTACAGTAGATACACGAGAATAATGATACTTGGAAATAATACTCATTAAGCTGCTATTGATAACGAGTAGATTAGTTAGGACTTTTAAAGA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7.1.85231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GCTACTGATGACCCACGATAGAAAAATTAAAATTTACTTTAAATATTATTTTATTTTATATTATTATTCTTCTACTGTTCTATTATTTTTAATTTT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GGCATGATGACGTATTACATCAAATTCAAAAATTTACATGTGTCATAAAATTGATATACTCGTTCAATATGTTCGTTTCGATTTAATCAACGAATC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7.1.89054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ACTTATATATATATTTTTTAATTTTTTATGCTATATTTATATCGAAATCAAAATAAATATCTTTATTTTAAACTTCAAGTTAAAGTATTTTTATA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GTTAGTTTATATTGTTGAAAGTACACAAAAAATCGTCAATTTTAATATTCTTTGTATATAAATTTCACCGAAAAATAAGTTTTATTATTAGAAT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7.1.97999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ATTTCAAGAAATTTTAAATATTTGGTAGATTTGAAATATTTGATAGATTAATAAAAATTATCATTTTGCAAATATTTTTAATTTATTGATTTAT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CTTGATAATCCTTGGTCTTGAATAGCTTATAATGTAATTTACATTTTATTCGTTTTTTGTCATCCAATTGAAAATGAATGTTAATATTAATATAAC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7.1.98682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AAACGACTAAAGCTGTGTGACTAGGATCCGCATGGAAGAAAATTCGATTTTATTTTACAGCATAAGCGAGGAATTCTGAAACAAAGTAGAAACG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ACAAAAACAATTGGTTATGAATTGTTCAATATCAAATTGTTGCAAAAATTTATAAAAAAAATATTGATCTGCTATATATTTTTGTTATACAATA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7.1.100533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TGCACGTGGTCATTTTTCTCTTAATATAGCGTTCATGACTATTTTCATCCTTGTACAATATAAGTAGTATATAAAGATGAAGAAATAGTGGAGGATT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GAGATGAATTTCATTTTCATTAAAAATTATACACAAAAAATATAATACTCATAAATATATTCTATCTATATATGATGATCAATAAAATTCTGTTTC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7.1.112476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GATTGATATTGAAATAAATTGAATCGCATATCAGGGTAGAGCCTTGATTTATAATATAGAGATTATAGATTATGCGATACACGCCACGCTATTTTT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TACATTGATCGAAAGAGCTTACATATCGGCGTATCTATCAGTTGAATAAAATAATCTTACAATTTTTCTCGTTACCATTATTTGAATATTGTATG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7.1.19679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TATATTTCGAAAATTAAAATGATCTTGAAAATCAGAATTAGTGAGATATCTAAATAATTATCAAATATAATTTATTAATAATAACATTTTGTCGT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GACAATTTCTACAGTTTTTTTTCCCCCATTGATTTCATACAAACTTGTGTTAAACTTGTGAAAATGGATATACGTCTATCAACGATATCATAAATA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7.1.33949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AAAATAATTAATTGTTTTAAATATTTTTTCATTTGAACGATATTTAATCTATAAATTATTTTCAACTTTTTCAATTTAATTTCGATTTAAATATTTC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TATGATTTATTTTATAAAATTTTTTTACATTAAATCATTTAAATTGTTTATTTTTTAATCATTTTAAAAGGTTAATCGAGGATCGACAGATTGAGG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7.1.66077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TACCTATTGCTGCCGGTACGGAATTCCAATTAAAATCGAATTCCGTTGGTGCGGTATTTTCTTCCAGAAGCTTTTGAAAATGACATGTATCTACG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ATTAATAAACATTAAATTATTAATTTTTATATTGTTCAATCTCTGATTAAACTTTACGATCATATGTCTATGTGTTTAAATATAAAATTTCGCAT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8.1.31774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TAAAGGAATAAGAAAAATCTGTCATTACGCGTAAATTTCGATACGTATTCTCATTACTTGTTTCTAAATCATTTTCTCAATTCAAGCTTTCATCTTC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TATAAATAGTGCATTGAATGACAATGATTGTGTTTACTTTTAAAACATTATTACATTTTCGATAAAAACGAGCATGCAGAGTTAGAAATCGCAAAA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8.1.52145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AAATATTTAATTTTATATTTGAATAGAGATAATAATTATACGTATATACAAAGACATACTATGAAAATAATTAATAGTTTCGAAAATATTTCAGC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AACGTATTCAATCTTATTCTAACGTAACTTCATAGATGAAAATAATTTTTACGATTTTGAATCTATTATTATAGTGTGGTGCGATGTCAACAAAG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8.1.66591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CTCGCCTCTTTCTATCCTCTTCTCTCATACAGATCTCATCTCCGCTCTTTTCGAGCTCTCGATTAAGTAATACACTGTGCAATCAACTTACTGGGG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GTGTAAATACACAGCACCCCATTGAGAATCTTCTTGAACGATCCTCTCACTCACTTGACCAACTTTGGCTAACATAAGGTTAGAAATAATATTTCCT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8.1.68087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TTCACAAGTGTACGATATTTAAGACCGTTAAAAAATATTTAAGCTATAATTTAGATAAAATAACTATAAAGAAAAAATCTTGAATAATTTAAATA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CACAAAGTGATAATTTTAATTTTTCATACATTAACACGTTCACTTCGATTCAAATTTCCATTCCCTATCCAACAAATAACTTAACTTCGAAATAAA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8.1.76078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ATAAATCCTCTCCCTTTTCGCCGTTCAAATAAAATCGTATCAGAATTCGATACAAATATTTTTTTACAAATTCCTTCTTTTTTTTCAAATATTTG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ATAAATATATAACGATTTATTAAATTTTAATAAATCCTCCCGTCTTTCGAATAAAACACGATGACAATAGGATTGTTTTACCGATAAAATCGA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8.1.113912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ATTGAAATTTTTTCACTGCAAATATTTCGAAGGCTATAGCTTATTGAACTTTATTATACAGAAAGGAAACGTCTCTTCGAAGTCTCTTCGTAATTAC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ATTAAAAATATTTAAAGAATTCAGATCTAATTTCCAGATCTATGATGAAAAGATCAAATGCAAAAATATCTGTTTTCCGCGACATCGAAACGGCTT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8.1.35398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TGTTTGGTTATTTAAGAAATTTTTTTCGTTAAAAAAAAAATTCGATCAAGATTTTTCTTGATCTTGTTTTCATTCTTCGATGAAATGCGTATTCC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AATTATTATCCGTCCCAACTGAAATGTTATGATAAAATGAATATTGGACATGTGTTCACGCGAATGGTATAATCTTGTAAAGGTAAGCCGATTT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8.1.47458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AGTACAAGAATAATAGGACAAATTCTTTATTTTTTTTCTTTTAATATCGATTATTTTATTATCGACATATTTTTGTCTTATTTTTAATTAAAAAG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GATTTGTTGTTAGAAATGCATAAAGGAAACGTGGAATCATTATCACTTGATGCGAAAGAAAGACGATACAAAAGATTATAAAATACAATATTCAAT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8.1.70123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TGTCCGAAATGTTTGAAATTCTGTAACTTGACTCTGGGTCAGGTCAAACGATAAAGTTATCGAATCGAATATTTCATATTTTTAGCGAAACATA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AGCGACGATATATGGAAGAAAGATAAAAAAAAATACATATCGATACAAACGAAAGGAAATTAATCCAGAATCATAAATAAAAAGAGAGAAAATATT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8.1.84084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AAGATTAAAACAATTTCTGAGAAATTAAATTTTAAAAAAATAATATGTGGGTTACAGGATTTTTATGATTTCTAAATTTATTTATTAAAAATGTGTA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GAGCCAATGATTGAACTTGGAACATTTTCATAACCTATTGGATTTATAATTAATTCCACTTTATGATTTTATAATTATAGAAATAAAGTATTAAAGC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9.1.28038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ACATCGCGCTTTTTTCCCTTCCTCTGTACGTTCCGTTTTCCCCGATTTAATTTTAACCCACTGCTATAATAAACGGTGTATCCTCCCGGTTCTAAA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TACTATTACCGATTTTCCATTCGCGCTTTACTCATAAATTTACTCACAAACTCGTAAACGATTAATTTACCGATCGATCGAACATATAGTCGATTC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9.1.41176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AACATGATAAAAAATCAAATATGTTTAATCAAATTTATTAAAAAAATGCTTATATAACGTGCTCGAAATAAACTTATATCAAAGTGCATTGTGAA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ATAAATAGTATAGATGACTAATGTAGAATCATACTTATGAACAGAAGATGAATTGTTCGATAAAGATAAATTTTGCTGCGCATGACATTGACAAGA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9.1.36484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ATGCATAATAAAAAATTGCTTTCTCAAGATAACATTGAAAACGAAGCAGATGTTGGGTACAAAAAATTAAAATTTAAACAAAAACCTATCGAATTC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ATCAACGATCGAATTTCCACCGATGTACGTTTAAGACCCGTGAAAAGTAGTATGTTCGACAACGGTAATTTTATTCGAAATCAATTGTTGGATA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9.1.23404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CTACAATAAGTATCTATTTTAATAAAATTTTGACTTTAACAAATTTAGACTGAATTGTAAACGTTATCAATTTTATTATAAGACATTTATAGTTGCA</w:t>
      </w:r>
      <w:r>
        <w:rPr>
          <w:rFonts w:cs="Times New Roman" w:ascii="Times New Roman" w:hAnsi="Times New Roman"/>
          <w:b/>
          <w:sz w:val="18"/>
          <w:szCs w:val="18"/>
        </w:rPr>
        <w:t>[G/T]</w:t>
      </w:r>
      <w:r>
        <w:rPr>
          <w:rFonts w:cs="Times New Roman" w:ascii="Times New Roman" w:hAnsi="Times New Roman"/>
          <w:sz w:val="18"/>
          <w:szCs w:val="18"/>
        </w:rPr>
        <w:t>ACGGTAAAAAGATCGTCAGATAGACTGGAAAAGAAAAAGCTCTTTTAAGAAGCGAATTTTTCTATTTTCGGCTTCCTCGATTCTTTTCAGACGAATC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9.1.43355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CAAAGAATTAGCTCTTCAATAAACTATCTGTTTTTTAAAAGAATTTTTAGCTATTAATATTTTTTGTAATTGAATAAAAATCACTGTTGAAATAA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GAATGGATTTAAATGTAACAATAATAAAGATAGAATGATTTTTTTAAATTATTTAGGGTACGTCTGTGGACAGTAATCCGTCTAGCCCTGCCAGTG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9.1.471565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TCAACGATGTAATTCTTCAAAAAGAAGACGTTCGTGTATCCTTTTCAGATAAAAATATGTTGAGTGATATTTACGAAATTGATACGAAAGCTCGCCTCC[G/A]TAATCGGACACGCGTTTGTCTCTTTTCATCTTTTTCACGAAGGATTGGACGATCATTCACACACCGATTATGCAAGAATCGCGTAATGAGCGTGCGTG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29.1.6770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ACATTCGTCAAGTATTTTTCGCTCGTGCAACTGGAAATTTCCGATAATTTCTCTTTTATTCTTATCTTTATAATGGAGATTGGAAAAATAAACTTGGC</w:t>
      </w:r>
      <w:r>
        <w:rPr>
          <w:rFonts w:cs="Times New Roman" w:ascii="Times New Roman" w:hAnsi="Times New Roman"/>
          <w:b/>
          <w:sz w:val="18"/>
          <w:szCs w:val="18"/>
        </w:rPr>
        <w:t>[T/A]</w:t>
      </w:r>
      <w:r>
        <w:rPr>
          <w:rFonts w:cs="Times New Roman" w:ascii="Times New Roman" w:hAnsi="Times New Roman"/>
          <w:sz w:val="18"/>
          <w:szCs w:val="18"/>
        </w:rPr>
        <w:t>CGAGCTGTTGTATCGTATAGACCATTCTAATTCTTTGGAAATAGATAAAATCGGTCGATGTTTTCTCGCTGTTTATCTTTTCCAAGTTTATCCTTCCC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3.1.20319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AATTCAAGAAACGCGCAAGAAGATCCCATTATTTGCATAAAATCGTATAAATCTACGCACCTTTACGTATTCCAATGACGTTTAATCTTCGAGTAA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CATCAAATTATTTCAGGGAATACGATGGCTTCATATATCGGAATATAAAATTAATTCCAATAAAAAAAGTTCACTTATTACATCTCACGATTC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3.1.21829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CACAGCAAACGCCTGGATAGAGTTATTTTCGGAAATTATTTCCATCCCCCGGTCTCTAAAGATCCACCAAGAGATTTGCATAAATTTTCTGCGACCA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AAAAACTGGATAACCATTTCCAATACGAGTGTTTCCTTAGAATGTTGAAAAATAATTCTGATTAACGATTCGAATGCGATTTTCAGATTGGATA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3.1.6071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GCTTAAGATTTATTTTGATTTTATGAATTTGGAAAATATATGAATTGGGGAAATATAGAACTTTATATTCATTATTAATTGAAGATTGATTTTTC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ACATTTGTGAATGAAATATTCCCTGAAATTCGCTTAAATTAAAAAAAACTCGTTTAAATTAATATTCATGTAGAATGATTCCTGTTTTGTTAAT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3.1.125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TGTTCATTCTTATCTTCGTACGACTCTATGATTATAAAACTAATATAATTTTTATTTAGAATACTTCTTATTTAGAATACTTTACTTATACAGTT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CGAAAAAGATTATTTTAAATAGAAACCTTTGTGAAATTACATTTTCGTAATATCGTAAAAATATCGTAAAATGAATATGATTAATAATTTTTTA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5.1.16856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CAATATATATCGGGGGATGAAAAAATCAAATCTCGCGAGATTTCGAAAAAAAAAACGCTCGATGATACACGTACAAATTTCGTAAAAATATATTCGA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AAAAATTATTCACAGATAAATTTTATTATTCAGCACTTTTTTTAGTCGGCGCTTTTATTTATTTTTTATAAAAATATCTGAACAGTTTATCGGTG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5.1.17007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GTGTCAAGAATAAAATACGTTACGGTATAACCAACATCTCCAATTTTAATGGAATAAATTTTTAATCTTGTCCAGATACTCAGGAAAATTTGTGAA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CTTGCAAAGGCTTTAAGATTAAATTCTCTTTTCCTCTTGTCTAACAAACGATTTTCATTGCGGGTCGTTTCCGGATGGAAGTGGAAACACAGGTA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5.1.15452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GTGTTTATCGATCGTAGAAATTCGTCCATCGTTTCTTTTTGTAATTTGTAACTTCAATTTTGTTCGATCTTAGTTTTTATTAAATTAAACTAAAA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GAATTTTAACATATACAAGTAGAAAATCTATAAATAAATTGATTGTTTAAATAATAAGATAATTTATTTTTTCAGATTGAACGAGGGATTGATGAT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6.1.1937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ATTACATTCTTCGTATAAAGTAAATGTTAATAATTGATTCAAAAATATTAAATTTTTCTTAAAAAATCAATAATGGAAGTTATTATTACTTTGAAC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CAAATATGAAATAATCATTAAATAATGATTAATGTGCTTATATTAATATCCACGAATTTTTCTCAAATTTTGAGTACATTTATAAATACATAAAT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6.1.33057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TTAAAAAAAAAAGATTCAAGAATTTTATTTAGTATCACACCAGCGAAGTAACCATCTGTTCATATATCTAATTGGGGAAATAGCCAATTTTTCTTG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TTCAAATTTAATTTATACGAAAACGAAGAAATTTTTCTCTACTTTCGATTTATTTTTTCGTGTAAAATTCTATTCGGTACTTCATCACTAATACGA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6.1.19232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AATTTTATTTTATAAAATATATCGGTGAAATTTGGAGGAAAAAAAATTTGGGACAGCTTGTATTCGTTTATCGAATTTGTTAATAAATAAACTA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TTTTCAACAATATTGATATTATAAAGCATTTTTCATAAATAATGTAACTTTTGCAATTACCATTTTACATATGTGACAATTTAATTCATTAACAA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6.1.24363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TTTAATTTAAAATTTTACGAATTTTTATTCACCTAAAAAAAGGGAAAATTATATAACGAAACTTGAAGGATTGATTTCACCTACTTCACGAAAT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TTCCATTAATGAAAAAAAAAAATTGTTCCATAATTGATGATCCATAATTTCACAATGTCTCATATAGAACGGAATTATCGTTGATGAACAACGACAA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6.1.24395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TTTTTATAGCCATATGCACGAGTCCAATATCTAAAAAGGAATCAATTGTAATGACACGAAGCAAACGGAATAATGGTCGAAACAAACAAGCAGGG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GTTAAAAAATTGTGGAAAGGGGGACGTGTAAATATCTCGCCACAAAGCTTTAAAATCATTAAAAAGATTTCATTGTTCGACGTCATATAAAGTTAAA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6.1.20388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TAAAAAAGTTATTATTAGGAAGAAACTAACCTTAATGAAATTTCAAAAAATTTTATAATTGTTTACGTATTTGCATACGTATTTTTTACAGAAA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CGGTTGCTCGTAAAATTTTCGATCGATTTCAATGAAATTATAATAATTAAGATAAATCATCAAGAATAATTAAAAAAATTATCACGTTTTAAAGGAT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6.1.31785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ATTATTTATACTTATTTTAAGATAACTTATATTCACTTTTTGCGCTGTTTGTCATCATTGCATAAAATATAGGATAATCATAAATATCTTCTT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TACAGGTACACTTGTTACAAACAAGAAAAATTCATATATATATGAAATAAAAAAAAATTAATCTAAAATCTAAAATAAATTTTATAGAAAATTTG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6.1.4320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AAGTTGATTCGTGTCGATGCCAAGTATACCAAGAACAAATATGACACGTACACGTGTGTATATATATATAAAACAAATCCCAATGCAATCGAACAA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CAGAGACGAATTTAATTGAATTCAAAACATTGAATTTCGTACGAAGTTCGTTTCCATTTGTAAAATGATTGGAGGGAAGAAAAAAATCGTTGCTT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6.1.7224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GTGTCGACTGACTATAAGGCTATAAGGGGAAAAAAATCATTTGAAATTTTATCCATCTAAAATAAATTAATTGGAAATACTTACCGATACTTGGT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ACCATCATTGCGAGGATTAGGATGATACTTCAAAGTACACGCGCAATATCCTGTCACGCAGTAACTGTCTCTGATGTAGCAATTCCGATGCGTTTG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9.1.25050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TATTTTTTATACCATAAAATCTCTTAATATCTCTTAATAACTATTATCTTGATTTATATCTATGTAATAAAATTCCTATCTGTGTATACATAATAA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TTTTATATATATTTTATTTATTTTTATTTCTATGCAAAATAGAAAAACTTGAATATTTTTATTCTTCTACAATTATTTATATGAATTAAATTACG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9.1.1069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CGTATTTTATAGAAAATGTACTAAAATCTTGAAGAAAATTAAAAAATAAAATTTAATAAAATATTAAACATTGTAAACATATGTACATAATGTTT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ATATTTTTTAAAAAGTTGAAAATTATCTACAATGTAAATAATTATCTTATATAAATTCTATAAATTATTATTTTATTATATATATATATTATATATT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9.1.18900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GTTTGTATATAAGCTTCTTTTAATATTTCAGGATTTTCTGTAATAGTTTTCTGAAAAAAAATTGTTTTGTTAAGATCTATTGAAATAAATTTGGT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GAAAATAGAAATGAAATATGAAATATTAATTCGATAATTTGATAATTATTCGGCAATTATGTGATAATATTACATTCAAATGATATAAATTCTCATA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9.1.27996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ATTGTTTTACAACAATTTCATTATTAAAATTGAATTGATATATGACAAGAAGTAAAACAGAATAATTCTTTAAATATTATTATTTTGATTTTCGTCAT</w:t>
      </w:r>
      <w:r>
        <w:rPr>
          <w:rFonts w:cs="Times New Roman" w:ascii="Times New Roman" w:hAnsi="Times New Roman"/>
          <w:b/>
          <w:sz w:val="18"/>
          <w:szCs w:val="18"/>
        </w:rPr>
        <w:t>[C/A]</w:t>
      </w:r>
      <w:r>
        <w:rPr>
          <w:rFonts w:cs="Times New Roman" w:ascii="Times New Roman" w:hAnsi="Times New Roman"/>
          <w:sz w:val="18"/>
          <w:szCs w:val="18"/>
        </w:rPr>
        <w:t>GTTATTATATGTAAGAAAAAATGTTTCATCATCGAATTGAATCGTTTTAGGTATATTCTGATATTGGTTTTGTTTTTAGATGGACGCATAGAGAATAT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9.1.3099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TATAATAATTTTAACCTTCAAAAATAAATTATGACAATGAAAATGAGATGATTTTTTTTACAACAATGATGTGTTTTTTTTTCAAAACAATGA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AATAATGATAAACTTGGTATTTAATGATATTTACTTAAATTATCTTTACAATATATTGACTTGGAAAATAGAATATTGATATTATTTGGATAAT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9.1.33782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CAAATTGCAAATTAAGTATAATATAATATATATCATTATCAGTAACAAATAATTATTATTACATATATACTTAACATTTTAATTGATTCTAAATAAA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TCCTGAAGAAGAATCAATTTTTTAAAACAAAAATAAGTAAAATTTAGAAATTTTTGGCAATGAAATTTAGCAATTGAATATATTAGATTTTTTAG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9.1.36210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AAAAATATTTCAAGCTTATCAGGAAACAGCGTTTTCGTTTTACTTATATGTGTCATTATTAATTAGGATGTGTTTGATAAAAAATAAATGGCGATC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GATCTTTTGCCAATATTAAAAAAATTATTTAAAATATCTGAAAAACGTAATTTCTATTTTATCGATATCTCTGCATTATTTATCTATAGATTCTTT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9.1.47964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TGATCATAAGGATTAAAATACAAAAATTGATAAAAATGTCTATTAAAAATTATTTTTTAAGAGATTAAATTTTCTATTTATTTTGTTTAAAAATTC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TTCTGTATATTACTGGATAATAATTGGCAATGTACCATGAACTTATTATTAATTTGAATAAATGTATAAATTAATATTAATAAAAATCTCGTTTTT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9.1.51937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AAATCAAATTATTAATATATAAATATATAAATTATAAATATTAAATTGTTTATAATTTAAAAAATAAGTCGATATTTTTCATATAAATTTTTGCG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TAATTTATCTAAAAACGATTCTTCAAAAATGTTTATATTTTTATAAACATCTTGTAAAAATATACAAGGAAAAGAAAACGAATCAAAACGAATT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9.1.6529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TCTCAAAAAAATTTGTGCACATTTTATTCATTTTAAACGATAATATTTTTTATTGATTTTCCTTGATATTTCCGTCTCTCAATCATTAATTTTCTTC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ATTAATTTTTTTCAGAATGAAAGTATTGTTCATGCAGCATACGACATGCTTTGGTACAATTTAAATCCACGGGACAGTCGAATTGTATTATTAA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9.1.6587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AAGAGTAATATTAAATAAATAAAGATATAATTTTAAAAAATCTATTAATTATTGAAACTTTAAAACTTTTACAATTTAAAATTATCGCTAAATA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AATGAAACTTTTAAATATCACATTTTAATATTTCAATCCTATTTTAATATCTCAAGATAAATATCACATATTGTATTCGATGTATAATTAGACT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39.1.48092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ATATGATAAAAGAATAGAATTCTCACAGTCTACTGGAAATAGATTTGTGCCTCTTGTCTTATTTCCACCATTATCGTCATCATTTCAACCTACGTC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TTTGTCTTTTCGTTGTTTGTCAACCTACTCTCAATCTCAAAATATCAAATTGTTATAATCATATTACTAGAAGAATACTAGAAAAATAGAGGACAC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3.1.17470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GTAGTCAAAATAATATTCTGACACGAACTTTAAACAATTTATGCATAAAATGTTATAAATATCCGATTATCGAATTAATGAATGTAATGATCGATTT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ATACATGAATTCAAAATAATTTTACTTAATAAATTATAATATCAAATAATATTGAATAAAATCACGTTACCTGAGATCATAAGATTACGTAAAAAAA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3.1.13190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CAACATTCTTCAAGATCTTAAGTTCCATCAATCTTCGTGAACTCGAGGATACCGACGTTTCATATATTTCTTTCTAATCTTCTTTTTTGCTTCTATCC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CGAGAGAACACTCGATAAGAACAAGTCGAACAAGTTGGCTGACTTTATTCATGGATCAATGAATGTAGTGAATTTCACATAGTGTTCGCTGATGTGC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3.1.18795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AACACTACACTAAATTAGAATGAATAGATGAAAACAATACTATTAGTTCAGCAATTAAAACTCAATTTTTCCTCAATATTTACCCTTTTCAATGT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CAATTATCAAGTTTCTATTACAAGTCTAATAACTCTTCAGAAACTCGAACAATAGCACACATTAATCGTCACTACTATTCTTTGTTACAATTGAAT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3.1.235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AATAATTAATAAAAAAAAACATTTTTACGTTATTGTTATAGATATTACATGTTTTTGAAATATTAGAATTTAAAGAAATTCACAAAGGACTTTCTT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TTTTTTCAAAAATTACTTTACCTTTCGTTAGATTTGCAATTACACATTGTTTCCTAAGAAATTCTAGGCATAGAGTACGTGATAGGCCAAACGCG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3.1.9241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TAGCATTTTAACGCGGATAATGCATCACCTCGACAAAAGAAAATTAAAGTGTGCGATTTTAATTTCCAAGATTTGAACGATTGAAAAACAATTAT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ATCTTCAATTCTTCCTCTTATTTTCCCTTATCTTCGATTTCAATTAATAATAATTTACGATCCCTCTTCCTCGATTGTATCACAATCCACTAAGGC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3.1.13347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ACGTACAGATTTAATTGACACAAGTATGGCGTGTGTTCAAGAATGTTCGAGTTGCGAAATTGAAATTCTTCGAATAATATTTCTAATATTAAGGG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CGTTAGGGAGCAATAGTCTCAATAAGAATATATTATGGAAAATTTCGATTAAACTTCATGTTTATAGAGATAAATGTAATTGAGTTCAATAGTATTG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3.1.23398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CTTAGCTCTTTTCTGCTTACTCAATTACATCAATCTTCTATGCCTCTCTATCTCTCTTTAATAGATATTTTTTTTCTTTTCCTAATTTAATATTCT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TAGATATGTACATATAATAACTTATATACACAAAATAAAAATATATTCTTGACTAAATTTATTCATATTTGTGTAATTTTTATCTTTCTTTTAGTT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5.1.12727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TTGTAGATAAGTCAAGATGATTCAGGACGTGTCAATTTTTCCAGCAGCTATAACTTTTTCCCACCAGGAAGCAGACTTTTTCAATATACGTGTCC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AGAATCATAGTAGTCAACATATACAATGCCAAAACGTTCTCTAAAAATTAAAATATTATTAATTTTTGTAATTAATTTAATATTTTCTAACAGAAC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5.1.12739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CCAAAACGTTCTCTAAAAATTAAAATATTATTAATTTTTGTAATTAATTTAATATTTTCTAACAGAACATGCATTTACACGTTAATTTTATTATC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GTACCTTAAAATTAAAGAAATATATGACTACCTATCTCTGATTTAGTATCTTCATAAGAAAAAAAACTTTCAAAACTTTAAAAAAATTCTGACT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5.1.13374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GATTAATTTTTAACCGATGTATTTATCATATATCATAAATAATAAATTTAATAATATTAACAAATCATTAAAATTATTTTTAATGTTTTTGAATAA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ATGCAAAAGTATTTTCTCAATATTTAACAATGATATTTTTAATTTATGTTAAAAACAAATTTAAGTTTGATAATATTTTGGAGGGCAGGGGGAATCT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5.1.10084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GGTTTCGCAACCGATCGTTTCTTCTCCAACTTTCGACCAGAGGACGCCAGCTTCGAGCCGCTGTGATAAATCGAAGATTCATGAAATAGGTAAAAAT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TCTCTGATTTTGAAATTTTCTCGAAATTCCATTCTCGCGATGTTTAGCGATGAAAAATCGTAGGGATATATTAAAAAGTCGAATCGTATTCAGGAT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5.1.18684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AATTTTATTTCTGTATTCTCGATCGAATCACACCGTTGATTTTCGTTGTCTGAATTGCGTTTTAAATGTTATTATAGCAACAGAAATGAAAAAAT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TGATGATAATCGATCGATCGTTGTTTATTTCTTTGATTTGGTAGATAGGTTATACGAAAGTTTTTCGCTCTTCTGACTTCTGGTCTTGTGTCTAT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5.1.37633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TATCCGTGGCTAAATCCGTGGAAAAAATTAAAAAACTCTACAAATTCTTCGGCTAATTTTTTTTCAAAATCCTTCTTAATCTTCTGAAAGATTAT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GGTCAAAAAGAAAAGAAAATCCAAGGATCCCTCGAATGAGTTTGAGTGGAGGATAATGCTCGATTCGCGGTCACGCTCATCCTTGGGACGTAGGATC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5.1.50479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AAATTAATAAAATTTTCTTCAAACAAAATATTCATTATAAATTATTCATCGCTATATGCACTCTGTCTCTCTTTTCTTCACATAAAATTAAATTTC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ACTCAAGCGACGTATTGCCAATCTTTTCAAAATCTACGAACAAATATATCAACATTCTATCTCTATTCATATATTATAAAAATTTTCAAATAGAA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5.1.10961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ACAATTGAATTAATTATATTAATATGTATACTTACACATAATAATAAGTTTCGTGCCATATGTTTTATAACAATTACATTATAAATTAATGATAT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TAGAGTAGTATACAATTGATTTTATTTATAAAATAGTACAGATTTTTTTTTTGTTTTTTGCACTCGAGTCACACACTATTGATCACGAATCAAATAC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5.1.48076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CGTTAGTTAGAAATTCGTGGATTATTTTTTTTGCCTCGTATAATATAAATGAGAAGAAATGCGTGTAATATTTGAAGTTCCAATAGAAATCTGG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TTCTTCTTTATTCTAAGAAATAATAAAAATTATATATCAATATTTCTTTGAATCCAAAGATTTCAATATAATTTCAATATAATATGATAATTTTC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7.1.16319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GCAGAAATTCCCCGGATATCGATAAGTATGTTTTATAAAATAAATAATCTTCCGTCTCTTAGCGCGAATATGAATAAAATTTATTTCATTTTCTC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ATTTTGTGAGTTATATCTCTTAACAATGAATGTAATGGGTTTCTTTTTTTTTTCTTTTTCGTTTAATTCTTCGTGATACAATATTAATATTATACG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7.1.2192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AGATGGACTCATAAAAAACTTATTAATCTCAATCTTATTTTTTTAAATGGCACCATATACTTTTTAAGATATCAATCTGTGCATCCTGGCATTCTCT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AAAAACTATAGGTCCATTTATAGCAAAAAATCATTGGTTTAAAAGTTATTTAATTAAACTTATTTATCATCCAAATTATAAATTTTTTGCTATATAGG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7.1.40526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TTTATTGTATCGAAAATTCAATATCTCTTCTTTAAAAATTCTATTTTTAACCGAACTTGATACGTAAAATTTTGTGCAAAATTAAATACTGATCT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TCTTTTGATTAAATCGTAAAACTAATGTTACTTTAAAATTAATGTTATTCTTTTCATTCAAATAGAAACAAGATAACATATATCTTGATATTTATAT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7.1.9118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CGTTGATATCTTTAAGAGGATTATACGTATACTTGCGGATACACCCGCAGATTGAACAGAATTCTCACGTTTTCACGATTAATCTTACGTCTTCGTC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GGAGCTATAATTATATCGCGAACGAAAATAAAAAAAAAATTATTAAATTGAACATCCATGTTTTCTTGCTACGAATAAATAATTTATTTTGCAAA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7.1.13208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GGATCATGGATTTGAATGAGATTTTAATATCGAATTTACGAAGGAAAAAAATGGAAGATCTATTGGAGAATATCTGACACGAGGTTGATGATGAG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GACCATCGATATTTGATATTCAAGCTATTATCAGATCATGAAATTAATACATTTCGAAATATATATTATGAGTAAATGTCGATATTTTCGAAGAG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7.1.28771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CTTCGTGCCGATTGAATCCCCTTCCAAATTAAACCGATCGCTCGAGGAAGCGACAAAATAACCGATGACTATTTTTAATGAAACACTAATTGTTTC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TCGTAACTAAAAAAAAAATCATTACATATCCCCTCATAAAAATTAATCAAATTGTATCATGCAATTTCGATTAAATTGCTATGAATTTTATTTA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7.1.32538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TTCTTTTTAATTTATTCTTTTTCATTAAATTTCTCTTTCTTCAAGTTCTTTCTTTATTCCTCTTAAAAATTTTGTCTTCGTATAACGCGAATTA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TACTTTTGTATAAATAAATACTTACAAATTATAGCGTTGCTGTCGCGAACATTTTCAACACCCATCCTAATATTCTGCACACTGAAATCCATCTTAA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7.1.40710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ATGATAATTTTTAGTAAAAACACGACTGTCATAATTATTTTACATTAAAAAATTGAGATTTCCAAGTTTCAAATATTAACATATTAATTATTA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ATATAGAATATTTTTTTTTAGAAAAATTTAATTTATAAATTAAGTAGATACTCGTTGGATAATGAGTCCAAATTTTCTCAGCTTTCATAACAACAA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7.1.6441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GTGATGAAATATTTTGAAAATTTGATACCATATTTTGTCGTATGATCGAATTTCTTGAATTGAACGAGTTTGAAGAAATTCAGTTTCGTTAATTTTT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TCTTCGAATTTCTTCTTTTTTATTTTATTGAAATTTAATTTCAATATTACGAATTTTAATAACCTTTGTAATTTTAAATTTCTAATATTTTATTAT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47.1.28299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TAAAAAAAAAATTCTATTTAAAATGTCCAATGATAGTTTATTTATTTGTTCCTTTTTAATTCTTAAAATATAAGTTGAATTTGCACTGTGTATTT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ATGCACACCGATTCACTTAGTTATTTTTTTATATTCTTTTCTTTTTCCTTTTTAAGTTGAGCAGATTTCTTTTTTTTAAATAAACTTTTTTCTCTT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51.1.35174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CTTTCCAATTGAAACCTCGAATCTAACAATAAATATATATATCTTTATACAATTAATAATAAAATAATAAAAAGAAATTTTAATTAATAAACTAATCG</w:t>
      </w:r>
      <w:r>
        <w:rPr>
          <w:rFonts w:cs="Times New Roman" w:ascii="Times New Roman" w:hAnsi="Times New Roman"/>
          <w:b/>
          <w:sz w:val="18"/>
          <w:szCs w:val="18"/>
        </w:rPr>
        <w:t>[A/C]</w:t>
      </w:r>
      <w:r>
        <w:rPr>
          <w:rFonts w:cs="Times New Roman" w:ascii="Times New Roman" w:hAnsi="Times New Roman"/>
          <w:sz w:val="18"/>
          <w:szCs w:val="18"/>
        </w:rPr>
        <w:t>TTAATAAATGCAATAACTTCAATTAAATTTTACGTTCATCACGATATACTTTATCTTAAATACTTTCTAACAACCTACATTTACATTAAATTAAAAT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51.1.35841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ACATGCGTTTCACAATAATTTAGCCACCGTGGTTACTTATATAAGTTGCTATGAAATAACAACTAAATTCCTTGTACTTAACTAGTTGACATAAAT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TTTAGATTTATGTCGATGCGTGTGTGAAATAATGATTATAACAGACATACAGTTATTATTTTTTATATTGCAAATACATCATATTGATTTGAAAAT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51.1.30375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GAGAGAGAAAGAGAGAAAGAGAACATGTTAGTCCGATGATATATCGTGAAAAACGAACGATAATTTTCTTCTTCTTCTTCTTCTTTTTTAATAAGA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GTTGTTTTAATTTCCTCCCATTTTTATTTCATTCCCAGTACCAGTAATGGAAAATGCTTGATAACGATATTTGTTATTTTTTTTTTGTACGACGAG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56.1.3043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CGTAATGGAAAACAGACATATGATATATTTTTTTATGATAAGTTCAAAAAGAATTTAAAAGAAACTTTATGTTCGTAGAAAACGCAATACGAAATTA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TTCTTTTAAGTGATTCTATTCACTTTGTTCGGTAAAATGACACAAACCTTCAATTATTATTCTTAGTGTTATCCTTATATTTTCAAATATCACATA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56.1.4788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GGAATGTCGTGGCCAATGTAAACCGCGCTACACGAAACGACAACATCGGTTGTCATTGATAACCAAAATATCGATTTAACTGAGTCATTTTCCGAAC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AACAGAACGGTTCTGTTCCTCTCTGCTTCTCGCAGAATATTGTATCGTTAATATCGTTTATTGCATTGTTTCGTATAATATAAATACAGTTATG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56.1.7129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ATTAAATGATAAGTAAATTAATTAATTTAGTTAATTTTATAATATTAACTCAAGTTAAATTTTTAACATGCTTAATTCGTCATAATTGTCAATGT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AAGAAAAATTATCAATTTTTTAAATATTCTCGATAATGGCAAACTTACAATTAAGTGAAATTAATAATATATATATGATGCTCAATTATTAACAA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56.1.7001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CTGGATATTAATTTTATTGTTAGATTGTCTCAAAAGTTCTTTTTGCTTTTTTATTATACGGCTATCTATTTAAAACTTCTTGATATTTATGTATT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TTACTTTATCCTTACATTTATCACTCTATTTTTTCAAAATGATTTTTATTTAGCTATCTAAAAAAATGGCTTTTAATGTTATTGAAATAATCAATG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59.1.2114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AATAATAACACTCTCGTCGCGTGGTGAATATATCAAATCAAGAAAGGAGAGAAAAGATAAAAAAATATTGCAATGAATAAAAACCAAAAATTAAACC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AAAGAAATTATGTTAAACAGATATTAAAAATATTAACAATCTTATATTCAATCGTCCATCGAAGCTTGACCCAGTAAGAAAAAAAAAAATGTAA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59.1.3387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GGAATTTTGGAATTTATTTATTTAGGAAGATTGGATAATTCTTTTCCTTTTCACGAGTGAGTGAAACGTAATGAAAAAGTTTTGTGGAGTATTTAAA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AACTGAATTATTGCATGAATTCTAATCTTGATAATAGTGTGTAAACTTTATTTATTTACGAAGTTTATAAAGTTCATATTACATTGTTGTAAAAATA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59.1.10213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GTTTACCATTTAAGTTTCGCTTTTAAGCCGTCAACTTTTCCTCCCCTTACTTCGTCTCATTCTGAAATTTCTTTCACAAAGACATTTCTGTCTTTC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CATTTTCTTAATTGACTCTCCACTTGTAACATTATTTATATATAATTTAAGTTTTAATATGAAAATTTTAAATTTTACTGTTTTAAAAATATATA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2.1.1063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AAAATAACCTTAAATCAATGTAACTCTTAACTCTTATAAGTTTTATTCAATAGCCATAAGAATCTAAGTTCGACACCCAAATTTCTTTGTATCAA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AAATATAATGATACCTAGATGTTCCAAGCCATATTTTAAAAGATTCAAAATTGAAAGGGAAATATTTTGACGCAATAAACAAACTGTGGTTAGATTGC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2.1.36821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CGTAATTCGATTAAATTTACAAATCGATAAATATTCGATAAATATCGAATCTATTAATGTTTCCTATTTTCGACGTATCTATAATTGTATATTACTTC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ATTCGACTTCGAATTAATCAAATTCCAATCAAATCTTTCTATACCGATCGCTCGCCGAGCGATATTGGTTTTATTGGAACGATAAATTAAATATCG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2.1.39023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ATTAAATTGAATAGACTACCACGAATTTCCATAAATTTCATTCCAAAGAATATTAACTGTCGAATAAAAATCATTTCTATTACACGACGCATCTCA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CTCAATTCAAGTGTCAAGCTGATTCAAAATTAATTCAAAGTGCCTCTTGGGAGGTAAAGGAGGGGGAAAAATCGCGAGGAACGATTTTCCACGAGG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2.1.10291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CTATATTGTTTCAAAAAGATAACAATGATTATTCGTTTTCTATATTAATCCTTTACATTTATTTTTCATTTTCTCATCAAGGTACGTTAATTTTTC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ATATCATTATTATCTGTCATACAAAAGAGAGACTTGAACTTCTCTTTTAGATCATTTATCACTTAATAATAGTGAATTGAATAGAAATTATAGG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2.1.18992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ACCGACTACAATATTTCCTGATATCCTGTATTTTATTTAAATAAACGTTAAATATTTAAATAAATGTTAGAAGCAGGATTTTTCTCTTAAAGATTA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TCAATTGGATTATTCTAAATCGAAATTGTTAAGTTGAAACAACAAATTATTTAAATATAGAAAAAGCGATTTCTCCAACCACTGTTTCGCAATCCA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2.1.5830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GTACATTAATTGTTCCAATTATTGATCCAATCTTTTTATTTATAAAATTGCGCCGCAATTGTCAATAATTTAATAAGCGTTATTGTAATTAATAGT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GTGTATGTTTAAAGATAAAGGAAACGGAGGGAGAAAATTATCGACGATAAGTCAGAAGACAATAGTGAAGGATTGGGCACGGATCGGTACGTGCCC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2.1.13770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GAAATAATAGCGATGGGGGGAGGATCGCAAATGCGAGATAGTTTATTACGATGATGGTGATAAATCATTGTAAGATCGATTGATCGCGATAACGAG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CGGCTCGAGTTTCGGGATAAATCGAATGTTGTGCAACGCGTTAAAGATCCGAATCCTATCCGTTCGATCAAATCTGCTTCTGATTGAATTAAAGT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128912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GTGCAAATATTATAGATTCTCATCTTATAGATTTTACTGGATTTATGAGAAAGTATATAAATCTTTGGATTAAAAATATGTTTTAAATTATATTGC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CATATCGTAATTAATAAAAAGATTGCGTTATTTGGATAAAAGTGTTTGTTTCTTGTAGAATTTTGTTTTCGGTCACCTTGTTATAAATACAAAGCAC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17547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AACAAATTCATTTCTGACACAGTTCGAACGATCCCACGGTCGAAATCCCTCTCGCGTTACCTTTCTCATCGAAAAAAAAAAGAAAAACCACTCGATC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CCTATATATCCTTACCTCCCCCTGAACGCTAATTTCCAATCTCAAACAATTTCCAATTTCCTCCTGAAATCGATCAGAAAACCAATCAACTGCTTCC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19845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GGAACAGGCACGATTTTAAAATAATTATACTTGTATATTTCTTAATTAAAGGAATAAATAAATAAAAAATTAAATAGCGTGCGAGAGGATCAGAAA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GAGAAGGCGAGAAATCAAAAATCTCGAATTGAATCCCGAAAATTCATCCATGTGTGAATTGAATGGACGGTGATTCCCGTGCACGCGAAATTGTCG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8869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GACATCGATTGGAAGCCTCTTTTATCCCATTTTTAAGAAGATAAATAAATAAACAAATAATTTCAATTCTCAATTCTCCACTCTCCTCTAACTAT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AAAAATCTTTCTTACATAAATTGTTTGTAAACAATTTTTCAAATGTTTAAAATTCATTTTTCAAATATTTTTAAATCGTCTCTTTAACAAAAGT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9609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TATGCACGATTGAGAAAATTGAAATTATTATTCGATAATTGATAAGTCGTAACATAAAAATTGTAACAAAGGAAAAGATAATCATTCCACGATTC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ATGCTTACGATTTGACATTTCTTTAAGTTTAGGTACATTTTCTCTCGAAATCGACAACTAATCATCATTGCATGATAAAAATAAAGATCAAAAGAA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103700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CGTAAAATATATGACGGCTGGACGAAAAGGAATCGAGAGAGTAAAAAGAATTTCGAAAAATTTATGATTGATATCACTCATTGTGCTCGAAGAAT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TCAAATACAAAAAAATATATATGTATATATATTAATATATGCAAAGAATACGTATTATGCAAAATTAATGTAGGATATAAAAATATAATTTTCTA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103773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AATATAATTAATTTAAGATAGAAATTAGAAAATCAAAAACAAAAAAACGAGAAAAAAGTTTTTTGCTTTTTTCAAGAAAATCGTGGTTTTTGCA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TGGAATTTACGATTTTTTTTTCTCTCGTTAAAAGAATAACAAAGATAAAAGAATAACAACAATGGATTAAATTTTAAAGAATACGATATTAGAA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105504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CTGGCAGTACCGTATTATAATGTCGCTTGCCTAGCGGAGCCCCTCAATGAAAGTAAATGTATAAAAAATATTTTTTTATATATGATTGATTATTTC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TTTTAGTAAGCTAGTATGTATTTTAATTATGCAAATTGAAATCTGTGTAATTATTTATTTAAAAAAAACTTACCTCGGACAATGCAATTTCACA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110227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TATAGATATTACATTCTCAATACGTTCTCTAGAAGAATGAATCTTGGGAAACAATATATCTTAATATAAGATGCGAATATTTCACTACAGCAAA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GAAATTTAAATTTAAATAAATGAAAACTCCTGATTAAACGAAAAAAATAAGAATTTCAAAATATTCGATCAAAAAATGACACTATTGAAAATTTG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116292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ATTGAAAAATAATTAATATAAATATTTTAAAATTTTATCACAAGCGATAGTTACGTTTATTCTGGATTAAAATTATTCGCACTAACGTTACGTTA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ATTATCGTCGATTTCCCAATGAATCGTAACTTAAATTCAAGCGAGGTAACTTTGATTTCTTATTTTTGACACATCTAGAATATTAAATGCATG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117247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ATTCATGTGACGGAAAAATAGATATCTTCAGATAAATTTCTTCTGCGATATAATCTCGAATAAATTCATACTATTTTTAAATTTGAACGAAATGTA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TTTCAAATCATTCTTTTGTTCTTTCAAAGTATTGAATTTTAAAGATTTTTGTCTAATTAACGGTCTAATATTTGCGATTATATAAATATATCGAA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117253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TCATACTATTTTTAAATTTGAACGAAATGTAGACGATTTTCAAATCATTCTTTTGTTCTTTCAAAGTATTGAATTTTAAAGATTTTTGTCTAAT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TCTAATATTTGCGATTATATAAATATATCGAAACATAATGCGTTAAACAATGAAATGGTCGAAATATGAAGTAATCGATTAGCATCGAGTGGCGT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12591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CTTTCGAAAAAAAATCTTTGCAAAATTGAGAAAGCTATTTCCCCTTTTCTCTTCTTCTATCAAACTCTTTTTATTAAAAGTTCGCGTGACTAATTATA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ATTAATTTCAAATAACTGCACGCGAACGATAACGATTCTATTCCATTATTGAATAATTTAAGTTCCTTTAATTAGTTCATTAATATCTAATTTCTT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127163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GGTCGCCAAGAAACAGAATATCAACACCTCTTACCCCTCCTCCAACGACAACCAAAGACGTCGAGACCATCACAGGTTAGTTTTCTTTGACCTCGT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CATGGTATTGATATTACTGTGGATCATCCCATAATACTGTTTTAAAAGACCAATTTTAATCATTTGTTGTAAATTTATTATAAATTTATGATTTTT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14329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GCCCACCCATGAAACATTCATGAACTTCAATGTAAAATTGTATTGCGCCTCACGATCGCTGTTAAGCATGTTATGCAAACGATTTCAACAAACTGTAGT</w:t>
      </w:r>
      <w:r>
        <w:rPr>
          <w:rFonts w:cs="Times New Roman" w:ascii="Times New Roman" w:hAnsi="Times New Roman"/>
          <w:b/>
          <w:sz w:val="18"/>
          <w:szCs w:val="18"/>
        </w:rPr>
        <w:t>[C/A]</w:t>
      </w:r>
      <w:r>
        <w:rPr>
          <w:rFonts w:cs="Times New Roman" w:ascii="Times New Roman" w:hAnsi="Times New Roman"/>
          <w:sz w:val="18"/>
          <w:szCs w:val="18"/>
        </w:rPr>
        <w:t>GCCACCAAGAATTTTAACCCAAACTTACTCCGATCGAGAACTCTCTCTAAACTCTCTCCATTTTCAAGATTGTCACGATCGGGAAAAATAAACTTTTTC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151487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CATCTTAATTCAACATACGTTACAGAATAGAATCCAAACAAAAATAAAGCGATTTCGAAATTTCCTGGCTAAATGTTTTTTTTTTACATTAAATGC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TAATATTCATTAATCGGTAGATATTTGTTAAATAATCTCATACATAAATACACATACATAGAAGATGGTATTTGTTCATGATGAAAATGTAAAA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23795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GTACTTTGTCTGTTTATTATTTTAAAGAATATTGAAAAAGGAAACACGATGTTTTGTAAACAATTTATATAATAAAGTGTTATAACGCATAGAG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GCAAGCAAAATTGCAGGTAAAAGTGTTGGATCGAGAAAGTTGTTATGATGTAATTTTGTAAAATTAATCGTGACAATCGTCGTTTCGACTAATTGG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32561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CTTTCCATGATGGCGCCACGATCTTTGACTGAATATGCTTTCAACGATAAGCGGATGGATCGACGAAAGATCGGATTATTTTCAATTTACGACGTT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TTGAAATTAATGAGAATTTAATGAGAATATTTATAAAATTAAAGTTACATTGGATTCCTTTGAATTTAATATTTTTAAAATTATATTTTATTTAAT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40490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GGCTGGTGAAAGTTCTTTTTTACCGTAATCACCGCCAGGATTCATCGTACCAACAAAAATAAAATTTTCATGAGCAGTGACTGTTGCATTTTCTTCG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CGGTTTTTCAGCAATTAAAAGTTTACGTTCAGGTTCTAAAAGAGAATTCAATCGCTCAAGTACACTATCATCTGCTAAAGAAATTTCATCTATC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48263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TCGGCGAATAATCATTTCGTAAAAATATTACCAAAAAATATTGTTTCCAAGATACAATCTAGTTATTTTACGATCCGATTTAAATTCTCCGCTTAC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GTACGCAGATCAGTCGAAGATTATATAAAAAAGATTATTCCCCGTGTTTTCCTCTTCAATTTTTTTCCTACGCGTAAAATGTAACAAGATAATGAA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7659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ATAATAATTTTCACGATAATAGCATAAAATATTGCAATCATCACGCTCTCTAAAATGATAAAAATGCTCGTGTTGCTTTAAGATCGAAGAAAAAC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ATTCACAATTTCAGAGTTCGAAGTCGCGATCTTTTATCTAAAAAATTACAATTTGAAGAAGAAACGGAGAAATTCTCGTTCAATTATCGAAAAC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9834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CTGCAGATATAGCTTCCCACTCACCTGAAACAAAAAATAAAAAGGAGCACGGTTATTTATCACTTAGAATTTTTCATTAACCATATTATTCGATAAAT</w:t>
      </w:r>
      <w:r>
        <w:rPr>
          <w:rFonts w:cs="Times New Roman" w:ascii="Times New Roman" w:hAnsi="Times New Roman"/>
          <w:b/>
          <w:sz w:val="18"/>
          <w:szCs w:val="18"/>
        </w:rPr>
        <w:t>[C/A]</w:t>
      </w:r>
      <w:r>
        <w:rPr>
          <w:rFonts w:cs="Times New Roman" w:ascii="Times New Roman" w:hAnsi="Times New Roman"/>
          <w:sz w:val="18"/>
          <w:szCs w:val="18"/>
        </w:rPr>
        <w:t>GAATTCATTTGTGACAGGAAATAAAAATAAATTGTCATTCGATCAATTGTCTTTTAAACGACATATTGGAAGAATTCCCTATACGAAACGAAATAT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115049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AGCCACTGTTTCTTTTATTTCCGCTACCTTTGCCTCTTCCTCCGATACTACCAACAAAAAATCATTTTCATCATATGATCATTTCTTAGAAATAT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GATACAAGTAACAAAGCAGATAAATCTTTTTGAATTGTTGCGAATTTAAATTATTACAATTCAAGAAATAAAATTTTACCAATCGCTTTTTCCGC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117794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CGATAAATATCAAAAGTAATAATATTTTTATTAAATCATCAATTTTTAAAACTTTCGTTACATATAGATTCTTATCTCAATATACTCGTATATAAAT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TCAAGAAATAAAGATTACAATTGTTTTAAAATTTTATGTAAACATTTACAAGAAAAATAAAAAAAAATTAATAGATCAATTAAAAAAAAAAACAAT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144482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TTTTCGAAGAACATGGTGCGTCTTCTAATTTTTACCATCATTTTGTCGAAGAATAGAGGTTCTTTTTCTTTTTTTCTCTTTTCTTTTCCCACTC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TAAGTATCACAGATCCGTGAAATTGGGACGTATCGTATTGGAAAACTTTGGACCGTGTTCCTTCATAGAGGATAAAAACATTCGCTCGACCACTTTG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24432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TTGGATGATTTATTACGTTACAAGAGTTAGCTGTATGAAAACGAAAAAGATTAGAATTTAATGGAATGCTAGCGTAAAATATTTTGTTATAAGTTG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AATTCATGAATTAATTATAGGAAATTTCAAGAGAAAAGTCGAATTCGAATCATTTGGCCAGATACAGGTAAATCTAACTAATTAATTATAGGAAG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28543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ACTTAAATCTAAACAAGAGTCCAAGAATTAATCATATGCATATAATATATAATATTATACTCTATCATATGATCATATATATGTTCTTTCTTGCA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TTAGGATTTAAATTTAATATTTAACTTGGCTAATTAATTAAATCTTTTGATTTTTTTTATTTTTATTTTTCTACAGAAATTTTGTCCAATTTCTCT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48038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CCGGTTTGTGGATAACGAAGGTAAAAATAAGGCAGATCAACGGGATTCGAGAATCCACGGATTCCACGTCACGGTGATCTATCTGTTCATCTTTAT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GTACTTCTCTAACTCGAACATAACCTCGAAAACCTAGGTTAATATTTTATTCATTCCTTTTCGTTCTGCTGTGAAAACCTCTACACTATTGTGTCTG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77165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CTCTTCCTTTAAACGAATTTTTTTTTCCTACTTTAAATAATTTAAAAAAGAAAAAAACAAGGAAAGAAAGATTAAATCTACGTATTAAATTCTAC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TTACAGGGCAACGTTCAACTCCTCCATCTCCCTATGATGAACGAGAACCTCCTTCATTTGGACATTGGACAGGACTAAAAACAAAGAATCGACAGG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97376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ATATAATTTTTTTAAATTTCACTCACCTGACTTCGCATAGGTTCCGTGTTGATTTGGCACATGTAAGCACCGGAATCATTTTTTTGAACGTTCGAT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GCAATTTCCACGTGTTATGTCCATTATGCGTAACCGAGAGTCTTGGATTATGTGCTATTAAATGTGTATGTATTGCCAAAATTGCTCGAGAATCTGA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117738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TCGGAATCAGATTCGTTCTTGTTGAACTATTCGGATGATTCGATCTCTTCCGGAATTTTCTTCATTACCGTGTTCGAACTTTGCTTTCCAATCATT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CGTAGGTATGATTTATTCGAAATTTGAATATAATTGATATCTTTATTTTAATATGCATTCGTTAAATTTAAAATTGAAATCTTTTTTTTATTGAAA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123078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GCAAATTTACGTATCTCGAAATTCTCTAAATTGTATAATTGTGTACGAAAATGGTTATTGCTCGAAAATGGTTCCAATCTGGATACATTCGATTCTT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TCCGATTTTTCGACGGATACACGATTTGTCGCTTTGATAAAAAGAAAACTATTTTCTTTAATTTTAATAATTTTTTTTCTCTCTCTCTTTCTTCAGT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127441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CTATCGGTTGTGGTACAAAATTTTGATAATTTTATTTTCTTCTGAAAATGTCAAAAGTGTTTTGTGGAATTATAAATAATACTTATATTTATCAGTT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ATTTATAAATTATGATTATGTGCGCGTGTTCCATCTTATTAGTGTTAATATATTCGTGTTTATAACATTATACGTGTTTTTTTGTCACTTCTGT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6.1.38169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TACAGTCAACTACTTATTCATGGAACTGATCGACTTAAAATTATAATCTGTTTATTATTATTATTTTTATAGACATATTTTTGATAAACAAGTAAT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TATATTTGCCAAGTTCCTTTTTAAATTATTTATTGATAAATACACGATTTTAAATATTTTTTGTTACTAATTTAATCATCAATTTAAATATTTTCA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7.1.9078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TTTACGAACTCTGTAAAAACAGAAGCAGAATTGTTGGCAGAGAGATATCCTATATCCTTTTATTTCATTCACTTTAAATTTTGTCATTGTTTTAA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CCAAATATTCGAAAGAATAATTAAAAACGAATGGATTACTTTTGTGGAATTTTTACACAAAAGTAAAATTTCTTTCAATAATTGCAAATCCACCAA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7.1.8728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GATTTGATAACGAGAGAAATAACCGCTGTAATTTTTGAAAATAAAAGATGTTTCTCATTTTTCCTTTTTTTTTTTAATATTAAAATTCCTCTTTTAA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AAGATGTCGTAATAATTGAAAGCATTAAGAAGAATTTTTTAATAACAGCGACAAAAAAAAAGAGTAACGAAAGCATAAACATGTCACGTGATTCAT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7.1.2461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GCAAAGTCGGATTAAAGATGGAGAAGCTAGTAGAAAGCTTCTCTCGTATTAAAACTAAAGTTGAAAATGAAAGTCGAATCGTTTGAATATTCATCAG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TTGGTGTACAAGTGTTTTCGAGTCTCCCTTCTCGATATTCCATTGTGAATAACTCTTATTCGTATATTCCAACGTATGAATATAAACGAAACCAATA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7.1.925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TTTTGAGGAAAGATTTGATAGATGTCAGCATTGTACTTGAATAATTTTATTAATGTCGATAGATCGATAAAAAACAATATCAGTATTGATTGAGA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CATTGAGAAATTTGTGTTGATAAAAAGAAAAGATAGAGGATAGGTTAAAAAGAATAAGGAGAAGGATAAATATACAGGAAAGCAATAGCTTGTTA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7.1.9939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TCATACGGTAATCGCTTTCCAACTCGAATATACAGGGTGATTTGGAAATACAGGAAGAGACACTAGAGGGGTGTGTCTCTTTGTTGGTAAATGG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CTCTCGACTCGACTCGATTAGATCTTTTTGGGTTTTTTAAAATCTGCGCATAATTTTCGAGAAAGAAAATGAATTCAAGATCAATTCGAGGAATC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67.1.973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TGCAACAATTATTTCACAAATCCGTGTATTTTAAACGATCGTTCAATTCGTCTAATTTCTCGAGCTAAAGGTAAATCGTAATAATTCGTAGAAAAG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ATGTTGCAGAAATCAAAGGATACGATCAAGAAATCGAACGTGCTATTTTTAGTTTTCAATCCTGGTGGCAACTTCATCGATATCCAGATAGGAGGC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0.1.49333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ACTATCTTATTTTTCATTTCAAGGATCGCAATATTCACGAGCACAGATCCACGGATCCGCATAAAAACCCAGCCGAAATTTGCATACGTAGAGCATA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ACACACTATCGAAAGAATTTCGCGAAACGATGACGCGTAGGTAAGCGAGAAGTGGAAACAAACGAGGATTCTGTCAGCGACGTTTACAGCCTTGGG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0.1.83426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AATCAATTAATATCTATCTATTTAATAGCATTTAATAATTAATTTTATTAGAATAAAATATTTTAACACATCAAGTTGATAAATATTTATTTCTCA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ATGTAAATAAATCTAGCAAAAACTACTGAAAATAATATCGATACAATAAATATTAAGCAGCTATATATTGCTAGAAGAAGTCATTTTTAATAATCC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0.1.17040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CAAGAATCAGATATTCAAATTATAAATTATTTTTGATTCAAATTAAAAAATTATATTTGATTTTGATTTAACTATCATACACTTGAGGGTTAAGA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AGGGGGAAGAAGAAAAAAAAATAAAGATAAAAAAGTATCAGCGACTCGTGGACATTTTTGTTTTCTCTCTTTCTCTCTCTCTCTCTATCTATCTA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0.1.17609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CCATCTCAGATTCACTATACCCAGTAACTGATGTTAGCTTGTTTGTTTACTTGACCGCACTTGGAACAAATACGGCTTTGATTTCCTTCAAATTTT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CAACGAGGAACGATAAAGTGAAACTGTATCTAAAATATTCATTACGAGTTATTTTATTTGAATTTTGTCTTCAAAGAAAAATGCTTCGTTGGAG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0.1.20604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GAATTCTATCTTTGCTAACATATTCTGCAATTATAAATAAAATTTTCAATAATAAATTCATAAATATTATATAATAGAATCTTTCGTATCCGAAT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AGACAAATAGAAATATATAAGTTTGTCAATTTGTTTCAATATTTAAAAATTTTATATTATTTTAATAACTCGAACTACGTATAAATACTTTGAGA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0.1.31487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TATATAAATTTTCATTGAATTATTAAAATTATATTTTTTTAGAAGATAGAATCCAATTTAAAAATATAAAATAATGTAGCAGCGAATTTTCAGTG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CAAATTTTCATCTGAATTGGACAACAAATTCTATTACTATTACAAAGAAGTTTAGAAACTTCTGTCAAACAATCTTAGATAATCCAGTTGATTCTT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0.1.42143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GGTACAGGTATATAAAAATATATAAAGAAAGTATAAAATAACAATTTCTTACGCTAGGCTCTATTTTGGAGAAAATTTTTCAACTATTTGAATATG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GATAATCTTGATGAAATCAGTTTGAATGTTATTCTACAAAAATAAATTAAAAATATAGGAGTGAATGATTTTCGAATTTGTTTTTGCCAAAAATA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0.1.54253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TTTTAATGAACTCGTACTTACATGCGTACACAATGTTTCGTTGGAATTACATGCATGCCAAATTTACTTCATTCCATGTATTTTTGTTCTGAGAGG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CCTGAGATGGCATTCAAAGAAGATATCGTTTTAATTATAATTGGATGACACTGTCGAAGCATTATATCGATTTAACATGTACCATCTGTCAATAAT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0.1.60844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TAACAATGATAGTCGACTTTTCGAAGAGTCAATTCAAAACATATAAAAGTTGAAATATTAAAATTTTGATTAATTTCTTATTTATTAAATTAT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TTAAGTTTGCATTAGACAGATAGAGTTTCTATTTTAAATATTTTTATAAAAATATCTTTTCTTCGCTATTAGAATTGTCTTTCTATATTTCGTTC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0.1.75014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CCTTTCATGAACAAAACTTACCTGCAACAAATAAAAAGATCAATTTATATTATATAATAAAATAGTGATAAAATTTAAAATAATTTAATTAAAAAT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TAATATATGTGTATAATATCATCTATTAAAAATCAATAGAAAACAATAATTAAATGCATGGAATGTAACATTACATTCATTTTAATGAAAAATTTAA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0.1.7543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AATATATGAAACATTACATTACGAATGCATATTATAAATATTTGTCATTAATTTCTAGTCTGCAAAATATTATTGTTTCGTTATATTCGTATAACA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ATATGCGTATAAAATTAATATAGAAATGATTTTTAAAATAAAAAATTACCTTATAATGATAATGATTTTAAAGTGACATTATAAATTATATTATAA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0.1.84564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CTCGATAAGACACATCTCCTTTTCATTTAAATAATTATATCTTGAATACAACAACTTTTTCACACTTTTTAATTTTAACATATTAATAAAGCCTTTC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TGACATAAAATAACAAAAATAAATGTATCAAGTTTCTTCCCCTATGATTTAATACATAAATAAATGTATAAGTTTAAATTGTACGAATAATTATCG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0.1.35780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GTATTAAAATATATTTAAATCAATACTTTTCATTACAGATTTTAAAAGATAATTGAATTTATAAGTTAAAATAAACAGTGGATATTAATTTAATA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TAAAATCTTTCGTTAAATTTATTATTGCAAAGATTAACAATACTATAACAATACTCTATAGTAAATAAATATTTGAAATCTAAGTTATAAGTTA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0.1.35896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CTTTGATGCTAGAGTTTGATGTTTTTAATTTTTAATGAACAATTAAAATATGGGATAAAAATTTATAATCGTATATGAATATATTCAACTAGTTTGT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AAAATAATTTTATATACGTTTATAACAATATTATAACATTTATGTTATTAATAAATTTTGTTAATAACTGAAACACTTTATCTGGCAATTTATTA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0.1.44139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ATAATTTCTAAACAAAATAAGATAATTACACACCTATATATCAGAAAATATTACATTTCCAAAAAGCTCAAGTTATTTGATCCAATTCTAAGAAA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ATTCTATTTTAATGATCGAATTTTTATATAATTTTAAGTAGAACATAAAAAATGAATATTATTGAAAATGAATAAAAAGCGACGATAATCCTTTA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0.1.45250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GAAGATGTTTTCTATGGAATCTTGATGAGAAGTTCCTTTAAGAAGATGATTTTTCGGCTTGTTATTTTTCTCAACGGATGAATTGGTTTTGTTTAT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TGCGTTTGAAGAGATTTATAAAATAAAATTTGTATTCTAATAAAAGGAGTAAGATACTTATTATTTTATTCTACAATGATAACCTGATTGTATAA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0.1.60751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ATTTCATATTTTGTTTCGTTTTCAAATTCAATTATTTTTTATTTGAATTGTAAATTTTTAATATATAACAGAAATGTCATATAAAATTTTGAAAGC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TATCATAAATTGAAATATATTTTACAAAAATATAGACGATTCTGAATATTTTCATCTTTTTATAATAATTTTATTTTGACTATGGAGTACATATT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0.1.18872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TGCGTGTCATCTCCATCAAGAACTATTCGGATGACATTCGCGTTATCATTCAATTAATGCAATATCACAACAAGGTATTGTTATCATTAGATATTTT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TGTGATTTAAGTTTCCGTTAGAAAAATTTTGTTTAGAAAATATATATTTAATCTAATAATCATCATAATAATTTGAATAATAAATAATTAACAATTC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0.1.42667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TTTTATCGATTTTATACATTTTCATTCAGCAATTGACAATAATTTAATTTTGATCTTTAAGAAATATTGTTTCTTTCTATTTATAAATAATTTGG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AGAGTGAGAATGTGAGAATTAAATTTGGAATAAATTAAAAAGCTATTTAAACATCATCATTTCAAATATTAATTTTACTGAAATTATCTTTTATG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0.1.67535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CAATTTAATAAAGTATCTTTGATAATTTCCTGTCATAAAATATTATATCTCGAGAAATATATCAATTAATTATTGAAAACCGCGAAAAGAAGATAAAA</w:t>
      </w:r>
      <w:r>
        <w:rPr>
          <w:rFonts w:cs="Times New Roman" w:ascii="Times New Roman" w:hAnsi="Times New Roman"/>
          <w:b/>
          <w:sz w:val="18"/>
          <w:szCs w:val="18"/>
        </w:rPr>
        <w:t>[T/G]</w:t>
      </w:r>
      <w:r>
        <w:rPr>
          <w:rFonts w:cs="Times New Roman" w:ascii="Times New Roman" w:hAnsi="Times New Roman"/>
          <w:sz w:val="18"/>
          <w:szCs w:val="18"/>
        </w:rPr>
        <w:t>ACCGCGATGAAGAGGAATAACAATCTTGGCTAAAAAGCTAATTTTTCTATTAATCGAATACGATTAAATTTCTCTATATACTAAATAGAAAATAATT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0.1.67616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TAAGTTTTTATTTCATTTTTATTCACGAATTTTTCTAATTTAAGACTGTCCATTAGTTGTGCCAAAATATCAAAAATGTTATTACTCTTCGTTAAGG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ATGATAAAATCAATTTATTGATTTATTATTGTTTTACTAATCGAATGTCAAAAATATCATGAGATGAATTTGGATTCATATTGCTCAAAATGAAAA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0.1.67886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TTCTTCAATATAATTGATAATACAATTGGCAATAAAACAAAATTTAATGATGGATTCATTAATTTTTAATTATGAAAGAATGACATTTCACATGC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ATTTTATTATAATGATAAATTGATAAAATTAATAAAAATAAATTGATAAATGTTAAAAAATGAAATATTTGTAAAATATTTGTAAAATTAAAGAAA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1.1.209824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GAGACACCTTTTAACGTGCTAGAATTAATTCTGTGTCTCTTTCTAATTACGATAGAGTTAATTATTTAATAAGAAAATATTTTATAATCCTTTTATTG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AATTAGAAAAATTAGAAAAATTTATTTTCGTATTTTCTTCTTATTTTAATACGTGAAAATATTTGTTTATTGTTGCATTTGTTATAGCGTTTAAAT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1.1.279762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GAAATCACGATTCTTTACGAATGTTCGTAACAAACTTGAACGCGTATTGCACGCAATACAGTTCCTTCGTTTCTCTAACGCCTGTAAATATGCCTCGC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AAATAGGAACGATAAAAACCTATTTAACTTATTGTCTCTTCCTTTGAATTGATGACGAGAAACGAAGGTCGACGTTGAACTCATCGGCTAAGTATGA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1.1.153072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AATAAGAAGTTGTCGATAATGATTAATTAAAATAGTTTCCAACTGTTTCTGAAACGTAGAAAATTTAAAATTACTGGGATATTAGAATATTTAA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ATCGTAATATTATATAATTTAACAACATTTATTATGGCAATTTAGATCTATTATTGTATTTAAATACTTTTTGATTACTTTATCATGACAGTAATT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1.1.169589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CGATTTATTCGAATTATTAGGAAATCTCATTGAGAATTTTGTTCGTTGCAAAATCATTATTTTAACGTCAATAGTAAACGTATACTTTTTTGTACG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ATATTAATTTGGTCTTATTGCAAGATAAAATATATAAATTACAAATATAAATATTATACGATATGTTCACGATTTATTCATATTTCTCATCGCGA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1.1.175064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TTTATGTGAAAAATAAGAGAAATAAACAGAGATAATGATAATTTTGTTATTTGAAAATGGAAATTTTTCACATATGTTCAATATGAACATAAAAAC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AAAAATTGCAAATTATGCTAGATTTAAGATATACATGAATAAATTATAAATTAGTATTGTACTTCTCTTGTAAAATCAAATGTGCGAATCAAAT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1.1.245093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TAAAGAATAGTATTTAAACTTGAATATTTAAATTAAATTCCGGTATAAAAGAATAAAATAAGTAAACAAGATTTGTTTACTTCGCTTATTTATCG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AGGAAATCAGTATGCAAATTAAAATACCTCCTAAAATAAAAAGTTATCACTGCGATAAAAATTACAAGATTCCACTCGATGATTTCAAATTGAA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1.1.247823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AACAACGGTGTATTCTCTTTATTTTTAGACATTTAGATCCAGGTAAACACAGTTTGATCCTGTAATTTTTGATGAAAAATATCGATTATCACGC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GATTAACTTTGGAATCTTATTTTTAATTTTGACAAAATTCTATCTATAGAACTATGTAATTAGGTATAAAAAATTTTATATTTTAGTAAAAGAA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1.1.275823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AAGGATATCAGAGGTAAAAATATATACGATGTGTAATATTAAGAGTTATTTATCGAGTTATATAATTTAATTTTCTTCTTGCATTGGACGAAGCGA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CTCGTCTCTCACCCTTTCTCACTTTCATCTAATGCAAATAGAAATTGACTTATAAGACAGCAACATATATTTATGCAAATTGAAATTTTTATGAAC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1.1.71166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GCATCAGAGAAGTATATATTACCATATTAAGATATATTTTCATGAGATAGTAAATTATGATTTTATGATATCATGATTTTTATCATCGTCGCATTA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TGATATTAAATTTTGTATAATCACGATATACAATGCCATGCTGACATACAATGAAACATGACAACAAAAATCGTGAGATTTAATTATATATAAGCT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1.1.148158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AAAAAAATTGTTTAAAATTTTATTCTGACAATATATATTTTATTGAAGCTATTCTAAATAATTGTTGAAATTTCTAATAAATAATTTTTAAAATTAA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TATTATACTATAAATATTATACTATAAATAATAATTTATTATAATATAATAATATCTTGAATGATTGAAGAGTGTATGTAATTAATTTATTTAA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1.1.161653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TTTCTATGAAAATACACTTTTGCAGTTTATTTAACATCAATTTTTAAAAATGAAAAAAAATGATTAAAGAAATAAATATTCAATCTTTATCATA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AAAAAAAGATATACTTAAAAAATTTATAATTCTTGATCGAAAGATCAAAGTTTAGAGAACATAGTTTCTATTGAAGACGTTAACCAGTTTCGTTCA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1.1.169585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CAAGCAGATCTTGCTCTTACATCACGCGAATACCGATTTATTCGAATTATTAGGAAATCTCATTGAGAATTTTGTTCGTTGCAAAATCATTATTTTA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AATAGTAAACGTATACTTTTTTGTACGTAACAAAATATTAATTTGGTCTTATTGCAAGATAAAATATATAAATTACAAATATAAATATTATACG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1.1.173468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AAGATTGAAAAAAAATGCTCATCGTCACATTCTGATTTGAAACATCGAGTAAATACTTGTTCGTTATATCAACACTTTCCAGAAATAAATATATACA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ATAATCTCATTATGTACAGCATGTACGATTATGTAAAGAAAATTATTAAAATTATTAATGAACTCTACTAAACTTTGTGTATTTTATTTTGAAATG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1.1.191015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AGAATAGAATTTCTGTTCCATATTTAAAAAGTTAAAATGAAATATATAAAAATGTAGTTTATAAATTATATAAAATTAACAATGTTTGCAAAA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CGTTATTAATGAAAAACAAAATTGTCACGATATTGGAAAGAATAAAGATATACATTTATTATGCTTTGAACGAATATTTTATAAATTAACTTTTTCG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1.1.196694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ACAAAGATGTAGATCGTTAAAGTTAAACATATGCTATAATGGCTGAATATTTTTGCGAGTAATTGTGCATGATAAGTAAGAGAGACAGATATATC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GACGTTAAGTTGATAAAGTACTTATCTGGATGTAATATTAAAATCGTTATACTTCAGTCGCGTGTCATTTAAGTGTCCTTTACCCACGTCAAGAA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1.1.210003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ATTTAACGTCGAACGATCGAATCACGAGAAGACGCGAATTTCAAACATTTTTATTGTATTTTGATTCAAACCCTTAAACTATCTTTCTTGTTTC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CATTTCAACGGCAGAATTTTTTCCATATTTTATAACAAATATGTAGAATATTATATAAATTCGTAAATGTGAAACGTATGTCGAATAGGTTAAAAAG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1.1.243369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TGCACGTGTTACATTCGTATTATTTCTGAAGGATTGCGAATCGATAAAATATCTATCGAGAATCGGTAACAAAAATTATTCTTGACAAAGTGGATT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GTTTGAAACTTATTTTCGAGTAATCATTTGCAAAAGAGCGATTCTTAGCAGCTTTATCATCGAATGAAATTAAATATCAATCTTTGTTTTCAGCGT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1.1.245092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ATTTTCTACAGAATAAAGAATAGTATTTAAACTTGAATATTTAAATTAAATTCCGGTATAAAAGAATAAAATAAGTAAACAAGATTTGTTTAC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TATTTATCGAGCAAAAGGAAATCAGTATGCAAATTAAAATACCTCCTAAAATAAAAAGTTATCACTGCGATAAAAATTACAAGATTCCACTCGAT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1.1.269856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TTAATTTTTATCCAATTCCTATATAAATAATTATAAATCATGCCATTTCGCATGCAACGATCTAATACATGCATAATCCATTCAAATCATCGGGA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ACCGAATCACCGAGCAATGACGGCAAAACTATAATTAATTGCTGTCATTTCTGAACGCGAGAGTGAACTTAATCGTGAATAATTTGAATCTAATAG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1.1.67198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ATTCCATTTAAAAAATTGAAGAATTTTGAATCTTGGATAAAAAAATATTAGAAATATAAAAAAAGTAAATATGCCATTATGTTGATCAAAGGAAAG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AACTTTTTTTCATCTTTTTTTCACTATCTTTTCTATATCCTTTCTTTTCTTGTTCTTGTACGTAATATTTATGACTAAAACGCTGATTGTAATAT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1.1.168427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ATAGTGAAAAAAATATGTATAATTGTTTAATACAAAAAGATACTATTCTTTGATCTTGATGATTTTTTAATATGTCCTCAACATCATTATTTTGA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TGCATAGTTTTATTTGACGATTCTTTATTATAAAAAAATTATTAAAAACGTTTCTTCGATACAATTTAAGTTAGATTATGTTTTGATCAAATTAAT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1.1.178649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CATTAGATCAACAAACAAATTTTATTTGTACGTTTAATCACTATATTCTGAATAATTTTATATAGAAAATAGAAGAGAGAATCTAATATAATTAAT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TTACGATAATAAAATTATATAAAAGTTACGAATATTTCTATATTTTTTAGATTGACAAATAATAATTCATTTCACTTTTTCTTCACACTGAATCC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1.1.193965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ATATAATAAAATAATAATAAGAAATTGTCAAAAGTAGATTTGCACTGTTTTTGTTCGGAATCTTCAATTGTATCTAATTATAATAGCATGTTAA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TAATAATTAATCTTAATTAAGAAAAACAATTTTTGAGATGTGTCAATCATATTTTTTAGTGTATCGTTGAAATTTATATTATATAAATCGGATTT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1.1.196352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CTATATTGTAGACAAATATTTTATTTCAATTATAAGTGTCTAAACTTTATGTTTGTACTAGACATTGCAGATTTGTAAAATATTTTCAATAATTATC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TATATTTTAAAAACTTCAACGTGATATTATTTTATTATCTCTATATTATTCTATACAAACTTGTTCTTTTTAAACATTTTTCATTATATAAAAAAA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1.1.201214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ATAATTTTCATGGTTATAGCAAACCAGTAAGACTTAACCTAATTATTAATCTATTAACTATTAGATTACACTGGAATTAAGTATAATCCTAACCT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GCTTTGTAAAAATTTTTTGAAAATATCTCGAAAATAAGCAATAATACATATGTGCATATAGAGGAAAAAATTTACTTGGAATAATTTTAGCCAACA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1.1.204699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GATGAATTATTTATTCATAAAAAATTATATAATATTTAGATCTTTTTATTGAGTTCTTTGATTAGTTGAAAATATATTTTTATATATTTATATAAGT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TACATATAATAACATATAGATTTAAAGAAAATATTATATATTTTATATAATTATACTTTTTTTTGTTAATTCTGTGATCAAATATCTATATTATTTT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1.1.214230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CTCTTATGATGAGCAAACTAAGTGATCAATCGAAAAATAATTTCTTTTCACCAGAATCAGTATTTAAAAACTGGCACGACGCTGTTTAACTTGTT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GAAGAATTCTTTTTCTAATTAAAGAAATTATTATCAAAAAATAAATTTATTTTTTCTTTTGAAATTTCTTTGAAAATTTGGCTTATCTAGAAGATA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1.1.37742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TAGATATCCATTTATTGAATATCTATATATATTTGTTACATGCCAATATAGATGAGTAAGCATTATAATCAAAATGTTATACAAATACATACAACG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TACGCAACGTATCATTCTATGATGAATTGATATACGAATACACATCAAACATATAGTCTTATATCGAATGCATATATAAATTCTATGTAAAAGAA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1.1.91827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CGGAGCTAAATTCACTTGAAGAATTTGCTCTTTTTTCCTCTAAAATTCAATTAGTGGCGTAGAAAAGCAACATTTCATCCCGCGTATTTTCACATCT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AAAATAGAATCGTAAAAGAATAATTAATATTTTTGAAATATAAAATTACAAATCAATTTTTATAAACTATCTTGATTAACGTATCAATCAATAAGA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104614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ATATATCACCAATAATCCGTACAAAATATGCTAATTCCAAATAGAACAACGGAAACTATCCAAACTATAAATCTAAACTTCAGAACAGAAAGAAA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TTGAAAACGAAACACTCTTTTAGAAATCTAAGAATATACTTACAGAAGAACAACAAATCTCTCCCTATAGAGAACCTATGTTTTAACATAGAACAAA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122094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AACTTTAAAAATCAAAACTTCGTATAACAATTTATTTTGATCTCTAGAATATCAAATATCGAACGACGACATGCGTGGTAATAGGGGAAAAAAATC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ATAAAAGTACATTTAAACTTCTCTTACTCCTTTTTCTCGCGAGTTTAATCGTTACAAATAATTTAGATTCTAGATTCAAGCGATACATGTTGCGG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122102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CGTGGTAATAGGGGAAAAAAATCCATTATAAAAGTACATTTAAACTTCTCTTACTCCTTTTTCTCGCGAGTTTAATCGTTACAAATAATTTAGATTCT</w:t>
      </w:r>
      <w:r>
        <w:rPr>
          <w:rFonts w:cs="Times New Roman" w:ascii="Times New Roman" w:hAnsi="Times New Roman"/>
          <w:b/>
          <w:sz w:val="18"/>
          <w:szCs w:val="18"/>
        </w:rPr>
        <w:t>[A/C]</w:t>
      </w:r>
      <w:r>
        <w:rPr>
          <w:rFonts w:cs="Times New Roman" w:ascii="Times New Roman" w:hAnsi="Times New Roman"/>
          <w:sz w:val="18"/>
          <w:szCs w:val="18"/>
        </w:rPr>
        <w:t>GATTCAAGCGATACATGTTGCGGATAAAGAAATCTTCGGACGAGTATTTTCTATGCGCAAGAGAAAAATAAGAAGGGAGAAGGGAGTGGAGACTCGAC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176089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CGATAATAAAACGACGCGACGTCGCACAGCATCCAATCTTTGCCAGAATGGAATCGTTTTCCTTTAAATGGTTAACCTCTTCGGAGAAACTAACGC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AAATTAAAATTATTCCAAGTAATATCTGTTGAAGAATTCCTGTCGGAATCTTTTAGTGGTGAAAAGAGAAAAAAAAATTGTGAAGAATGTCTTA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186302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AGACAAATGATTGTTCGAAGTAAAAAATTCTATGTATTGCGTTCGATGAATTTAAAATTCACAAAATTCGATTCACACTGTTCTCCTTTCGGATTG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ACGTGTAAATAATTCTTGTTAAACCCGGACAATCATCTTCGAAATTAAAAATAGAGAACGTTGAAGAAATGTTTTTCATTTCTTCGAATCGTGTTC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223116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AACCTCACAGAACACGTGCAATCGTATTTTTAGTGATATATCGAATCGTATCAAAGTATAGTGTCATTTGTGGGAGATTCGTTTCAATTATATTTC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TACTGATGATATCAGATTGTGTCAATTAAATATTCGATTTAGATTCATTGAATAATCTAAATAGCTGCAATCATATTTTGATGTATCGAATTATGGC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238506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AACCTACCAATGAACGGTGTCATTAGATAGGATATTATGGCGCATATGGCAATAGTGGTAACAGAGGAGATGAAAAAAATGCAAATTTTCTTGCAA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CCAAAATTTCTTTCTCGTGATAATCGTAGTTGACGTTCCAAAAATTTTCTTGCATGTTTACGATTAAATTCAAAAATTTTCCTTTATATATTATTAT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72716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TATGTATATTTGAAAAATAAAATTATTAAGATTTATTAAAAATAAAATTATTAAGAACAATTCATTTTTGTATTACTAAACTAATCAAATTATAC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AAAAATCACTAAAAATTTATTTCTTGTCTCTATATAATAATATTAAAAATAGTATGATATAGAAGACTCTATATCATAAAATTCTTTAAATTATA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119960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TTTTATAAAATATTATTATTAATTACCATTAATTAATTTAATTAATTATCATCGTAATATTAAATCAATATGATTAATATAAATAATTTATTTAG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GTTTCTTTACATTAGCTAATCATATTTCGACATATCTAATTCTTTCCATACATCCGTTTATTACATCAAATTCGAATTACAAAGTAAAATAAATTC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125790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GTTTAAAAATAATATTTGGCTAAATAAAACGATATACCACTTGAATCTTACTTTTAATATTTATTATTATTATATTATAACATATTAAATAATATTT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AATAAAAATGACATACATTATACATTTAAAAAGTCATTGTACGAAAAACAATATTTGAGCATTGCAAGAAGAATTTCTGAGAAACTATGACAAACAG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129225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ATTGTTAACTACATTAATAACTTTTTTTTATAATATAATTTCCTTAATTACATATTTCGTGTGATTCTATTAAAATTTTAAACGATTATTAAAATTG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CTAAATATTCATTCGACCCAAATATCTAATTAATAATCAATTCGTGATATAAAATAATAATCTGTAAAAAAAAAAATCTTATCTTTCTTCTTTT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131033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CAATTAAGTAATACATTCGTAGAAATATATCTTTAATATAATTTTCAAGTAATTCCCATTTCTTATTTAAAACTTATTTGCGAATCATTTACAAAT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ATTATTTATATTTAATTCTAATCATTATTAGTATATAATCACGACTTCAATGATAATAAAATAGAAATATACATAGAAATATATTTTCAATATAA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140523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TATAATATTGAATAAATTATTGTTATATCGTAATATTCCTGCAAAAAATCTATAAATCCTTTTCAAATTCTTCTGGACATAAAAAAGAATTATTAA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AATAAATGATTATTTTACTTAAATTATTCACTATTATCTTAATTAATTATTCAATTACTGAATGAATTAGTAAGTACATTATTTGTTTATAGTAAGT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142340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CACTTTTACCATATTAAATAATCCATTTAGGTTAATTGCAGATTCAAGGATTCAAGTTTATGAGAAAATTTAAAATCCCTCTTCTCAATGTCCTCT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CATATGAATAAATTATAATAATACAGATATAATAATTCGATACGTGTACTAAAAAATAATAATAATAAAAATATAGAATATTCATTTTATTTTTT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150956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TACAAAAAAATATTTAGAACATAATACTCTTGACGGATAAATCGATAATTGGATAATTTATCAACTCTGCCCTCCTTTGAATTTATTAATTTTAAT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ACGATCACATATCGGATCATTTTGAATGGATCAAAAGGGAATGATTCTTATATTTAATCTGGAGCAAGGATCTCGAGGAAAATCAATTAAATCGACA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178795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TGAATGTAATTATGGAAAAATATATAGAAGAAAATTAGATTATTTATTTCATTTCATCGATTTCAATTTAATGATGAATCGAAGGATTATAAGCTC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AAAAGATCTTCAAATTGTAATATTCTTTTCTGATCTAGTTATTGAATTTGAAGATTGTTTTCTTTGAGCTGTCCTACATTTGTTCTTGAAGAAAA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202209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ATTATTTCTGTTGTGTTTTATCTATTTTTACGAAACTCCGTCGATTTGACGGGTTAATTTATTAACGAAAATGAAGTAACAATGAATAAGAAA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ATCGAGCAAATGACGACTGTTTAGAATTGTGACATGATAAATAATTAAATAATCCCCTCAACCAGGTGAATTTTGCAGAGAATAGAAGTGATTTT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212972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CGTTGATGTGTCGAGATATTTATTAACAAGGATTTGATCATGATTGTTGCGATAAAATATTCGAATATTTAAAATTGTTGACGATTGTAGATCGTG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GAAGAAAGTTTTATAAATTGTTTTTTTATCGAACATCGATGTTATATAATTTTAAAATACGAAGAAATATTCGAATATGTTTTTTTTCTTTTTTAAT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228025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GCGTCCAATTGATATAAGTTTGTTAAAATCTTGTTCTAAGTTGTAAGCAATTGGACCTAAATATAGAATTATAAAATAAATCCATTAAATTCAATAT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ATAAAAATTATATATTTTTTATTTACCTTTAAAATGCAATAAAAATTGAATACATGCTCCATTATATAAAACTTTAGTTTTTCTATTATCTATAG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229017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TATACTGATCACATTAAGACGAGTTCAAAATCATTGAAGACAATCTCAATTGGATTATTCGTTATTTACTTTAGAGTTTCAAATAAAAGTATTT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CATTGTATGTCGAGGCTTCGATTCATAATTAATAAGAATAATAAAGAATAATATTTTTTATCGATTACATCCACCAGGCATTCCAGCTTATGGAT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59708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TTGCGGTTAAAATTAGCTAGCTTAAGGTAGCTTTTTGTATTATTAAACAAAGAATACATAGATACATATGTAAAATTTAAATACGTTACAATAGT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AGAAAAAGTGTTCTATTTTGTTTTTGACTATATATATAATCTTATAATTATGTTTCTATTACACGTACTTTATATAAGATAATTATATATAAATTC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96623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CCCCCTTTAAAACTTCTCCATCCAATGCACCCATCAAATTCATCCCCCTTTCTCTTCAAACTTTTTTCTCCAGCCACACCCCAATTAACCCTGTAC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TGAGTAAAAAATGACAGAATATCCAAGTTTAATTTTTGTCTTATAATTATATGCTATAAAGATCAGACTATTAAATAGACCAAATCAAAAAATGAT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104387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AAATAATTACTGATTAGAACATAGTTTAATTTTCTCTTAGTTATATTTACACCATTATAATTTTTAAGTTCTCTATATAAAGTTTATATATAAA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TCATTTTTCAAATATCATAATATATTTTGTGGTTTTTTTATGTCGTGTATATTTCTGCAGATTTTTATACATTAAAATTTTATATTTTTGCATAAA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108860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GCAGACGGAAGTAGCAGACGGCTGCGGAGACGATGGCCTATACGAACACGGAAATACTACGTGATGTTGGCATGTGCATAGTTGAACCACGCATACA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TATACACACGTGTCTCTATGTAAAATACGGTATACTAGCCGCGTGTGTATCTTGACACGGTATAGATATTTTTGGGTGTGAGACACTGAGCTTTCTT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125862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GAATTTGAACTTTTTAAATATATTCAATTATTCTGTTTGAAATTCTGAAATTTAAATAAAAAAAAGAAAAATTAGTATAGATGTATAATGGTGTCA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ATTCTTAAAAATTATATTATCTTATAAAATTCAATTTTAATTTATACGTAGCTTTCAACGTTAAAATCATTAATATTAATGTATGCATAGGTATAC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152453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AAGTTTCTTTATCTCATAAAATTAAAAAATCGAATTAAAAAAAAAAGATATTAAAATTATGAAGTAATGTATCTCTTATTATTTCATTAATAAAA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CCATATATAAGTGCTTACTCTTTAGGTAATCGTAAAATTTCATACAAAACAAAAATTACAAAAATTATTGTTTGTTTTTATAATACATAAACTTG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177988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TAGATAATTCCATTCCATCATTGATGTTTTAATATGATAAATGAAAAATTCATAATTGTTTCTAAGCAATGGAGTTCCTAACAAAATTTCCACAC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GAATTTATTTTCAGACGATTACAAACGTCTAGATCTAAAACTGTTGCTTGAAACATCGAAATTCACAGAGAAGGATCTTCTTAAAATATGAAACA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178406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TATTAAAGTTTTAAGATTTAATTTTATTTCCTATCTATTGGAATTGATTTAATGTCAATGGATAATATAAATACCGTAATAAAGTAAAATCAATA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TATTTCTTATATAATAATAAATTCTTGAAATAATGAATTATATTCCAATATTAGAATCATTTCATTTATTATTGATTTAAATTAAACAAAATTTT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223258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CTGATCCAATCTTTGGATAATACATGCGCGTTAAAATAGGTGCGAAGAGCCATCTCTGAGACAGCATAGCTGCGAAGATCGGCGAACGATTATAAG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ATTGCCTTTCTCTTTTTGTCTTTCTTTTTTTTTCCTCTCTGTCTACCGAACTACGCACTTTTCTACTTTTTCCCCTCTTTCTCTCGCGTGGGAATAG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242329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TCTCTTACTTTCTTCAGTAAGAGAGATAAATCTTACATCTTCTTATCAAACCATCAACCTTTTCTTACCTTTTTCTTAATCTCTAGAATTATTTTC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CGTTCAACAACAATATCATTTGCAAAACAACTCTCAAATATATTCTGAATCGTCTCCTTTTCGGTTCAACGATGAACCAAGATAAAAATCGAAC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29047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TTAATTATTAACTTCGTTTATTTTATTTCTATTTTCATTTTATTTCTCTCCGTTATTCACCATATTATTATTTTTATATTATTTATAATTTTATC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GAATTTAAAAAATATCTATAAATACCTATATAGTGTCAAATATTTCTATAAAAGTCCAATAACATATTTAGAAAATAAAAACAAGAAAAAAAATA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80440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TATTAGTTTAAGAGACGATTTTTTATATTTTTAAATATTCTTTATCACTTTCAATTTTTGATTTAATCGTTTGAAAAAATTTATAGTGTTAAATATT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ATGATACATTTTAAATATTCTTTTTATTTTTAAAATGTTGTTATTTTTAATAATTTAGTTTTCGTTTTATATTTATTAGACTTTATACTTTATTATC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96874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TTTTTCGTCATTAATACTTATGATATGCCTCTTTATTTATAAAGAATTTATATTAACGATACAGTTTATTATCATTTTTCAAAATATTTAATT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AACGAAATAAACATCTCAATAAATATTCCACAATTTATTCAAATCTCTCGAAAGAGATTTCTAGAATAGTAAAAAAAAATAATTGTAAACATAATG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140524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TGAATAAATTATTGTTATATCGTAATATTCCTGCAAAAAATCTATAAATCCTTTTCAAATTCTTCTGGACATAAAAAAGAATTATTAATCAAAT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TTATTTTACTTAAATTATTCACTATTATCTTAATTAATTATTCAATTACTGAATGAATTAGTAAGTACATTATTTGTTTATAGTAAGTGAAACAA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153403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AACTGCACTGAAAGAAATTGCCAGGTTAAATTATACTTAAAAAAAAAATGAAGAAATGTAGAAACTTTCGAGGTTGATTTCATTCTGTTTGTCTTGA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TATTGCTCTACTATTAACCGTAAAATAACATTCAAAAATATTTTCACGATCCAAGATATATTAAACGTCAACAAAAAAGTATCGAATTACATTG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178329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TTTTATAATTATTTGAAGTAATTAAATGAAGTAATTATTTTTGATAACAATTTGATATATATCTGTTTGTATAATCTTAAACATTAGAATTTAAG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TTCATTATAAAAATTTGCTTAATTTAAAAGTAATTTAAAAATAAATCTAGTTTACTCTATTACTTAAAATTTTATAAGAATACAATTTACAATAAG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235334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TATTCACGATGAAAATTTCTTTTCGATTTTATAAAAATAGCTATCATTATATCTACCTTGGTATAAGTTTCCAACGATACAGGGAAAAATCCATTCGC</w:t>
      </w:r>
      <w:r>
        <w:rPr>
          <w:rFonts w:cs="Times New Roman" w:ascii="Times New Roman" w:hAnsi="Times New Roman"/>
          <w:b/>
          <w:sz w:val="18"/>
          <w:szCs w:val="18"/>
        </w:rPr>
        <w:t>[T/A]</w:t>
      </w:r>
      <w:r>
        <w:rPr>
          <w:rFonts w:cs="Times New Roman" w:ascii="Times New Roman" w:hAnsi="Times New Roman"/>
          <w:sz w:val="18"/>
          <w:szCs w:val="18"/>
        </w:rPr>
        <w:t>GTCAGACAACAAACTCGTCTGGATCGCTTAATCACCATTATCAGATCTTTTCGAAGCATTCTCCCAAATTTGTCCATCGGCATGATCGTCCACAGTGC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4.1.243085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TACAAATTTTCATGGATTAATGACTCGAGAATATATTTGAATATTTTCTTAACAGAAACTAGTTATCATTTAATAAATATTTCATTAAAGTTGATATC</w:t>
      </w:r>
      <w:r>
        <w:rPr>
          <w:rFonts w:cs="Times New Roman" w:ascii="Times New Roman" w:hAnsi="Times New Roman"/>
          <w:b/>
          <w:sz w:val="18"/>
          <w:szCs w:val="18"/>
        </w:rPr>
        <w:t>[T/G]</w:t>
      </w:r>
      <w:r>
        <w:rPr>
          <w:rFonts w:cs="Times New Roman" w:ascii="Times New Roman" w:hAnsi="Times New Roman"/>
          <w:sz w:val="18"/>
          <w:szCs w:val="18"/>
        </w:rPr>
        <w:t>ACGCTTCTTTTTCAGAATTTTGAGAAAAACAATCTGTCAGATCGATCGGAACAAATTTTATCCCTAAGTTCAACATAATGGAATACATTAGAGATTT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5.1.19956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AAGATAATGAATTTAATCTTTTAATCTCAATTAATATCTAAAATATAAAAATGATATAAAAGTTAAATTTTCAATTCAAAATTAAGATACACAACT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GCGTGAAAATTTGTTTTACATAGATACGAATTACAATATAGGCATCATTTTCCAGATTTTTATTTTTATTTTTAAACAAAAAAAAAAAATCTATAAG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5.1.34280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AAAAATGTTTATAAATTGTGTAAAAAGATGTTGTTTCAATTTCGAATATATTCGTATTTTCATTAATGTACCAATATTCCAAACTGCGATTAAAATT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AACTATTAATTAAACTTTATCACCGTGAGTAATTAACGATTAATTGGATTGTCTTGCGATATCGTATTGTATGTTAATATTAACAAAAAAAAAAAAA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5.1.34531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TTGATCCAGCTTCATAAATTTTGATAAATCTTTTATTTTCATTTTCACCTCGAATATATTAAAAATTAATTCATTTCGAGAAAATGAAGTTTTTGA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GAAAAATTACCTTAATTGGCAAAGCAAAAAATATTTTCTCAGTCATCTATTCTTGATGATTTAAAAAATATCGAATTCAAAGTGATTCTACTCTTTG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5.1.51659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ATATACATATTGTATATTATAAACATTATAAAAATATTATATATTTATGATATATATATTATATATATAATTATTGAGATATATGTAATTATTACAAT</w:t>
      </w:r>
      <w:r>
        <w:rPr>
          <w:rFonts w:cs="Times New Roman" w:ascii="Times New Roman" w:hAnsi="Times New Roman"/>
          <w:b/>
          <w:sz w:val="18"/>
          <w:szCs w:val="18"/>
        </w:rPr>
        <w:t>[C/A]</w:t>
      </w:r>
      <w:r>
        <w:rPr>
          <w:rFonts w:cs="Times New Roman" w:ascii="Times New Roman" w:hAnsi="Times New Roman"/>
          <w:sz w:val="18"/>
          <w:szCs w:val="18"/>
        </w:rPr>
        <w:t>GTTGTTAATTGTGTTATAATGATATTTTAAGATGATAAAATTGGCAAGCATTATCTTTTTTCTTTTTCTTTTAGTTTTTAAATTTCTTTCTCTTCCT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5.1.70467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CATATTTTCGTACCACGACAAATATAAAATAATAAGTTGAGAATTTCGAATAGAGCTACTTTAAGTAATTACTTAAAATGCTCGAATAATATTTATT</w:t>
      </w:r>
      <w:r>
        <w:rPr>
          <w:rFonts w:cs="Times New Roman" w:ascii="Times New Roman" w:hAnsi="Times New Roman"/>
          <w:b/>
          <w:sz w:val="18"/>
          <w:szCs w:val="18"/>
        </w:rPr>
        <w:t>[C/A]</w:t>
      </w:r>
      <w:r>
        <w:rPr>
          <w:rFonts w:cs="Times New Roman" w:ascii="Times New Roman" w:hAnsi="Times New Roman"/>
          <w:sz w:val="18"/>
          <w:szCs w:val="18"/>
        </w:rPr>
        <w:t>GCATTCCATTATATTAGACCTGTTTTTCCTGTTTTTATAACCTCGCCATTATAATTATTTCCAATTATTATTTTGTTCATCGCTATATCAAAAGAT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5.1.102476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TTGTTCCTGTAATAGGATAAGATTTTATATTTACTCGAAGAGATTCGTTCGAGGATTGTAATTGCAATCGGGTTAAATCTCGAGGTTCTAATAT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GAAACGAATTTGTCAAACAATAATCCACAATTTATCGTTCCAATCAATGAAGAAGCCTGGATTAAATCTCTGATAATAGGACAAATACTTCCTTT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5.1.45436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CAATTACGTCAAATGCATTTTACATAGCTGGATCAACAAAATAAATGTAATTATTCTACATGTGTTTTCCAATCTTTTTGGTTTCATATAAAACAA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GTACTTTTTTCATATAGAATATGAATATTTAGTAATTTACTATATATACTAACTTATTACTTCAAATAATTCGTTTAAAAAATTTCGTATACAAA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5.1.61241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ACGAGAACAAGTATATTAAAAGAAAAGAAATGTTTTTTTGCAGCAATTTTACTTTGTTAAAAAGAATAAAAAACATTAATTTCAAGATTACAAAT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CTTTTAAATATTATCGCCTTATCCTTCACACATTTAATCACCATATTTATGCAAATTGAATTTAATAACTTTCGATAATTGATAATAAAACACAA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5.1.66716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GTAAACGGCCTCGTAAATCAATATGACCGCCAGCTTCTCTGCGGTTTCCAGTCCAGCGCGTCGTTTAAATCGTAAGAAAACTTTAAAATATCGTAGG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GAATGTTATCTGGAATTTGGTAGAATTTCGTAAACTTATTGTTTCTCTTATTGTGTGATGGAAAACCGCCGATTAAAAATCAAATTTGTGTAAA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5.1.8277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TTTGCCCAAAAAGCGAGTCTTTCGTTCGCGAGTCTTTGCCAATTTTATAAAAGACACGACTCCTTGTCCCCACTTATGAGCAATCTTTCTTCTTTG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TTGAAAATTTAAAAGAAAAGAGAAAGAAATAATTCGTTCATTCAAAATAATTACAATTTCGAACATTATTAGAACGAAATTAAAATTAAAATTCT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5.1.89412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ATCGATCTTTCCATTCCATTTTTTTTTTTGAGGAAGAAGATGACCCCACTTTAATGATATCCATAAATATCATTGTTGAAAAATATATTACCATT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CTCTCGGCATTCAATAAGATTCGTTCTATATTTTAATTTTCAATATTAATTTTCAAATTTTAATTGAAAGATTGTTTATTTTCGTAATATTGTTTC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5.1.26594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TCTCGATCCACAACACGAATTTAAACATTAGCAAAACTGGTTGTTATTGTTTTCTTTCATTGGTTACCTGATCTATTCGTAATTTGATTTAATGGA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TTTAATTTGATTGACGGCCATTTTGATGCACGTGAAAAAGTAGAAAGAACGATAATTTGAATAAATAATAATAATACAATGATACGACATAGAAATC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5.1.45247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GTCGAACAAAGACGATAAAAATATTTGAGATGGTGAAAAAATTTAATACGCTTCAATAAGAACACGAACATCGAACGTTTATCGCGATCGAAATT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CAATGACAATTTACACGTGTAAGAGCACACAATTATTCTCGCCAATATTTTATACAGTTTCGTGCAAAATCCATTATTCGATCTAATCGAATTTT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6.1.2679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GTTATTAGAACTACTAATAACCATTAATATCAATTAATAATAAAATATTTATTATACACAATATCAAAATTAAACTACATTGGTCACTATTAGTAT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ATATTTGGTGATCGCCTAAAAATACTATAGATCTATATATGAGAGAAAAGTAACGAAAAATGGGCAAAAGATCATTTTGAATATGAGTGCAGAATTC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6.1.3464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GACTCCCAATCCTATCAAAATGATGCGCTCAAAGTGTTCATTATGCATACAAAACGAAACGATTTGATGAAGAATTTACAATCTATAACTACTTTC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TTATTATTATAAAAAGCTGTATGATGAAATATAATAAAATATTGATTCTTGAGTAAATAAGAGGACATTAGAATCTTTCAGTTAATTTAGATTAA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6.1.8510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CAACGTTTTTAAAACGTATAACCGAACAAGTTGATCAATATTTAACTTATATTTATCATATTTACATTTACATTTTTTAAAAAAATATTATTTTAT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AATAAAATTTTACTTTAAAAAGTGACCTTTGCTATTCTTACAAAATTTCCTTCAGAAGAGATTATCTATAAAGAATAATCTAAAATATTTTTATTT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7.1.12537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ATTATACTCCTTCAATTCCAAAATTTCATAAATATTTTCAATAAACGTACGATTCGTAAAGTTTCAATTCTAAAATATCATCAATCTGCAGATAAT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TCATCTAATTTCTATCATTATACTCCTTCATCGTCAATTTCAAAACTTCAAAAATATCTTCAATAAACGTATATTCGTTACTCATTATACTCGTT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7.1.15590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ATAATATAAAAGAACTTTAATCGTGATTAATATTTTATATCTATTTATGTAGAAAATTGATCAGACAAAATGATAAAACATACAAAATATTTTTAA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AAATGGAAAATGGAAATCATAGAATACAAAAATATTGTAGTAGTATTGTACTTTGTATAATATATAATAAATTTAATAATATAGCATGGTGTTTA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7.1.23788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CTTTTCACGGGCAAGATTACGTTCGATTTTTATCTTTTGCGTATATTAGAGATAATGACAAACTTTTTTATAATTCGATATGAGTTGATCAATCG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ATAATTATCGACATGCATTAATACATTTTATCTTTCTTATAATTTCGATTGAATTAATTCTTGCTTATCGATAGTAACTCAATGATATACATCGC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7.1.11540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TCGATAATATTTTAAATATTACATTAATTCTTCTTTCGTTAAAATAAAATCTATCTCCTTTTACAATAATATATATATGTATTTTAATAATATTTT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GATTCATTTCTTACGAAATTATTTCAAAAAAATTCACAGAAATTCAAGAAATTTTTTTTTTTAACACTGCTTCTTTAAGTAATAATTTTTTTTCAAT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7.1.12908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CAATTTTTGAGACACTCTGTATAATTGCTTAAATACAGATTGTGATTATAATTGCTCTGCTCTTCCCTTTCCTTTCTTCCCCTCCTTTGCGAATTT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GGTGAAGCATTTTCACGAAATTGTGGAAATTTTGATTTGGTAAAATGATATTTTGTATATTATTGCTTATGTTCTGATTCCATTTTTTTTATTTTT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7.1.15253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AAAATGTTTGAAAAAAGACTTCTCAAATTTTTAAAATTTACTAATGAGTTACAGATTTGAAAACATCTCTTTTATCATATTTTTTCTTGAATTC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ATTCTCCATTTTCTACAAATAAATAATTTAGTTAAAATAATTTACGAAAATGGAGTTGACTAAATTTTCACTGATGAAAAAAAAAAATTCCAAAT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7.1.16139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ATACACATTCAAACGTGTATCATTTTTACTAATTGATGGACTGTATTTGTATATTTATTTTAACAGACAATTTACATTTTACATTTACAAAATATC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GATTATTAATTCTATTAAATTGTATAAAATGAATATATAAATTAAATATAAATCTGAATGGAACATAATAATATTAATAATCAAACTAAAAATCT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7.1.17723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TCAAATAAATTTTTCTTAATTCTAAGAGTTTTGTCTTTTATTATTATTATTAACATGATATATTCAATATTTTTAAAAAATGTACGTACAAAA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ATTTAATATCTATTTAAGAGAAAGTTTAAAAAGTTATAATCGAAACTTCATTCAATATTATTTTAATCTTGATAAGAGTTAAATCATTCGTAATC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7.1.18064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AATATTTTTTATTCCATTTTAAAAAATTCTTCTTTTCAACTAAGAAGTTAAAAGTGTTTGTGATCTGTATTTTTAAATATTTGAATTTAAAAAGA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AGTTAGAGGGAACATGGTGATTCTTAACATTTGATTAGAAAAATATGGTGAATGTGATATATTTGTGAATATTAGTTCTATAATTCATTCATAACT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7.1.22204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TTGTAATTTCGGTTTTGGATTATAACAGTAGTGGGTTATACAGTAGTAGAGATTTTAAATAAGAAAAGTTTTGAATCGATATAAAAGATATAAGAC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ATATTTTCGGATAAATAAATATGTATGATGCATTTCAATTTTATATTATTACAGAATGTCGATATAATGTCATAGAATATCCTTTGAAGGGTCG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7.1.12538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CTTCAATTCCAAAATTTCATAAATATTTTCAATAAACGTACGATTCGTAAAGTTTCAATTCTAAAATATCATCAATCTGCAGATAATAGCAATTCATC</w:t>
      </w:r>
      <w:r>
        <w:rPr>
          <w:rFonts w:cs="Times New Roman" w:ascii="Times New Roman" w:hAnsi="Times New Roman"/>
          <w:b/>
          <w:sz w:val="18"/>
          <w:szCs w:val="18"/>
        </w:rPr>
        <w:t>[T/G]</w:t>
      </w:r>
      <w:r>
        <w:rPr>
          <w:rFonts w:cs="Times New Roman" w:ascii="Times New Roman" w:hAnsi="Times New Roman"/>
          <w:sz w:val="18"/>
          <w:szCs w:val="18"/>
        </w:rPr>
        <w:t>AATTTCTATCATTATACTCCTTCATCGTCAATTTCAAAACTTCAAAAATATCTTCAATAAACGTATATTCGTTACTCATTATACTCGTTCATTTTCG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8.1.134263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CGTACGATGTTGCAACAGGCAGGAGACAAGTGGTATCCAAAGGATTGAATATTGATATTGGGAATAAAAAAAGGCTCGATGAAAAATTAATAAAAA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AAGATTTCACGATTTGCGGATTTTCCTTTTCTTTTTTTCTCTCCTTTATTGCGATAATATAAGATTATTGTTATTCTCGAACGATGAATAACGT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8.1.65274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TAAAAACGAAAAGGATTAGGATTACTGTACCGTATTGTGAGATATGGTAAATAATAATAAACATGAATTGCTATCGTAGACAGGATTCATCGTTAG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CAACATATTTTATATCTCAGAAATTAAACCAAAAACAGTTTGCTCTAACAATAACGAATACAAGTTGGTTAAGTTTCATTAAGTTTCAAAGTAAATC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8.1.99126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CTTCTTATCAAAAAATAATTGATACAACGACGATTATTTTTAAGTAGAATATTTTTTTAAAAAGAATAAATCGATTTTAAATGCGAATAGAAAAAA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GCATAATCCATAAAACGAGAATCGAAAAGTATATTCGAATCAATCTAATTTGCCTAGAATCATAGATTTAATTACTAATCCCTCTGTGTTTCTTAT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8.1.24599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TTTCACTTCTTCTTTTTTTTTTTTGTGCAAATCTTTATTGCGTTGTATTGTAATTTTTTCGTCGAACAAAAGTTTCGTCGATATAATAATAAATG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AGACGCATAAAATGACGTGGAAGAATTACAAAAAGTGAGATTTGTCGATAATAATCTTCTAATCCCTAAAGAGAAAGAATTATATATGAATTAAA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8.1.70599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TGAAATCATTTCAAGTTAGCTAGTAAGAAAACGCATCGAACGTGTGGATTCGAATCGTGTGAAATTACTGGATTCGACCGAGCAAAAAAGGCTTGG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CAAAGGGTTAATTATTATTATACGATATGGAGGATGAAAATGATTGATTTTAATCAATAACGAGGGTAAAAAGTATTTCTATGATGGCGAAAGCTTC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8.1.79387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TCTCTTTTTTCTTCTTTTTGTTAAAATTGTTAGATTCTCCTCGAAAATGATTTTTAAGCGATTCAATCGAGTAATTTTGAATTAAAAATTATTG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TTTAGCTTTCGAAATATTGGAATAATTTTGGAAATTTCATAACGATTAATTCAATGTGCTTTAAATTTGCAAAATTTTCCGATTTTTATTCAACA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8.1.117486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GTTTATCATGTATAAAATAGAAAAATAATTTATTTTTTTTCCCCGTTCCATTTCAGTTTGTGTAAAAAACAAATTTAAAAAAAAAATTTTTTTTTT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TTAATCGTAAATAAAAATCAATTAATTCCATTTATTTTGGAGGCTTGTTTTTTCGAGGATTAAAAGTTATGGATAATTAAGCTTCTGTAAACTTCT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8.1.122504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AGTGAATCGTTGTAAATTTTTGGAAATAAGAAGATTTTGATATTTTGATATACGAGAAATAAAAAAAATAAAAAATTATACGCTCTTTGATTCGA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GCTACGATACTGTAAATACGTATAAAAAAAGTACGTGTCATATGGTTTTGATTAAAATTATTGGTAAAAAAAAAGTGACATTTTTCTCGTTGTAT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8.1.157737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ATAATATTTGTTATGGAGTATTTAGTGTGTATTTAGAGGTTAGGTTAAATTATAAGATCCGAAAAAAAGGATTCTTCGTTGAGTGAAATTTTAT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ATTGATGAAACATATTGAACGTATATCTTTCTCGATATAAGCGGACAATTTATTCGTTTTATCCTTCGGTTTTCCTCATTTCGTAAAAATTATATT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8.1.161480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GTTAGGTTCACAACTTGAGAATTACTTGACCCAAATTTAACTCTTAAATGAAATCTGAAGTCTGTCTTATTTTCTTCATTGGACACCTGAATCCC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AAAAGCTCTAAAGGTTTACTTAATAATTAAATTTGATTAGATTCACAAAACTTGAGAATCAAAACTTGACCCAAATTTAACTCTTAAACTGAAATC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8.1.174254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TACTCGAATTTTGGACTAATCCTTGAATTAAAATAACAAGAGAGATTTAACGGAAGATATACAGCTGTTGACCTAATGTGATTGTTGAACATAC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TACACTTCAAGAATACTTGGAAATAAAATAGCATTAAAAATAGAAATTAAGGAATTTTTATTTTAATTTTTCTACTGAATCCAATATTTCAATTC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8.1.69733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TCTCGGTAATAGATTAAAATCACGGCATACAACCGTATTCACACCGTATTCCGCTTCTTTTGCGAATTGTCGCGTTCGCGTGAAAGATTGTGAAAA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GAATTCGAAGCTGGAGAAACGCCTCCGTTTTCCCTTTTTCTCGGCACACAATTTTTCACGGCGATTCGAGTGGATTCACAATCACGTAACTAGCATA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8.1.200239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AATTATTATCACGCATGAATATGGAATACCCGATCTAACCTAATTCCAACCTTTTAGAATTTAGAAAGTCGGACGTAGACGTCTGCTCGTACGGAT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AGATTTCCAGATTATGTTTTCGTGAGAGAAGAATTCAGAGATTGGGATATAAATGAAGAATAAGATCTTATTATCAGTTCACATTTCGTATTTTGC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8.1.28312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TTATCAATTTTATTTTCCACTACTTTTGGGGAAAATCGTAAAAAAAAAAATTTCTTCTTCAAAAGATTGATAACTCGTTTCGTGAATTTTCCTA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GATTTTTCGTAAGCAACAATTACGTTGACATTCCTTCGAACGATCAAAGAGAATAGTCGATTTAGCGTCGACGTAAAATTATAGCAACTCGCACGCT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8.1.49596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CAATCTACCGGTCGAAATAATTTAAATTTGTTAAATCATGGCAATTGGTTCCTATGGTGCAACGTCATCGGGGCAATGAGACAAGATTTTTCCTGCG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GATAATTGGAAAATAACCCTCTATTTCTCAATTATTCCGTATCAACGGTGATCAGTGGCGAGCTGCATTAGAAATAACGAGATTATTATCATTAACG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8.1.58716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CAACTTTTCATCAAACAAAACCGTGAAAGATTACACACAGTATAATTGATATTTGACGAGAATTCTCGTGTTGGAGAAGGGGTGCGAGAAAAAGA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GCGAAACTTATATTTGTATATAAATACATTATATCGAGTTGATGAATTTTCTTGCACGAATATTAATAAATATTCTTCGTTTGTTCGAATTATTTTT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8.1.83195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GGGATTCACACACAGGCGTTACATGCTGAAGGGATTATATCACTGCCTAGTCAGACGAGATGCTACTGCGGAGAAGAATGAAGAGACAGAGGTGTAAG</w:t>
      </w:r>
      <w:r>
        <w:rPr>
          <w:rFonts w:cs="Times New Roman" w:ascii="Times New Roman" w:hAnsi="Times New Roman"/>
          <w:b/>
          <w:sz w:val="18"/>
          <w:szCs w:val="18"/>
        </w:rPr>
        <w:t>[T/A]</w:t>
      </w:r>
      <w:r>
        <w:rPr>
          <w:rFonts w:cs="Times New Roman" w:ascii="Times New Roman" w:hAnsi="Times New Roman"/>
          <w:sz w:val="18"/>
          <w:szCs w:val="18"/>
        </w:rPr>
        <w:t>CCATTGTGGATGGAGAGGAAAAAAACTAGGGAGGAAAAAGAGGAGATGGATTGTAACAACGAACGATTGGAATCTGAATGGCGGAGAAATTACGCG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9.1.25022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CTGATTTCCGCATTCTTCGCACATCGCATGTAGGAAGGCGTGAAAAAAATTCAAAAAAAAAAAACAAATAAATAAATAAAAAGAAGAAGGAAAAAAC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CCATTGTTCCGTTGTTTAATTTAAACGTTTCACAACTCGTACGATTTTTAAAATACGTTTTATCGGGGATATTTTTTTTTCAGTTCGATTTCGAC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9.1.32358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ATTCTAAATAAGATTCGAAACATATGAAAAAAAATAAATCAAGTCACGTGATAGAAAGAGATCGTACTGCGAGTTTTATCCGTGATAGATAGAAGA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AAAATATATACGTAAGAAATTCAAACCGTTACGATATGCAATGTAATATTCCTTGAAACCACGTCGAATCGTGCAACTTTTGTCCATTGTCCCTTTC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9.1.34309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CTTTTAATTTATCCCGTTTTAGCAGAGGAATTCTATTTCCTTTGGCATATTAAATGAAACTCTACAAAACTTTATCAATTCGATTCATCGTGATGG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CCAATTCTGAAAAGAAAATCGTCACAAAATTGTATAAATTAAAGGGGAAACTTTAAGAAAATTCATCTTTAAAATCTACGAAATCAAATTGAAC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79.1.29762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ATCGATTTTCCATCGAATCGGAAATGTGGAGATTTGATGCGTGGATGCGAATGAAAAAGTATATCTCTTTCTAAAAAGATGTTTGTCACAGTTTGAT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GAATTCTCTCATCTTTAATGGCCGAATGACGTGTATATATATAAAATCGATGAACAGTTACGATTCCCTATTTTAATTCAACTTCTTTTGCCGCACC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0.1.22591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CAACAAATTATCCAGTAATCGATAAAAGTTATATCTTTGTAAAACTGTATCGTGAAATATTTCCTACAAAAAAGAAACAAAAGATTACGGATAAA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TTCTGTAAAAAAGTGAACACGAACAATGATTTAATACTAATCGATATTTGTGAATTATTTACAGGAAATTACCTCGACTTCGAAAGAAACCCGTT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0.1.6665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CCAACTCGAGCAATACTTAAAAGAATCTCGATCCTTCGTTTAAAACCTGAAAAGACTACTTCAAATTACGTAAAATAATAGGTGCTCGTTAATAG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TAGAATTTTAAATTGAAAGGATTTGAAGTGATCGATAAGAAAAATATTTCGAATAAATTTCTCGCTAATAAAAAGATTTCGACGTTGTCCAAATTCA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0.1.8769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ATTAATTTATTTATTTATTTCTTTAATGAAATTAATTCTTACGAAACAAGGACGGAAGATCGAAATAGAAACGCTGATTGCAATTTTAATTTTG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TATTCTTCATTTACGAATTAAACAATATAAAATAATCGAATGATAAGCTCATGAATTGTGCGAAGAATTATTTACATACTTCTCGATTTGAACGA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120456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GTCAATCGAATACTCAAGATTATTTGTCCCATTATTAGCACTTCTATATCCAAATTTCCTGCTATAAAGATTTTGATGTAGAAATATTCGTAATA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ATTAAATTACTTTACTTGTTAAACCACCACTCTCTCAATAAAAGCACCACGTATTAAAATTGCTTGCACAATTATTCCAAAATTCTCTAACATTC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144569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GTTTGTGTTTTTTGGTATTTGCATATGTAATTTATCTTTTTTCATTTTTTTTTTATTTATGTGCACCTATGTGCTATCAATAGTTTTTCGAAAGAA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GTCGTGTTATATTCCTTTCCTGACAATATATGAAGAATAATAAATGCTTATCCAATTGCCTGTTCGAACTTTGGTTGTTTCTCGAGATATACTATT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151231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TCTATTTATATTCAATTCTTAATTGTTTCTGAAATATTTTTCTTTTGCATTTTTCTTTTCTGTTACATGAAAAAAACAAAAACTTAATATTAAT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TTTTTTAATTTTTTAATTAATTTTTACAAATATTATCTGTATCATATAAATGTATTCTATTATTAGAGAAGATATTTTTGATAATAAAATAGGG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163968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AAAATTTCTTTCTATTTTTATTTTTTCCAATTCAAAGATTATTATTATTATACATTCTATAAAATTTTATAAAATGTATAAAATTTCCTCCAAT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CACCATTCTTACTCAAAATATTACTACTATTATTTAAGAATTTTTTTTACACAAGAATATAATATTTATTTGTTATATATAATTCGTTGTATTTATC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70532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TTTGAAATCAAATATCCGTGAAATAATACGGTAGGAATTTTATTATCCAAACACCTATTATTCGAATATTATTTATATTTTATTATTGGGATTGGA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CATCTTTATTTACAACAATATGAAAACACACGTTTTTCGATATTATTGCTGTGATAAAAATTTGAAATTATTTTTAATTAGAAATTTAATTAAAAA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71024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TTCGTGTCTTTTTAAGAGAGATCCAACTATATTCTCTGTTCTGGTAATATTAAAATACTGTAACTTTCTAACGTATTACAAAAAAGATTTCTCTT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AAGATCCTTCAATTTGCATCAGAATAAGTTATTTATAAATTATCATATACTTACCTATGACATAACAAAATAATGAGCATTTGATAATAAATTA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90894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CCAAAAAGCAACTAATGGCGCACGCGTATCGACGTATCCATCCGGCTATCCGTTCATCTTTATCACGCAGGGCGAAATTTATTGCAAATAATAATTT</w:t>
      </w:r>
      <w:r>
        <w:rPr>
          <w:rFonts w:cs="Times New Roman" w:ascii="Times New Roman" w:hAnsi="Times New Roman"/>
          <w:b/>
          <w:sz w:val="18"/>
          <w:szCs w:val="18"/>
        </w:rPr>
        <w:t>[A/C]</w:t>
      </w:r>
      <w:r>
        <w:rPr>
          <w:rFonts w:cs="Times New Roman" w:ascii="Times New Roman" w:hAnsi="Times New Roman"/>
          <w:sz w:val="18"/>
          <w:szCs w:val="18"/>
        </w:rPr>
        <w:t>GAAATAATTATTTCAAATAATTCCAACTTAATTTATTGAATATTCGCGAAACTGTTTTATTTTTAATTAACATTCAGTCGATGTATATTTGAGAAAA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110348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GATCGCCATAAAAATGTCATCCTTGGAATCGTGTTGCGCTTCGGCCAGACTGAAGTATGTCAAACATATACAATTGTAAGTGTCGATTTCTCAAAAG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GTTTTCTCAGACAATTTCTTTGTTTAAGCTTTATGAAGCGATTTATAGTAAAAAAAAAAAAAAGAAGAAAGGTTTTCTTGGAGAAACTTCTTCGAA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112332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GTGATGGGATTCAGTTATAAGAATGTGCTTATCTTCTATTCAATATGCTTGTAAATCTAAATTAAATTCAACTCAAGAATATTATTAGTAAGGTA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TATATGTAATAATTGAATTATGAAAAGCAAAAAAATATATTTTATTGAATTCTTATAACAAATTTAAAAAAATTATATAAAATTATGAATAGTAA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115386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ATTATTTTTTTCTTTTTTATTTGATTGCGGTTTTTCAGATTGAAACAAAGATTACCACGCTTCGAGGATTGTTTTCAAATTCCTCCGATCGAATT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CTGCGCATACATTTTATTCGTGAGAACCGCTTAACAAGATTCGTGGACGATTCGAAACATTGAATTGGAGAGAAAAACTCGGAAAGGAGTGAGG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13463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TGGTGGAATAAGAAAAAAAAAATTAAATAAATAAATATATGTAAATATATGTACAGAAAAGAATAAAAAAGAGAAAGATATACCGTATTATAAC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GATGAAAAGAGATTATGTGAAAAAAATATGTATATTTAAAAAGAGATAAAAAGTTAAAGACAAACATGGGGAAGAAAAATGAGATGAAAAGAGAT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137775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ATTTAATTTCTGTTTTCAAGATTTATATTTGATTTAGATTAGATCAGATTATTAATTTAAAAAAAAAAATCTTATCTAATCTAAAATTATTTT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GAAGAATTAGAATTTGTTAATAAACAACGTTAATAAACAATCAAATAAAAACGTCAATTAGTTACTATTCAATACTTTAATATATTGATTGGAAAGT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153300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TTATTTGTGATTTAATTAATGCCATCACTACTGATACAGATTAACGTTTATGTACGCAATTATTCAATTTAATTAACCGTCACCATTAAATACCG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TACGTGTGACGAGGATGGTCTCAAGATTATCCCCATCATTTTATGGGAGAACTTTAGGCGACTCATCGTAGCACGGTTTATGGCGTAATGCGATA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162025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AATATTCTATCTACAATCTTGTATTGTATTTTTAGTGAGTACTTCATGCATTTATCTTTTGAACAGGATTCAAATATATTTTTAATATAATGTTGC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GAAGAAAATAGATTGAAGATGTATAAATTGAAAAATATTTCTAGGAATAATCGTGCAGGCTTATTATGAATTACGTTATAATTTTTTAGCAAG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28387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AATTCATCGAAAAAATTGCATGTGGTATTAATACGAGAAGCACGCAACATTTATTTCATAATCCTATGCAACCGCGCGAAAAACTTTACATATTA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TGTGAAAAAACTATTTTTCTTACGATCATCCAACATTTATCCAAATAAACCAAAATAAATTAAATACTTGAATGAATTATATTATGATGTTTATT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61830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CAATATTCATTCGATTTGTATACAATTTTTCGTTTTAACTTTGAATCCGCGAAATACAAAAATAACATATAAAACAATCTTTAAGCGACTGAAAT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GATATAAGGTTCGTATAATTATAATGTTTCGTTTAATTGAATACGATATATACGATATCTTACGAGGAATTAAAATTATTAAAAAAATGTTTTAA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62398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CAGCTTTGCTCGAATCGTTCTTTTGCCTATTTTATATTACCTATATTCAAATATTCTCTTTTTTTCAGTTATTTATTAGAAAGTATATAATTTCAA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AACTTTTATGATAATTAAAAGAAAAAATTGAACGAAATAAAATTTCTAACAATATCATTGATCACCGTCCGACTCTTTGCGTAGCGATTTGTATAA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97041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GACCGGTTCGAAACGTGGATGAAAATAGGGCGATATTGAACCACCCTTCTCGATCAAAATGCACCCAAAATCGTGCTTAAAATCGGCGAATGAGCG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GTACGTGTGAAAATTTTTGCTTTCGAAAGTATAAATTGCTTTTTAGTTTATTTATATTTATGGGATCGAAGAAGAAATTTTCTGCTTTCCTTAAA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97129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GAGAAACCCGAGTGAAAAGTTTATTTTCGTAAATTTAAAAAAAAAAGAACACTATTATATTCAACTGATCTATTTAACAAAGCATATCGTTCCTC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ACAGAATTAATCAGAACGAATTAATTCTTTCCCTCTCTTTTATCTCTAATTTTCTCTGATCTTCAAATTTCTTTTTACATTTTACGTTTATAATAA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99135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TAAGAAAAAAAGACACGGTTTGAAGATGCTTATCTTAAACGTTGAGAAAAATTCGCATAAACTGTCCTAAAACGAGAAATAAAGAAGAAATAAAT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GTGTGTTGTCCCACGTTTCGGATTCGAGTGTGTCGAAACGATTCGCGTGCGGAATCGGCGATTGTGCGTCCATAAGTGGAATTTTAAATTGACAAC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108966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GAGGATTCGTTATCCCATGATCGATTGGAACGATTGCAAATGTTTGGTCGTTGAGCATATTTTTTTTTTTTACCGTTACGAACAGTTTTTATTCGTAA</w:t>
      </w:r>
      <w:r>
        <w:rPr>
          <w:rFonts w:cs="Times New Roman" w:ascii="Times New Roman" w:hAnsi="Times New Roman"/>
          <w:b/>
          <w:sz w:val="18"/>
          <w:szCs w:val="18"/>
        </w:rPr>
        <w:t>[G/T]</w:t>
      </w:r>
      <w:r>
        <w:rPr>
          <w:rFonts w:cs="Times New Roman" w:ascii="Times New Roman" w:hAnsi="Times New Roman"/>
          <w:sz w:val="18"/>
          <w:szCs w:val="18"/>
        </w:rPr>
        <w:t>AATTTTTATTCCCGTAATAATGATAATAACATTAAACGAGTGAAAAAATTTTGATATACTTTTGTATACCTCGAGTTTCAGAGCAATTCCAGATATAC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111781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TAAAAATAAGCAAATATAATTTTTCTCATTTCGATAATTGTTACAAATAACTAAATAAATTTACTCACTGACGAAAATATTCATTCAATGACGAA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TTTTAACCAATTTTAATTGAAAAGATAATTATTATTCTGATTTTTATTTTTTTTTTTATTTTGATTATGACAATTATACTCCTTATTTAGAAAAAA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137076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TATTTTGATTTATTCATAAGTATAAAAAAACTAACGCTAATAATTGATATTTATTAATCATTATATTTAAAAATATGTTGCAGTAGAAAATATA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ATAAGTCAATGAACACAATATTCCTACAAATTATATATATCGATGAAGATTAACATGATGATAGCTTGCCTTCATTATAAATATATAAATTATTTC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147652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ACCAAAAAAATGTTTGAAAAAAAAGATTTTGATATAAATTTCAAGAAAATTGACAAATTAATTTTAAGTTAAATTAATTTTAAGTTTTTTGAAAAAC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CTAAAGATGATCGGTAGCAAAAGATACAATAATAAAGTCCAACCATTTTGGAATTTTGAATGAATAAAGAAAAAATGATTTGATAAGATATACGAA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150154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AATTTTCTCTAAAAGAGAATAAATCGTCTGAAGAAATGGAATAATAACTATCAGATACAATATAAATACGAGGAAAGTTTCGGTATATTTTTTCAG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TAAAATTCTTTTAGAAATGGACAAAATTATAAGAATTGAAATTAAAAATAAAATTACTTTAATAATTTAATAAGTTATTTCAATAATTTATTATTC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19119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TTTACATTTTAAGTGAAATAAATATTGCAAAACAAATATAAAAAATATATATATATAAATTAAAAGTTAAATAAATAAAACCACGACAAAAATGAC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GACTTCTAAAGTAATATTGTCATGCTATAGCAATAATCTCATAATTCAAAGAGTTAAAATATCAAAATAAGAAAAGAAAACAAAAGGAATGACCTCT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29451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TGACCTGATTGAATATAAATTAATATATTATTATTATTGTGGGACATTTAAATTGAAAATATATTTTTTTATATACACAAATGTCAATTGATTTTTA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GTTAGAAACGGAATGAAGAAAACAACATGTAGATCAAATGTATGTAGATCAAATTATCGTCTCGTTTTATCTCCTTGATTCATTTAAATTATTACA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30677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GTTTGCAAAATTGAAAAGCGCAGTCATTAGTGATATTAAATAGATAATTATTATAAATAATAAAATAGATTTTGAGATCGATCGATTTTTATTGTTC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ATTGTTAAATTAAATTATTATAATTGAAATAATTGAAAAATTTTCAAAAAGAAATTAATTATACAATTTTAATTAATAATCATATCATTTTATAG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31366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TCTTATTCTCGTTTCGTCTCACTTATTCTCGTGACGTAAACTTCAGTTACTTATAATTTAATAAATTTTAATTTAGATATATTTGTATAACAATT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TTTGTTTTAATTTTTAATCGATACTTCAAAAATATCTCAGGAATATATTAATATTTGTATAAATAATAATTGTATAATGCTGTTAAAATATCTAAG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34948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TGTGTTATAGATGCAAGACATCAATTCAATAATTTCAATTCAGAGATTACGAAAGGAATAAATAATTTTTAATTAACTTTGATTATTATTTTTG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TAAACAAAAATGTAGAAAGTTCGATGAGACAATATTGCATTCAATTCCACTTTGAATTGTTTAAGCATATAAAAGAAATACAAAATAGACTTTTT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51037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AAAATGAAGAATAACGCGAGCCATCCTGCTCTTTTTACCGTATAAAATGGAAATCCTGTTGAAACCACGAAATAATATCCTATCTTTTTCCAATA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AGAGGTGTATATATACATATACGATGTATATCTTTGATCATTGTGATTACTATTTTTTTTTAATTATAAATTGTGCATTAATCAATTGAAGAATTC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60252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TCATTATAACATTATTTGGAGTGAGATTCTACTTCAAACATATTTATGTTTATTGCACTTTTTTGAAATATCTAATCTAATATTTAATATCTATC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TTAGGTGGTTGGATTAATTTGGGGATATGTTATTCAGCAATTTTCTCAAACAATGTATATATTAGGAGCAGGATTCGTATTGGCAGCTATAATTA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62028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TCACTATAAATTAATATTATATCTATTTTTCTCTCTCTATCATATTGTATTATCATATTTTAATTAATAAACTTTCGTAATAAACGTAATAAATA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AAGCGACTAACGAGGATAATGCTTGCGAACTGTTGAAACTATACTGTTATAATAACACTGTTTCAGTTTTTATTATTATATTGAATAAAAAACTTAG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89355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AATAACTATTTTCAAGATATATCTAATATCTTTAAATACAGTAATAATTTAATAATTAGAACGTTATCCAAAATCAGTAAATATTTTAGACCAAA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GGATTTTGCTTTAGATATTGTCATATTTTTGTGTAAAATGCTGAAACTCTTGCTTAATTCTCCTTAAAAAATTAGAAAATCGAGATTGTTACAC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113479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TATCAATAAATGCTATAATATATTATAATTAATATTGGTGAAATAAATATCTTAAATATTATTTAATTATTTTAAATTGTGATTTAAATAAAAT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TTTAAATATAAAATTTTGAATATAAATAAAATATTTTCATTTTAATAAATGCCAAAAAAGTAAAATAGTACAATATAAAATAAATTAATCTTGCT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126553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ATAGACATATTTCTATGATTACATTTAATTTATCTAAAATAATCAATTAGATCTGCATTTTTTTTTAAAAATATCTTTCTGAGTGAAGCATAAT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TTATTTTTATTATAATTTCATTAATAATGTTTAAATTTAATGATATGAATATATTATTTGCATTTTTATTATTTAAATACTTATCTCATAACATG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136890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GATGATTGAAGGTATTTGAGCAATTCTTGGAATTCAGCATCTTCTTTTTTGTAAACGCTGATGATTGCGTTAATTTTCTCTAAGGGAATAAGATC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ATTTTTGCAATTCATTAGCAAGGGCACCACTTCCAATGCTTGGGACTTTGTAGGCCTCCAAAGGATTAGATACAGCCAAGGCGACCAAAATTACC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155083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TTCGTTTTGCTAATACACCTATAAGAGCATATGCATTAGTATGTAATCATCATTTATTTACTAAATACATCATGACGGTTGCCATCCAAAATGT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GCTGACTTAATATCATTACATTTAATGCATTACTATCTATATCAATTTCAGTCCGTAAAAAATTATTCTATATTTATTTTCGCATTCATTGAATCC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30609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CGAAGTATCGTGTCAAAGAGGTCGCTTAGATCTATGAATACAACACAGATCGAATTATTCATGTGAAATATATTTATAAAATTAAATGAAGTTCAGT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CATTGCTAAAGATGAGTGAAAATATTTATGATGAAATTTGTGAAGTTTTACGAAGATTTAAAATAATCGATGAATTGTTTAATTTTATAGTCAGTTG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1.1.9576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TAATTAATATAAAAAAATTGTAAAATAATATATAAAAATTAACTATGATTGTAATTAAAATTTTCTAAGAATAATTTTGAGAAGATTCTTATTTAT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GATATGTATCATTAGAAAAATAAAAATTAAATATAGAGTAATTTAATAATTTAACAATAATTTTATAATCCAAATATTAGAAGTACTTTGTTATA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3.1.13473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GACCTATTCCAAACTGCAGACAAGCGACAGACGCGATTCCTGGAAATAGTACGCATTTCCACGAAAATATGTAGGTCACTGACCCATTCATAATTTC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CCTGTTTGAAGCGTTTAGAAACTGTGAATCCATATATCTCGGTAATCGATTGAGATATCGGGATAAAACAAAAAACTACTTCAATGGAATGATTCT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3.1.12229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TCATGTTCTCATCGAGAATAATTCAAAATACCGCTGTTCGGTTGTTCTTTAACGTTTCCACGTTTCCATGTTTATAATTGCGCGTTTTGTCTTCG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TTAAAAGAGGAAAGCGGTTCATGGAATGGTGAATGGATTCGAGGTTAATTTGAATTGTGCTGAGAATGAAAGAAATTCTATCTTCTTTGGTTTA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3.1.3082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CATATTTGTTGCGTAATGAATCGAAAATAATTTTAGACAGGTATATGTTCACAATAATGTAGCAAAATGCATACAAGCTATCAATCAATGTAAAAT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AAATATGTAGGGATACTGCATCGAATTTGGCATCAACACTTGAAACATGAAAAATTTAGTTGTGTAACGTGCGATTGCGGATGGGACGTGATGCGA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3.1.4470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AAGTTAAAGAGAATGAATTAATATTAGGATTTCAAGTAATGATAGAGTATTTTGACAATAATTGTGAGACGAGTGCAGGAGTTTGATTCTTTGGA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ATAAAATAATTGGATTAAAATTATTTTTATATTTATTTAGAATGTTTTTATTCAATGTGTTTATTTTTGCACGATTTTTCAAATATCCAAAAC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83.1.4311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ATTCAAGTACATAAATGTAAAAAAAAAAACAGAATTGGAAACGAGAAATGATATTTGTTATCAAGTTTAAAAAAAATTATGTCGTAATAATCTT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ATAAAAAATTTGACAGAAATATAAAAATATGAAAAGAGAAAGTTATTTAACGGCCAGATTTGAATGTCTATGCTCATTCCAAGCCTGAATTAATCC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8.1.13356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TACGGATAATACGTTTCGCGTTGTGTTTGTGGAGCTCGAAGCAGCTGCTTACGGATAAATAAAATTTCATCCATGGCAAACTTCATCTTTCGCAATA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GTTTAACGAAGCATCTCGTCACATGGTTTCTTTTATATTCGCTCAAATGGATTGCGATTAAATTTTTTTTAGAAATTCTAAGATAGTTCTTCGGAG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198.1.11752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TGTGCTTGAATCCTTTGAACCATCGTAAAGGTTTTCTTTGTTATTTAAGGTGTATTGGTGCTGTTTTAAATTGTTTTCGATGTGTGTATTTAAGGG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TGGATTGGATATTTGTTTTATCCTTTGTTATGCTGCACAGTTTGATATATTTGTAATATATATTTTGTAAATATTTGATTATATTTATTTGATTAG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0.1.1149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AGCATAAACGCTAACACGGTGCCAAATTGGGAAACTTGGCCTGGAGGATCACGAGCACGTACAGTGTGTACATTTTAAATACGTTTCGAGGAGGAT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ACAAATTACCAAAGGATACCGATAGAATTAGCCAACAATTTTCAGGAAGAGAAAGAAAGAGAGAGAAAGAGAGGGAGGAAGAGAGAAAGGTAAA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0.1.4432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ATTTGAAAATTTTTCCTGATCGAATTCATTTCCAAAATTTTAATTTAAATCTTACGTTTCTTTTTAAAATTAATTTCCCTCGTGATTGATATTT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TAGAAACTCTATATATGATTAGAAATTTATGTAAATACTTTATAAAAGAAGGGATTAATAATGCATTCATTGGAAAGAAGAATGATAAATTCTA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0.1.6725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ATTCAACGGTTTATTTTATTAGAAAAAGGAAGAAGAAAAGAAACGACACGACGCGATTTTCTTGGGAGAAAAGTTTTCGATTGAATTATTTAATT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TAAATCTTTGTATAATATAAAGTAGGAAAGAGCATTAAAAATGTGATAAATTACGTGACTCGAAATTGATAAATAATTTCAGTTACAGAAACGG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0.1.4582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TGGTAGTGTGAGCTGATTCTTTGATCTTTTTCAACTTTTTCTTAATCTTGTATCACGCAATGCATATGATGACAGATTTAATTTTAATTATCTTTG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TCTGTAACGAAGAATGCTCGAGAGGAAGCTCAACGAAAGATCAACCAAAAAAAATTGTTCACAGAACGATAAACACGTATTCAAAGAGATTTTAA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1.1.12574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GATTAAAGGAAGGGAAATACTTGGGGATCCAATTATTCTCGATCATCGATTAAAAATATATTTCACAGGAATACTCATCTACTTTTATCATTTT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GAAGATTTAGACACGTATGTGGAAATCGTGCAGAGGATACATTACATGATGCATTAATTAAAACGAGTTTTACTTTGAGCATCGAATTCTTTATC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1.1.1404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GCTTCTCCCTCAGGATATATGAAATGAAAACTGCAATCTTTTTATTCGTGTAAATTTAATAACATTTGCGCAATTGTAATACTTTATATCTTTTGA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ACTCACCTTAAACCATTATGTTTCATATTACTTTATTATCACTTTATGATTGAAGAAATAGATTAAAGAAAAATAATTAATAAATATCAATTA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1.1.9175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GAATATATTAATATGTAAAATAAGTTTTGTCCAGACTCGTCGGTCCACCCTGCGGTATAATTCACATTTGTGCCTTATATAAAGAATTGAACGAAA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TTCAAAGATCTTAGCAGGATTGTTTTATTAACAATGACAACTAAGATTAAATTTCAGCTCAGATCTTTGAAAAAGTTTGTGTGATCCTCTCACTT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1.1.9697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CTCTAAGCAATTAAAAAGTCAAAAAATTGCCAAATTATGTTTTCTATCTCTCTCTCTCTCTCTCTCTCTTTTTATTGTTCGATCATTATAAATCT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ATTCACGTGCTGTTAAAAATAACGAGAAATAAAGAGAAAAAAAGAGAATACGTGGAAGCAAACATTCTAACAGGTCTAAAAACCTATTATATCGA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1.1.6562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GAAGATAATGTTTTGTGTCTATATCTTAAACGTTTTAAGATAAATTTGGAATAGATTAAAACAAATATGAAGAAATGAAGTACTTCTGTAAACAAAT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ATTTGGAGACAATATTATATTGTTTAAAGTTTGGTAAATCATGGTAAATCTAGAGGAAAATAATGTTTTGAGATAAAATTGTAAATGTGAAGTAAC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1.1.7486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GAAGCGTTTATCTATATCGTAAATTGCTTAATTTATCGCTACATCAAAATATCGCCAAAGACTGCAGAAATTAAATAAACATATTAAAACAGTTTA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CAAGACTATAATAATATATCATAACCCCTTTTTCGTATAAATATATTAATATTATATACATATCCTTATTTTTATTAACGAATTGCATTATGC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1.1.13205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ATTCAAAAACGTCGATCAGTAAATCTTCGTTTTAAAAAAAAAACTCCAATGCAAGAATTTGATTCATTTTTAAAATTTCCCTTCGAATCTTTCC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TTTTTTCCCGAAAATTTCTCAAATGTTTGCAATAATTTTTATAAAGACAGACCTCCGGATATCAACAAATTACATATTTCCATGTGCAATTTTCA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5.1.10147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GAGAGACGAAGAGGGATCGTTGAAGCAAGAAATAAACACTGTGACGGATAGCATAATAAATCAAGAAGAGAGATTCACCGAGGCTAGTCAATTAAG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GAACTCAACCAGTAAAGGAAATAACAAGGAGGCGATTAAGATTCTTCCAGAAAATTTGAAGGAAATCATAGAATTGGAAACTTTCAAAAAATCGAG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5.1.6675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CATAGTCAATTATCAAGTTTTCTAATTAAAATTATCCTATGTCATTTTTTAATTATTCCTTTATGCTATACAAAAATCACATTTACATTTTTATATT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ATTCATTCAATACCATTTTTTAATTATTTCTTTATGCTATATAAAAATCACATTTACATTTTTATATTAAAATTCATTCAATACCATTTCTTTGAAA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5.1.2344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TGTTGTAAATTATATAAATATTAATATATCGTATTATAGTATCAATTACTGTACATTTTTAACACTTTATATGTAAAATTAATATAAATTACATT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CGTTACATTACATTAAATTACATTAAATTAAATTACATGCACAACAAATATAAAATTTAAATTAATATCGTATATCTTTGATTATCTGGTTTAAG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6.1.58644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TACTGTGAATAATTTCAAATTTTTTGTATTTGCCGGAATTTGAGTGATAAAAATGAAGAAATATGTCATGCATTGAGAGAAATTTACAAAGATTA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CAAAAAATAAGCATACATTTTCTAAGAATGCTCTAATATTAATAAATTGCATTTTAATTTCTAGATATTTTAATTTTCTTAAATATTTCTATTTT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6.1.60783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ATTCTTTACTAAAGAGAAAGATAAAAGATTTTAAAAAATTCTAAAATTCTTTCTTATTTTTGTATTTCATATTATAATGCTTTTATTATTAAAATG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ATTTGTTGAGTTTAATAAGAATTGTAAAAATTGTCAATTTTATTTTATGAAAATATTATATCTGAAGATTAATCTTTTTTATATTTGTATTAAAA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7.1.7620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TTTAGTGAAAAATATAATTCATTATTGATTATTTAATAATTGAAATATCAATAATTAACAAAATAATCTTAAGCTACTATTACTCGTTACATAATGC</w:t>
      </w:r>
      <w:r>
        <w:rPr>
          <w:rFonts w:cs="Times New Roman" w:ascii="Times New Roman" w:hAnsi="Times New Roman"/>
          <w:b/>
          <w:sz w:val="18"/>
          <w:szCs w:val="18"/>
        </w:rPr>
        <w:t>[A/T]</w:t>
      </w:r>
      <w:r>
        <w:rPr>
          <w:rFonts w:cs="Times New Roman" w:ascii="Times New Roman" w:hAnsi="Times New Roman"/>
          <w:sz w:val="18"/>
          <w:szCs w:val="18"/>
        </w:rPr>
        <w:t>GTTCATGATAATTAATTTTAAATTACAAATTTTCCTCAGTGATAATTAACGATTAAAGAATTAAGAACGATTAAAAAAATATTAATAATTTCTTATG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7.1.1821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AACGTGTTTCCAAAATCCTCAAACACACCTCCTCTGTAGAAAAAGAAGAAGCGAAATGAAAACAAAATCCATATTTAATTTTCGCGAAAGTGATTC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CGATACTGCGAGCAGAGTATCGCAAACAACTCTTGAACATGCGATGTTACCAGAGGTGAGTTTAGCTATGAACCAGCACCGAGCTGAAACCTTTAT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7.1.7064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TCTTACATTTCGCAATTTTATCAATTCGCTATATTCCACCATTTACTTCTTATATCCCATAAGAGTCTTCAGAACATTTTTCTATGTCTTTTGA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TTTAAATACGCTTTCTAAAACGAGTTTTATTCCTTTTGCTTGTCAACCATTAGCAATGTGATATTAACCCGATATTTTTCGTTCTATTTTATCGAA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7.1.2385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CAAAAATGATTGGACACTTTTGTAAATAATAATAATTATTCTCCCTATTATGATCTAAACTTTTAGCCAAACAAAAGATTAATTATCAAATACAAT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TTAACAATAATTCAATAAAACTCACGGAATAATACAATAACGCGAGCATAAAAATTTCATTGACGTGTATCGCCATTCCAATTAAAACCCACGCG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7.1.1411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CCTTTCGTTTCTAAAAAATGTCTAATTTTATTAAGAATGAAAATTAATAAATTAATAAGTAATAATATTAGTCGTTTTTCTAATCAAAACGAATCA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TTTTTAATTAAAACAGTCTAATTAAAAGAATATAAATTCTGAATATAAATTCATTTAGATTTCGAGAATTTCGAATCACAAAAATAACAAAAAATT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8.1.19300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ATCATTTTATGATATGTCCGTAAGATATGTCTATTCGACTTTTCTCGAATGGGAAGTCGAGCTATCTATCCTTTATTATTTAAAAATAATAACCCC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TCAAATAAACACAAATCGCAAGAAATAGTTATATGTAACATTTACATATATTCAAAATAATCTTACCATTTTTTAATAAATAAATTAATCAACGTG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8.1.73125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GTTCTATATTAAATTTTTAATTGGTCGAGAAATAATAGATGTTTAAAGATGTCGGTTAAAATCTAATTGTAATAAAAATTTCAATAAAAATGAAATC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AAATGTTGATTTTTGTGTATAAATCATTTTTAAATACATATGTATAATTTTATTATTATATTTATTTAGATTATATATGTATATGGTTTTTCAAA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8.1.28911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CCAAATAATTCACTTGTATCCAATTACATGAAATTAATCAAATTCTCTCAAATAATTAACAATATCGATTTTTTCGAAATCGGAAAAATTCTGATG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TTTTCTTACTTTTACGATCACCTCCTGCTTGATTATACCACCACTTACCAGATACCCCGTGTATACTATAATCTACATTCTGAAAGATTGAAAGGT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8.1.77870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GGAAAAAAAAAAATGTAGTTTTTAGTTTTATATTTATATTATAATATATATTTCTGTTTTCGTTTTCTAGGTCACGTTATTCAAACTTATTATT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AATTTTTATATTTTTATATTTATATCATGTAAATATTATATTTAAAAATCCTTTTGTTTTTTAACATTTTTTATCTTTAAAAATTATAAATATGA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8.1.9806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AAAAAAGTAAAAATACAAATAAAAAAATATTAATCTTAGAATTTGGATTCTGGAGAATCGATTCTAAAAATAATCCTAATTTAATTGTACAATGTTT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TCACTATTTTTTATACATTTCTATCGAGTGAAATGAATTAAACTTTTATTATCACTGGCAATTATTAAGATTTCACAATATGCATTCGAATTTTCA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8.1.9826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ATTCAATATTAACTCAATATTTCTGTAAAATTTTATTTACTTTTTTTTATTGCACGTCAAAAATCTCTATTAATCGAAATATAAATATATATCT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TATTTTTACTTCTATAATTTGAATTAAAAATAACTCAATACATTAATTTAATACAATATTGAGTCTGTAAGTAAAATTAAAATAATATACGATAT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8.1.42326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AAGTTTTATTTTAAAATATTTAATATATTATTGTGATATATTTTACATTATTAATTAAAATTATAAGTTCATTGCATTTATGATTCATTTATT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GAATTTTATTTTTTTTTCTTTTGTAGAATTATATATAAAATATATTATATGTAAAATACACGAAAAATAAAAATATTGAATGAAATTTTTGCAAT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8.1.61383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GATTTTATTTAAAAAAATAATATTGATCTTTGAATGTCCTCGACATGTTTATTTATAAAAATTCAAAAAAACAATAACTACTGTATATATCGTTT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TGTTACAATAATAATACAAAATTAGGAGTTTTTTTTAATAATTATTATAGTAATTGTTAAAAAAGTCATTGTTACATATATTTTTTATCTGTAGAAT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8.1.61776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AAAATCACGGATAAATCATTACTACCGAAACAATTAATCGACTTATTGTCGATTTATCGCCGAATCAAGATTGGCCATGTCTCCAACGAATGT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CATTTCTATAAAAATATAATAAAATATATTTTTTTTATTTTTATAAAATTCGCATGTATTTTTGAATTTTATTTAAAGATTATCATAAAGATGTAT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8.1.70607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AAATATTATTCGATAATATAATCAAAAGAATTAAAAATTAAAAATTATCTTTTCTGCGCGAAATATTTAAAATATTTATACATTTTCGATTCTT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CAATTCTATAATAATGAATATTTTGTTTTTTCGAAAGCAATTTTTTAACCAATTACCGTTTTTTTTATCAATTTATCAATTTGCCAATCACTACTC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8.1.723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CATATCATACGGTTAATAATATCTATTTCTAAAAGGAAAATAGAAAACTTTTTCCTGTTCATAAATTTTTCTTCCCATCGTGAGATATCTGAAAA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GACAAGTATTACAATGAAATTATTTTGTTTCCAAAGAAGAAAAAAAGAAGTAGTTTTCGAAACTCATTACGTTTCGAATTATAATAAAGAAATAAAA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8.1.24367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AATATTTCAAAAAATAATTATATATTTCAATTGTGATAAAATGTATTTTTTAATCGATTTTGCTTCTTATATTCAGAATAAATATTAAACTATAA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TTATATTAGTAATAATTTATAACAATAATAATTGTAGCAAATACTTAATAATATAATAATATTTGTAACAAACTAAATATAATGTAAACATTAAA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8.1.70624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TCAATTTGCCAATCACTACTCACTACATTCAATCAAAATATTTTTTATACAATTTTATATTTCCATAACAAAATAATAAATATCATTGTTGGGGAT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TTTAAATTTTGAAAATTGAATGTTGCTTTTGTAATTTCAGAATTCAAAACAGTTTTTTAAAAATTACACGATTAATTTCAACTGTAATTTCTTT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8.1.78401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TTTTGAAATAATATGTTCCATAATTTTAAACAATAAAAAGCCATAATTTTAAGCAATTTTTTTTTTTATATAGTTGGCTTTAGTTTTCGAATTATTG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AAAATTATTCACAAAAAACTTTTTACATATTATACTGCATTATGCCTCTTTCGAATTCCCAGAAAATGCAAAAATAAAAAGAAATCTTGTTCGA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9.1.18586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GTACCAAGCATTTAAAGATATTAATATTTTTTCAAAATGAGAACTTGAATGATGTTTTCAAAAATAAAATATTCTAGAATAATAATTTTCAAAAAAA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GTATAAGTTTAAGTTCTGCTATCCTGAAACATTTGATTTCGTTGCAAATTATAAAAAATAACAATCTTATTTAATTTTAAAAATTTTAAGAATTT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9.1.21222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TTTGTTTAACTATCGTAACGCGAAATGGTGAAAAATATTTATCGTGTTTTTTCATAAAGTAAAGTGCATATAAGAAAAAAGTTATTTTGATATATAC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ACAAATGAAATATTTTTAAAATTTCACCTTTTTTGAAATTAATTGAGATAACAAAAGTCCTCTTAATATATAAACTTTCATATTCCGTAGTTTTT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09.1.19116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AAATGAAACGAGTGGATTATCAATTATTGTTAATAGGATAATAGCACGTTTTAATTGTATTCAAATGTATTTATCATATTTATAAGGATTTCATTTT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GATTATAATTATAAGATAACTGCAAGTTTCGTTGTGAAAGCTCTAATTTTCTCAACAGTATCATTTCTATACGAGCTGTGAAGGTATATATATGTAC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12.1.3085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GAAGAAAATCAAAGAAGGGAAATTATTCAATTGCAAGAAATGGCAAATTGAAAATCCTCAGTGTTAAATCTTGAAAAAATATTGTTTTACATTATTT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TTATATTAGATTTGATCTAATAATTTCGTGAACGTGTTTCTTTATGGGGAATGTTCTCGCATTCGTTCGCGAAATTTAAGAACTGATTTCGTTAGC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14.1.5800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ACACACCGTGTTTCATTGGGTAATATGATTTACGAGAAATTTTTCGAAATGATAAGAAACGGATAAGAGAAAGATTTGATTTACGAGCAACCTTTTT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AGGATAAAAAAAAGGGTGTATATTAAAATGATAAACTTCGTCTTTCACAATAAACGTCCAAATGTACTGTACTCTTTCTCTCTTTCTCTTCCTCCGT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17.1.78800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TTAATCGTATAATTTAAAATTTATTAAAATATAATAAAGAATATTCTTTTTATCCGCAGTATTTTAAAAAGATTTTACGGTGCCTTATAAATAAT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ATGTATGAACAATTCAAATTAGAGTTTAACAACAAGTAAAATAATATAAATCCAAAATGGCGATTCAAATTAATCGAGGATAATATATATATAT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17.1.302582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AAACTCGAACAATTGAAGGCAATTCTATATTTTTGGAAATTTGCAAATCTTAACAAAATTCCACGAAAGCGATAAATACATGAAATAGAAAAACG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ATGGATTTCTAAAAGCGAGAGATTCCGCGATTCCACGGAGCATAGGAACCGAACGGTGCCTAGGCTCATGCATTGTCATCCGGAAAAATGTAATT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17.1.55132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GAGAAGAGAAAAAGATATGTACGCGTCTCTTAAAATAAGAAAGCTGATAATTAGAGAGTGAATAATTAAGAAGAAAGTGTCGATGAGATTTTTGTTC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CTTGGGGAAAAAAGGAAAAAATGGTAAAAGTGTGAATATTCGTCGTCACGAGATCATCGTAAAATTTAGTCGAATCTCCGCCTGATGATTCTTCGT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17.1.63531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CTAAACTAACAAAGAACTTTCAAATAAACGTGCGAAATTTATTTATGCGCCTTTTAATCAAAGTGATTAATCTCGCGAAACAAAAAATCTAAAAGT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AAATATATGAACTAGCAATTGAATTCCAAATCTCATTTATCGAACATTCAAAAAGTAACGTTCATATCAACGAATCAATTCCATATTTGTCTAACAG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17.1.65513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ATTCTTTATTATTTCTCTTTACACTATCATATATTCTCGTTTAAATATTTTATAATTAATCCACTGCATTCTTTTCTTTGATCTTACGAGTTTT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AGAATTTTTCTTATAAATTAATTCGAAAATTTTTGAAGATCAGTGCCATCTAGCGTTTGGATCACCGAAGCTCCAACTTGTTACTAGCATAGCAG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17.1.17716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CAGAAACCGGAACAGGGATGGATAAACTCGAACGAAAACTAAAAACTTCGATTCCATCAAAGGAAACGTACAAAACGCAAAGATATTTCGTAAACAA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ACAATCTTAATTTAGAGACTTTATTCAAGAAATGACGAGCCTTAAAAAAGAGAAGAAAAATGATTCGCGTGATCATCAGAGAATAATATCACT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17.1.54995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ACATTTTATAGTAAAATATACGAGATCCAAGACAAGAATTTAAATTTGAATAAAAATTCAATTATTTTCTTTCATTTCACTCGTTCGAAATCTTACCA</w:t>
      </w:r>
      <w:r>
        <w:rPr>
          <w:rFonts w:cs="Times New Roman" w:ascii="Times New Roman" w:hAnsi="Times New Roman"/>
          <w:b/>
          <w:sz w:val="18"/>
          <w:szCs w:val="18"/>
        </w:rPr>
        <w:t>[G/T]</w:t>
      </w:r>
      <w:r>
        <w:rPr>
          <w:rFonts w:cs="Times New Roman" w:ascii="Times New Roman" w:hAnsi="Times New Roman"/>
          <w:sz w:val="18"/>
          <w:szCs w:val="18"/>
        </w:rPr>
        <w:t>AAGTGTATCAAAATTCAATAAAAGAAGATATTTCTATATCCTATTAAAACGTACGATCCCTTGTTTACACTATTCTTTCACGTCTTTAAAATCAGTCT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17.1.61080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GAAAAAATGAATTCTATTTATACTTATGAAACAGTTGACAAATTAGTATGTATATTGCACCAAAAAAATACAGGCGTGAAAATTGTTTTTATTTTCCT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TTCTTGAATTCAACTTGTAAAAAACAATGGAATTATGAAATAATTAAAAAAATTCTATCAAACAAATTATACAGTTATAATAAGATAAGATTAATTT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17.1.62377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TGTAAAATACAGAGATTTAAACGAAGATTGAAAATTAAAATATTGAAAATTTATATTCTTTTTTTTTTTATTTATTTATTCATCTACCAAGAATAA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TATTTCAATCCTTCGTATTTATTGCAAATGTGGGCGGAATACGTTTCCAGAATTCAGATTGATTAGCGATAGATGAAGATCTTGTTAAATCTTAA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17.1.65501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TTAAAACATACTAGCTAGTCGAATGTTTATAAAAAAAAATAAAAAATGTGTTGTGTACATTTATTTATACATATAAACATTCCTCGAATACATATG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TCCAAGAATATTAATTCTTTATTATTTCTCTTTACACTATCATATATTCTCGTTTAAATATTTTATAATTAATCCACTGCATTCTTTTCTTTGATC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17.1.44088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AATCATACAAAAGTCAAGTTGCTTAATCGAAAATAATTAATAAAAAATGAGTAGTTGAGTCGAACAGACATTAGTGGGAAAGATGATTCTCGTTAG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ACTTTTGAAAATTTCAGTACGGCCTGTACAGCAGTTTCATGGGATGCTTCGTCTACTTGGTGTTCGGTAGCTGCAAAGATATCACCGTGGGACCTA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17.1.67324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GAGATGGCACTATAAAAAAGAATATTCAATATGAATTATATTATTTACAAAGTAATAAATAATAATATAAACAAAAAAAAATAATATTTTTATTTAG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TAGATGAAACATGCATATAGACAAAAAATGCAAATAGTTAGAGAAGGACAGAGATAGGATAAAAATATTGAAATCAATGCAACAAATGAAACACGC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34.1.146505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CTCTTATTTAAGACAGAATACTATATACTTGGAACAGATAAAATTAATATAATCTAACTTAACTTAATCAGAATAGTTAATGGTTAAATATTGAT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TGCTATTTTTTCGAAGTTATATATACTTTCACTTTTATCTTTTGTTTCTGCTTATTGTAACTTATCTTCCCAAAATAATTTTTAATTAACATT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34.1.146847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CCTGAACTTTGCTATAAGAGATAGCTATAAGAGATAACTATAAGCGTTTATTTAATAAATTTCATTAAAATTTAACGTAATAATAATGACAATTTT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AAATATCTCGGAAATTAATAAAAAAGTGTTCAAAATATTAATTTCTATATTTATTTAAAAATCATTGAAATTGATGAAGAAATGGTTAATCTTAAAT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34.1.161385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CGTATAAATGAACGGAACGAGCGAAATCAAGAAAAAATTAATAACAAATCTTAGAGCATCTATTTTTCTAGACAATTAATTAAACATTTAACATATTT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CATAGGCTCTGTAATTTAATTTAACCTATAATAAATCATTCTGATTTTATTATATAAAGTATAAAGTAATGTTATCAAATCTTAATAAACCAAAAAT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34.1.123648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AATTGCTTGATATAGTAACAATTTTTATATAGTTTTCAATAATTTTCGAAATTTTTTCTTCAAAATATTCATTGAAGAAAAGAAATACGAATATAC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ACATATTATTAATAGAAATTACGATATGTCTATTTTTTAGATGATAACTAAATTGAATTTACAATATACTATTTTTCTGACATAATTCTTTGTCA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34.1.149603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TGAATCATTAAAAAATTATTGTGTTATTATATAATTGGATACATAATCTTAGAAAAATCATATATATGTATATGAGATATGAGCGATTATCTTTAATT</w:t>
      </w:r>
      <w:r>
        <w:rPr>
          <w:rFonts w:cs="Times New Roman" w:ascii="Times New Roman" w:hAnsi="Times New Roman"/>
          <w:b/>
          <w:sz w:val="18"/>
          <w:szCs w:val="18"/>
        </w:rPr>
        <w:t>[C/A]</w:t>
      </w:r>
      <w:r>
        <w:rPr>
          <w:rFonts w:cs="Times New Roman" w:ascii="Times New Roman" w:hAnsi="Times New Roman"/>
          <w:sz w:val="18"/>
          <w:szCs w:val="18"/>
        </w:rPr>
        <w:t>TTAGTATCAACAATTCAACAATGTAATTAATGGATTTAAGAAGAGTAGAATATTCATATAACAGAAATATATTTAAGAATTTTATCCTAAGTTATATGA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34.1.154184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TCTATATGCTTAAAATAAATAACAAAAATAATTTTACGAGATACTATAAATACATTATAAATATCTTCATTATATAATTAATTAAATATCTTACTTT</w:t>
      </w:r>
      <w:r>
        <w:rPr>
          <w:rFonts w:cs="Times New Roman" w:ascii="Times New Roman" w:hAnsi="Times New Roman"/>
          <w:b/>
          <w:sz w:val="18"/>
          <w:szCs w:val="18"/>
        </w:rPr>
        <w:t>[C/A]</w:t>
      </w:r>
      <w:r>
        <w:rPr>
          <w:rFonts w:cs="Times New Roman" w:ascii="Times New Roman" w:hAnsi="Times New Roman"/>
          <w:sz w:val="18"/>
          <w:szCs w:val="18"/>
        </w:rPr>
        <w:t>GATACACCAGTTTCATGTTTTGTATCAGATGCATCCCATTCTATCACATAAAATGTTTTTTATTGTAATATTATAATATTAATCGCAATATAATAACG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34.1.161406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ATTTCTAATATAAAATGTGCTGATATTAATGGAGAATGTCTCTGCTCTCTCATTCAAAAATATTTAATAATCTATTATTAATTTAATTTATCGTT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AATGCAAATAACTTTTAACGATATGTGAACTTTCATAATAATAAACTACATATTTATGAAACGTCAAATTCTATTTCAATATATTTTAAAAAAT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34.1.162882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AATTTTGAAATTTACTATCAAAATTTTTATAATGTCGTGTCAGAAATGGCATACTTTCATTAAGAATTAGAATAATTTGAAAAATTATTGTATA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GATCAACAAATTATAGATTTCTGATGTATTGCAATTGGTTAATTCAATTGCATCAATTTTAAATTTAATGAATTTAATCACATAAAAATTGGTCAA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34.1.47782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CTACACAATTATAAAATTTTATTAAAAATACAAAATTTTGTTCATTAATTTCATGAAAAAATAAAAAACTATTCAAATATTTTCATTTGAACCTA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ACAAAAAAATAAAAATATTTTTGTTTCTTTTTTTCACGATTTCTTTCAAAATAAGTAAAAACGAACAAATTTCTAAAGGACTTTTCTTTTATTG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34.1.83302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TTCTCCTACATCATTTCTTTTTTTACATATGTATATGAGTATGTAAATATAATCATGTATATCAATATGTAAATATAATATAATATATATATGGC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TTTTTTTCATATAAAAGTAACATATTTTTTGTTACAAATATATCAATTGTTTATAGCAAAAGAATGGAAATATTAATCGTACAAAATGGAAAATTG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34.1.125576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AAATTAAGTATATAATGAAAATGAAGATTGATAACAGATAGCAGTAAAACAATCTCTCGAAAATAATTCTTTGTTAATAAGATTATATCAAACATTC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AACATTCAATACATTTTTATAAAGGAGGATTTATACAAATTTATACAAATTATTATACAAAAAAACAAATGTATCAATCGATACTATTTTTATCT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34.1.149691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AATAAATGTTCAAATATTAATAAATAGATATAAATTGAATGTAATTGAATTTGATTAGATTATTGTTTTTGTACGATAATATTTATAATTATTT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TTCTTTTAAAAATAATATCATATATTTGATTGTTGATTTGAATTTTAATAAAAAACATTATTTCTAAAATTGTTTTTTATTTCGCTAGAAAAT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34.1.155636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AGGCGTCAAATTCTTTCATTTAATCATACTGAAATTTATTATAAATTATTTTTCTCATTTCCCGACAAATGAATATAAATAAAACTTTACTGTAAAC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GCCCGTGCGATTTTTCTCTTTTAACGAAAATAACGAATATCGATTTTCAATTAAAAAATATCTAAGTTAAAAATATAAGGAATAATAGAACATGA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34.1.159567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GATTATAAATGTTAGATAATTCTAGAATAAATGAGAACGATAAGAAATTAATAAAGTCTTTGTTTTTTTCACAATTTTTTTAATAATCTTCGTTAAA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GGTCTACAGCCGATCATTTTATTTGTAAATTGGTTAATCGATGTGTTCTTTATTCATCAGTATGGAATATTCTATATTCCAAATTCATTAGTATTT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46.1.63309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AAAATTCTTTTTATATTTTTTATTATGTACTAATTTTCTCATAAATTGGAAAGAGATTTGAAATTTTTACAATTCTTATAAGATAACATTTTCCT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ATTTGAATTTAAAAAATTTAACTTTTATTCAAGAATATAACTTGAATCTATAAATATCTAAAAAGATTATTAAAATATAATTTAATTTCGTTTACAC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46.1.886461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ACTACAATCCTACATCACGATGAACATAATTCATGTTGGTCTATGTGTCATAGTTATACTAATACATACACCTGTTCATACCAGAATTCGGTAAAAGC</w:t>
      </w:r>
      <w:r>
        <w:rPr>
          <w:rFonts w:cs="Times New Roman" w:ascii="Times New Roman" w:hAnsi="Times New Roman"/>
          <w:b/>
          <w:sz w:val="18"/>
          <w:szCs w:val="18"/>
        </w:rPr>
        <w:t>[A/G]</w:t>
      </w:r>
      <w:r>
        <w:rPr>
          <w:rFonts w:cs="Times New Roman" w:ascii="Times New Roman" w:hAnsi="Times New Roman"/>
          <w:sz w:val="18"/>
          <w:szCs w:val="18"/>
        </w:rPr>
        <w:t>TTTATGATCACATTGTATGTGTATTGCATTATGCTTAATCAATTTAATTTTCAATTTTTCCATAAGATATCGTTTTTATTATTTTTAAGATAAAAAA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46.1.39627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CAAGCAATTAGTTCGCATAATAAAAGCTCAACAACGAATTCGGTAAATTGGACATTCTATCGACATTAGCGCGCATAAATAAAGTTCAGATAAATAG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ATCCTATTATAAATATAAATATACAAATTATAATGATTAAAGTATACGTCTTATTATGAAAATATAAAAGAATAATAATATTTTATGCTCAAAAAT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46.1.45672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GCATCCCTGCACTTTCTTCCACAGAACGCCACGCTGCTGCAATCCGGACATCCTATCGGAGCTTTGAATCTGAAAAACAAAATTGAAAATCAAAGTT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GAATAAAAAAAGAAAATAAATTTGGTTTTTTTTCGTTAGTCGTTGGTATATTAAGGTGTTGGAGGATTTAATCATTCTTTTTCTTGTTTTAAG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46.1.55505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ATAATCAAAAGTGTTATGTGATTTTGAAAATATAAAATCTGGATATGGTTTAGTTTTTACCTTTTCTACAGTGACTTTAGTGATTTCGATGTTTC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TTTTTCTTATAATCAAAAATATTTTGATTATAAAAAAATACTATTAGATCATTTCGTGTAATTATCCAATTTTTATTTTTATAAGTGATCAAGT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46.1.88239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AGTATAATTGTATTTAAGAAAATTTGAAATAATGACAAATACTTTGAATTGAAACAATAAACAGAAAAATTTAATAAAATTATTTTTGATTATTTTTA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TTAACTTTTATTTCATAAAATTAATTGTAAATAAAAAAAATTTGATTTGAAAAGAAATTTCTATTTCACATTTGAAATACGATATTAAGTTTTAGAAT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46.1.11340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CTATTGTAAAATCTAATATACTAACATTTATTTATTTATCTATGTATTTTTTTAATTATTTATTTTTACTTCTTCATATCTCAAATATAAAAATTTG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AATTTGTCAAATTTTTTTAATCTAGTTACACAACATATATTCATTTCTTTAAATATCGCTAATTTCTTTTGTATCTAAAGATTTCTTCAATTACTT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46.1.34949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TACCGCTTCTTATATCAATTTATTTCACTTTCATTTATTTTTTTCTTATTTCTCTGATTTTCTTAACACGTATTCAGCTATTCGATCAATCTTTTT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CTTCATATATAAGTTCTGAATGATTTATTCATTATTCGTTATTCGAATAAAATTTGCCCAACTCTGTAATAATCTCTGTAATGTAAAAATAAAA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46.1.50186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CAAAATTTTCAAAAAATATTTTTTTTGTTTTGTTCCAAATTGAAAATAATAATATTTTTATTGTTTTTTTTTCTAATTTTTGATACAAAAATCTTGA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TAAACATCTTATTACACCGATTGATCAATCACTATTCTATTCTATTTTTAAAAAAAAATTCAATTGATATTTTCAAATTTTCATCTAAAAAAATTGA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46.1.63509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GTTTTAAAAAATAAAAATAAAATTTTCTTTTTTGCATGTTTCCTTATTTCTAATTATGTATTACATATGTAGCAATATGTAAGATGATTTTATTTAA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TATTTTATTTAATGCTTTATTCTAAAAATTCTAAAAACATATTTTGAATGATAATGAATTAATTAAATATTATTACACTATCTTTTATTTTATTACAG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46.1.93913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GTATGATGTGTTAATTCTTGCCACAAATGCCACTACTCAAATATGATTTTTGTTTCTATCGATAAAATATGTTTTTTATGTAATTTTCATAACAAGCT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CGTTTTTATTTTATTTTTAATTTATGATTTGACTAGTAATAGAAAAAATCCAAAATAATTTTTTTATATTGATTAGAATATTTGAATACGATTTGT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46.1.10273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TAGATATTAAAACAAATAAATAGATAATAAAAATATTCTAAACATTTGAAATAATAATATATTCTATTTAATATGTATAATATATAAAAGACAGTAA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TAAAAAAAAATTGTTCAAAATATGTCTGAAAACATATTTCAAAGCCATCGAAAATCAATGATGAGGTCATCTCTTTTCTGCAAATAATTACTTAAC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46.1.11020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TTAACACACTGTAGACAAATTCAGTGGGGACCATTCAGAAGGTCGCTACAATGGCATTCAATATCCTCGGTCAGTCGACGACTTTGTGTAGCAGCTAA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AAATATATGTAGAAGAAATCAATGTGTTATTCACGTGAGAGCTATCGTTTTATATATATTGCTACAGAAATCACATGACCTAGAATAACGTTGCCA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46.1.295460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ATTCATAGATGTTGTGATTTTATTTTTCGATTAATTGGAAAATGTGAGTTGCAATTTAAGTTTTGTTTGTTTAGTTTTTTCGTGAATAAGAAATTAA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TTAAGATAGATTATAAATTAAGAAAATTAAGATAAAATAATCAAAAATAAGAATTGTTGAAATCTGATTTTTTAGATTTGCGAAGCTCGAATCCGAA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57.1.3554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TTAAGTAATTACATTTATTAAAATTTTACAATAACAAGTGTTAAATAGTTAACTATTTCTCATAATATGATATTCAATAAATAAAGCAAATATCCAGCT</w:t>
      </w:r>
      <w:r>
        <w:rPr>
          <w:rFonts w:cs="Times New Roman" w:ascii="Times New Roman" w:hAnsi="Times New Roman"/>
          <w:b/>
          <w:sz w:val="18"/>
          <w:szCs w:val="18"/>
        </w:rPr>
        <w:t>[C/G]</w:t>
      </w:r>
      <w:r>
        <w:rPr>
          <w:rFonts w:cs="Times New Roman" w:ascii="Times New Roman" w:hAnsi="Times New Roman"/>
          <w:sz w:val="18"/>
          <w:szCs w:val="18"/>
        </w:rPr>
        <w:t>ATATTTAAATAATCATAATAACACAAATTAAATTCACTCAGCATTATCCCATACAGAAGTTCATTGATCCGTGGGGCACAATAATACACGTCCCGCT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57.1.3614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TAGGAGCATGTTCGAACAGTATTTAGATAGATTTTATTATGCGAATGATGGTAGTTAATTGATATGAAATGTGTAGATAGTATATGTTGATTGTACA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GATCATGTTAATTAAAACGAGAAATAATTATGAATTATTCCGTAACATTTCGATTTCTGGGGGTATTATAACATTGGTTCATAAGTGTTAAGGAAAGG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82.1.11069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TTATCATATTGATAGTAGAAAATTGATAAATAAGATTTCTATGATATTTTGATTAGTGTCAGAAAAAAATAAATTTCCTTCATATATTTATAAAC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TTTTTTCTTTTTTTATATTTTCAAGAAGAGTAAAAATTAATTAAAGAAAAAAGAAAGTAAAGAATAATGAATGAAAATTTAATTCAAAGATTAAT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82.1.258968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GATCGATATCAATTAATTCAACAAATATTTTAGCATTTCTGGCAATACTGGAGCAAAAAATATTTACAACAGTTATAACATCGGTCAATAGGCACCTT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GAAAATGATCTGGTAATAATACGAGAAGAAAACCTTCCTTCTCCACAATAGCGCATGAAAATACTGATGCAACTTCATATTGGAACAGACGCGCGTAG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89.1.30492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ACCTATCTAGTCTTATATTTATAAAATAACAAAATAAGCACACATTCATTCAATGATTCTCACGCGTAACACTTGAATGCAAAAGTCTATTAGAAA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TCTCAGGATATGTGTGATATCCGAATTTGGTACACTACTTTCATACTGTAACGTACCATTTTTCTGAAATTGATTGATGATGGCTGAAGACGTAAAA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89.1.777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TAATTTAATCTTAGTTGAATTGACTTTTTCTTTTTTTTTGAAAATTTAACCCATCGTTAAATTGTTTCAAATTTCGTTCAACAAATTAATCGAATTA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TTTCTTGAATATAAATCAGCCTTTTGAATAGATTTTGTTTTATTGCATGAATACACGCGAGAGTTGATTAGAAAGTAGAAATGAAAGTAAAATTC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89.1.807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ATCGATTTTGAATTCGAAATTGTTTATAGTAAAATGAACATCTTCAAAAGTTTTTTCGGTGAAAGAAATTGGAAATAAACAAGTATGGTGGATAAT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CTAGTTCAACTTTAATTTCTCTAAAGTTATATCGTGTTTGAAAAAATTAATGATAAATCAATTAAATTAAATATTATTAATTAGGCTATTTTATAAC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89.1.103127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CATTCAATAATTTTCTTGCATCCGTTTCTCCTTAGATATTTTAAATGTAAATAATTCGAATAATCTAAACAAATGATTAATTCACTAGTGAAGAGATC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TATCGATATATTCAAACTCGTAATTTTTATTATCTAATTATCATTATTACCGGCTTTTCTAATCAAACGAGTCGAAAATGACCCAACCGCAATGTTTAC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96.1.8308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GTCTATTAAAGCTTTTTTCATATTTGTCTGTATAATAATTGCAATATTGTTTTATTAATTATATTTTATTGTTTGTGCAAGCAAGTTAAAGCATGTG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GTTTAAGAATGTAACTAACTATTTTGTTTCATATATATCTCTAAATTTAATTGATATTGATACCTAATTTAATGATATGATGATCGAAATTATCAAT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296.1.1202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CCTTGAATATTGCGACTATTTGTAATAATATGAAAAAAATGTTATACTTGCATTGCATAGAGAAAAGTATATTGTGATATGAATATTTTTTGCGTAAGT</w:t>
      </w:r>
      <w:r>
        <w:rPr>
          <w:rFonts w:cs="Times New Roman" w:ascii="Times New Roman" w:hAnsi="Times New Roman"/>
          <w:b/>
          <w:sz w:val="18"/>
          <w:szCs w:val="18"/>
        </w:rPr>
        <w:t>[G/C]</w:t>
      </w:r>
      <w:r>
        <w:rPr>
          <w:rFonts w:cs="Times New Roman" w:ascii="Times New Roman" w:hAnsi="Times New Roman"/>
          <w:sz w:val="18"/>
          <w:szCs w:val="18"/>
        </w:rPr>
        <w:t>AAAGCATAAAAAAGATTTCAAGCTTATCTCTATTTTTTTAAATAAAATTCTATGTTTTTTTTATGTAATAACTAATGTTGAAAAGACTTCAATCATTG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13.1.6697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GCTCAGATCGAAGAATAGGATAGATTTCCAATTTCGGGCGAACATCTTAGCAAAATGACACTTGGAAGAGCATTATTACAATAGTTTATAAGAATGACTC</w:t>
      </w:r>
      <w:r>
        <w:rPr>
          <w:rFonts w:cs="Times New Roman" w:ascii="Times New Roman" w:hAnsi="Times New Roman"/>
          <w:b/>
          <w:sz w:val="18"/>
          <w:szCs w:val="18"/>
        </w:rPr>
        <w:t>[G/A]</w:t>
      </w:r>
      <w:r>
        <w:rPr>
          <w:rFonts w:cs="Times New Roman" w:ascii="Times New Roman" w:hAnsi="Times New Roman"/>
          <w:sz w:val="18"/>
          <w:szCs w:val="18"/>
        </w:rPr>
        <w:t>CTTATTTTTGTCAATGGATATCAAATATATATTTTCGCTAAAATATTGAAATGATTTATTATAATAATGGATAGGAATGTCTCGTTCATTTTTGTCTGT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16.1.12333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TGACAAAAATGTTTATAAAAGTTTTTATAAACATTATTATTATAAACATTAACATTATAAACATTATTTTATAAAAGCATTTATTAGAGATGTTTTG</w:t>
      </w:r>
      <w:r>
        <w:rPr>
          <w:rFonts w:cs="Times New Roman" w:ascii="Times New Roman" w:hAnsi="Times New Roman"/>
          <w:b/>
          <w:sz w:val="18"/>
          <w:szCs w:val="18"/>
        </w:rPr>
        <w:t>[C/A]</w:t>
      </w:r>
      <w:r>
        <w:rPr>
          <w:rFonts w:cs="Times New Roman" w:ascii="Times New Roman" w:hAnsi="Times New Roman"/>
          <w:sz w:val="18"/>
          <w:szCs w:val="18"/>
        </w:rPr>
        <w:t>TTATAACTAATGTCTCTTTCAAAATTAATTAGGCTTAATTTTGTTTTTTTTGATTTTCGAAATTCCATTATTTGTGAAAGAGAAAAGAGAAAATATGCGC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30.1.47155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TTTATTTCACAAAATAATTTTCAAAATTGTTTTTTTGAAGATGAACAATACATTCCTTTTTTCAAAGGAAATATTTTAACATTGTAATTTTACCAC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GAATTCGCTAACTTTATTGTCAAATCTCGTATTTAACATATTTTCTATCGCATTAAATTAAAATAAAAAATTAAATCTAAAATTTTTATTAAAAAAT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30.1.9264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TTTACAGATGTAGAATATTAGAACTTTGTTATTTTAGAGTTATTAATATTTATTAAATACCAAATAAACTTTCTTATATTTAAAAATATCTAAATAA</w:t>
      </w:r>
      <w:r>
        <w:rPr>
          <w:rFonts w:cs="Times New Roman" w:ascii="Times New Roman" w:hAnsi="Times New Roman"/>
          <w:b/>
          <w:sz w:val="18"/>
          <w:szCs w:val="18"/>
        </w:rPr>
        <w:t>[G/T]</w:t>
      </w:r>
      <w:r>
        <w:rPr>
          <w:rFonts w:cs="Times New Roman" w:ascii="Times New Roman" w:hAnsi="Times New Roman"/>
          <w:sz w:val="18"/>
          <w:szCs w:val="18"/>
        </w:rPr>
        <w:t>AAATGTCAACAAAATTTTAAATAATAACATTAAGTTAAAAACTATTATTAAGTTAAAAACCATTATTCAATTACATATTTTTATTTTACTCTCAAAAAT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372.1.784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TATATTCATAAATTTATTTAACTATTGTTTGTTTAATTATTTATATATTTAATCAATTATTTGTTTAATGACTTATTTGCAGACTTTTATATTTTATTT</w:t>
      </w:r>
      <w:r>
        <w:rPr>
          <w:rFonts w:cs="Times New Roman" w:ascii="Times New Roman" w:hAnsi="Times New Roman"/>
          <w:b/>
          <w:sz w:val="18"/>
          <w:szCs w:val="18"/>
        </w:rPr>
        <w:t>[A/C]</w:t>
      </w:r>
      <w:r>
        <w:rPr>
          <w:rFonts w:cs="Times New Roman" w:ascii="Times New Roman" w:hAnsi="Times New Roman"/>
          <w:sz w:val="18"/>
          <w:szCs w:val="18"/>
        </w:rPr>
        <w:t>TTTATATATGCATCAAATTATTTATTTCTTTATTTTCTTATTTATTTAAATATATATATATATATGTATATATTTATTCATTCATTTGTTTTATTAATG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18.1.966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GTTATTATATTTGTTTATTACTTATATTGCAACATTTTATTCTTTTTTATATGTTGCAACACGTAAATTGCATAATATATTGAACCTAACAAAACCTAA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ATATGCAACATATAAAAAGGAATTTTCAGCATATAAAAACATAGTCATAATTCAATTAATACAAAATTGATAAAAAATAAAATGAGAATAAAGTGAAA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23.1.20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AAAACAAAAAAGTTTGCTACAATGTTTATAACTAAATCATTTAGTAAACAAAGAAATAAATTAAATGATAAGTAATTAAACAAAAGAATGACATTTGCAG</w:t>
      </w:r>
      <w:r>
        <w:rPr>
          <w:rFonts w:cs="Times New Roman" w:ascii="Times New Roman" w:hAnsi="Times New Roman"/>
          <w:b/>
          <w:sz w:val="18"/>
          <w:szCs w:val="18"/>
        </w:rPr>
        <w:t>[C/T]</w:t>
      </w:r>
      <w:r>
        <w:rPr>
          <w:rFonts w:cs="Times New Roman" w:ascii="Times New Roman" w:hAnsi="Times New Roman"/>
          <w:sz w:val="18"/>
          <w:szCs w:val="18"/>
        </w:rPr>
        <w:t>AATGTTTATAATTTATTCATTAAAAAAATATATAAATAAATAAATAAATAAATTGATGTATAAATGCAAAAGAGTATAATTTTAAAAATACTACTATTAT</w:t>
      </w:r>
    </w:p>
    <w:p>
      <w:pPr>
        <w:pStyle w:val="Normal"/>
        <w:spacing w:lineRule="atLeas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scaffold445.1.364</w:t>
      </w:r>
    </w:p>
    <w:p>
      <w:pPr>
        <w:pStyle w:val="Normal"/>
        <w:spacing w:lineRule="atLeast" w:line="240"/>
        <w:rPr/>
      </w:pPr>
      <w:r>
        <w:rPr>
          <w:rFonts w:cs="Times New Roman" w:ascii="Times New Roman" w:hAnsi="Times New Roman"/>
          <w:sz w:val="18"/>
          <w:szCs w:val="18"/>
        </w:rPr>
        <w:t>TCTTCATCAAAACATGTTTTCGAAAAACATATAAAACTAACGTTTAAAATTTCTTGCTCTGATTCAGAAATCTACTTGTCGCGAAGCATCTTCTTGCACG</w:t>
      </w:r>
      <w:r>
        <w:rPr>
          <w:rFonts w:cs="Times New Roman" w:ascii="Times New Roman" w:hAnsi="Times New Roman"/>
          <w:b/>
          <w:sz w:val="18"/>
          <w:szCs w:val="18"/>
        </w:rPr>
        <w:t>[T/C]</w:t>
      </w:r>
      <w:r>
        <w:rPr>
          <w:rFonts w:cs="Times New Roman" w:ascii="Times New Roman" w:hAnsi="Times New Roman"/>
          <w:sz w:val="18"/>
          <w:szCs w:val="18"/>
        </w:rPr>
        <w:t>ATTTCAAACATTTTTTTACGGAGAAAATAATTTTACATTTAAAATCATAAGTTTGTGACAAAAAATCAAATAATTAAATATTACAATAAAATCAAAGATA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footerReference w:type="default" r:id="rId2"/>
      <w:type w:val="nextPage"/>
      <w:pgSz w:w="11906" w:h="16838"/>
      <w:pgMar w:left="1418" w:right="1418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74625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4625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7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75pt;height:9pt;mso-wrap-distance-left:0pt;mso-wrap-distance-right:0pt;mso-wrap-distance-top:0pt;mso-wrap-distance-bottom:0pt;margin-top:0.05pt;mso-position-vertical-relative:text;margin-left:219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7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oterChar">
    <w:name w:val="Footer Char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03:13:00Z</dcterms:created>
  <dc:creator>曾志将(3599)</dc:creator>
  <dc:description/>
  <cp:keywords/>
  <dc:language>en-US</dc:language>
  <cp:lastModifiedBy>曾志将(3599)</cp:lastModifiedBy>
  <dcterms:modified xsi:type="dcterms:W3CDTF">2013-04-24T03:17:00Z</dcterms:modified>
  <cp:revision>4</cp:revision>
  <dc:subject/>
  <dc:title/>
</cp:coreProperties>
</file>